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8CBE0" w14:textId="54DD82AA" w:rsidR="00C46524" w:rsidRDefault="00892072">
      <w:pPr>
        <w:rPr>
          <w:lang w:val="en-GB"/>
        </w:rPr>
      </w:pPr>
      <w:r>
        <w:rPr>
          <w:lang w:val="en-GB"/>
        </w:rPr>
        <w:t xml:space="preserve">Appendix </w:t>
      </w:r>
      <w:r w:rsidR="00DD2891">
        <w:rPr>
          <w:lang w:val="en-GB"/>
        </w:rPr>
        <w:t>7</w:t>
      </w:r>
      <w:r w:rsidR="002C6AB4">
        <w:rPr>
          <w:lang w:val="en-GB"/>
        </w:rPr>
        <w:t xml:space="preserve"> </w:t>
      </w:r>
      <w:r w:rsidR="00E34A68">
        <w:rPr>
          <w:lang w:val="en-GB"/>
        </w:rPr>
        <w:t xml:space="preserve">- </w:t>
      </w:r>
      <w:r w:rsidR="00C46524">
        <w:rPr>
          <w:lang w:val="en-GB"/>
        </w:rPr>
        <w:t>Summary of risk of bias assessments</w:t>
      </w:r>
    </w:p>
    <w:p w14:paraId="4E41E78A" w14:textId="4C7F8CA1" w:rsidR="00BD2635" w:rsidRPr="007E7C0B" w:rsidRDefault="0093755C">
      <w:pPr>
        <w:rPr>
          <w:lang w:val="en-GB"/>
        </w:rPr>
      </w:pPr>
      <w:r>
        <w:rPr>
          <w:lang w:val="en-GB"/>
        </w:rPr>
        <w:t>Table 1</w:t>
      </w:r>
      <w:r w:rsidR="00E34A68">
        <w:rPr>
          <w:lang w:val="en-GB"/>
        </w:rPr>
        <w:t>.</w:t>
      </w:r>
      <w:r w:rsidR="00051E5B">
        <w:rPr>
          <w:lang w:val="en-GB"/>
        </w:rPr>
        <w:t xml:space="preserve"> </w:t>
      </w:r>
      <w:r w:rsidR="007E7C0B">
        <w:rPr>
          <w:lang w:val="en-GB"/>
        </w:rPr>
        <w:t xml:space="preserve">Summary of risk of bias assessments of </w:t>
      </w:r>
      <w:r w:rsidR="0025172B">
        <w:rPr>
          <w:lang w:val="en-GB"/>
        </w:rPr>
        <w:t xml:space="preserve">aggregated implementation outcomes extracted from </w:t>
      </w:r>
      <w:r w:rsidR="007E7C0B">
        <w:rPr>
          <w:lang w:val="en-GB"/>
        </w:rPr>
        <w:t>non-randomized studies</w:t>
      </w:r>
      <w:r w:rsidR="00505C18">
        <w:rPr>
          <w:lang w:val="en-GB"/>
        </w:rPr>
        <w:t xml:space="preserve"> (</w:t>
      </w:r>
      <w:r w:rsidR="00051E5B">
        <w:rPr>
          <w:lang w:val="en-GB"/>
        </w:rPr>
        <w:t>ROBINS-I V2</w:t>
      </w:r>
      <w:r w:rsidR="00505C18">
        <w:rPr>
          <w:lang w:val="en-GB"/>
        </w:rPr>
        <w:t>)</w:t>
      </w:r>
      <w:r w:rsidR="00521C77">
        <w:rPr>
          <w:lang w:val="en-GB"/>
        </w:rPr>
        <w:t xml:space="preserve"> included in the review</w:t>
      </w:r>
      <w:r w:rsidR="00F92D9D">
        <w:rPr>
          <w:lang w:val="en-GB"/>
        </w:rPr>
        <w:t xml:space="preserve"> of implementation of internet-delivered, therapis</w:t>
      </w:r>
      <w:r w:rsidR="00B34392">
        <w:rPr>
          <w:lang w:val="en-GB"/>
        </w:rPr>
        <w:t xml:space="preserve">t-guided therapy in </w:t>
      </w:r>
      <w:r w:rsidR="0025172B">
        <w:rPr>
          <w:lang w:val="en-GB"/>
        </w:rPr>
        <w:t xml:space="preserve">Child and Adolescent Mental Health Services </w:t>
      </w:r>
    </w:p>
    <w:tbl>
      <w:tblPr>
        <w:tblStyle w:val="Tabellrutenett"/>
        <w:tblW w:w="8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134"/>
        <w:gridCol w:w="1418"/>
        <w:gridCol w:w="1559"/>
        <w:gridCol w:w="885"/>
      </w:tblGrid>
      <w:tr w:rsidR="00BD2635" w:rsidRPr="006879BD" w14:paraId="3DC72D9B" w14:textId="77777777" w:rsidTr="00AE2B74">
        <w:trPr>
          <w:trHeight w:val="300"/>
        </w:trPr>
        <w:tc>
          <w:tcPr>
            <w:tcW w:w="8535" w:type="dxa"/>
            <w:gridSpan w:val="6"/>
            <w:hideMark/>
          </w:tcPr>
          <w:p w14:paraId="432A0323" w14:textId="442EB0D0" w:rsidR="00BD2635" w:rsidRPr="00F21BA3" w:rsidRDefault="00BD2635" w:rsidP="00BD263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21BA3">
              <w:rPr>
                <w:b/>
                <w:bCs/>
                <w:sz w:val="18"/>
                <w:szCs w:val="18"/>
                <w:lang w:val="en-GB"/>
              </w:rPr>
              <w:t>The Risk Of Bias In Non-randomized Studies – of Interventions, Version 2 (ROBINS-I V2)</w:t>
            </w:r>
          </w:p>
        </w:tc>
      </w:tr>
      <w:tr w:rsidR="00BD2635" w:rsidRPr="00F21BA3" w14:paraId="4EF4F675" w14:textId="77777777" w:rsidTr="00AE2B74">
        <w:trPr>
          <w:trHeight w:val="745"/>
        </w:trPr>
        <w:tc>
          <w:tcPr>
            <w:tcW w:w="1838" w:type="dxa"/>
            <w:hideMark/>
          </w:tcPr>
          <w:p w14:paraId="1D2D6F9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tudy</w:t>
            </w:r>
          </w:p>
        </w:tc>
        <w:tc>
          <w:tcPr>
            <w:tcW w:w="1701" w:type="dxa"/>
            <w:hideMark/>
          </w:tcPr>
          <w:p w14:paraId="731FF835" w14:textId="77777777" w:rsidR="00BD2635" w:rsidRPr="00F21BA3" w:rsidRDefault="00BD2635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  <w:lang w:val="en-GB"/>
              </w:rPr>
              <w:t>Outcome assessed for risk of bias</w:t>
            </w:r>
          </w:p>
        </w:tc>
        <w:tc>
          <w:tcPr>
            <w:tcW w:w="1134" w:type="dxa"/>
            <w:hideMark/>
          </w:tcPr>
          <w:p w14:paraId="2C81F41A" w14:textId="77777777" w:rsidR="00BD2635" w:rsidRPr="00F21BA3" w:rsidRDefault="00BD2635" w:rsidP="00BD2635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  <w:lang w:val="en-GB"/>
              </w:rPr>
              <w:t>5. Bias due to missing data</w:t>
            </w:r>
          </w:p>
        </w:tc>
        <w:tc>
          <w:tcPr>
            <w:tcW w:w="1418" w:type="dxa"/>
            <w:hideMark/>
          </w:tcPr>
          <w:p w14:paraId="107E6430" w14:textId="77777777" w:rsidR="00BD2635" w:rsidRPr="00F21BA3" w:rsidRDefault="00BD2635" w:rsidP="00BD2635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  <w:lang w:val="en-GB"/>
              </w:rPr>
              <w:t>6. Bias in measurement of outcome</w:t>
            </w:r>
          </w:p>
        </w:tc>
        <w:tc>
          <w:tcPr>
            <w:tcW w:w="1559" w:type="dxa"/>
            <w:hideMark/>
          </w:tcPr>
          <w:p w14:paraId="5BD637A3" w14:textId="77777777" w:rsidR="00BD2635" w:rsidRPr="00F21BA3" w:rsidRDefault="00BD2635" w:rsidP="00BD2635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  <w:lang w:val="en-GB"/>
              </w:rPr>
              <w:t>7. Bias in selection of the reported results</w:t>
            </w:r>
          </w:p>
        </w:tc>
        <w:tc>
          <w:tcPr>
            <w:tcW w:w="885" w:type="dxa"/>
            <w:hideMark/>
          </w:tcPr>
          <w:p w14:paraId="44215CE1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Overall bias</w:t>
            </w:r>
          </w:p>
        </w:tc>
      </w:tr>
      <w:tr w:rsidR="007D36F7" w:rsidRPr="00F21BA3" w14:paraId="019B79A3" w14:textId="77777777" w:rsidTr="00AE2B74">
        <w:trPr>
          <w:trHeight w:val="281"/>
        </w:trPr>
        <w:tc>
          <w:tcPr>
            <w:tcW w:w="1838" w:type="dxa"/>
            <w:vMerge w:val="restart"/>
          </w:tcPr>
          <w:p w14:paraId="54C334AB" w14:textId="48593315" w:rsidR="007D36F7" w:rsidRPr="00F21BA3" w:rsidRDefault="007D36F7" w:rsidP="007D36F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Alvarez-Jiminez et al 2025</w:t>
            </w:r>
          </w:p>
        </w:tc>
        <w:tc>
          <w:tcPr>
            <w:tcW w:w="1701" w:type="dxa"/>
          </w:tcPr>
          <w:p w14:paraId="5FC86560" w14:textId="1EBC66B8" w:rsidR="007D36F7" w:rsidRPr="00F21BA3" w:rsidRDefault="007D36F7" w:rsidP="007D36F7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</w:tcPr>
          <w:p w14:paraId="25E60B3D" w14:textId="65BF81D1" w:rsidR="007D36F7" w:rsidRPr="00F21BA3" w:rsidRDefault="007D36F7" w:rsidP="007D36F7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14:paraId="0549E434" w14:textId="7EE41AE5" w:rsidR="007D36F7" w:rsidRPr="00F21BA3" w:rsidRDefault="007D36F7" w:rsidP="007D36F7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</w:tcPr>
          <w:p w14:paraId="7EC4457A" w14:textId="0FE8B995" w:rsidR="007D36F7" w:rsidRPr="00F21BA3" w:rsidRDefault="007D36F7" w:rsidP="007D36F7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</w:tcPr>
          <w:p w14:paraId="4AAA4810" w14:textId="6E243C4D" w:rsidR="007D36F7" w:rsidRPr="00F21BA3" w:rsidRDefault="007D36F7" w:rsidP="007D36F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7D36F7" w:rsidRPr="00F21BA3" w14:paraId="77C9ACCB" w14:textId="77777777" w:rsidTr="00AE2B74">
        <w:trPr>
          <w:trHeight w:val="250"/>
        </w:trPr>
        <w:tc>
          <w:tcPr>
            <w:tcW w:w="1838" w:type="dxa"/>
            <w:vMerge/>
          </w:tcPr>
          <w:p w14:paraId="47C677BF" w14:textId="77777777" w:rsidR="007D36F7" w:rsidRPr="00F21BA3" w:rsidRDefault="007D36F7" w:rsidP="007D36F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3ECA731" w14:textId="3CBD6601" w:rsidR="007D36F7" w:rsidRPr="00F21BA3" w:rsidRDefault="007D36F7" w:rsidP="007D36F7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</w:rPr>
              <w:t>Satisfaction rate</w:t>
            </w:r>
          </w:p>
        </w:tc>
        <w:tc>
          <w:tcPr>
            <w:tcW w:w="1134" w:type="dxa"/>
          </w:tcPr>
          <w:p w14:paraId="48D6BD3F" w14:textId="34A1B6F4" w:rsidR="007D36F7" w:rsidRPr="00F21BA3" w:rsidRDefault="007D36F7" w:rsidP="007D36F7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  <w:lang w:val="en-GB"/>
              </w:rPr>
              <w:t>critical</w:t>
            </w:r>
          </w:p>
        </w:tc>
        <w:tc>
          <w:tcPr>
            <w:tcW w:w="1418" w:type="dxa"/>
          </w:tcPr>
          <w:p w14:paraId="7126E76F" w14:textId="434F1D4E" w:rsidR="007D36F7" w:rsidRPr="00F21BA3" w:rsidRDefault="007D36F7" w:rsidP="007D36F7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559" w:type="dxa"/>
          </w:tcPr>
          <w:p w14:paraId="7C898D73" w14:textId="541EDEA2" w:rsidR="007D36F7" w:rsidRPr="00F21BA3" w:rsidRDefault="007D36F7" w:rsidP="007D36F7">
            <w:pPr>
              <w:rPr>
                <w:sz w:val="18"/>
                <w:szCs w:val="18"/>
                <w:lang w:val="en-GB"/>
              </w:rPr>
            </w:pPr>
            <w:r w:rsidRPr="00F21BA3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885" w:type="dxa"/>
          </w:tcPr>
          <w:p w14:paraId="440465FE" w14:textId="3BE2F2EA" w:rsidR="007D36F7" w:rsidRPr="00F21BA3" w:rsidRDefault="007D36F7" w:rsidP="007D36F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ritical</w:t>
            </w:r>
          </w:p>
        </w:tc>
      </w:tr>
      <w:tr w:rsidR="00BD2635" w:rsidRPr="00F21BA3" w14:paraId="11787B01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269FD4BA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Aspvall et al 2018</w:t>
            </w:r>
          </w:p>
        </w:tc>
        <w:tc>
          <w:tcPr>
            <w:tcW w:w="1701" w:type="dxa"/>
            <w:noWrap/>
            <w:hideMark/>
          </w:tcPr>
          <w:p w14:paraId="5CB09E7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7EBC0C3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0F2DF47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10892E8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70F8BD0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1A803385" w14:textId="77777777" w:rsidTr="00AE2B74">
        <w:trPr>
          <w:trHeight w:val="300"/>
        </w:trPr>
        <w:tc>
          <w:tcPr>
            <w:tcW w:w="1838" w:type="dxa"/>
            <w:vMerge/>
            <w:hideMark/>
          </w:tcPr>
          <w:p w14:paraId="56139786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8A8D86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1083CB41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2B19478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3DA6B8D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6D5CC1B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5A226C58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4345250C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EAB0BE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Therapist time</w:t>
            </w:r>
          </w:p>
        </w:tc>
        <w:tc>
          <w:tcPr>
            <w:tcW w:w="1134" w:type="dxa"/>
            <w:noWrap/>
            <w:hideMark/>
          </w:tcPr>
          <w:p w14:paraId="12F3C4B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2CCEF56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AAA38F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0F58BB9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174C60EF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75A364E6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Aspvall et al 2020</w:t>
            </w:r>
          </w:p>
        </w:tc>
        <w:tc>
          <w:tcPr>
            <w:tcW w:w="1701" w:type="dxa"/>
            <w:noWrap/>
            <w:hideMark/>
          </w:tcPr>
          <w:p w14:paraId="1862D234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2226D81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473D34A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21A21B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0F8C600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4B6B21DC" w14:textId="77777777" w:rsidTr="00AE2B74">
        <w:trPr>
          <w:trHeight w:val="300"/>
        </w:trPr>
        <w:tc>
          <w:tcPr>
            <w:tcW w:w="1838" w:type="dxa"/>
            <w:vMerge/>
            <w:hideMark/>
          </w:tcPr>
          <w:p w14:paraId="682F5E61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C4499D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6ECF78F7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2860993D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CE3763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5D3B6A5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2FD2651F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67FECCBC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5014401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Therapist time</w:t>
            </w:r>
          </w:p>
        </w:tc>
        <w:tc>
          <w:tcPr>
            <w:tcW w:w="1134" w:type="dxa"/>
            <w:noWrap/>
            <w:hideMark/>
          </w:tcPr>
          <w:p w14:paraId="0C9AAFE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255C27F0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5B74D9E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2CD9850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78C61FC7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357E137B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Bjureberg et al 2018</w:t>
            </w:r>
          </w:p>
        </w:tc>
        <w:tc>
          <w:tcPr>
            <w:tcW w:w="1701" w:type="dxa"/>
            <w:noWrap/>
            <w:hideMark/>
          </w:tcPr>
          <w:p w14:paraId="40BE188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57BF810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68C6CEA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DF2AAF8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5195BED0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63A826D3" w14:textId="77777777" w:rsidTr="00AE2B74">
        <w:trPr>
          <w:trHeight w:val="300"/>
        </w:trPr>
        <w:tc>
          <w:tcPr>
            <w:tcW w:w="1838" w:type="dxa"/>
            <w:vMerge/>
            <w:hideMark/>
          </w:tcPr>
          <w:p w14:paraId="63BE1CE9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F680E2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25F3E38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186BB6F0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755DE51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343EAE0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2125C201" w14:textId="77777777" w:rsidTr="00AE2B74">
        <w:trPr>
          <w:trHeight w:val="300"/>
        </w:trPr>
        <w:tc>
          <w:tcPr>
            <w:tcW w:w="1838" w:type="dxa"/>
            <w:vMerge/>
            <w:hideMark/>
          </w:tcPr>
          <w:p w14:paraId="44E66164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5331304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atisfaction rate</w:t>
            </w:r>
          </w:p>
        </w:tc>
        <w:tc>
          <w:tcPr>
            <w:tcW w:w="1134" w:type="dxa"/>
            <w:noWrap/>
            <w:hideMark/>
          </w:tcPr>
          <w:p w14:paraId="236D6A8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379D84D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0FE930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315B9311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4B9A3F3D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40905723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C6BAB1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atisfaction scale</w:t>
            </w:r>
          </w:p>
        </w:tc>
        <w:tc>
          <w:tcPr>
            <w:tcW w:w="1134" w:type="dxa"/>
            <w:noWrap/>
            <w:hideMark/>
          </w:tcPr>
          <w:p w14:paraId="498F4ED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19D19FC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9EC265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138760D3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4F91FEDC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7778F706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Jolstedt et al 2018</w:t>
            </w:r>
          </w:p>
        </w:tc>
        <w:tc>
          <w:tcPr>
            <w:tcW w:w="1701" w:type="dxa"/>
            <w:noWrap/>
            <w:hideMark/>
          </w:tcPr>
          <w:p w14:paraId="76A9A8A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65B7D1B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57F5BC4A" w14:textId="6F98B81F" w:rsidR="00BD2635" w:rsidRPr="00F21BA3" w:rsidRDefault="00D0012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945360F" w14:textId="563C3E16" w:rsidR="00BD2635" w:rsidRPr="00F21BA3" w:rsidRDefault="00D0012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3F378264" w14:textId="02B2439E" w:rsidR="00BD2635" w:rsidRPr="00F21BA3" w:rsidRDefault="00D0012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3143D3B3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2EEB112B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AFE70E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5E3DC59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02D2789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5F68216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38D728C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2518B6" w:rsidRPr="00F21BA3" w14:paraId="53A640A1" w14:textId="77777777" w:rsidTr="00AE2B74">
        <w:trPr>
          <w:trHeight w:val="315"/>
        </w:trPr>
        <w:tc>
          <w:tcPr>
            <w:tcW w:w="1838" w:type="dxa"/>
            <w:vMerge w:val="restart"/>
          </w:tcPr>
          <w:p w14:paraId="78DCCB53" w14:textId="62AC0033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arsson et al 2025</w:t>
            </w:r>
          </w:p>
        </w:tc>
        <w:tc>
          <w:tcPr>
            <w:tcW w:w="1701" w:type="dxa"/>
            <w:noWrap/>
          </w:tcPr>
          <w:p w14:paraId="497124A4" w14:textId="630B017E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</w:tcPr>
          <w:p w14:paraId="14977A3A" w14:textId="38451F5B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</w:tcPr>
          <w:p w14:paraId="1238C3F6" w14:textId="4ED0C511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</w:tcPr>
          <w:p w14:paraId="26C27362" w14:textId="3A25034E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</w:tcPr>
          <w:p w14:paraId="0CD1473A" w14:textId="38FC90EB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2518B6" w:rsidRPr="00F21BA3" w14:paraId="09285CCB" w14:textId="77777777" w:rsidTr="00AE2B74">
        <w:trPr>
          <w:trHeight w:val="315"/>
        </w:trPr>
        <w:tc>
          <w:tcPr>
            <w:tcW w:w="1838" w:type="dxa"/>
            <w:vMerge/>
          </w:tcPr>
          <w:p w14:paraId="5809839F" w14:textId="77777777" w:rsidR="002518B6" w:rsidRPr="00F21BA3" w:rsidRDefault="002518B6" w:rsidP="007F125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000B5889" w14:textId="4C504915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</w:tcPr>
          <w:p w14:paraId="4E503737" w14:textId="3F108FEF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</w:tcPr>
          <w:p w14:paraId="766322B4" w14:textId="796E8D7A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</w:tcPr>
          <w:p w14:paraId="5437462E" w14:textId="2136705E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</w:tcPr>
          <w:p w14:paraId="678C370A" w14:textId="4081811E" w:rsidR="002518B6" w:rsidRPr="00F21BA3" w:rsidRDefault="002518B6" w:rsidP="007F125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9F7DAA" w:rsidRPr="00F21BA3" w14:paraId="2F3DDCAC" w14:textId="77777777" w:rsidTr="00AE2B74">
        <w:trPr>
          <w:trHeight w:val="315"/>
        </w:trPr>
        <w:tc>
          <w:tcPr>
            <w:tcW w:w="1838" w:type="dxa"/>
            <w:vMerge w:val="restart"/>
          </w:tcPr>
          <w:p w14:paraId="0F7017DD" w14:textId="7ADDA2F1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incke et al 2025</w:t>
            </w:r>
          </w:p>
        </w:tc>
        <w:tc>
          <w:tcPr>
            <w:tcW w:w="1701" w:type="dxa"/>
            <w:noWrap/>
          </w:tcPr>
          <w:p w14:paraId="5A50263E" w14:textId="5541912D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</w:tcPr>
          <w:p w14:paraId="4FD7F1C3" w14:textId="4F6B3DFE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</w:tcPr>
          <w:p w14:paraId="2A62AC7E" w14:textId="60362086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</w:tcPr>
          <w:p w14:paraId="268031C5" w14:textId="178A9A0F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</w:tcPr>
          <w:p w14:paraId="1F021DCC" w14:textId="3B450213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9F7DAA" w:rsidRPr="00F21BA3" w14:paraId="264993C4" w14:textId="77777777" w:rsidTr="00AE2B74">
        <w:trPr>
          <w:trHeight w:val="315"/>
        </w:trPr>
        <w:tc>
          <w:tcPr>
            <w:tcW w:w="1838" w:type="dxa"/>
            <w:vMerge/>
          </w:tcPr>
          <w:p w14:paraId="061F999B" w14:textId="77777777" w:rsidR="009F7DAA" w:rsidRPr="00F21BA3" w:rsidRDefault="009F7DAA" w:rsidP="009F7DAA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05547F0B" w14:textId="616D5776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</w:tcPr>
          <w:p w14:paraId="159A7129" w14:textId="3AC12B6D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</w:tcPr>
          <w:p w14:paraId="60F3F328" w14:textId="1FABBB1C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</w:tcPr>
          <w:p w14:paraId="09C42764" w14:textId="1A35D1BA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</w:tcPr>
          <w:p w14:paraId="4527E358" w14:textId="1DBB9B06" w:rsidR="009F7DAA" w:rsidRPr="00F21BA3" w:rsidRDefault="009F7DAA" w:rsidP="009F7DAA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17D09A2A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121D5478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Midgley et al 2021</w:t>
            </w:r>
          </w:p>
        </w:tc>
        <w:tc>
          <w:tcPr>
            <w:tcW w:w="1701" w:type="dxa"/>
            <w:noWrap/>
            <w:hideMark/>
          </w:tcPr>
          <w:p w14:paraId="0A3E3C4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109B9B4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3CA1D08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6CAD3E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4E2FB8C7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4C18837A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38B6F801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E55016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atisfaction rate</w:t>
            </w:r>
          </w:p>
        </w:tc>
        <w:tc>
          <w:tcPr>
            <w:tcW w:w="1134" w:type="dxa"/>
            <w:noWrap/>
            <w:hideMark/>
          </w:tcPr>
          <w:p w14:paraId="7E247BE0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58B132F0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0FC170D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020D1CD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3980052D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6378C692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Miklowitz et al 2021</w:t>
            </w:r>
          </w:p>
        </w:tc>
        <w:tc>
          <w:tcPr>
            <w:tcW w:w="1701" w:type="dxa"/>
            <w:noWrap/>
            <w:hideMark/>
          </w:tcPr>
          <w:p w14:paraId="2B66CB6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2196B5C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2DC8F22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0FDBD7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715A8A7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52FEC472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7F535D7F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C36BC4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1AE20CC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6D10A9A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3349151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15BB718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65F75FD5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12C32E0C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Nordh et al 2017</w:t>
            </w:r>
          </w:p>
        </w:tc>
        <w:tc>
          <w:tcPr>
            <w:tcW w:w="1701" w:type="dxa"/>
            <w:noWrap/>
            <w:hideMark/>
          </w:tcPr>
          <w:p w14:paraId="64CA33A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3C2CC82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1D07D11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FEC62E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3A9AF6B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6FFE926A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5E2465AA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55D0B31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4D8327D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3B9D846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4EC6C6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1D08A71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2C76E99A" w14:textId="77777777" w:rsidTr="00AE2B74">
        <w:trPr>
          <w:trHeight w:val="315"/>
        </w:trPr>
        <w:tc>
          <w:tcPr>
            <w:tcW w:w="1838" w:type="dxa"/>
            <w:noWrap/>
            <w:hideMark/>
          </w:tcPr>
          <w:p w14:paraId="1443D8C8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Rautio et al 2023</w:t>
            </w:r>
          </w:p>
        </w:tc>
        <w:tc>
          <w:tcPr>
            <w:tcW w:w="1701" w:type="dxa"/>
            <w:noWrap/>
            <w:hideMark/>
          </w:tcPr>
          <w:p w14:paraId="09E0364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798E9EB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6F6C1F1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1F2516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6829F3B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06930607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68EC8F09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andin et al 2020</w:t>
            </w:r>
          </w:p>
        </w:tc>
        <w:tc>
          <w:tcPr>
            <w:tcW w:w="1701" w:type="dxa"/>
            <w:noWrap/>
            <w:hideMark/>
          </w:tcPr>
          <w:p w14:paraId="56384128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47288328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783C776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2BCF35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65D063D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0F621F35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515AE2A1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6B51B2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0CDF406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6BB72AE0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CF4C3B1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050441E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19560BB7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4253DC44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ilk et al 2020</w:t>
            </w:r>
          </w:p>
        </w:tc>
        <w:tc>
          <w:tcPr>
            <w:tcW w:w="1701" w:type="dxa"/>
            <w:noWrap/>
            <w:hideMark/>
          </w:tcPr>
          <w:p w14:paraId="2635F66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7F3A446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795FEB3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FD003F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1A35B463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387F6B9C" w14:textId="77777777" w:rsidTr="00AE2B74">
        <w:trPr>
          <w:trHeight w:val="300"/>
        </w:trPr>
        <w:tc>
          <w:tcPr>
            <w:tcW w:w="1838" w:type="dxa"/>
            <w:vMerge/>
            <w:hideMark/>
          </w:tcPr>
          <w:p w14:paraId="150C257A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E06836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atisfaction rate</w:t>
            </w:r>
          </w:p>
        </w:tc>
        <w:tc>
          <w:tcPr>
            <w:tcW w:w="1134" w:type="dxa"/>
            <w:noWrap/>
            <w:hideMark/>
          </w:tcPr>
          <w:p w14:paraId="2AECB8B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5677800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17758D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1A9746A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3183F07B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0B5016D1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A880CE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atisfaction scale</w:t>
            </w:r>
          </w:p>
        </w:tc>
        <w:tc>
          <w:tcPr>
            <w:tcW w:w="1134" w:type="dxa"/>
            <w:noWrap/>
            <w:hideMark/>
          </w:tcPr>
          <w:p w14:paraId="706467A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56E9CBD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623E8E5D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14E85EA7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0D5EDD29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2DAD60EC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ilvernagel et al 2015</w:t>
            </w:r>
          </w:p>
        </w:tc>
        <w:tc>
          <w:tcPr>
            <w:tcW w:w="1701" w:type="dxa"/>
            <w:noWrap/>
            <w:hideMark/>
          </w:tcPr>
          <w:p w14:paraId="6F6C071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1E58D087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5044967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24E5C9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43437150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4A0A5D47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0B57323C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B2ECE1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3DA4F4DD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7C529813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7A1104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48FA6BE7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12E2EDA2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0AA936E7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tasiak et al 2018</w:t>
            </w:r>
          </w:p>
        </w:tc>
        <w:tc>
          <w:tcPr>
            <w:tcW w:w="1701" w:type="dxa"/>
            <w:noWrap/>
            <w:hideMark/>
          </w:tcPr>
          <w:p w14:paraId="18ABE1A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14FDBF08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6596622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55417B77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4C2A6EA1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7E838D6F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26C31CD8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6365EC4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0EDE45F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002E05F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0A8BA25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63F9BAE3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743673A8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17D5E139" w14:textId="242B9B2B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Voerman</w:t>
            </w:r>
            <w:r w:rsidR="00C51DFA" w:rsidRPr="00F21BA3">
              <w:rPr>
                <w:sz w:val="18"/>
                <w:szCs w:val="18"/>
              </w:rPr>
              <w:t xml:space="preserve"> </w:t>
            </w:r>
            <w:r w:rsidRPr="00F21BA3">
              <w:rPr>
                <w:sz w:val="18"/>
                <w:szCs w:val="18"/>
              </w:rPr>
              <w:t>et al 2015</w:t>
            </w:r>
          </w:p>
        </w:tc>
        <w:tc>
          <w:tcPr>
            <w:tcW w:w="1701" w:type="dxa"/>
            <w:noWrap/>
            <w:hideMark/>
          </w:tcPr>
          <w:p w14:paraId="032E11F7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1973E46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0E0F368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78AC302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00C0818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0E93F15B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67FFDCC8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DC5C77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atisfaction rate</w:t>
            </w:r>
          </w:p>
        </w:tc>
        <w:tc>
          <w:tcPr>
            <w:tcW w:w="1134" w:type="dxa"/>
            <w:noWrap/>
            <w:hideMark/>
          </w:tcPr>
          <w:p w14:paraId="0782D04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ritical</w:t>
            </w:r>
          </w:p>
        </w:tc>
        <w:tc>
          <w:tcPr>
            <w:tcW w:w="1418" w:type="dxa"/>
            <w:noWrap/>
            <w:hideMark/>
          </w:tcPr>
          <w:p w14:paraId="407D8478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A4FC46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512EE1A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ritical</w:t>
            </w:r>
          </w:p>
        </w:tc>
      </w:tr>
      <w:tr w:rsidR="00670654" w:rsidRPr="00F21BA3" w14:paraId="7DB1B1A0" w14:textId="77777777" w:rsidTr="00AE2B74">
        <w:trPr>
          <w:trHeight w:val="315"/>
        </w:trPr>
        <w:tc>
          <w:tcPr>
            <w:tcW w:w="1838" w:type="dxa"/>
            <w:vMerge w:val="restart"/>
          </w:tcPr>
          <w:p w14:paraId="7A6D66D0" w14:textId="39C09284" w:rsidR="00670654" w:rsidRPr="00F21BA3" w:rsidRDefault="00670654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lastRenderedPageBreak/>
              <w:t>Vigerland et al 2024</w:t>
            </w:r>
          </w:p>
        </w:tc>
        <w:tc>
          <w:tcPr>
            <w:tcW w:w="1701" w:type="dxa"/>
            <w:noWrap/>
          </w:tcPr>
          <w:p w14:paraId="520E2C6D" w14:textId="3BFCF4A4" w:rsidR="00670654" w:rsidRPr="00F21BA3" w:rsidRDefault="00900C8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</w:tcPr>
          <w:p w14:paraId="04CB3CF9" w14:textId="47EA1F72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</w:tcPr>
          <w:p w14:paraId="03EEDB1A" w14:textId="3DBBB800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</w:tcPr>
          <w:p w14:paraId="7D582239" w14:textId="658EB090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</w:tcPr>
          <w:p w14:paraId="3925E43C" w14:textId="2E1878FA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670654" w:rsidRPr="00F21BA3" w14:paraId="1D4B01BB" w14:textId="77777777" w:rsidTr="00AE2B74">
        <w:trPr>
          <w:trHeight w:val="315"/>
        </w:trPr>
        <w:tc>
          <w:tcPr>
            <w:tcW w:w="1838" w:type="dxa"/>
            <w:vMerge/>
          </w:tcPr>
          <w:p w14:paraId="374D4597" w14:textId="77777777" w:rsidR="00670654" w:rsidRPr="00F21BA3" w:rsidRDefault="0067065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A737152" w14:textId="73CE1E93" w:rsidR="00670654" w:rsidRPr="00F21BA3" w:rsidRDefault="00900C8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</w:tcPr>
          <w:p w14:paraId="29CF2ADC" w14:textId="7BE5E18A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</w:tcPr>
          <w:p w14:paraId="0BAC0C1F" w14:textId="3D0A595A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</w:tcPr>
          <w:p w14:paraId="6259BEB3" w14:textId="5112B307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</w:tcPr>
          <w:p w14:paraId="27F5D722" w14:textId="556AEB82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670654" w:rsidRPr="00F21BA3" w14:paraId="76921BEC" w14:textId="77777777" w:rsidTr="00AE2B74">
        <w:trPr>
          <w:trHeight w:val="315"/>
        </w:trPr>
        <w:tc>
          <w:tcPr>
            <w:tcW w:w="1838" w:type="dxa"/>
            <w:vMerge/>
          </w:tcPr>
          <w:p w14:paraId="7F4C0830" w14:textId="77777777" w:rsidR="00670654" w:rsidRPr="00F21BA3" w:rsidRDefault="0067065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2E3112D" w14:textId="602808D1" w:rsidR="00670654" w:rsidRPr="00F21BA3" w:rsidRDefault="00900C87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atisfaction rate</w:t>
            </w:r>
          </w:p>
        </w:tc>
        <w:tc>
          <w:tcPr>
            <w:tcW w:w="1134" w:type="dxa"/>
            <w:noWrap/>
          </w:tcPr>
          <w:p w14:paraId="7C16A903" w14:textId="01D9BD83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</w:tcPr>
          <w:p w14:paraId="0C5EC4BD" w14:textId="1947F18E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</w:tcPr>
          <w:p w14:paraId="2AAE48D3" w14:textId="780A9972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</w:tcPr>
          <w:p w14:paraId="7B2C8909" w14:textId="49AD987C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670654" w:rsidRPr="00F21BA3" w14:paraId="0D4E8949" w14:textId="77777777" w:rsidTr="00AE2B74">
        <w:trPr>
          <w:trHeight w:val="315"/>
        </w:trPr>
        <w:tc>
          <w:tcPr>
            <w:tcW w:w="1838" w:type="dxa"/>
            <w:vMerge/>
          </w:tcPr>
          <w:p w14:paraId="4D5315E5" w14:textId="77777777" w:rsidR="00670654" w:rsidRPr="00F21BA3" w:rsidRDefault="0067065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077BDE9E" w14:textId="14CB2231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Therapist time</w:t>
            </w:r>
          </w:p>
        </w:tc>
        <w:tc>
          <w:tcPr>
            <w:tcW w:w="1134" w:type="dxa"/>
            <w:noWrap/>
          </w:tcPr>
          <w:p w14:paraId="36180082" w14:textId="23BFA072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</w:tcPr>
          <w:p w14:paraId="51D83C0A" w14:textId="097AEF43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</w:tcPr>
          <w:p w14:paraId="6F842A0A" w14:textId="4C399982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</w:tcPr>
          <w:p w14:paraId="3C4DBCBE" w14:textId="58C2E498" w:rsidR="00670654" w:rsidRPr="00F21BA3" w:rsidRDefault="007E076E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462C1406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5C9EE52E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Weintraubet al 2022</w:t>
            </w:r>
          </w:p>
        </w:tc>
        <w:tc>
          <w:tcPr>
            <w:tcW w:w="1701" w:type="dxa"/>
            <w:noWrap/>
            <w:hideMark/>
          </w:tcPr>
          <w:p w14:paraId="56CB0D98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46D5720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058499B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4B0AB2A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7474F6C7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64D76A32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2408FB08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7931503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3099C2E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15D79F5E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0C09A581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691EFCDC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5E342CA3" w14:textId="77777777" w:rsidTr="00AE2B74">
        <w:trPr>
          <w:trHeight w:val="300"/>
        </w:trPr>
        <w:tc>
          <w:tcPr>
            <w:tcW w:w="1838" w:type="dxa"/>
            <w:vMerge w:val="restart"/>
            <w:noWrap/>
            <w:hideMark/>
          </w:tcPr>
          <w:p w14:paraId="3711FE0B" w14:textId="77777777" w:rsidR="00BD2635" w:rsidRPr="00F21BA3" w:rsidRDefault="00BD2635" w:rsidP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Wickberg et al 2022</w:t>
            </w:r>
          </w:p>
        </w:tc>
        <w:tc>
          <w:tcPr>
            <w:tcW w:w="1701" w:type="dxa"/>
            <w:noWrap/>
            <w:hideMark/>
          </w:tcPr>
          <w:p w14:paraId="484BCBD4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Dropout rate</w:t>
            </w:r>
          </w:p>
        </w:tc>
        <w:tc>
          <w:tcPr>
            <w:tcW w:w="1134" w:type="dxa"/>
            <w:noWrap/>
            <w:hideMark/>
          </w:tcPr>
          <w:p w14:paraId="1ED76A1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490CF72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1725901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6ACD39ED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1637FC08" w14:textId="77777777" w:rsidTr="00AE2B74">
        <w:trPr>
          <w:trHeight w:val="300"/>
        </w:trPr>
        <w:tc>
          <w:tcPr>
            <w:tcW w:w="1838" w:type="dxa"/>
            <w:vMerge/>
            <w:hideMark/>
          </w:tcPr>
          <w:p w14:paraId="12A146A7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0203B8D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Completion rate</w:t>
            </w:r>
          </w:p>
        </w:tc>
        <w:tc>
          <w:tcPr>
            <w:tcW w:w="1134" w:type="dxa"/>
            <w:noWrap/>
            <w:hideMark/>
          </w:tcPr>
          <w:p w14:paraId="7F99639D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3A8F849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EDF10D7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3E95DC7A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30375DC0" w14:textId="77777777" w:rsidTr="00AE2B74">
        <w:trPr>
          <w:trHeight w:val="300"/>
        </w:trPr>
        <w:tc>
          <w:tcPr>
            <w:tcW w:w="1838" w:type="dxa"/>
            <w:vMerge/>
            <w:hideMark/>
          </w:tcPr>
          <w:p w14:paraId="7CCC6BDC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952D686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Satisfaction scale</w:t>
            </w:r>
          </w:p>
        </w:tc>
        <w:tc>
          <w:tcPr>
            <w:tcW w:w="1134" w:type="dxa"/>
            <w:noWrap/>
            <w:hideMark/>
          </w:tcPr>
          <w:p w14:paraId="09FCB969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3F61A5B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2020577F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13C96514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  <w:tr w:rsidR="00BD2635" w:rsidRPr="00F21BA3" w14:paraId="3E5CF425" w14:textId="77777777" w:rsidTr="00AE2B74">
        <w:trPr>
          <w:trHeight w:val="315"/>
        </w:trPr>
        <w:tc>
          <w:tcPr>
            <w:tcW w:w="1838" w:type="dxa"/>
            <w:vMerge/>
            <w:hideMark/>
          </w:tcPr>
          <w:p w14:paraId="57144C0A" w14:textId="77777777" w:rsidR="00BD2635" w:rsidRPr="00F21BA3" w:rsidRDefault="00BD2635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0B60BCD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Therapist time</w:t>
            </w:r>
          </w:p>
        </w:tc>
        <w:tc>
          <w:tcPr>
            <w:tcW w:w="1134" w:type="dxa"/>
            <w:noWrap/>
            <w:hideMark/>
          </w:tcPr>
          <w:p w14:paraId="22EF8E18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noWrap/>
            <w:hideMark/>
          </w:tcPr>
          <w:p w14:paraId="5B2AE14B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1559" w:type="dxa"/>
            <w:noWrap/>
            <w:hideMark/>
          </w:tcPr>
          <w:p w14:paraId="1711EB64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  <w:tc>
          <w:tcPr>
            <w:tcW w:w="885" w:type="dxa"/>
            <w:noWrap/>
            <w:hideMark/>
          </w:tcPr>
          <w:p w14:paraId="25801972" w14:textId="77777777" w:rsidR="00BD2635" w:rsidRPr="00F21BA3" w:rsidRDefault="00BD2635">
            <w:pPr>
              <w:rPr>
                <w:sz w:val="18"/>
                <w:szCs w:val="18"/>
              </w:rPr>
            </w:pPr>
            <w:r w:rsidRPr="00F21BA3">
              <w:rPr>
                <w:sz w:val="18"/>
                <w:szCs w:val="18"/>
              </w:rPr>
              <w:t>low</w:t>
            </w:r>
          </w:p>
        </w:tc>
      </w:tr>
    </w:tbl>
    <w:p w14:paraId="7CA6C72D" w14:textId="77777777" w:rsidR="00CB65A5" w:rsidRDefault="00051E5B">
      <w:pPr>
        <w:rPr>
          <w:lang w:val="en-GB"/>
        </w:rPr>
      </w:pPr>
      <w:r w:rsidRPr="00051E5B">
        <w:rPr>
          <w:lang w:val="en-GB"/>
        </w:rPr>
        <w:t xml:space="preserve"> </w:t>
      </w:r>
    </w:p>
    <w:p w14:paraId="566B0E79" w14:textId="77777777" w:rsidR="00CB65A5" w:rsidRDefault="00CB65A5">
      <w:pPr>
        <w:rPr>
          <w:lang w:val="en-GB"/>
        </w:rPr>
      </w:pPr>
      <w:r>
        <w:rPr>
          <w:lang w:val="en-GB"/>
        </w:rPr>
        <w:br w:type="page"/>
      </w:r>
    </w:p>
    <w:p w14:paraId="5B57EAEC" w14:textId="7AF83D3B" w:rsidR="00E01923" w:rsidRDefault="00051E5B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5A0D78">
        <w:rPr>
          <w:lang w:val="en-GB"/>
        </w:rPr>
        <w:t>2</w:t>
      </w:r>
      <w:r w:rsidR="00F57FD1">
        <w:rPr>
          <w:lang w:val="en-GB"/>
        </w:rPr>
        <w:t>. Summary of risk of bias assessments</w:t>
      </w:r>
      <w:r w:rsidR="007E7C0B">
        <w:rPr>
          <w:lang w:val="en-GB"/>
        </w:rPr>
        <w:t xml:space="preserve"> </w:t>
      </w:r>
      <w:r w:rsidR="00B43B46">
        <w:rPr>
          <w:lang w:val="en-GB"/>
        </w:rPr>
        <w:t xml:space="preserve">of aggregated implementation outcomes extracted from </w:t>
      </w:r>
      <w:r w:rsidR="007E7C0B">
        <w:rPr>
          <w:lang w:val="en-GB"/>
        </w:rPr>
        <w:t>randomized trials (RoB 2)</w:t>
      </w:r>
      <w:r w:rsidR="00B43B46">
        <w:rPr>
          <w:lang w:val="en-GB"/>
        </w:rPr>
        <w:t xml:space="preserve"> included in the review of implementation of internet-delivered, therapist-guided therapy in Child and Adolescent Mental Health Services</w:t>
      </w:r>
    </w:p>
    <w:tbl>
      <w:tblPr>
        <w:tblStyle w:val="Tabellrutenet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3"/>
        <w:gridCol w:w="1873"/>
        <w:gridCol w:w="1134"/>
        <w:gridCol w:w="1276"/>
        <w:gridCol w:w="1276"/>
        <w:gridCol w:w="1270"/>
      </w:tblGrid>
      <w:tr w:rsidR="00E116F5" w:rsidRPr="007C68BB" w14:paraId="4B721847" w14:textId="77777777" w:rsidTr="00AE2B74">
        <w:tc>
          <w:tcPr>
            <w:tcW w:w="2233" w:type="dxa"/>
          </w:tcPr>
          <w:p w14:paraId="359E1747" w14:textId="77777777" w:rsidR="00E116F5" w:rsidRPr="007C68BB" w:rsidRDefault="00E116F5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tudy</w:t>
            </w:r>
          </w:p>
        </w:tc>
        <w:tc>
          <w:tcPr>
            <w:tcW w:w="1873" w:type="dxa"/>
          </w:tcPr>
          <w:p w14:paraId="0CEFD2CB" w14:textId="77777777" w:rsidR="00E116F5" w:rsidRPr="007C68BB" w:rsidRDefault="00E116F5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Outcome assed for risk of bias</w:t>
            </w:r>
          </w:p>
        </w:tc>
        <w:tc>
          <w:tcPr>
            <w:tcW w:w="1134" w:type="dxa"/>
          </w:tcPr>
          <w:p w14:paraId="67765A9C" w14:textId="77777777" w:rsidR="00E116F5" w:rsidRPr="007C68BB" w:rsidRDefault="00E116F5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3. Bias due to missing data</w:t>
            </w:r>
          </w:p>
        </w:tc>
        <w:tc>
          <w:tcPr>
            <w:tcW w:w="1276" w:type="dxa"/>
          </w:tcPr>
          <w:p w14:paraId="427EFA99" w14:textId="77777777" w:rsidR="00E116F5" w:rsidRPr="007C68BB" w:rsidRDefault="00E116F5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4. Bias in measurement of outcome</w:t>
            </w:r>
          </w:p>
        </w:tc>
        <w:tc>
          <w:tcPr>
            <w:tcW w:w="1276" w:type="dxa"/>
          </w:tcPr>
          <w:p w14:paraId="1C6096F3" w14:textId="77777777" w:rsidR="00E116F5" w:rsidRPr="007C68BB" w:rsidRDefault="00E116F5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5. Bias in selection of reported results</w:t>
            </w:r>
          </w:p>
        </w:tc>
        <w:tc>
          <w:tcPr>
            <w:tcW w:w="1270" w:type="dxa"/>
          </w:tcPr>
          <w:p w14:paraId="408BBA2D" w14:textId="77777777" w:rsidR="00E116F5" w:rsidRPr="007C68BB" w:rsidRDefault="00E116F5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Overall bias</w:t>
            </w:r>
          </w:p>
        </w:tc>
      </w:tr>
      <w:tr w:rsidR="00276E65" w:rsidRPr="007C68BB" w14:paraId="637E853D" w14:textId="77777777" w:rsidTr="00AE2B74">
        <w:tc>
          <w:tcPr>
            <w:tcW w:w="2233" w:type="dxa"/>
            <w:vMerge w:val="restart"/>
          </w:tcPr>
          <w:p w14:paraId="731A4404" w14:textId="77777777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Andren et al 2019</w:t>
            </w:r>
          </w:p>
        </w:tc>
        <w:tc>
          <w:tcPr>
            <w:tcW w:w="1873" w:type="dxa"/>
          </w:tcPr>
          <w:p w14:paraId="51B040B1" w14:textId="1ACFEFC4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71AEAE39" w14:textId="77777777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55EBE70" w14:textId="77777777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EBCA0BC" w14:textId="77777777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156F222B" w14:textId="77777777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276E65" w:rsidRPr="007C68BB" w14:paraId="77496F47" w14:textId="77777777" w:rsidTr="00AE2B74">
        <w:tc>
          <w:tcPr>
            <w:tcW w:w="2233" w:type="dxa"/>
            <w:vMerge/>
          </w:tcPr>
          <w:p w14:paraId="24C66ABC" w14:textId="77777777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6AF96F7B" w14:textId="362DF005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7E36C2EE" w14:textId="2358D6D2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15E13167" w14:textId="0AF6A320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7B310984" w14:textId="5AA159D4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234709A3" w14:textId="4A1534E4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276E65" w:rsidRPr="007C68BB" w14:paraId="60AB01F2" w14:textId="77777777" w:rsidTr="00AE2B74">
        <w:tc>
          <w:tcPr>
            <w:tcW w:w="2233" w:type="dxa"/>
            <w:vMerge/>
          </w:tcPr>
          <w:p w14:paraId="137A1FF9" w14:textId="77777777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4F29571E" w14:textId="2D8DF7C3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herapist time</w:t>
            </w:r>
          </w:p>
        </w:tc>
        <w:tc>
          <w:tcPr>
            <w:tcW w:w="1134" w:type="dxa"/>
          </w:tcPr>
          <w:p w14:paraId="7FFFF48F" w14:textId="2235F4A2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195609E9" w14:textId="32DCC5E9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14C70225" w14:textId="7B000037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31A9F865" w14:textId="2A9AF2DC" w:rsidR="00276E65" w:rsidRPr="007C68BB" w:rsidRDefault="00276E6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2BA7558F" w14:textId="77777777" w:rsidTr="00AE2B74">
        <w:tc>
          <w:tcPr>
            <w:tcW w:w="2233" w:type="dxa"/>
            <w:vMerge w:val="restart"/>
          </w:tcPr>
          <w:p w14:paraId="07CA6927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Andren et al 2024</w:t>
            </w:r>
          </w:p>
        </w:tc>
        <w:tc>
          <w:tcPr>
            <w:tcW w:w="1873" w:type="dxa"/>
          </w:tcPr>
          <w:p w14:paraId="7B30B789" w14:textId="0FE1FC33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16FDEFB8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6E21D84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276" w:type="dxa"/>
          </w:tcPr>
          <w:p w14:paraId="4B932938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67A12222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ome concerns</w:t>
            </w:r>
          </w:p>
        </w:tc>
      </w:tr>
      <w:tr w:rsidR="00A15E1B" w:rsidRPr="007C68BB" w14:paraId="77FA98AC" w14:textId="77777777" w:rsidTr="00AE2B74">
        <w:tc>
          <w:tcPr>
            <w:tcW w:w="2233" w:type="dxa"/>
            <w:vMerge/>
          </w:tcPr>
          <w:p w14:paraId="5A08BDBB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1C639D4E" w14:textId="2C514EAB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3496822B" w14:textId="22F7EFAC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D0C7461" w14:textId="540C7462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1D96F07" w14:textId="0C4EA562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7D852573" w14:textId="6BC30B4E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4D9BF3C7" w14:textId="77777777" w:rsidTr="00AE2B74">
        <w:tc>
          <w:tcPr>
            <w:tcW w:w="2233" w:type="dxa"/>
            <w:vMerge/>
          </w:tcPr>
          <w:p w14:paraId="103007BF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1DA5D33A" w14:textId="0DE2A080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atisfaction scale</w:t>
            </w:r>
          </w:p>
        </w:tc>
        <w:tc>
          <w:tcPr>
            <w:tcW w:w="1134" w:type="dxa"/>
          </w:tcPr>
          <w:p w14:paraId="7DA50B51" w14:textId="1CB26F94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FB02BEB" w14:textId="7CD9BA06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491BC32" w14:textId="402B489D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45EDC499" w14:textId="349590F8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19B98153" w14:textId="77777777" w:rsidTr="00AE2B74">
        <w:tc>
          <w:tcPr>
            <w:tcW w:w="2233" w:type="dxa"/>
            <w:vMerge/>
          </w:tcPr>
          <w:p w14:paraId="7AB41279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6935B6DF" w14:textId="431FB475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herapist time</w:t>
            </w:r>
          </w:p>
        </w:tc>
        <w:tc>
          <w:tcPr>
            <w:tcW w:w="1134" w:type="dxa"/>
          </w:tcPr>
          <w:p w14:paraId="4CB58039" w14:textId="046F4F4B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A04E42B" w14:textId="47C283FF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8B2412D" w14:textId="578D88B9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497B4958" w14:textId="68E747A4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E022A2" w:rsidRPr="007C68BB" w14:paraId="2753FBD1" w14:textId="77777777" w:rsidTr="00AE2B74">
        <w:tc>
          <w:tcPr>
            <w:tcW w:w="2233" w:type="dxa"/>
            <w:vMerge w:val="restart"/>
          </w:tcPr>
          <w:p w14:paraId="4D8A154E" w14:textId="77777777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Aspvall et al 2021</w:t>
            </w:r>
          </w:p>
        </w:tc>
        <w:tc>
          <w:tcPr>
            <w:tcW w:w="1873" w:type="dxa"/>
          </w:tcPr>
          <w:p w14:paraId="456040AE" w14:textId="248E054F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189E29E8" w14:textId="77777777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6BA62D4" w14:textId="77777777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76E25AD" w14:textId="77777777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17A81C57" w14:textId="77777777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E022A2" w:rsidRPr="007C68BB" w14:paraId="7E1E5DB3" w14:textId="77777777" w:rsidTr="00AE2B74">
        <w:tc>
          <w:tcPr>
            <w:tcW w:w="2233" w:type="dxa"/>
            <w:vMerge/>
          </w:tcPr>
          <w:p w14:paraId="1C71C5ED" w14:textId="77777777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53C2DA55" w14:textId="776E5F4B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753EC26C" w14:textId="2CDD9300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3B59762" w14:textId="4B5D1FA5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87D3EAD" w14:textId="4E93E311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27DA55E8" w14:textId="1A7AF31F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E022A2" w:rsidRPr="007C68BB" w14:paraId="48C52B3C" w14:textId="77777777" w:rsidTr="00AE2B74">
        <w:tc>
          <w:tcPr>
            <w:tcW w:w="2233" w:type="dxa"/>
            <w:vMerge/>
          </w:tcPr>
          <w:p w14:paraId="637CBF9D" w14:textId="77777777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43CFC7FF" w14:textId="604AB7E8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atisfaction scale</w:t>
            </w:r>
          </w:p>
        </w:tc>
        <w:tc>
          <w:tcPr>
            <w:tcW w:w="1134" w:type="dxa"/>
          </w:tcPr>
          <w:p w14:paraId="153852F0" w14:textId="79CDADF8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CD277BD" w14:textId="62980EC2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1484A21" w14:textId="7E7B187E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6D509DDD" w14:textId="536788D1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E022A2" w:rsidRPr="007C68BB" w14:paraId="43F4BA7F" w14:textId="77777777" w:rsidTr="00AE2B74">
        <w:tc>
          <w:tcPr>
            <w:tcW w:w="2233" w:type="dxa"/>
            <w:vMerge/>
          </w:tcPr>
          <w:p w14:paraId="143CD42D" w14:textId="77777777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7CA47838" w14:textId="2D7E1C45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herapist time</w:t>
            </w:r>
          </w:p>
        </w:tc>
        <w:tc>
          <w:tcPr>
            <w:tcW w:w="1134" w:type="dxa"/>
          </w:tcPr>
          <w:p w14:paraId="4CA4ED2F" w14:textId="45F89B42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E2C1331" w14:textId="6D690AF1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BE926F4" w14:textId="71D5A2D4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2A8824B3" w14:textId="2BD492C8" w:rsidR="00E022A2" w:rsidRPr="007C68BB" w:rsidRDefault="00E022A2" w:rsidP="00E022A2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1BD50FCC" w14:textId="77777777" w:rsidTr="00AE2B74">
        <w:tc>
          <w:tcPr>
            <w:tcW w:w="2233" w:type="dxa"/>
          </w:tcPr>
          <w:p w14:paraId="5BF03BF8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Beaumont et al 2021</w:t>
            </w:r>
          </w:p>
        </w:tc>
        <w:tc>
          <w:tcPr>
            <w:tcW w:w="1873" w:type="dxa"/>
          </w:tcPr>
          <w:p w14:paraId="2A397808" w14:textId="7831BE9D" w:rsidR="00A15E1B" w:rsidRPr="007C68BB" w:rsidRDefault="00580905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79BE83B3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1CCF5E18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A598021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369561C8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770E4" w:rsidRPr="007C68BB" w14:paraId="24F15785" w14:textId="77777777" w:rsidTr="00AE2B74">
        <w:tc>
          <w:tcPr>
            <w:tcW w:w="2233" w:type="dxa"/>
            <w:vMerge w:val="restart"/>
          </w:tcPr>
          <w:p w14:paraId="57CBCC4A" w14:textId="77777777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Berg et al 2020</w:t>
            </w:r>
          </w:p>
        </w:tc>
        <w:tc>
          <w:tcPr>
            <w:tcW w:w="1873" w:type="dxa"/>
          </w:tcPr>
          <w:p w14:paraId="40692227" w14:textId="00149AF7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1C5001E5" w14:textId="0AF9133D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44656BDC" w14:textId="5E7B3A8A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1E79D35" w14:textId="61415D01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2D86BC44" w14:textId="5F720E6C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770E4" w:rsidRPr="007C68BB" w14:paraId="22080FE7" w14:textId="77777777" w:rsidTr="00AE2B74">
        <w:tc>
          <w:tcPr>
            <w:tcW w:w="2233" w:type="dxa"/>
            <w:vMerge/>
          </w:tcPr>
          <w:p w14:paraId="68FD5134" w14:textId="77777777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59211AB8" w14:textId="35A02285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660AF516" w14:textId="5B5927A0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4D692A94" w14:textId="065200C4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6934495" w14:textId="12F4184D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6ABAF9A5" w14:textId="3955052F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770E4" w:rsidRPr="007C68BB" w14:paraId="5FB28344" w14:textId="77777777" w:rsidTr="00AE2B74">
        <w:tc>
          <w:tcPr>
            <w:tcW w:w="2233" w:type="dxa"/>
            <w:vMerge/>
          </w:tcPr>
          <w:p w14:paraId="661FC981" w14:textId="77777777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6C8250FF" w14:textId="0DB4B34B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herapist time</w:t>
            </w:r>
          </w:p>
        </w:tc>
        <w:tc>
          <w:tcPr>
            <w:tcW w:w="1134" w:type="dxa"/>
          </w:tcPr>
          <w:p w14:paraId="5E6A3F7F" w14:textId="684F0834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D12C487" w14:textId="3AFAA96E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440A3D45" w14:textId="3D42A213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57DD4BD1" w14:textId="405086D3" w:rsidR="00A770E4" w:rsidRPr="007C68BB" w:rsidRDefault="00A770E4" w:rsidP="00F81D80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4D9F633A" w14:textId="77777777" w:rsidTr="00AE2B74">
        <w:tc>
          <w:tcPr>
            <w:tcW w:w="2233" w:type="dxa"/>
          </w:tcPr>
          <w:p w14:paraId="59B7597D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e Bruin et al 2018</w:t>
            </w:r>
          </w:p>
        </w:tc>
        <w:tc>
          <w:tcPr>
            <w:tcW w:w="1873" w:type="dxa"/>
          </w:tcPr>
          <w:p w14:paraId="69F0F7E2" w14:textId="366E64D2" w:rsidR="00A15E1B" w:rsidRPr="007C68BB" w:rsidRDefault="00E234C1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5C629362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4CBD0139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9E4D3C2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2A9C6A1B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12A79C2C" w14:textId="77777777" w:rsidTr="00AE2B74">
        <w:tc>
          <w:tcPr>
            <w:tcW w:w="2233" w:type="dxa"/>
            <w:vMerge w:val="restart"/>
          </w:tcPr>
          <w:p w14:paraId="76AE849B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Geirhos et al 2022</w:t>
            </w:r>
          </w:p>
        </w:tc>
        <w:tc>
          <w:tcPr>
            <w:tcW w:w="1873" w:type="dxa"/>
          </w:tcPr>
          <w:p w14:paraId="202214AA" w14:textId="6482FD08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567F7607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72DFD430" w14:textId="5C34E15F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FDC39FD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0EA95ED4" w14:textId="06E19DE0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313EC8DE" w14:textId="77777777" w:rsidTr="00AE2B74">
        <w:tc>
          <w:tcPr>
            <w:tcW w:w="2233" w:type="dxa"/>
            <w:vMerge/>
          </w:tcPr>
          <w:p w14:paraId="6604EC35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65E68E95" w14:textId="10321B70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58F8E875" w14:textId="3608275B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FFAB3C8" w14:textId="71DAA4BF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FCFF359" w14:textId="6BEF39A8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57B76231" w14:textId="5383CF0D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005EB6E3" w14:textId="77777777" w:rsidTr="00AE2B74">
        <w:tc>
          <w:tcPr>
            <w:tcW w:w="2233" w:type="dxa"/>
            <w:vMerge/>
          </w:tcPr>
          <w:p w14:paraId="01AA7FB5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04F2000D" w14:textId="6D535101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atisfaction scale</w:t>
            </w:r>
          </w:p>
        </w:tc>
        <w:tc>
          <w:tcPr>
            <w:tcW w:w="1134" w:type="dxa"/>
          </w:tcPr>
          <w:p w14:paraId="52F8962A" w14:textId="02AB0AA8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5A5B6DF" w14:textId="76C475D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1654999" w14:textId="69E9BCC1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05C56274" w14:textId="46FB2E6D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7E06ADA0" w14:textId="77777777" w:rsidTr="00AE2B74">
        <w:tc>
          <w:tcPr>
            <w:tcW w:w="2233" w:type="dxa"/>
            <w:vMerge/>
          </w:tcPr>
          <w:p w14:paraId="23C4B3F6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4C389E96" w14:textId="4837DF9E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atisfaction rate</w:t>
            </w:r>
          </w:p>
        </w:tc>
        <w:tc>
          <w:tcPr>
            <w:tcW w:w="1134" w:type="dxa"/>
          </w:tcPr>
          <w:p w14:paraId="3328BF81" w14:textId="2D30DE2C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D4777A1" w14:textId="46C7F7E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79C52511" w14:textId="007E426C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1B2BE541" w14:textId="06C6D320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D531B4" w:rsidRPr="007C68BB" w14:paraId="7CA15CDE" w14:textId="77777777" w:rsidTr="00AE2B74">
        <w:tc>
          <w:tcPr>
            <w:tcW w:w="2233" w:type="dxa"/>
            <w:vMerge w:val="restart"/>
          </w:tcPr>
          <w:p w14:paraId="3774B100" w14:textId="545F6953" w:rsidR="00D531B4" w:rsidRPr="007C68BB" w:rsidRDefault="00D531B4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Gladstone et al 2020</w:t>
            </w:r>
          </w:p>
        </w:tc>
        <w:tc>
          <w:tcPr>
            <w:tcW w:w="1873" w:type="dxa"/>
          </w:tcPr>
          <w:p w14:paraId="12B71EFA" w14:textId="7CE4630E" w:rsidR="00D531B4" w:rsidRPr="007C68BB" w:rsidRDefault="00D531B4" w:rsidP="00D531B4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162C055C" w14:textId="60B8FFE1" w:rsidR="00D531B4" w:rsidRPr="007C68BB" w:rsidRDefault="00D531B4" w:rsidP="00D531B4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1D6582A" w14:textId="343D34E1" w:rsidR="00D531B4" w:rsidRPr="007C68BB" w:rsidRDefault="00D531B4" w:rsidP="00D531B4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7011083" w14:textId="2B2262EC" w:rsidR="00D531B4" w:rsidRPr="007C68BB" w:rsidRDefault="00D531B4" w:rsidP="00D531B4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4EE32F7B" w14:textId="6139C0A3" w:rsidR="00D531B4" w:rsidRPr="007C68BB" w:rsidRDefault="00D531B4" w:rsidP="00D531B4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D531B4" w:rsidRPr="007C68BB" w14:paraId="71B31F1F" w14:textId="77777777" w:rsidTr="00AE2B74">
        <w:tc>
          <w:tcPr>
            <w:tcW w:w="2233" w:type="dxa"/>
            <w:vMerge/>
          </w:tcPr>
          <w:p w14:paraId="431EFD74" w14:textId="6DBF0F1C" w:rsidR="00D531B4" w:rsidRPr="007C68BB" w:rsidRDefault="00D531B4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16EE3132" w14:textId="4F8B88BE" w:rsidR="00D531B4" w:rsidRPr="007C68BB" w:rsidRDefault="00D531B4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4AE20DC6" w14:textId="77777777" w:rsidR="00D531B4" w:rsidRPr="007C68BB" w:rsidRDefault="00D531B4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D375120" w14:textId="77777777" w:rsidR="00D531B4" w:rsidRPr="007C68BB" w:rsidRDefault="00D531B4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E301D8E" w14:textId="77777777" w:rsidR="00D531B4" w:rsidRPr="007C68BB" w:rsidRDefault="00D531B4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270" w:type="dxa"/>
          </w:tcPr>
          <w:p w14:paraId="06EA9DC4" w14:textId="77777777" w:rsidR="00D531B4" w:rsidRPr="007C68BB" w:rsidRDefault="00D531B4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ome concerns</w:t>
            </w:r>
          </w:p>
        </w:tc>
      </w:tr>
      <w:tr w:rsidR="00A770E4" w:rsidRPr="007C68BB" w14:paraId="2B9E0E83" w14:textId="77777777" w:rsidTr="00AE2B74">
        <w:tc>
          <w:tcPr>
            <w:tcW w:w="2233" w:type="dxa"/>
            <w:vMerge w:val="restart"/>
          </w:tcPr>
          <w:p w14:paraId="7FBDEDEE" w14:textId="77777777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Jolstedt et al 2018</w:t>
            </w:r>
          </w:p>
        </w:tc>
        <w:tc>
          <w:tcPr>
            <w:tcW w:w="1873" w:type="dxa"/>
          </w:tcPr>
          <w:p w14:paraId="345DC576" w14:textId="68B031D1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0C6D1F67" w14:textId="77777777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15A7C99" w14:textId="77777777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176ACCAE" w14:textId="77777777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773AF38B" w14:textId="77777777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770E4" w:rsidRPr="007C68BB" w14:paraId="712C8D7D" w14:textId="77777777" w:rsidTr="00AE2B74">
        <w:tc>
          <w:tcPr>
            <w:tcW w:w="2233" w:type="dxa"/>
            <w:vMerge/>
          </w:tcPr>
          <w:p w14:paraId="2EBAF7C9" w14:textId="77777777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55C0B402" w14:textId="4A7408CD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5CC69055" w14:textId="38F55164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489C0464" w14:textId="36402ECA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4613F4E" w14:textId="574FBD78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41C6580C" w14:textId="29248660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770E4" w:rsidRPr="007C68BB" w14:paraId="4AB3D0C5" w14:textId="77777777" w:rsidTr="00AE2B74">
        <w:tc>
          <w:tcPr>
            <w:tcW w:w="2233" w:type="dxa"/>
            <w:vMerge/>
          </w:tcPr>
          <w:p w14:paraId="11A985A6" w14:textId="77777777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2F78DDBD" w14:textId="4A978278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atisfaction rate</w:t>
            </w:r>
          </w:p>
        </w:tc>
        <w:tc>
          <w:tcPr>
            <w:tcW w:w="1134" w:type="dxa"/>
          </w:tcPr>
          <w:p w14:paraId="4ADF6A7C" w14:textId="7943EC49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7804F42E" w14:textId="3DCC9D70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71188072" w14:textId="6DC0A155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54047971" w14:textId="11FA3D4E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770E4" w:rsidRPr="007C68BB" w14:paraId="1AD302C8" w14:textId="77777777" w:rsidTr="00AE2B74">
        <w:tc>
          <w:tcPr>
            <w:tcW w:w="2233" w:type="dxa"/>
            <w:vMerge/>
          </w:tcPr>
          <w:p w14:paraId="5257441A" w14:textId="77777777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78DC8111" w14:textId="06A4175F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herapist time</w:t>
            </w:r>
          </w:p>
        </w:tc>
        <w:tc>
          <w:tcPr>
            <w:tcW w:w="1134" w:type="dxa"/>
          </w:tcPr>
          <w:p w14:paraId="3E507165" w14:textId="480EA3E4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F1B1239" w14:textId="74B23166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C96E914" w14:textId="731E1282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04786BFA" w14:textId="63B8FA30" w:rsidR="00A770E4" w:rsidRPr="007C68BB" w:rsidRDefault="00A770E4" w:rsidP="00D9784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1D428DC8" w14:textId="77777777" w:rsidTr="00AE2B74">
        <w:tc>
          <w:tcPr>
            <w:tcW w:w="2233" w:type="dxa"/>
            <w:vMerge w:val="restart"/>
          </w:tcPr>
          <w:p w14:paraId="699F8A89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Khanna &amp; Kendall 2010</w:t>
            </w:r>
          </w:p>
        </w:tc>
        <w:tc>
          <w:tcPr>
            <w:tcW w:w="1873" w:type="dxa"/>
          </w:tcPr>
          <w:p w14:paraId="28928688" w14:textId="598C59A5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183FE44E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6263018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20FE58E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16E65473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06834092" w14:textId="77777777" w:rsidTr="00AE2B74">
        <w:tc>
          <w:tcPr>
            <w:tcW w:w="2233" w:type="dxa"/>
            <w:vMerge/>
          </w:tcPr>
          <w:p w14:paraId="0FD46F02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63B368F8" w14:textId="2373D121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atisfaction scale</w:t>
            </w:r>
          </w:p>
        </w:tc>
        <w:tc>
          <w:tcPr>
            <w:tcW w:w="1134" w:type="dxa"/>
          </w:tcPr>
          <w:p w14:paraId="74CECDFE" w14:textId="6ECF920D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CC16DFA" w14:textId="2C22E241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3A4EE74" w14:textId="514E8FE2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495CC1CA" w14:textId="4DF2BAC0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345B26" w:rsidRPr="007C68BB" w14:paraId="05683969" w14:textId="77777777" w:rsidTr="00AE2B74">
        <w:tc>
          <w:tcPr>
            <w:tcW w:w="2233" w:type="dxa"/>
            <w:vMerge w:val="restart"/>
          </w:tcPr>
          <w:p w14:paraId="1D45E882" w14:textId="77777777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Nordh et al 2021</w:t>
            </w:r>
          </w:p>
        </w:tc>
        <w:tc>
          <w:tcPr>
            <w:tcW w:w="1873" w:type="dxa"/>
          </w:tcPr>
          <w:p w14:paraId="1DF57535" w14:textId="2A495017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6C9E2BA6" w14:textId="77777777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AFD5E64" w14:textId="77777777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51AE923" w14:textId="77777777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646EB024" w14:textId="77777777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345B26" w:rsidRPr="007C68BB" w14:paraId="326D8E1F" w14:textId="77777777" w:rsidTr="00AE2B74">
        <w:tc>
          <w:tcPr>
            <w:tcW w:w="2233" w:type="dxa"/>
            <w:vMerge/>
          </w:tcPr>
          <w:p w14:paraId="423A14F4" w14:textId="77777777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4942AE68" w14:textId="5992554D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1E29967D" w14:textId="76F5F5B3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C7EF08F" w14:textId="54DFC0BF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CDF6BCC" w14:textId="26F24ECF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523766BF" w14:textId="38C6127F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345B26" w:rsidRPr="007C68BB" w14:paraId="664831FE" w14:textId="77777777" w:rsidTr="00AE2B74">
        <w:tc>
          <w:tcPr>
            <w:tcW w:w="2233" w:type="dxa"/>
            <w:vMerge/>
          </w:tcPr>
          <w:p w14:paraId="5F2B1E1D" w14:textId="77777777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142F281D" w14:textId="5DDF47BB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atisfaction scale</w:t>
            </w:r>
          </w:p>
        </w:tc>
        <w:tc>
          <w:tcPr>
            <w:tcW w:w="1134" w:type="dxa"/>
          </w:tcPr>
          <w:p w14:paraId="70229163" w14:textId="21C06DED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79306D49" w14:textId="6E45E421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1DD8021" w14:textId="0A4DA753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39896082" w14:textId="6018CCD4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345B26" w:rsidRPr="007C68BB" w14:paraId="21A8F307" w14:textId="77777777" w:rsidTr="00AE2B74">
        <w:tc>
          <w:tcPr>
            <w:tcW w:w="2233" w:type="dxa"/>
            <w:vMerge/>
          </w:tcPr>
          <w:p w14:paraId="3151BA42" w14:textId="77777777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27634361" w14:textId="59CFCC30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herapist time</w:t>
            </w:r>
          </w:p>
        </w:tc>
        <w:tc>
          <w:tcPr>
            <w:tcW w:w="1134" w:type="dxa"/>
          </w:tcPr>
          <w:p w14:paraId="261CAC11" w14:textId="3276CB44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501DB1F" w14:textId="1260B8E9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3401106" w14:textId="23A287E1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6BD9E812" w14:textId="2D439649" w:rsidR="00345B26" w:rsidRPr="007C68BB" w:rsidRDefault="00345B26" w:rsidP="00E250A8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345B26" w:rsidRPr="007C68BB" w14:paraId="170EDCA9" w14:textId="77777777" w:rsidTr="00AE2B74">
        <w:tc>
          <w:tcPr>
            <w:tcW w:w="2233" w:type="dxa"/>
            <w:vMerge w:val="restart"/>
          </w:tcPr>
          <w:p w14:paraId="0A6F2CF1" w14:textId="77777777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rivastava et al 2020</w:t>
            </w:r>
          </w:p>
        </w:tc>
        <w:tc>
          <w:tcPr>
            <w:tcW w:w="1873" w:type="dxa"/>
          </w:tcPr>
          <w:p w14:paraId="661BCB14" w14:textId="05907643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534A9A94" w14:textId="77777777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7018F136" w14:textId="77777777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7EA8F78" w14:textId="77777777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4C8EA2F8" w14:textId="77777777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345B26" w:rsidRPr="007C68BB" w14:paraId="3689921F" w14:textId="77777777" w:rsidTr="00AE2B74">
        <w:tc>
          <w:tcPr>
            <w:tcW w:w="2233" w:type="dxa"/>
            <w:vMerge/>
          </w:tcPr>
          <w:p w14:paraId="6BD4F483" w14:textId="77777777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63B53BD3" w14:textId="12158A5C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3AC4FFC5" w14:textId="55D95F4B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294F48B" w14:textId="0F29B669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17765962" w14:textId="4E479EC7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324FB2C2" w14:textId="2CA320D2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345B26" w:rsidRPr="007C68BB" w14:paraId="1C756BA9" w14:textId="77777777" w:rsidTr="00AE2B74">
        <w:tc>
          <w:tcPr>
            <w:tcW w:w="2233" w:type="dxa"/>
            <w:vMerge/>
          </w:tcPr>
          <w:p w14:paraId="7EAEAD5A" w14:textId="77777777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0E3D60B1" w14:textId="68A51590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herapist time</w:t>
            </w:r>
          </w:p>
        </w:tc>
        <w:tc>
          <w:tcPr>
            <w:tcW w:w="1134" w:type="dxa"/>
          </w:tcPr>
          <w:p w14:paraId="63B32337" w14:textId="092EDAAE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A5AE8AB" w14:textId="6587F623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C9CD358" w14:textId="2BFA8E02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6764AE09" w14:textId="4626AEC7" w:rsidR="00345B26" w:rsidRPr="007C68BB" w:rsidRDefault="00345B26" w:rsidP="00345B2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A15E1B" w:rsidRPr="007C68BB" w14:paraId="171AA752" w14:textId="77777777" w:rsidTr="00AE2B74">
        <w:tc>
          <w:tcPr>
            <w:tcW w:w="2233" w:type="dxa"/>
          </w:tcPr>
          <w:p w14:paraId="30340DB2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tallard et al 2011</w:t>
            </w:r>
          </w:p>
        </w:tc>
        <w:tc>
          <w:tcPr>
            <w:tcW w:w="1873" w:type="dxa"/>
          </w:tcPr>
          <w:p w14:paraId="57FE3862" w14:textId="7C3029FF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4EC5F5D2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1B745A8C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9C27DDB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156321F6" w14:textId="77777777" w:rsidR="00A15E1B" w:rsidRPr="007C68BB" w:rsidRDefault="00A15E1B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DA0089" w:rsidRPr="007C68BB" w14:paraId="2C55F95A" w14:textId="77777777" w:rsidTr="00AE2B74">
        <w:tc>
          <w:tcPr>
            <w:tcW w:w="2233" w:type="dxa"/>
            <w:vMerge w:val="restart"/>
          </w:tcPr>
          <w:p w14:paraId="7491BD2B" w14:textId="77777777" w:rsidR="00DA0089" w:rsidRPr="007C68BB" w:rsidRDefault="00DA0089" w:rsidP="0094535E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tjerneklar et al 2019</w:t>
            </w:r>
          </w:p>
        </w:tc>
        <w:tc>
          <w:tcPr>
            <w:tcW w:w="1873" w:type="dxa"/>
          </w:tcPr>
          <w:p w14:paraId="1613064C" w14:textId="1943BC3A" w:rsidR="00DA0089" w:rsidRPr="007C68BB" w:rsidRDefault="00DA0089" w:rsidP="0094535E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72E545D5" w14:textId="77777777" w:rsidR="00DA0089" w:rsidRPr="007C68BB" w:rsidRDefault="00DA0089" w:rsidP="0094535E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0B4ED5E" w14:textId="77777777" w:rsidR="00DA0089" w:rsidRPr="007C68BB" w:rsidRDefault="00DA0089" w:rsidP="0094535E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18032C0F" w14:textId="77777777" w:rsidR="00DA0089" w:rsidRPr="007C68BB" w:rsidRDefault="00DA0089" w:rsidP="0094535E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4CBDE70F" w14:textId="77777777" w:rsidR="00DA0089" w:rsidRPr="007C68BB" w:rsidRDefault="00DA0089" w:rsidP="0094535E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DA0089" w:rsidRPr="007C68BB" w14:paraId="7B4E3F94" w14:textId="77777777" w:rsidTr="00AE2B74">
        <w:tc>
          <w:tcPr>
            <w:tcW w:w="2233" w:type="dxa"/>
            <w:vMerge/>
          </w:tcPr>
          <w:p w14:paraId="7139EE08" w14:textId="77777777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566DA895" w14:textId="5698AB60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47E949C0" w14:textId="79B80BBC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BBF1A9F" w14:textId="24A716D2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4D6D37BA" w14:textId="392342F1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71FFBEF9" w14:textId="18CBEA6D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DA0089" w:rsidRPr="007C68BB" w14:paraId="46940395" w14:textId="77777777" w:rsidTr="00AE2B74">
        <w:tc>
          <w:tcPr>
            <w:tcW w:w="2233" w:type="dxa"/>
            <w:vMerge/>
          </w:tcPr>
          <w:p w14:paraId="7E3A6703" w14:textId="77777777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218ED00F" w14:textId="7449C0BA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atisfaction rate</w:t>
            </w:r>
          </w:p>
        </w:tc>
        <w:tc>
          <w:tcPr>
            <w:tcW w:w="1134" w:type="dxa"/>
          </w:tcPr>
          <w:p w14:paraId="7ED08D90" w14:textId="61ED0707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1D3BD68" w14:textId="5D33708E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3160E6E" w14:textId="1971EFB3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10346F06" w14:textId="43056006" w:rsidR="00DA0089" w:rsidRPr="007C68BB" w:rsidRDefault="00DA0089" w:rsidP="00DA008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DC7276" w:rsidRPr="007C68BB" w14:paraId="3F019613" w14:textId="77777777" w:rsidTr="00AE2B74">
        <w:tc>
          <w:tcPr>
            <w:tcW w:w="2233" w:type="dxa"/>
            <w:vMerge w:val="restart"/>
          </w:tcPr>
          <w:p w14:paraId="794BAF6F" w14:textId="77777777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opooco et al 2018</w:t>
            </w:r>
          </w:p>
        </w:tc>
        <w:tc>
          <w:tcPr>
            <w:tcW w:w="1873" w:type="dxa"/>
          </w:tcPr>
          <w:p w14:paraId="679628F0" w14:textId="09394B06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06AD6385" w14:textId="75329F2A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44CFA11C" w14:textId="5028BBDC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C64870F" w14:textId="4F7CE366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679E4D1F" w14:textId="1B8E9290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DC7276" w:rsidRPr="007C68BB" w14:paraId="0B2E9CDF" w14:textId="77777777" w:rsidTr="00AE2B74">
        <w:tc>
          <w:tcPr>
            <w:tcW w:w="2233" w:type="dxa"/>
            <w:vMerge/>
          </w:tcPr>
          <w:p w14:paraId="67AD54C1" w14:textId="77777777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7F995D5B" w14:textId="47996831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399F65D1" w14:textId="633EFD62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311E336" w14:textId="028B93CA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04651C1" w14:textId="3FB1512C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34BB295D" w14:textId="1083E5F2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DC7276" w:rsidRPr="007C68BB" w14:paraId="36402B4F" w14:textId="77777777" w:rsidTr="00AE2B74">
        <w:tc>
          <w:tcPr>
            <w:tcW w:w="2233" w:type="dxa"/>
            <w:vMerge/>
          </w:tcPr>
          <w:p w14:paraId="1F24C9C2" w14:textId="77777777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615CD90A" w14:textId="2F19410B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herapist time</w:t>
            </w:r>
          </w:p>
        </w:tc>
        <w:tc>
          <w:tcPr>
            <w:tcW w:w="1134" w:type="dxa"/>
          </w:tcPr>
          <w:p w14:paraId="41FF2C00" w14:textId="76E10B73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7547CDE5" w14:textId="32812D6B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EB2B87C" w14:textId="20B8386A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095C5547" w14:textId="56590C7A" w:rsidR="00DC7276" w:rsidRPr="007C68BB" w:rsidRDefault="00DC7276" w:rsidP="00DC7276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CF6A0F" w:rsidRPr="007C68BB" w14:paraId="789D3EC7" w14:textId="77777777" w:rsidTr="00AE2B74">
        <w:tc>
          <w:tcPr>
            <w:tcW w:w="2233" w:type="dxa"/>
            <w:vMerge w:val="restart"/>
          </w:tcPr>
          <w:p w14:paraId="3AE71B63" w14:textId="77777777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opooco et al 2019</w:t>
            </w:r>
          </w:p>
        </w:tc>
        <w:tc>
          <w:tcPr>
            <w:tcW w:w="1873" w:type="dxa"/>
          </w:tcPr>
          <w:p w14:paraId="4F127F8D" w14:textId="1C130315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13B43538" w14:textId="77777777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36A5587" w14:textId="77777777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15FC7A7" w14:textId="77777777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727B2091" w14:textId="77777777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CF6A0F" w:rsidRPr="007C68BB" w14:paraId="6A613DDA" w14:textId="77777777" w:rsidTr="00AE2B74">
        <w:tc>
          <w:tcPr>
            <w:tcW w:w="2233" w:type="dxa"/>
            <w:vMerge/>
          </w:tcPr>
          <w:p w14:paraId="7F2091D7" w14:textId="77777777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1F87D906" w14:textId="206A0DB4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399D6EA8" w14:textId="368AAA92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7AAF4B3" w14:textId="00BE6C53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247A76C8" w14:textId="244E51FE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092BA4E3" w14:textId="6BAC4CB2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CF6A0F" w:rsidRPr="007C68BB" w14:paraId="1021F673" w14:textId="77777777" w:rsidTr="00AE2B74">
        <w:tc>
          <w:tcPr>
            <w:tcW w:w="2233" w:type="dxa"/>
            <w:vMerge/>
          </w:tcPr>
          <w:p w14:paraId="015813F6" w14:textId="77777777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2B0276CC" w14:textId="1F9C7A66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Therapist time</w:t>
            </w:r>
          </w:p>
        </w:tc>
        <w:tc>
          <w:tcPr>
            <w:tcW w:w="1134" w:type="dxa"/>
          </w:tcPr>
          <w:p w14:paraId="18942CF4" w14:textId="4C0742AF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78D5E81" w14:textId="4D96191A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556F2C21" w14:textId="124DD902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24FCC518" w14:textId="4F8ADE0B" w:rsidR="00CF6A0F" w:rsidRPr="007C68BB" w:rsidRDefault="00CF6A0F" w:rsidP="00CF6A0F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935D58" w:rsidRPr="007C68BB" w14:paraId="1BD405AF" w14:textId="77777777" w:rsidTr="00AE2B74">
        <w:tc>
          <w:tcPr>
            <w:tcW w:w="2233" w:type="dxa"/>
            <w:vMerge w:val="restart"/>
          </w:tcPr>
          <w:p w14:paraId="437E4BE8" w14:textId="77777777" w:rsidR="00935D58" w:rsidRPr="007C68BB" w:rsidRDefault="00935D58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Van Voorhees et al 2009</w:t>
            </w:r>
          </w:p>
        </w:tc>
        <w:tc>
          <w:tcPr>
            <w:tcW w:w="1873" w:type="dxa"/>
          </w:tcPr>
          <w:p w14:paraId="5F32E79C" w14:textId="71B47FB9" w:rsidR="00935D58" w:rsidRPr="007C68BB" w:rsidRDefault="00935D58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3EEC2DD4" w14:textId="77777777" w:rsidR="00935D58" w:rsidRPr="007C68BB" w:rsidRDefault="00935D58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05A6F5E9" w14:textId="77777777" w:rsidR="00935D58" w:rsidRPr="007C68BB" w:rsidRDefault="00935D58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7134A197" w14:textId="77777777" w:rsidR="00935D58" w:rsidRPr="007C68BB" w:rsidRDefault="00935D58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ome concerns</w:t>
            </w:r>
          </w:p>
        </w:tc>
        <w:tc>
          <w:tcPr>
            <w:tcW w:w="1270" w:type="dxa"/>
          </w:tcPr>
          <w:p w14:paraId="0B2815AB" w14:textId="77777777" w:rsidR="00935D58" w:rsidRPr="007C68BB" w:rsidRDefault="00935D58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ome concerns</w:t>
            </w:r>
          </w:p>
        </w:tc>
      </w:tr>
      <w:tr w:rsidR="00935D58" w:rsidRPr="007C68BB" w14:paraId="7B9B3A66" w14:textId="77777777" w:rsidTr="00AE2B74">
        <w:tc>
          <w:tcPr>
            <w:tcW w:w="2233" w:type="dxa"/>
            <w:vMerge/>
          </w:tcPr>
          <w:p w14:paraId="0672E10A" w14:textId="77777777" w:rsidR="00935D58" w:rsidRPr="007C68BB" w:rsidRDefault="00935D58" w:rsidP="003F3EA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002FE2ED" w14:textId="26D30191" w:rsidR="00935D58" w:rsidRPr="007C68BB" w:rsidRDefault="00935D58" w:rsidP="003F3EA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ompletion rate</w:t>
            </w:r>
          </w:p>
        </w:tc>
        <w:tc>
          <w:tcPr>
            <w:tcW w:w="1134" w:type="dxa"/>
          </w:tcPr>
          <w:p w14:paraId="48214A9B" w14:textId="07EFDD70" w:rsidR="00935D58" w:rsidRPr="007C68BB" w:rsidRDefault="00935D58" w:rsidP="003F3EA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4037F21A" w14:textId="180EC949" w:rsidR="00935D58" w:rsidRPr="007C68BB" w:rsidRDefault="00935D58" w:rsidP="003F3EA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3D4FB6D9" w14:textId="0A4CC6D2" w:rsidR="00935D58" w:rsidRPr="007C68BB" w:rsidRDefault="00935D58" w:rsidP="003F3EA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36266FC9" w14:textId="3E741CD6" w:rsidR="00935D58" w:rsidRPr="007C68BB" w:rsidRDefault="00935D58" w:rsidP="003F3EA9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9A5696" w:rsidRPr="007C68BB" w14:paraId="1910902D" w14:textId="77777777" w:rsidTr="00AE2B74">
        <w:tc>
          <w:tcPr>
            <w:tcW w:w="2233" w:type="dxa"/>
            <w:vMerge w:val="restart"/>
          </w:tcPr>
          <w:p w14:paraId="4D4E0F36" w14:textId="30B0C4BE" w:rsidR="009A5696" w:rsidRPr="007C68BB" w:rsidRDefault="009A5696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Waite et al 2019</w:t>
            </w:r>
          </w:p>
        </w:tc>
        <w:tc>
          <w:tcPr>
            <w:tcW w:w="1873" w:type="dxa"/>
          </w:tcPr>
          <w:p w14:paraId="46AA5BC4" w14:textId="4BD56590" w:rsidR="009A5696" w:rsidRPr="007C68BB" w:rsidRDefault="009A5696" w:rsidP="008276A1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Dropout rate</w:t>
            </w:r>
          </w:p>
        </w:tc>
        <w:tc>
          <w:tcPr>
            <w:tcW w:w="1134" w:type="dxa"/>
          </w:tcPr>
          <w:p w14:paraId="108F3D2E" w14:textId="54A6127D" w:rsidR="009A5696" w:rsidRPr="007C68BB" w:rsidRDefault="009A5696" w:rsidP="008276A1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622AD26B" w14:textId="022022B3" w:rsidR="009A5696" w:rsidRPr="007C68BB" w:rsidRDefault="009A5696" w:rsidP="008276A1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6" w:type="dxa"/>
          </w:tcPr>
          <w:p w14:paraId="1FD7425E" w14:textId="25DFE5FA" w:rsidR="009A5696" w:rsidRPr="007C68BB" w:rsidRDefault="009A5696" w:rsidP="008276A1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1270" w:type="dxa"/>
          </w:tcPr>
          <w:p w14:paraId="2019CE6B" w14:textId="19865D19" w:rsidR="009A5696" w:rsidRPr="007C68BB" w:rsidRDefault="009A5696" w:rsidP="008276A1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low</w:t>
            </w:r>
          </w:p>
        </w:tc>
      </w:tr>
      <w:tr w:rsidR="009A5696" w:rsidRPr="007C68BB" w14:paraId="3244776D" w14:textId="77777777" w:rsidTr="00AE2B74">
        <w:tc>
          <w:tcPr>
            <w:tcW w:w="2233" w:type="dxa"/>
            <w:vMerge/>
          </w:tcPr>
          <w:p w14:paraId="2FEAC5C5" w14:textId="28490AD6" w:rsidR="009A5696" w:rsidRPr="007C68BB" w:rsidRDefault="009A5696" w:rsidP="00A15E1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73" w:type="dxa"/>
          </w:tcPr>
          <w:p w14:paraId="5CB1DD13" w14:textId="1D87B81C" w:rsidR="009A5696" w:rsidRPr="007C68BB" w:rsidRDefault="009A5696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Satisfaction rate</w:t>
            </w:r>
          </w:p>
        </w:tc>
        <w:tc>
          <w:tcPr>
            <w:tcW w:w="1134" w:type="dxa"/>
          </w:tcPr>
          <w:p w14:paraId="2E7AF8D2" w14:textId="77777777" w:rsidR="009A5696" w:rsidRPr="007C68BB" w:rsidRDefault="009A5696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ritical</w:t>
            </w:r>
          </w:p>
        </w:tc>
        <w:tc>
          <w:tcPr>
            <w:tcW w:w="1276" w:type="dxa"/>
          </w:tcPr>
          <w:p w14:paraId="3EA85EBD" w14:textId="77777777" w:rsidR="009A5696" w:rsidRPr="007C68BB" w:rsidRDefault="009A5696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ritical</w:t>
            </w:r>
          </w:p>
        </w:tc>
        <w:tc>
          <w:tcPr>
            <w:tcW w:w="1276" w:type="dxa"/>
          </w:tcPr>
          <w:p w14:paraId="5C475951" w14:textId="77777777" w:rsidR="009A5696" w:rsidRPr="007C68BB" w:rsidRDefault="009A5696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ritical</w:t>
            </w:r>
          </w:p>
        </w:tc>
        <w:tc>
          <w:tcPr>
            <w:tcW w:w="1270" w:type="dxa"/>
          </w:tcPr>
          <w:p w14:paraId="383A5E67" w14:textId="77777777" w:rsidR="009A5696" w:rsidRPr="007C68BB" w:rsidRDefault="009A5696" w:rsidP="00A15E1B">
            <w:pPr>
              <w:rPr>
                <w:sz w:val="18"/>
                <w:szCs w:val="18"/>
                <w:lang w:val="en-GB"/>
              </w:rPr>
            </w:pPr>
            <w:r w:rsidRPr="007C68BB">
              <w:rPr>
                <w:sz w:val="18"/>
                <w:szCs w:val="18"/>
                <w:lang w:val="en-GB"/>
              </w:rPr>
              <w:t>critical</w:t>
            </w:r>
          </w:p>
        </w:tc>
      </w:tr>
    </w:tbl>
    <w:p w14:paraId="60DBAD2F" w14:textId="77777777" w:rsidR="0040172A" w:rsidRDefault="0040172A">
      <w:pPr>
        <w:rPr>
          <w:lang w:val="en-GB"/>
        </w:rPr>
        <w:sectPr w:rsidR="0040172A" w:rsidSect="007F293F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enett"/>
        <w:tblpPr w:leftFromText="141" w:rightFromText="141" w:vertAnchor="text" w:horzAnchor="margin" w:tblpY="818"/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417"/>
        <w:gridCol w:w="1276"/>
        <w:gridCol w:w="1276"/>
        <w:gridCol w:w="1276"/>
        <w:gridCol w:w="1701"/>
        <w:gridCol w:w="1417"/>
        <w:gridCol w:w="1134"/>
        <w:gridCol w:w="1134"/>
        <w:gridCol w:w="1134"/>
      </w:tblGrid>
      <w:tr w:rsidR="00716F0D" w:rsidRPr="00AB1EE1" w14:paraId="5E8E9C4F" w14:textId="77777777" w:rsidTr="00AE2B74">
        <w:trPr>
          <w:trHeight w:val="1080"/>
        </w:trPr>
        <w:tc>
          <w:tcPr>
            <w:tcW w:w="1980" w:type="dxa"/>
            <w:noWrap/>
            <w:hideMark/>
          </w:tcPr>
          <w:p w14:paraId="31D8189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34" w:type="dxa"/>
            <w:hideMark/>
          </w:tcPr>
          <w:p w14:paraId="4A33246E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1. Was there a clear statement of the aims of the research? </w:t>
            </w:r>
          </w:p>
        </w:tc>
        <w:tc>
          <w:tcPr>
            <w:tcW w:w="1417" w:type="dxa"/>
            <w:hideMark/>
          </w:tcPr>
          <w:p w14:paraId="27095AD1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2. Is a qualitative methodology appropriate? </w:t>
            </w:r>
          </w:p>
        </w:tc>
        <w:tc>
          <w:tcPr>
            <w:tcW w:w="1276" w:type="dxa"/>
            <w:hideMark/>
          </w:tcPr>
          <w:p w14:paraId="2CEDC903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3. Was the research design appropriate to address the aims of the research? </w:t>
            </w:r>
          </w:p>
        </w:tc>
        <w:tc>
          <w:tcPr>
            <w:tcW w:w="1276" w:type="dxa"/>
            <w:hideMark/>
          </w:tcPr>
          <w:p w14:paraId="39453DB3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4. Was the recruitment strategy appropriate to the aims of the research? </w:t>
            </w:r>
          </w:p>
        </w:tc>
        <w:tc>
          <w:tcPr>
            <w:tcW w:w="1276" w:type="dxa"/>
            <w:hideMark/>
          </w:tcPr>
          <w:p w14:paraId="305CCC0D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5. Was the data collected in a way that addressed the research issue? </w:t>
            </w:r>
          </w:p>
        </w:tc>
        <w:tc>
          <w:tcPr>
            <w:tcW w:w="1701" w:type="dxa"/>
            <w:hideMark/>
          </w:tcPr>
          <w:p w14:paraId="730CE842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6. Has the relationship between researcher and participants been adequately considered? </w:t>
            </w:r>
          </w:p>
        </w:tc>
        <w:tc>
          <w:tcPr>
            <w:tcW w:w="1417" w:type="dxa"/>
            <w:hideMark/>
          </w:tcPr>
          <w:p w14:paraId="51372E80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7. Have ethical issues been taken into consideration? </w:t>
            </w:r>
          </w:p>
        </w:tc>
        <w:tc>
          <w:tcPr>
            <w:tcW w:w="1134" w:type="dxa"/>
            <w:hideMark/>
          </w:tcPr>
          <w:p w14:paraId="4CFFCE86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8. Was the data analysis sufficiently rigorous? </w:t>
            </w:r>
          </w:p>
        </w:tc>
        <w:tc>
          <w:tcPr>
            <w:tcW w:w="1134" w:type="dxa"/>
            <w:hideMark/>
          </w:tcPr>
          <w:p w14:paraId="0CA2C559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9. Is there a clear statement of findings? </w:t>
            </w:r>
          </w:p>
        </w:tc>
        <w:tc>
          <w:tcPr>
            <w:tcW w:w="1134" w:type="dxa"/>
            <w:hideMark/>
          </w:tcPr>
          <w:p w14:paraId="5B799290" w14:textId="77777777" w:rsidR="00716F0D" w:rsidRPr="00C2591D" w:rsidRDefault="00716F0D" w:rsidP="00716F0D">
            <w:pPr>
              <w:rPr>
                <w:sz w:val="20"/>
                <w:szCs w:val="20"/>
                <w:lang w:val="en-GB"/>
              </w:rPr>
            </w:pPr>
            <w:r w:rsidRPr="00C2591D">
              <w:rPr>
                <w:sz w:val="20"/>
                <w:szCs w:val="20"/>
                <w:lang w:val="en-GB"/>
              </w:rPr>
              <w:t xml:space="preserve">10. How valuable is the research? </w:t>
            </w:r>
          </w:p>
        </w:tc>
      </w:tr>
      <w:tr w:rsidR="00716F0D" w:rsidRPr="00A04074" w14:paraId="750C4E25" w14:textId="77777777" w:rsidTr="00AE2B74">
        <w:trPr>
          <w:trHeight w:val="270"/>
        </w:trPr>
        <w:tc>
          <w:tcPr>
            <w:tcW w:w="1980" w:type="dxa"/>
            <w:hideMark/>
          </w:tcPr>
          <w:p w14:paraId="18C96C6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Farmer 2007</w:t>
            </w:r>
          </w:p>
        </w:tc>
        <w:tc>
          <w:tcPr>
            <w:tcW w:w="1134" w:type="dxa"/>
            <w:noWrap/>
            <w:hideMark/>
          </w:tcPr>
          <w:p w14:paraId="02518358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C28701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6618AF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71BDC76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2E59029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BD83A0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137F7A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B2500A8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5972D4F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3B20857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673D04D1" w14:textId="77777777" w:rsidTr="00AE2B74">
        <w:trPr>
          <w:trHeight w:val="270"/>
        </w:trPr>
        <w:tc>
          <w:tcPr>
            <w:tcW w:w="1980" w:type="dxa"/>
            <w:hideMark/>
          </w:tcPr>
          <w:p w14:paraId="39384DF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Stjerneklar et al 2018</w:t>
            </w:r>
          </w:p>
        </w:tc>
        <w:tc>
          <w:tcPr>
            <w:tcW w:w="1134" w:type="dxa"/>
            <w:noWrap/>
            <w:hideMark/>
          </w:tcPr>
          <w:p w14:paraId="4014382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2BA0854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5DE5D27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276" w:type="dxa"/>
            <w:noWrap/>
            <w:hideMark/>
          </w:tcPr>
          <w:p w14:paraId="0EA8647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D229453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2A11A5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97CE59B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7814F44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6CAA30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6DCBCF3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72E4F8DF" w14:textId="77777777" w:rsidTr="00AE2B74">
        <w:trPr>
          <w:trHeight w:val="270"/>
        </w:trPr>
        <w:tc>
          <w:tcPr>
            <w:tcW w:w="1980" w:type="dxa"/>
            <w:hideMark/>
          </w:tcPr>
          <w:p w14:paraId="2A419F8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Lilja et al 2021</w:t>
            </w:r>
          </w:p>
        </w:tc>
        <w:tc>
          <w:tcPr>
            <w:tcW w:w="1134" w:type="dxa"/>
            <w:noWrap/>
            <w:hideMark/>
          </w:tcPr>
          <w:p w14:paraId="3292298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C50FDCF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A25C42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5E28007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D567C69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9EFA941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A3CE5A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D43E721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106A93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7958C3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1DD7E27D" w14:textId="77777777" w:rsidTr="00AE2B74">
        <w:trPr>
          <w:trHeight w:val="270"/>
        </w:trPr>
        <w:tc>
          <w:tcPr>
            <w:tcW w:w="1980" w:type="dxa"/>
            <w:hideMark/>
          </w:tcPr>
          <w:p w14:paraId="129F68D7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Georen et al 2022</w:t>
            </w:r>
          </w:p>
        </w:tc>
        <w:tc>
          <w:tcPr>
            <w:tcW w:w="1134" w:type="dxa"/>
            <w:noWrap/>
            <w:hideMark/>
          </w:tcPr>
          <w:p w14:paraId="0885C09F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E3B564D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56A86D7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2C3A8CB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72F408D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ACC1BA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34E3CA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B7A6C3F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2979DF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D93773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04D7A517" w14:textId="77777777" w:rsidTr="00AE2B74">
        <w:trPr>
          <w:trHeight w:val="270"/>
        </w:trPr>
        <w:tc>
          <w:tcPr>
            <w:tcW w:w="1980" w:type="dxa"/>
            <w:hideMark/>
          </w:tcPr>
          <w:p w14:paraId="1461B5F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Weineland et al 2020</w:t>
            </w:r>
          </w:p>
        </w:tc>
        <w:tc>
          <w:tcPr>
            <w:tcW w:w="1134" w:type="dxa"/>
            <w:noWrap/>
            <w:hideMark/>
          </w:tcPr>
          <w:p w14:paraId="038F3F2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9762391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43F4333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A01C6F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13B61A7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E1E0ED2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22B6F3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7579F61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789F779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2E7AF62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773778FB" w14:textId="77777777" w:rsidTr="00AE2B74">
        <w:trPr>
          <w:trHeight w:val="270"/>
        </w:trPr>
        <w:tc>
          <w:tcPr>
            <w:tcW w:w="1980" w:type="dxa"/>
            <w:hideMark/>
          </w:tcPr>
          <w:p w14:paraId="78B0BBD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Mazenc 2023</w:t>
            </w:r>
          </w:p>
        </w:tc>
        <w:tc>
          <w:tcPr>
            <w:tcW w:w="1134" w:type="dxa"/>
            <w:noWrap/>
            <w:hideMark/>
          </w:tcPr>
          <w:p w14:paraId="2F242983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95955CB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33D000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635BCC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69790F4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2FA0D41B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7F5E633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F8D1CED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39B873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0A01284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0F7BED44" w14:textId="77777777" w:rsidTr="00AE2B74">
        <w:trPr>
          <w:trHeight w:val="270"/>
        </w:trPr>
        <w:tc>
          <w:tcPr>
            <w:tcW w:w="1980" w:type="dxa"/>
            <w:hideMark/>
          </w:tcPr>
          <w:p w14:paraId="060F25F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Spence et al 2008</w:t>
            </w:r>
          </w:p>
        </w:tc>
        <w:tc>
          <w:tcPr>
            <w:tcW w:w="1134" w:type="dxa"/>
            <w:noWrap/>
            <w:hideMark/>
          </w:tcPr>
          <w:p w14:paraId="0E31325B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0657F9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0DB7B2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276" w:type="dxa"/>
            <w:noWrap/>
            <w:hideMark/>
          </w:tcPr>
          <w:p w14:paraId="1F0F3CDD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276" w:type="dxa"/>
            <w:noWrap/>
            <w:hideMark/>
          </w:tcPr>
          <w:p w14:paraId="269EB3A4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15E6DC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EA52A0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14B239D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AA237A4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C3D8749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</w:tr>
      <w:tr w:rsidR="00716F0D" w:rsidRPr="00A04074" w14:paraId="106AC1DB" w14:textId="77777777" w:rsidTr="00AE2B74">
        <w:trPr>
          <w:trHeight w:val="270"/>
        </w:trPr>
        <w:tc>
          <w:tcPr>
            <w:tcW w:w="1980" w:type="dxa"/>
            <w:hideMark/>
          </w:tcPr>
          <w:p w14:paraId="2049F2F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Dingwall et al 2023</w:t>
            </w:r>
          </w:p>
        </w:tc>
        <w:tc>
          <w:tcPr>
            <w:tcW w:w="1134" w:type="dxa"/>
            <w:noWrap/>
            <w:hideMark/>
          </w:tcPr>
          <w:p w14:paraId="4FFBB0F8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5C10ADD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9CA81E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8E71912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4B9955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701" w:type="dxa"/>
            <w:noWrap/>
            <w:hideMark/>
          </w:tcPr>
          <w:p w14:paraId="3EA20CBB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9CF46A3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FD5B9D9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547A37B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85783DF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182BDC1C" w14:textId="77777777" w:rsidTr="00AE2B74">
        <w:trPr>
          <w:trHeight w:val="270"/>
        </w:trPr>
        <w:tc>
          <w:tcPr>
            <w:tcW w:w="1980" w:type="dxa"/>
            <w:hideMark/>
          </w:tcPr>
          <w:p w14:paraId="6A9B98B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Kahn et al 2021</w:t>
            </w:r>
          </w:p>
        </w:tc>
        <w:tc>
          <w:tcPr>
            <w:tcW w:w="1134" w:type="dxa"/>
            <w:noWrap/>
            <w:hideMark/>
          </w:tcPr>
          <w:p w14:paraId="6E3F94F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843208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24294B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F4FC529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24B94D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899682D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417" w:type="dxa"/>
            <w:noWrap/>
            <w:hideMark/>
          </w:tcPr>
          <w:p w14:paraId="403E540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22B381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F128046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3CFDBB1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0E8CE498" w14:textId="77777777" w:rsidTr="00AE2B74">
        <w:trPr>
          <w:trHeight w:val="270"/>
        </w:trPr>
        <w:tc>
          <w:tcPr>
            <w:tcW w:w="1980" w:type="dxa"/>
            <w:hideMark/>
          </w:tcPr>
          <w:p w14:paraId="65A7EA99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Kurki et al 2018</w:t>
            </w:r>
          </w:p>
        </w:tc>
        <w:tc>
          <w:tcPr>
            <w:tcW w:w="1134" w:type="dxa"/>
            <w:noWrap/>
            <w:hideMark/>
          </w:tcPr>
          <w:p w14:paraId="75DFD3E8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6D173CD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C545783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AAE26D6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614CF4F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761F54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40C3828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3D31E5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53EBD5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2F2FAD1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68BA90C5" w14:textId="77777777" w:rsidTr="00AE2B74">
        <w:trPr>
          <w:trHeight w:val="270"/>
        </w:trPr>
        <w:tc>
          <w:tcPr>
            <w:tcW w:w="1980" w:type="dxa"/>
            <w:hideMark/>
          </w:tcPr>
          <w:p w14:paraId="4E2A4554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Miller et al 2021</w:t>
            </w:r>
          </w:p>
        </w:tc>
        <w:tc>
          <w:tcPr>
            <w:tcW w:w="1134" w:type="dxa"/>
            <w:noWrap/>
            <w:hideMark/>
          </w:tcPr>
          <w:p w14:paraId="46B28480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9920C4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276" w:type="dxa"/>
            <w:noWrap/>
            <w:hideMark/>
          </w:tcPr>
          <w:p w14:paraId="02EEABB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276" w:type="dxa"/>
            <w:noWrap/>
            <w:hideMark/>
          </w:tcPr>
          <w:p w14:paraId="193F02E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276" w:type="dxa"/>
            <w:noWrap/>
            <w:hideMark/>
          </w:tcPr>
          <w:p w14:paraId="215EDC7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701" w:type="dxa"/>
            <w:noWrap/>
            <w:hideMark/>
          </w:tcPr>
          <w:p w14:paraId="4F3D9B53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97C98E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134" w:type="dxa"/>
            <w:noWrap/>
            <w:hideMark/>
          </w:tcPr>
          <w:p w14:paraId="0C033A14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Can't tell</w:t>
            </w:r>
          </w:p>
        </w:tc>
        <w:tc>
          <w:tcPr>
            <w:tcW w:w="1134" w:type="dxa"/>
            <w:noWrap/>
            <w:hideMark/>
          </w:tcPr>
          <w:p w14:paraId="72D7C869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B30585B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  <w:tr w:rsidR="00716F0D" w:rsidRPr="00A04074" w14:paraId="48F4F35D" w14:textId="77777777" w:rsidTr="00AE2B74">
        <w:trPr>
          <w:trHeight w:val="270"/>
        </w:trPr>
        <w:tc>
          <w:tcPr>
            <w:tcW w:w="1980" w:type="dxa"/>
            <w:hideMark/>
          </w:tcPr>
          <w:p w14:paraId="5850BD1E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Molleda et al 2017</w:t>
            </w:r>
          </w:p>
        </w:tc>
        <w:tc>
          <w:tcPr>
            <w:tcW w:w="1134" w:type="dxa"/>
            <w:noWrap/>
            <w:hideMark/>
          </w:tcPr>
          <w:p w14:paraId="2C7402CA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99BBF8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70F3DBC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EC04F34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2AB6C09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455C6F8F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6309612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0F9F135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FA7285D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AC454C6" w14:textId="77777777" w:rsidR="00716F0D" w:rsidRPr="00A04074" w:rsidRDefault="00716F0D" w:rsidP="00716F0D">
            <w:pPr>
              <w:rPr>
                <w:sz w:val="20"/>
                <w:szCs w:val="20"/>
              </w:rPr>
            </w:pPr>
            <w:r w:rsidRPr="00A04074">
              <w:rPr>
                <w:sz w:val="20"/>
                <w:szCs w:val="20"/>
              </w:rPr>
              <w:t>Yes</w:t>
            </w:r>
          </w:p>
        </w:tc>
      </w:tr>
    </w:tbl>
    <w:p w14:paraId="5FABA1B1" w14:textId="793097B1" w:rsidR="00395C92" w:rsidRDefault="00AE1468">
      <w:pPr>
        <w:rPr>
          <w:lang w:val="en-GB"/>
        </w:rPr>
        <w:sectPr w:rsidR="00395C92" w:rsidSect="00395C9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GB"/>
        </w:rPr>
        <w:t xml:space="preserve"> Table 3. </w:t>
      </w:r>
      <w:r w:rsidR="00505C18">
        <w:rPr>
          <w:lang w:val="en-GB"/>
        </w:rPr>
        <w:t>Summary of quality assessments of qualitative stud</w:t>
      </w:r>
      <w:r w:rsidR="006B285B">
        <w:rPr>
          <w:lang w:val="en-GB"/>
        </w:rPr>
        <w:t>ies (</w:t>
      </w:r>
      <w:r>
        <w:rPr>
          <w:lang w:val="en-GB"/>
        </w:rPr>
        <w:t xml:space="preserve">CASP </w:t>
      </w:r>
      <w:r w:rsidR="006B285B">
        <w:rPr>
          <w:lang w:val="en-GB"/>
        </w:rPr>
        <w:t xml:space="preserve">for </w:t>
      </w:r>
      <w:r>
        <w:rPr>
          <w:lang w:val="en-GB"/>
        </w:rPr>
        <w:t>qualitative studies</w:t>
      </w:r>
      <w:r w:rsidR="006B285B">
        <w:rPr>
          <w:lang w:val="en-GB"/>
        </w:rPr>
        <w:t>)</w:t>
      </w:r>
      <w:r w:rsidR="00716F0D">
        <w:rPr>
          <w:lang w:val="en-GB"/>
        </w:rPr>
        <w:t xml:space="preserve"> included in the review of implementation of internet-delivered, therapist-guided therapy in Child and Adolescent Mental Health Servic</w:t>
      </w:r>
    </w:p>
    <w:p w14:paraId="5CE5DEA8" w14:textId="50EA9816" w:rsidR="00892072" w:rsidRDefault="00892072" w:rsidP="00632D8B">
      <w:pPr>
        <w:rPr>
          <w:lang w:val="en-GB"/>
        </w:rPr>
      </w:pPr>
    </w:p>
    <w:sectPr w:rsidR="00892072" w:rsidSect="00563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48CD7A" w14:textId="77777777" w:rsidR="009006B1" w:rsidRDefault="009006B1" w:rsidP="00696E49">
      <w:pPr>
        <w:spacing w:after="0" w:line="240" w:lineRule="auto"/>
      </w:pPr>
      <w:r>
        <w:separator/>
      </w:r>
    </w:p>
  </w:endnote>
  <w:endnote w:type="continuationSeparator" w:id="0">
    <w:p w14:paraId="1E97AC1C" w14:textId="77777777" w:rsidR="009006B1" w:rsidRDefault="009006B1" w:rsidP="00696E49">
      <w:pPr>
        <w:spacing w:after="0" w:line="240" w:lineRule="auto"/>
      </w:pPr>
      <w:r>
        <w:continuationSeparator/>
      </w:r>
    </w:p>
  </w:endnote>
  <w:endnote w:type="continuationNotice" w:id="1">
    <w:p w14:paraId="4558EEFA" w14:textId="77777777" w:rsidR="009006B1" w:rsidRDefault="009006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9583765"/>
      <w:docPartObj>
        <w:docPartGallery w:val="Page Numbers (Bottom of Page)"/>
        <w:docPartUnique/>
      </w:docPartObj>
    </w:sdtPr>
    <w:sdtContent>
      <w:p w14:paraId="020C2572" w14:textId="52E6CA88" w:rsidR="003B6AEA" w:rsidRDefault="003B6AE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34D">
          <w:rPr>
            <w:noProof/>
          </w:rPr>
          <w:t>13</w:t>
        </w:r>
        <w:r>
          <w:fldChar w:fldCharType="end"/>
        </w:r>
      </w:p>
    </w:sdtContent>
  </w:sdt>
  <w:p w14:paraId="1D64BFF4" w14:textId="77777777" w:rsidR="003B6AEA" w:rsidRDefault="003B6AE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9C64E" w14:textId="77777777" w:rsidR="009006B1" w:rsidRDefault="009006B1" w:rsidP="00696E49">
      <w:pPr>
        <w:spacing w:after="0" w:line="240" w:lineRule="auto"/>
      </w:pPr>
      <w:r>
        <w:separator/>
      </w:r>
    </w:p>
  </w:footnote>
  <w:footnote w:type="continuationSeparator" w:id="0">
    <w:p w14:paraId="0A84FFAC" w14:textId="77777777" w:rsidR="009006B1" w:rsidRDefault="009006B1" w:rsidP="00696E49">
      <w:pPr>
        <w:spacing w:after="0" w:line="240" w:lineRule="auto"/>
      </w:pPr>
      <w:r>
        <w:continuationSeparator/>
      </w:r>
    </w:p>
  </w:footnote>
  <w:footnote w:type="continuationNotice" w:id="1">
    <w:p w14:paraId="64887BBE" w14:textId="77777777" w:rsidR="009006B1" w:rsidRDefault="009006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22C2EB64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4C2353B"/>
    <w:multiLevelType w:val="multilevel"/>
    <w:tmpl w:val="B6A68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3D520F"/>
    <w:multiLevelType w:val="hybridMultilevel"/>
    <w:tmpl w:val="83BC499A"/>
    <w:lvl w:ilvl="0" w:tplc="D1B46F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106A3"/>
    <w:multiLevelType w:val="multilevel"/>
    <w:tmpl w:val="A70C1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F6F0C"/>
    <w:multiLevelType w:val="multilevel"/>
    <w:tmpl w:val="F0E2A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AAC970"/>
    <w:multiLevelType w:val="hybridMultilevel"/>
    <w:tmpl w:val="152A5D72"/>
    <w:lvl w:ilvl="0" w:tplc="4D205B86">
      <w:start w:val="1"/>
      <w:numFmt w:val="decimal"/>
      <w:lvlText w:val="%1."/>
      <w:lvlJc w:val="left"/>
      <w:pPr>
        <w:ind w:left="360" w:hanging="360"/>
      </w:pPr>
    </w:lvl>
    <w:lvl w:ilvl="1" w:tplc="89980204">
      <w:start w:val="1"/>
      <w:numFmt w:val="lowerLetter"/>
      <w:lvlText w:val="%2."/>
      <w:lvlJc w:val="left"/>
      <w:pPr>
        <w:ind w:left="1080" w:hanging="360"/>
      </w:pPr>
    </w:lvl>
    <w:lvl w:ilvl="2" w:tplc="B6B4CE8C">
      <w:start w:val="1"/>
      <w:numFmt w:val="lowerRoman"/>
      <w:lvlText w:val="%3."/>
      <w:lvlJc w:val="right"/>
      <w:pPr>
        <w:ind w:left="1800" w:hanging="180"/>
      </w:pPr>
    </w:lvl>
    <w:lvl w:ilvl="3" w:tplc="74DE05D2">
      <w:start w:val="1"/>
      <w:numFmt w:val="decimal"/>
      <w:lvlText w:val="%4."/>
      <w:lvlJc w:val="left"/>
      <w:pPr>
        <w:ind w:left="2520" w:hanging="360"/>
      </w:pPr>
    </w:lvl>
    <w:lvl w:ilvl="4" w:tplc="C1E868B8">
      <w:start w:val="1"/>
      <w:numFmt w:val="lowerLetter"/>
      <w:lvlText w:val="%5."/>
      <w:lvlJc w:val="left"/>
      <w:pPr>
        <w:ind w:left="3240" w:hanging="360"/>
      </w:pPr>
    </w:lvl>
    <w:lvl w:ilvl="5" w:tplc="F370D786">
      <w:start w:val="1"/>
      <w:numFmt w:val="lowerRoman"/>
      <w:lvlText w:val="%6."/>
      <w:lvlJc w:val="right"/>
      <w:pPr>
        <w:ind w:left="3960" w:hanging="180"/>
      </w:pPr>
    </w:lvl>
    <w:lvl w:ilvl="6" w:tplc="E91205F6">
      <w:start w:val="1"/>
      <w:numFmt w:val="decimal"/>
      <w:lvlText w:val="%7."/>
      <w:lvlJc w:val="left"/>
      <w:pPr>
        <w:ind w:left="4680" w:hanging="360"/>
      </w:pPr>
    </w:lvl>
    <w:lvl w:ilvl="7" w:tplc="E8B29B16">
      <w:start w:val="1"/>
      <w:numFmt w:val="lowerLetter"/>
      <w:lvlText w:val="%8."/>
      <w:lvlJc w:val="left"/>
      <w:pPr>
        <w:ind w:left="5400" w:hanging="360"/>
      </w:pPr>
    </w:lvl>
    <w:lvl w:ilvl="8" w:tplc="10340C5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C574A7"/>
    <w:multiLevelType w:val="multilevel"/>
    <w:tmpl w:val="18364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BC5C10"/>
    <w:multiLevelType w:val="multilevel"/>
    <w:tmpl w:val="5AB8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334302"/>
    <w:multiLevelType w:val="multilevel"/>
    <w:tmpl w:val="B4467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801479"/>
    <w:multiLevelType w:val="multilevel"/>
    <w:tmpl w:val="1446F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8117768">
    <w:abstractNumId w:val="5"/>
  </w:num>
  <w:num w:numId="2" w16cid:durableId="1651980998">
    <w:abstractNumId w:val="7"/>
  </w:num>
  <w:num w:numId="3" w16cid:durableId="1750494059">
    <w:abstractNumId w:val="9"/>
  </w:num>
  <w:num w:numId="4" w16cid:durableId="1564441593">
    <w:abstractNumId w:val="6"/>
  </w:num>
  <w:num w:numId="5" w16cid:durableId="783186373">
    <w:abstractNumId w:val="2"/>
  </w:num>
  <w:num w:numId="6" w16cid:durableId="705104283">
    <w:abstractNumId w:val="4"/>
  </w:num>
  <w:num w:numId="7" w16cid:durableId="1971933719">
    <w:abstractNumId w:val="0"/>
  </w:num>
  <w:num w:numId="8" w16cid:durableId="119303769">
    <w:abstractNumId w:val="1"/>
  </w:num>
  <w:num w:numId="9" w16cid:durableId="75171554">
    <w:abstractNumId w:val="3"/>
  </w:num>
  <w:num w:numId="10" w16cid:durableId="123204116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a0wveo02v2ie20z4p595ov2vttvdfswwa&quot;&gt;My EndNote Library- implementation icbt&lt;record-ids&gt;&lt;item&gt;1&lt;/item&gt;&lt;item&gt;28&lt;/item&gt;&lt;item&gt;34&lt;/item&gt;&lt;item&gt;43&lt;/item&gt;&lt;item&gt;46&lt;/item&gt;&lt;item&gt;94&lt;/item&gt;&lt;item&gt;134&lt;/item&gt;&lt;item&gt;135&lt;/item&gt;&lt;item&gt;149&lt;/item&gt;&lt;item&gt;158&lt;/item&gt;&lt;item&gt;162&lt;/item&gt;&lt;item&gt;164&lt;/item&gt;&lt;item&gt;168&lt;/item&gt;&lt;item&gt;169&lt;/item&gt;&lt;/record-ids&gt;&lt;/item&gt;&lt;/Libraries&gt;"/>
  </w:docVars>
  <w:rsids>
    <w:rsidRoot w:val="00751FC7"/>
    <w:rsid w:val="00000213"/>
    <w:rsid w:val="000002C5"/>
    <w:rsid w:val="000007D0"/>
    <w:rsid w:val="00002E42"/>
    <w:rsid w:val="00003349"/>
    <w:rsid w:val="00003401"/>
    <w:rsid w:val="00003861"/>
    <w:rsid w:val="00004BC0"/>
    <w:rsid w:val="00004DEA"/>
    <w:rsid w:val="00005200"/>
    <w:rsid w:val="00005352"/>
    <w:rsid w:val="0000696A"/>
    <w:rsid w:val="00007A5E"/>
    <w:rsid w:val="00010AC7"/>
    <w:rsid w:val="00011965"/>
    <w:rsid w:val="0001258D"/>
    <w:rsid w:val="00012ADC"/>
    <w:rsid w:val="00013790"/>
    <w:rsid w:val="000164F5"/>
    <w:rsid w:val="000164F7"/>
    <w:rsid w:val="00016895"/>
    <w:rsid w:val="00016D6B"/>
    <w:rsid w:val="000173F1"/>
    <w:rsid w:val="00020154"/>
    <w:rsid w:val="00020513"/>
    <w:rsid w:val="00021059"/>
    <w:rsid w:val="0002187D"/>
    <w:rsid w:val="000218A0"/>
    <w:rsid w:val="00022B22"/>
    <w:rsid w:val="000231E2"/>
    <w:rsid w:val="00023C44"/>
    <w:rsid w:val="000246C1"/>
    <w:rsid w:val="0002603B"/>
    <w:rsid w:val="0002686E"/>
    <w:rsid w:val="00027343"/>
    <w:rsid w:val="000278AB"/>
    <w:rsid w:val="00027C77"/>
    <w:rsid w:val="00027E0C"/>
    <w:rsid w:val="00030864"/>
    <w:rsid w:val="00031451"/>
    <w:rsid w:val="0003177E"/>
    <w:rsid w:val="00031A27"/>
    <w:rsid w:val="00033DEA"/>
    <w:rsid w:val="00033EC2"/>
    <w:rsid w:val="000346C1"/>
    <w:rsid w:val="00034BF3"/>
    <w:rsid w:val="000351AF"/>
    <w:rsid w:val="00035884"/>
    <w:rsid w:val="000358EE"/>
    <w:rsid w:val="0003645C"/>
    <w:rsid w:val="00036518"/>
    <w:rsid w:val="000368A4"/>
    <w:rsid w:val="000369EB"/>
    <w:rsid w:val="0003704E"/>
    <w:rsid w:val="0003787A"/>
    <w:rsid w:val="00037BF5"/>
    <w:rsid w:val="000401ED"/>
    <w:rsid w:val="000404EE"/>
    <w:rsid w:val="000415D3"/>
    <w:rsid w:val="00041685"/>
    <w:rsid w:val="00042496"/>
    <w:rsid w:val="00042EE2"/>
    <w:rsid w:val="00043594"/>
    <w:rsid w:val="00043CF9"/>
    <w:rsid w:val="0004606D"/>
    <w:rsid w:val="0004638E"/>
    <w:rsid w:val="00046667"/>
    <w:rsid w:val="00050326"/>
    <w:rsid w:val="00050436"/>
    <w:rsid w:val="00050CC1"/>
    <w:rsid w:val="00051C33"/>
    <w:rsid w:val="00051E5B"/>
    <w:rsid w:val="00052227"/>
    <w:rsid w:val="000524A0"/>
    <w:rsid w:val="000535CA"/>
    <w:rsid w:val="000546B9"/>
    <w:rsid w:val="000549D6"/>
    <w:rsid w:val="00055813"/>
    <w:rsid w:val="00055E4F"/>
    <w:rsid w:val="00056264"/>
    <w:rsid w:val="000574B2"/>
    <w:rsid w:val="00057B9A"/>
    <w:rsid w:val="000601AF"/>
    <w:rsid w:val="000602A5"/>
    <w:rsid w:val="00060884"/>
    <w:rsid w:val="00060C79"/>
    <w:rsid w:val="00060E35"/>
    <w:rsid w:val="00061629"/>
    <w:rsid w:val="00061806"/>
    <w:rsid w:val="00061C5D"/>
    <w:rsid w:val="00062612"/>
    <w:rsid w:val="0006267D"/>
    <w:rsid w:val="00062682"/>
    <w:rsid w:val="00062CEE"/>
    <w:rsid w:val="00062E12"/>
    <w:rsid w:val="0006452D"/>
    <w:rsid w:val="000654E1"/>
    <w:rsid w:val="00066005"/>
    <w:rsid w:val="00066930"/>
    <w:rsid w:val="0006707B"/>
    <w:rsid w:val="00070216"/>
    <w:rsid w:val="000710CF"/>
    <w:rsid w:val="00071B22"/>
    <w:rsid w:val="000721FF"/>
    <w:rsid w:val="00072D8A"/>
    <w:rsid w:val="000737FC"/>
    <w:rsid w:val="0007486C"/>
    <w:rsid w:val="00075975"/>
    <w:rsid w:val="000767CC"/>
    <w:rsid w:val="000776B5"/>
    <w:rsid w:val="00080833"/>
    <w:rsid w:val="00080B35"/>
    <w:rsid w:val="00080B3B"/>
    <w:rsid w:val="00080C31"/>
    <w:rsid w:val="00081365"/>
    <w:rsid w:val="00081B72"/>
    <w:rsid w:val="00081C86"/>
    <w:rsid w:val="00081DE7"/>
    <w:rsid w:val="0008243F"/>
    <w:rsid w:val="000824D8"/>
    <w:rsid w:val="00082FC5"/>
    <w:rsid w:val="000833EE"/>
    <w:rsid w:val="00083508"/>
    <w:rsid w:val="00084BB3"/>
    <w:rsid w:val="00085250"/>
    <w:rsid w:val="0008540B"/>
    <w:rsid w:val="00086B97"/>
    <w:rsid w:val="000879EF"/>
    <w:rsid w:val="00087C33"/>
    <w:rsid w:val="00090638"/>
    <w:rsid w:val="00090674"/>
    <w:rsid w:val="0009155E"/>
    <w:rsid w:val="00091F2F"/>
    <w:rsid w:val="00094411"/>
    <w:rsid w:val="00094647"/>
    <w:rsid w:val="0009465A"/>
    <w:rsid w:val="00095515"/>
    <w:rsid w:val="00095891"/>
    <w:rsid w:val="00095943"/>
    <w:rsid w:val="0009642B"/>
    <w:rsid w:val="0009675E"/>
    <w:rsid w:val="00097338"/>
    <w:rsid w:val="00097D9B"/>
    <w:rsid w:val="0009F386"/>
    <w:rsid w:val="000A0BEA"/>
    <w:rsid w:val="000A216C"/>
    <w:rsid w:val="000A3183"/>
    <w:rsid w:val="000A36AA"/>
    <w:rsid w:val="000A4059"/>
    <w:rsid w:val="000A518D"/>
    <w:rsid w:val="000A521F"/>
    <w:rsid w:val="000A541B"/>
    <w:rsid w:val="000A5B8B"/>
    <w:rsid w:val="000A5E90"/>
    <w:rsid w:val="000A6021"/>
    <w:rsid w:val="000A6141"/>
    <w:rsid w:val="000A6C2B"/>
    <w:rsid w:val="000A6F1B"/>
    <w:rsid w:val="000A6F70"/>
    <w:rsid w:val="000A6FCD"/>
    <w:rsid w:val="000A76E8"/>
    <w:rsid w:val="000B0AA5"/>
    <w:rsid w:val="000B0FD8"/>
    <w:rsid w:val="000B2363"/>
    <w:rsid w:val="000B25A2"/>
    <w:rsid w:val="000B2748"/>
    <w:rsid w:val="000B29AF"/>
    <w:rsid w:val="000B4BA7"/>
    <w:rsid w:val="000B5219"/>
    <w:rsid w:val="000B535D"/>
    <w:rsid w:val="000B53B7"/>
    <w:rsid w:val="000B5645"/>
    <w:rsid w:val="000B57CB"/>
    <w:rsid w:val="000B5DD9"/>
    <w:rsid w:val="000B66F4"/>
    <w:rsid w:val="000B6B99"/>
    <w:rsid w:val="000B6C04"/>
    <w:rsid w:val="000B75C1"/>
    <w:rsid w:val="000B77F6"/>
    <w:rsid w:val="000C1BBB"/>
    <w:rsid w:val="000C2795"/>
    <w:rsid w:val="000C2AE6"/>
    <w:rsid w:val="000C32F3"/>
    <w:rsid w:val="000C42DB"/>
    <w:rsid w:val="000C4D63"/>
    <w:rsid w:val="000C5267"/>
    <w:rsid w:val="000C52FA"/>
    <w:rsid w:val="000C5962"/>
    <w:rsid w:val="000C6D53"/>
    <w:rsid w:val="000D0418"/>
    <w:rsid w:val="000D121D"/>
    <w:rsid w:val="000D16E7"/>
    <w:rsid w:val="000D1C44"/>
    <w:rsid w:val="000D1C4B"/>
    <w:rsid w:val="000D2367"/>
    <w:rsid w:val="000D2465"/>
    <w:rsid w:val="000D4258"/>
    <w:rsid w:val="000D5467"/>
    <w:rsid w:val="000D6829"/>
    <w:rsid w:val="000D6CD5"/>
    <w:rsid w:val="000D750A"/>
    <w:rsid w:val="000D7B4F"/>
    <w:rsid w:val="000E021C"/>
    <w:rsid w:val="000E03CA"/>
    <w:rsid w:val="000E03D1"/>
    <w:rsid w:val="000E0FB8"/>
    <w:rsid w:val="000E1147"/>
    <w:rsid w:val="000E1B5D"/>
    <w:rsid w:val="000E235C"/>
    <w:rsid w:val="000E24E1"/>
    <w:rsid w:val="000E2AF4"/>
    <w:rsid w:val="000E2C48"/>
    <w:rsid w:val="000E2F0F"/>
    <w:rsid w:val="000E38BF"/>
    <w:rsid w:val="000E39B4"/>
    <w:rsid w:val="000E3FB8"/>
    <w:rsid w:val="000E62CE"/>
    <w:rsid w:val="000E6973"/>
    <w:rsid w:val="000E6AAF"/>
    <w:rsid w:val="000E6C8D"/>
    <w:rsid w:val="000E7528"/>
    <w:rsid w:val="000E7824"/>
    <w:rsid w:val="000F0707"/>
    <w:rsid w:val="000F0BDF"/>
    <w:rsid w:val="000F15AC"/>
    <w:rsid w:val="000F40BB"/>
    <w:rsid w:val="000F4302"/>
    <w:rsid w:val="000F44ED"/>
    <w:rsid w:val="000F5A56"/>
    <w:rsid w:val="000F63A1"/>
    <w:rsid w:val="000F7CD2"/>
    <w:rsid w:val="000FB003"/>
    <w:rsid w:val="00100D8B"/>
    <w:rsid w:val="0010133C"/>
    <w:rsid w:val="00101568"/>
    <w:rsid w:val="00102528"/>
    <w:rsid w:val="00103424"/>
    <w:rsid w:val="001038DD"/>
    <w:rsid w:val="00103C1C"/>
    <w:rsid w:val="00104A2A"/>
    <w:rsid w:val="00105453"/>
    <w:rsid w:val="00110BF0"/>
    <w:rsid w:val="00110F82"/>
    <w:rsid w:val="0011149D"/>
    <w:rsid w:val="00111647"/>
    <w:rsid w:val="00111E47"/>
    <w:rsid w:val="001122DC"/>
    <w:rsid w:val="0011279D"/>
    <w:rsid w:val="0011469E"/>
    <w:rsid w:val="0011477D"/>
    <w:rsid w:val="00114F66"/>
    <w:rsid w:val="00114FAA"/>
    <w:rsid w:val="00115114"/>
    <w:rsid w:val="001152CD"/>
    <w:rsid w:val="00115477"/>
    <w:rsid w:val="00116002"/>
    <w:rsid w:val="0011673C"/>
    <w:rsid w:val="00116F9D"/>
    <w:rsid w:val="001170C8"/>
    <w:rsid w:val="00120305"/>
    <w:rsid w:val="001207FB"/>
    <w:rsid w:val="00120A59"/>
    <w:rsid w:val="00121210"/>
    <w:rsid w:val="00121F24"/>
    <w:rsid w:val="001223BB"/>
    <w:rsid w:val="00123072"/>
    <w:rsid w:val="001235A0"/>
    <w:rsid w:val="00123FB1"/>
    <w:rsid w:val="00124232"/>
    <w:rsid w:val="0012470C"/>
    <w:rsid w:val="00124AB5"/>
    <w:rsid w:val="00124AD1"/>
    <w:rsid w:val="0012579D"/>
    <w:rsid w:val="00125D14"/>
    <w:rsid w:val="00126521"/>
    <w:rsid w:val="0012C6AF"/>
    <w:rsid w:val="001305C2"/>
    <w:rsid w:val="00131992"/>
    <w:rsid w:val="0013364D"/>
    <w:rsid w:val="00133C07"/>
    <w:rsid w:val="00135301"/>
    <w:rsid w:val="00135985"/>
    <w:rsid w:val="00136592"/>
    <w:rsid w:val="00136632"/>
    <w:rsid w:val="001368DE"/>
    <w:rsid w:val="001369BA"/>
    <w:rsid w:val="001375D0"/>
    <w:rsid w:val="00137753"/>
    <w:rsid w:val="001426F6"/>
    <w:rsid w:val="00142B77"/>
    <w:rsid w:val="001430C6"/>
    <w:rsid w:val="00143D4C"/>
    <w:rsid w:val="00143E80"/>
    <w:rsid w:val="0014406A"/>
    <w:rsid w:val="00144409"/>
    <w:rsid w:val="00144C41"/>
    <w:rsid w:val="00144DA1"/>
    <w:rsid w:val="00144E64"/>
    <w:rsid w:val="001450DE"/>
    <w:rsid w:val="001453EA"/>
    <w:rsid w:val="00146595"/>
    <w:rsid w:val="00146EB7"/>
    <w:rsid w:val="00150517"/>
    <w:rsid w:val="00150EA4"/>
    <w:rsid w:val="001517B8"/>
    <w:rsid w:val="001519C9"/>
    <w:rsid w:val="001528DC"/>
    <w:rsid w:val="001533AE"/>
    <w:rsid w:val="00153422"/>
    <w:rsid w:val="00154DA7"/>
    <w:rsid w:val="001551C4"/>
    <w:rsid w:val="0015534D"/>
    <w:rsid w:val="0015573F"/>
    <w:rsid w:val="00155CE6"/>
    <w:rsid w:val="0015742A"/>
    <w:rsid w:val="00157C9E"/>
    <w:rsid w:val="00157D62"/>
    <w:rsid w:val="0016050B"/>
    <w:rsid w:val="00161118"/>
    <w:rsid w:val="001616D2"/>
    <w:rsid w:val="00161AD1"/>
    <w:rsid w:val="00161B9B"/>
    <w:rsid w:val="00162CBD"/>
    <w:rsid w:val="00162E62"/>
    <w:rsid w:val="00163C68"/>
    <w:rsid w:val="00163D4A"/>
    <w:rsid w:val="001640B5"/>
    <w:rsid w:val="001642F6"/>
    <w:rsid w:val="0016573E"/>
    <w:rsid w:val="00167C0A"/>
    <w:rsid w:val="00167F62"/>
    <w:rsid w:val="001704DC"/>
    <w:rsid w:val="00170929"/>
    <w:rsid w:val="0017110A"/>
    <w:rsid w:val="00171652"/>
    <w:rsid w:val="00171F55"/>
    <w:rsid w:val="00172A82"/>
    <w:rsid w:val="00172F00"/>
    <w:rsid w:val="0017370A"/>
    <w:rsid w:val="00173D22"/>
    <w:rsid w:val="0017554D"/>
    <w:rsid w:val="00175DD2"/>
    <w:rsid w:val="00175E0F"/>
    <w:rsid w:val="00176966"/>
    <w:rsid w:val="0017713D"/>
    <w:rsid w:val="001776AE"/>
    <w:rsid w:val="0017785C"/>
    <w:rsid w:val="00177F04"/>
    <w:rsid w:val="00180E50"/>
    <w:rsid w:val="00180F2E"/>
    <w:rsid w:val="001810B9"/>
    <w:rsid w:val="00181DE9"/>
    <w:rsid w:val="001829D0"/>
    <w:rsid w:val="0018345A"/>
    <w:rsid w:val="00183EFD"/>
    <w:rsid w:val="00183F83"/>
    <w:rsid w:val="00184141"/>
    <w:rsid w:val="00185B32"/>
    <w:rsid w:val="001864CE"/>
    <w:rsid w:val="00186ED0"/>
    <w:rsid w:val="0019005C"/>
    <w:rsid w:val="001900FA"/>
    <w:rsid w:val="00190FF7"/>
    <w:rsid w:val="00191769"/>
    <w:rsid w:val="001928FD"/>
    <w:rsid w:val="00192A03"/>
    <w:rsid w:val="00192EA6"/>
    <w:rsid w:val="001933B4"/>
    <w:rsid w:val="00193FCB"/>
    <w:rsid w:val="001951B0"/>
    <w:rsid w:val="00195FA9"/>
    <w:rsid w:val="001961E6"/>
    <w:rsid w:val="001965C3"/>
    <w:rsid w:val="00197274"/>
    <w:rsid w:val="0019756F"/>
    <w:rsid w:val="001979DC"/>
    <w:rsid w:val="001A09F8"/>
    <w:rsid w:val="001A0C63"/>
    <w:rsid w:val="001A0C8D"/>
    <w:rsid w:val="001A12EB"/>
    <w:rsid w:val="001A227F"/>
    <w:rsid w:val="001A258D"/>
    <w:rsid w:val="001A3202"/>
    <w:rsid w:val="001A3508"/>
    <w:rsid w:val="001A535B"/>
    <w:rsid w:val="001A5403"/>
    <w:rsid w:val="001A5426"/>
    <w:rsid w:val="001A5459"/>
    <w:rsid w:val="001A6818"/>
    <w:rsid w:val="001B0335"/>
    <w:rsid w:val="001B0D7C"/>
    <w:rsid w:val="001B175F"/>
    <w:rsid w:val="001B1976"/>
    <w:rsid w:val="001B23D1"/>
    <w:rsid w:val="001B25F2"/>
    <w:rsid w:val="001B2A3F"/>
    <w:rsid w:val="001B2E95"/>
    <w:rsid w:val="001B35B4"/>
    <w:rsid w:val="001B39D9"/>
    <w:rsid w:val="001B3D47"/>
    <w:rsid w:val="001B4C13"/>
    <w:rsid w:val="001B5D07"/>
    <w:rsid w:val="001B6300"/>
    <w:rsid w:val="001B6559"/>
    <w:rsid w:val="001B6D09"/>
    <w:rsid w:val="001B71F0"/>
    <w:rsid w:val="001B76FB"/>
    <w:rsid w:val="001B799B"/>
    <w:rsid w:val="001B7E0F"/>
    <w:rsid w:val="001C05DA"/>
    <w:rsid w:val="001C16CA"/>
    <w:rsid w:val="001C1A36"/>
    <w:rsid w:val="001C1FF0"/>
    <w:rsid w:val="001C2441"/>
    <w:rsid w:val="001C2D39"/>
    <w:rsid w:val="001C3100"/>
    <w:rsid w:val="001C316A"/>
    <w:rsid w:val="001C4699"/>
    <w:rsid w:val="001C47F0"/>
    <w:rsid w:val="001C4B02"/>
    <w:rsid w:val="001C511E"/>
    <w:rsid w:val="001C54BC"/>
    <w:rsid w:val="001C5F3B"/>
    <w:rsid w:val="001C655E"/>
    <w:rsid w:val="001C6689"/>
    <w:rsid w:val="001C66FF"/>
    <w:rsid w:val="001C6797"/>
    <w:rsid w:val="001C7A1A"/>
    <w:rsid w:val="001C7ACB"/>
    <w:rsid w:val="001C7D8D"/>
    <w:rsid w:val="001D0246"/>
    <w:rsid w:val="001D0C0A"/>
    <w:rsid w:val="001D16D7"/>
    <w:rsid w:val="001D18D3"/>
    <w:rsid w:val="001D1B6D"/>
    <w:rsid w:val="001D280D"/>
    <w:rsid w:val="001D3334"/>
    <w:rsid w:val="001D3625"/>
    <w:rsid w:val="001D3977"/>
    <w:rsid w:val="001D3E82"/>
    <w:rsid w:val="001D494B"/>
    <w:rsid w:val="001D63F5"/>
    <w:rsid w:val="001D64D5"/>
    <w:rsid w:val="001E019B"/>
    <w:rsid w:val="001E0793"/>
    <w:rsid w:val="001E07FE"/>
    <w:rsid w:val="001E0BB2"/>
    <w:rsid w:val="001E0FCC"/>
    <w:rsid w:val="001E1161"/>
    <w:rsid w:val="001E13FC"/>
    <w:rsid w:val="001E2F25"/>
    <w:rsid w:val="001E4946"/>
    <w:rsid w:val="001E4D97"/>
    <w:rsid w:val="001E53C0"/>
    <w:rsid w:val="001E611E"/>
    <w:rsid w:val="001E6CB7"/>
    <w:rsid w:val="001E7166"/>
    <w:rsid w:val="001E735A"/>
    <w:rsid w:val="001E740B"/>
    <w:rsid w:val="001E7DF3"/>
    <w:rsid w:val="001F0053"/>
    <w:rsid w:val="001F07A9"/>
    <w:rsid w:val="001F0DA0"/>
    <w:rsid w:val="001F0FA8"/>
    <w:rsid w:val="001F109B"/>
    <w:rsid w:val="001F10CC"/>
    <w:rsid w:val="001F14DF"/>
    <w:rsid w:val="001F15B6"/>
    <w:rsid w:val="001F183B"/>
    <w:rsid w:val="001F1E47"/>
    <w:rsid w:val="001F2E06"/>
    <w:rsid w:val="001F33FE"/>
    <w:rsid w:val="001F37DD"/>
    <w:rsid w:val="001F391B"/>
    <w:rsid w:val="001F4434"/>
    <w:rsid w:val="001F518B"/>
    <w:rsid w:val="001F5EB6"/>
    <w:rsid w:val="001F66F0"/>
    <w:rsid w:val="001F6807"/>
    <w:rsid w:val="001F7555"/>
    <w:rsid w:val="002022FF"/>
    <w:rsid w:val="00203615"/>
    <w:rsid w:val="002037A6"/>
    <w:rsid w:val="00203BD2"/>
    <w:rsid w:val="00203C2D"/>
    <w:rsid w:val="00203C5C"/>
    <w:rsid w:val="00204745"/>
    <w:rsid w:val="00205967"/>
    <w:rsid w:val="0020610A"/>
    <w:rsid w:val="00206F96"/>
    <w:rsid w:val="00207037"/>
    <w:rsid w:val="00210142"/>
    <w:rsid w:val="0021047B"/>
    <w:rsid w:val="00210E43"/>
    <w:rsid w:val="0021100F"/>
    <w:rsid w:val="0021109E"/>
    <w:rsid w:val="002119F8"/>
    <w:rsid w:val="00211FB2"/>
    <w:rsid w:val="00212E12"/>
    <w:rsid w:val="00212FC7"/>
    <w:rsid w:val="002131CB"/>
    <w:rsid w:val="0021323B"/>
    <w:rsid w:val="00213694"/>
    <w:rsid w:val="00213C91"/>
    <w:rsid w:val="00213CDF"/>
    <w:rsid w:val="0021405E"/>
    <w:rsid w:val="00215409"/>
    <w:rsid w:val="002168F5"/>
    <w:rsid w:val="00217093"/>
    <w:rsid w:val="00217970"/>
    <w:rsid w:val="00217A31"/>
    <w:rsid w:val="002200F0"/>
    <w:rsid w:val="0022106E"/>
    <w:rsid w:val="00222240"/>
    <w:rsid w:val="0022281B"/>
    <w:rsid w:val="00222BA5"/>
    <w:rsid w:val="00223477"/>
    <w:rsid w:val="002234A7"/>
    <w:rsid w:val="00223565"/>
    <w:rsid w:val="002238B7"/>
    <w:rsid w:val="00224B6F"/>
    <w:rsid w:val="00224E74"/>
    <w:rsid w:val="002259F4"/>
    <w:rsid w:val="00225A96"/>
    <w:rsid w:val="002263E0"/>
    <w:rsid w:val="0022733F"/>
    <w:rsid w:val="00227F03"/>
    <w:rsid w:val="002307C9"/>
    <w:rsid w:val="0023119B"/>
    <w:rsid w:val="00231915"/>
    <w:rsid w:val="00232584"/>
    <w:rsid w:val="00232E7F"/>
    <w:rsid w:val="00233026"/>
    <w:rsid w:val="002331B7"/>
    <w:rsid w:val="002333E8"/>
    <w:rsid w:val="00233D8A"/>
    <w:rsid w:val="002344FB"/>
    <w:rsid w:val="002345D6"/>
    <w:rsid w:val="00234815"/>
    <w:rsid w:val="002349A4"/>
    <w:rsid w:val="00235ACE"/>
    <w:rsid w:val="00235F24"/>
    <w:rsid w:val="0023641D"/>
    <w:rsid w:val="00236476"/>
    <w:rsid w:val="00237251"/>
    <w:rsid w:val="002376A9"/>
    <w:rsid w:val="00242834"/>
    <w:rsid w:val="0024305C"/>
    <w:rsid w:val="00244BE8"/>
    <w:rsid w:val="002457B5"/>
    <w:rsid w:val="00246833"/>
    <w:rsid w:val="00246A4D"/>
    <w:rsid w:val="00247F0E"/>
    <w:rsid w:val="002513E2"/>
    <w:rsid w:val="00251569"/>
    <w:rsid w:val="0025172B"/>
    <w:rsid w:val="002518B6"/>
    <w:rsid w:val="00252170"/>
    <w:rsid w:val="0025231E"/>
    <w:rsid w:val="002523D5"/>
    <w:rsid w:val="00252709"/>
    <w:rsid w:val="00253018"/>
    <w:rsid w:val="002534D8"/>
    <w:rsid w:val="002538C4"/>
    <w:rsid w:val="00253F11"/>
    <w:rsid w:val="00254315"/>
    <w:rsid w:val="00255255"/>
    <w:rsid w:val="00255BA2"/>
    <w:rsid w:val="00257224"/>
    <w:rsid w:val="00260B31"/>
    <w:rsid w:val="00260FCF"/>
    <w:rsid w:val="00261E78"/>
    <w:rsid w:val="00262BE3"/>
    <w:rsid w:val="00263230"/>
    <w:rsid w:val="00263281"/>
    <w:rsid w:val="0026497C"/>
    <w:rsid w:val="00264B17"/>
    <w:rsid w:val="00264F0F"/>
    <w:rsid w:val="002652AD"/>
    <w:rsid w:val="002657C8"/>
    <w:rsid w:val="002663FA"/>
    <w:rsid w:val="00266560"/>
    <w:rsid w:val="00267161"/>
    <w:rsid w:val="002675C7"/>
    <w:rsid w:val="002703F1"/>
    <w:rsid w:val="00270D63"/>
    <w:rsid w:val="0027198A"/>
    <w:rsid w:val="0027219F"/>
    <w:rsid w:val="00272A54"/>
    <w:rsid w:val="00272A5D"/>
    <w:rsid w:val="00272D44"/>
    <w:rsid w:val="0027357A"/>
    <w:rsid w:val="00273B08"/>
    <w:rsid w:val="00274E0A"/>
    <w:rsid w:val="00275221"/>
    <w:rsid w:val="00275A6D"/>
    <w:rsid w:val="00275AF9"/>
    <w:rsid w:val="00275C0F"/>
    <w:rsid w:val="0027641B"/>
    <w:rsid w:val="002764C3"/>
    <w:rsid w:val="002765DE"/>
    <w:rsid w:val="00276E65"/>
    <w:rsid w:val="002771E0"/>
    <w:rsid w:val="002810D5"/>
    <w:rsid w:val="0028150E"/>
    <w:rsid w:val="002825E2"/>
    <w:rsid w:val="002829DC"/>
    <w:rsid w:val="00283872"/>
    <w:rsid w:val="00283AD9"/>
    <w:rsid w:val="00283CEE"/>
    <w:rsid w:val="00283F54"/>
    <w:rsid w:val="00284F86"/>
    <w:rsid w:val="00284FE6"/>
    <w:rsid w:val="002861FD"/>
    <w:rsid w:val="002867EA"/>
    <w:rsid w:val="0028682D"/>
    <w:rsid w:val="002879F0"/>
    <w:rsid w:val="00287AFA"/>
    <w:rsid w:val="0029025A"/>
    <w:rsid w:val="002903A4"/>
    <w:rsid w:val="002903EE"/>
    <w:rsid w:val="002909AE"/>
    <w:rsid w:val="00290C9E"/>
    <w:rsid w:val="00290F2C"/>
    <w:rsid w:val="0029136E"/>
    <w:rsid w:val="00291642"/>
    <w:rsid w:val="002939B1"/>
    <w:rsid w:val="00294487"/>
    <w:rsid w:val="00294C2A"/>
    <w:rsid w:val="00294E0E"/>
    <w:rsid w:val="0029533A"/>
    <w:rsid w:val="00296884"/>
    <w:rsid w:val="002A09FB"/>
    <w:rsid w:val="002A0DDC"/>
    <w:rsid w:val="002A21FB"/>
    <w:rsid w:val="002A2740"/>
    <w:rsid w:val="002A3648"/>
    <w:rsid w:val="002A47CF"/>
    <w:rsid w:val="002A4D8C"/>
    <w:rsid w:val="002A5DE7"/>
    <w:rsid w:val="002A6246"/>
    <w:rsid w:val="002A6422"/>
    <w:rsid w:val="002A68F5"/>
    <w:rsid w:val="002A6BA2"/>
    <w:rsid w:val="002A6BBD"/>
    <w:rsid w:val="002A6EC3"/>
    <w:rsid w:val="002A7A51"/>
    <w:rsid w:val="002B0F49"/>
    <w:rsid w:val="002B1773"/>
    <w:rsid w:val="002B2CF9"/>
    <w:rsid w:val="002B3ADB"/>
    <w:rsid w:val="002B519D"/>
    <w:rsid w:val="002B5987"/>
    <w:rsid w:val="002B5B29"/>
    <w:rsid w:val="002B6415"/>
    <w:rsid w:val="002B6825"/>
    <w:rsid w:val="002B6A6E"/>
    <w:rsid w:val="002B6CCE"/>
    <w:rsid w:val="002B718D"/>
    <w:rsid w:val="002B721D"/>
    <w:rsid w:val="002B7B5A"/>
    <w:rsid w:val="002B7D06"/>
    <w:rsid w:val="002B7F4F"/>
    <w:rsid w:val="002C08D1"/>
    <w:rsid w:val="002C096C"/>
    <w:rsid w:val="002C1304"/>
    <w:rsid w:val="002C3096"/>
    <w:rsid w:val="002C34D3"/>
    <w:rsid w:val="002C376E"/>
    <w:rsid w:val="002C42C5"/>
    <w:rsid w:val="002C4B07"/>
    <w:rsid w:val="002C5018"/>
    <w:rsid w:val="002C578C"/>
    <w:rsid w:val="002C6AB4"/>
    <w:rsid w:val="002C72E2"/>
    <w:rsid w:val="002C772C"/>
    <w:rsid w:val="002D032F"/>
    <w:rsid w:val="002D0C70"/>
    <w:rsid w:val="002D0C8C"/>
    <w:rsid w:val="002D1295"/>
    <w:rsid w:val="002D1C11"/>
    <w:rsid w:val="002D24AD"/>
    <w:rsid w:val="002D286C"/>
    <w:rsid w:val="002D2B0C"/>
    <w:rsid w:val="002D3115"/>
    <w:rsid w:val="002D3749"/>
    <w:rsid w:val="002D38DB"/>
    <w:rsid w:val="002D38F5"/>
    <w:rsid w:val="002D5CE6"/>
    <w:rsid w:val="002D75FB"/>
    <w:rsid w:val="002D78FB"/>
    <w:rsid w:val="002E0AF6"/>
    <w:rsid w:val="002E14B7"/>
    <w:rsid w:val="002E1675"/>
    <w:rsid w:val="002E227D"/>
    <w:rsid w:val="002E24E2"/>
    <w:rsid w:val="002E2743"/>
    <w:rsid w:val="002E34D5"/>
    <w:rsid w:val="002E3BAE"/>
    <w:rsid w:val="002E42C4"/>
    <w:rsid w:val="002E4CAC"/>
    <w:rsid w:val="002E6DDC"/>
    <w:rsid w:val="002E6FBB"/>
    <w:rsid w:val="002E7384"/>
    <w:rsid w:val="002F0604"/>
    <w:rsid w:val="002F1851"/>
    <w:rsid w:val="002F2AC6"/>
    <w:rsid w:val="002F30FF"/>
    <w:rsid w:val="002F343E"/>
    <w:rsid w:val="002F391F"/>
    <w:rsid w:val="002F39A5"/>
    <w:rsid w:val="002F3FF4"/>
    <w:rsid w:val="002F440C"/>
    <w:rsid w:val="002F4B32"/>
    <w:rsid w:val="002F56C7"/>
    <w:rsid w:val="002F736B"/>
    <w:rsid w:val="002F77BF"/>
    <w:rsid w:val="002F7973"/>
    <w:rsid w:val="00300343"/>
    <w:rsid w:val="00301147"/>
    <w:rsid w:val="00301A2C"/>
    <w:rsid w:val="00301A93"/>
    <w:rsid w:val="00301B2C"/>
    <w:rsid w:val="00301BBB"/>
    <w:rsid w:val="003028FE"/>
    <w:rsid w:val="00303A0B"/>
    <w:rsid w:val="00303A67"/>
    <w:rsid w:val="00307CB8"/>
    <w:rsid w:val="00307D0A"/>
    <w:rsid w:val="00307F4A"/>
    <w:rsid w:val="00310053"/>
    <w:rsid w:val="0031043E"/>
    <w:rsid w:val="003112F3"/>
    <w:rsid w:val="00311DF2"/>
    <w:rsid w:val="00312A47"/>
    <w:rsid w:val="0031416E"/>
    <w:rsid w:val="0031417C"/>
    <w:rsid w:val="00314583"/>
    <w:rsid w:val="00315B99"/>
    <w:rsid w:val="00315FDB"/>
    <w:rsid w:val="0031625F"/>
    <w:rsid w:val="0031690F"/>
    <w:rsid w:val="003177D6"/>
    <w:rsid w:val="00320514"/>
    <w:rsid w:val="0032078D"/>
    <w:rsid w:val="00320EA7"/>
    <w:rsid w:val="003215A3"/>
    <w:rsid w:val="00321A5A"/>
    <w:rsid w:val="00321BD9"/>
    <w:rsid w:val="00322316"/>
    <w:rsid w:val="003228AB"/>
    <w:rsid w:val="00322C6A"/>
    <w:rsid w:val="0032373C"/>
    <w:rsid w:val="00323770"/>
    <w:rsid w:val="00323E1A"/>
    <w:rsid w:val="003241F5"/>
    <w:rsid w:val="00326367"/>
    <w:rsid w:val="00326BF4"/>
    <w:rsid w:val="00327DF0"/>
    <w:rsid w:val="003301AE"/>
    <w:rsid w:val="00330B78"/>
    <w:rsid w:val="00330BAB"/>
    <w:rsid w:val="00330F7D"/>
    <w:rsid w:val="00330FF0"/>
    <w:rsid w:val="0033112F"/>
    <w:rsid w:val="003315FA"/>
    <w:rsid w:val="00331EEA"/>
    <w:rsid w:val="0033281E"/>
    <w:rsid w:val="00332B65"/>
    <w:rsid w:val="0033405E"/>
    <w:rsid w:val="0033411D"/>
    <w:rsid w:val="003341E9"/>
    <w:rsid w:val="003349EF"/>
    <w:rsid w:val="00334C33"/>
    <w:rsid w:val="00334CD7"/>
    <w:rsid w:val="00335602"/>
    <w:rsid w:val="00335951"/>
    <w:rsid w:val="00335A38"/>
    <w:rsid w:val="00335E2D"/>
    <w:rsid w:val="0033623A"/>
    <w:rsid w:val="003366C0"/>
    <w:rsid w:val="00337544"/>
    <w:rsid w:val="0033777C"/>
    <w:rsid w:val="00340642"/>
    <w:rsid w:val="003418BA"/>
    <w:rsid w:val="003419E5"/>
    <w:rsid w:val="00342338"/>
    <w:rsid w:val="00342814"/>
    <w:rsid w:val="003429A7"/>
    <w:rsid w:val="00342AA8"/>
    <w:rsid w:val="00343837"/>
    <w:rsid w:val="00343D2C"/>
    <w:rsid w:val="0034419B"/>
    <w:rsid w:val="00344890"/>
    <w:rsid w:val="00344C3E"/>
    <w:rsid w:val="00344F5D"/>
    <w:rsid w:val="00345975"/>
    <w:rsid w:val="00345B26"/>
    <w:rsid w:val="00345D12"/>
    <w:rsid w:val="00345F49"/>
    <w:rsid w:val="003464D3"/>
    <w:rsid w:val="00346A0A"/>
    <w:rsid w:val="00346BC9"/>
    <w:rsid w:val="00346F12"/>
    <w:rsid w:val="00347487"/>
    <w:rsid w:val="003522EE"/>
    <w:rsid w:val="00353C35"/>
    <w:rsid w:val="00353D3C"/>
    <w:rsid w:val="00353D8E"/>
    <w:rsid w:val="00353E84"/>
    <w:rsid w:val="0035401D"/>
    <w:rsid w:val="00354BF1"/>
    <w:rsid w:val="003559A9"/>
    <w:rsid w:val="00355A29"/>
    <w:rsid w:val="00356C22"/>
    <w:rsid w:val="003578BE"/>
    <w:rsid w:val="00357D50"/>
    <w:rsid w:val="00360BDA"/>
    <w:rsid w:val="00361DA1"/>
    <w:rsid w:val="003627AF"/>
    <w:rsid w:val="00362F1A"/>
    <w:rsid w:val="00363122"/>
    <w:rsid w:val="0036359B"/>
    <w:rsid w:val="003635D7"/>
    <w:rsid w:val="00363647"/>
    <w:rsid w:val="00363691"/>
    <w:rsid w:val="00363C6F"/>
    <w:rsid w:val="003645E2"/>
    <w:rsid w:val="00365DA7"/>
    <w:rsid w:val="0037064A"/>
    <w:rsid w:val="0037076E"/>
    <w:rsid w:val="003717B1"/>
    <w:rsid w:val="00371EE6"/>
    <w:rsid w:val="00371F90"/>
    <w:rsid w:val="00372C46"/>
    <w:rsid w:val="003732E1"/>
    <w:rsid w:val="00374DDF"/>
    <w:rsid w:val="00375181"/>
    <w:rsid w:val="00375E0B"/>
    <w:rsid w:val="003760D7"/>
    <w:rsid w:val="0037631C"/>
    <w:rsid w:val="00376812"/>
    <w:rsid w:val="003769A6"/>
    <w:rsid w:val="00376B79"/>
    <w:rsid w:val="003775A6"/>
    <w:rsid w:val="00377607"/>
    <w:rsid w:val="00377925"/>
    <w:rsid w:val="00377DD2"/>
    <w:rsid w:val="00380703"/>
    <w:rsid w:val="00380EBA"/>
    <w:rsid w:val="00382E05"/>
    <w:rsid w:val="003830F2"/>
    <w:rsid w:val="003836D4"/>
    <w:rsid w:val="0038372F"/>
    <w:rsid w:val="00383A04"/>
    <w:rsid w:val="00383DF0"/>
    <w:rsid w:val="003849B7"/>
    <w:rsid w:val="00385534"/>
    <w:rsid w:val="00390346"/>
    <w:rsid w:val="00390C27"/>
    <w:rsid w:val="00392123"/>
    <w:rsid w:val="00392163"/>
    <w:rsid w:val="0039242D"/>
    <w:rsid w:val="00393B73"/>
    <w:rsid w:val="0039439D"/>
    <w:rsid w:val="003943B6"/>
    <w:rsid w:val="00394689"/>
    <w:rsid w:val="003946FD"/>
    <w:rsid w:val="00394B15"/>
    <w:rsid w:val="00395134"/>
    <w:rsid w:val="003955CB"/>
    <w:rsid w:val="003956E2"/>
    <w:rsid w:val="00395C92"/>
    <w:rsid w:val="00395CC2"/>
    <w:rsid w:val="00395D0A"/>
    <w:rsid w:val="00396AB7"/>
    <w:rsid w:val="003A037D"/>
    <w:rsid w:val="003A0B8A"/>
    <w:rsid w:val="003A0C6A"/>
    <w:rsid w:val="003A0CDF"/>
    <w:rsid w:val="003A15EC"/>
    <w:rsid w:val="003A1A3F"/>
    <w:rsid w:val="003A1D15"/>
    <w:rsid w:val="003A32ED"/>
    <w:rsid w:val="003A3773"/>
    <w:rsid w:val="003A3E52"/>
    <w:rsid w:val="003A3E6F"/>
    <w:rsid w:val="003A413C"/>
    <w:rsid w:val="003A4B7E"/>
    <w:rsid w:val="003A5120"/>
    <w:rsid w:val="003A57CE"/>
    <w:rsid w:val="003A5D61"/>
    <w:rsid w:val="003A622D"/>
    <w:rsid w:val="003A76A6"/>
    <w:rsid w:val="003A7ACB"/>
    <w:rsid w:val="003A7D43"/>
    <w:rsid w:val="003B08F4"/>
    <w:rsid w:val="003B172A"/>
    <w:rsid w:val="003B255E"/>
    <w:rsid w:val="003B32B3"/>
    <w:rsid w:val="003B44B7"/>
    <w:rsid w:val="003B5974"/>
    <w:rsid w:val="003B5A2C"/>
    <w:rsid w:val="003B5D76"/>
    <w:rsid w:val="003B6AEA"/>
    <w:rsid w:val="003B7E53"/>
    <w:rsid w:val="003C00B0"/>
    <w:rsid w:val="003C0242"/>
    <w:rsid w:val="003C03DF"/>
    <w:rsid w:val="003C251E"/>
    <w:rsid w:val="003C28E1"/>
    <w:rsid w:val="003C292E"/>
    <w:rsid w:val="003C53A5"/>
    <w:rsid w:val="003C549C"/>
    <w:rsid w:val="003C57F3"/>
    <w:rsid w:val="003C5C22"/>
    <w:rsid w:val="003C6EAC"/>
    <w:rsid w:val="003C726E"/>
    <w:rsid w:val="003C7D22"/>
    <w:rsid w:val="003C7EC6"/>
    <w:rsid w:val="003D07EE"/>
    <w:rsid w:val="003D0A21"/>
    <w:rsid w:val="003D0E3A"/>
    <w:rsid w:val="003D14E1"/>
    <w:rsid w:val="003D169A"/>
    <w:rsid w:val="003D16E6"/>
    <w:rsid w:val="003D199A"/>
    <w:rsid w:val="003D2164"/>
    <w:rsid w:val="003D23D3"/>
    <w:rsid w:val="003D27C6"/>
    <w:rsid w:val="003D2D67"/>
    <w:rsid w:val="003D2DCC"/>
    <w:rsid w:val="003D38C6"/>
    <w:rsid w:val="003D3C01"/>
    <w:rsid w:val="003D56EB"/>
    <w:rsid w:val="003D5E4B"/>
    <w:rsid w:val="003D5FF1"/>
    <w:rsid w:val="003D6850"/>
    <w:rsid w:val="003D69F8"/>
    <w:rsid w:val="003D74C9"/>
    <w:rsid w:val="003D7631"/>
    <w:rsid w:val="003E1726"/>
    <w:rsid w:val="003E3127"/>
    <w:rsid w:val="003E3898"/>
    <w:rsid w:val="003E40DB"/>
    <w:rsid w:val="003E5195"/>
    <w:rsid w:val="003E5431"/>
    <w:rsid w:val="003E555C"/>
    <w:rsid w:val="003E5737"/>
    <w:rsid w:val="003E630B"/>
    <w:rsid w:val="003E64BC"/>
    <w:rsid w:val="003E6D32"/>
    <w:rsid w:val="003E6FB8"/>
    <w:rsid w:val="003E722D"/>
    <w:rsid w:val="003E7896"/>
    <w:rsid w:val="003E7B47"/>
    <w:rsid w:val="003E7EFA"/>
    <w:rsid w:val="003F0181"/>
    <w:rsid w:val="003F06A9"/>
    <w:rsid w:val="003F27BD"/>
    <w:rsid w:val="003F29F4"/>
    <w:rsid w:val="003F2E40"/>
    <w:rsid w:val="003F3EA9"/>
    <w:rsid w:val="003F3F91"/>
    <w:rsid w:val="003F41F6"/>
    <w:rsid w:val="003F4B07"/>
    <w:rsid w:val="003F5B70"/>
    <w:rsid w:val="003F766B"/>
    <w:rsid w:val="003F7F53"/>
    <w:rsid w:val="00400246"/>
    <w:rsid w:val="00400844"/>
    <w:rsid w:val="0040172A"/>
    <w:rsid w:val="004031C3"/>
    <w:rsid w:val="004032D9"/>
    <w:rsid w:val="0040357A"/>
    <w:rsid w:val="0040377A"/>
    <w:rsid w:val="00403F72"/>
    <w:rsid w:val="0040593A"/>
    <w:rsid w:val="00405BDE"/>
    <w:rsid w:val="00405FBA"/>
    <w:rsid w:val="004060E9"/>
    <w:rsid w:val="00407254"/>
    <w:rsid w:val="00407CA6"/>
    <w:rsid w:val="00410820"/>
    <w:rsid w:val="00411A1A"/>
    <w:rsid w:val="004122F7"/>
    <w:rsid w:val="00412CFF"/>
    <w:rsid w:val="00414FD3"/>
    <w:rsid w:val="00415269"/>
    <w:rsid w:val="004156B7"/>
    <w:rsid w:val="00416A87"/>
    <w:rsid w:val="00416CB2"/>
    <w:rsid w:val="00417791"/>
    <w:rsid w:val="00417BD7"/>
    <w:rsid w:val="004218F0"/>
    <w:rsid w:val="00422486"/>
    <w:rsid w:val="00423103"/>
    <w:rsid w:val="00423B7E"/>
    <w:rsid w:val="00424563"/>
    <w:rsid w:val="0042470B"/>
    <w:rsid w:val="00424E81"/>
    <w:rsid w:val="00425AF1"/>
    <w:rsid w:val="00425CFD"/>
    <w:rsid w:val="00425D73"/>
    <w:rsid w:val="004260F7"/>
    <w:rsid w:val="00426B01"/>
    <w:rsid w:val="0043048F"/>
    <w:rsid w:val="00431DC3"/>
    <w:rsid w:val="00431EDE"/>
    <w:rsid w:val="00432525"/>
    <w:rsid w:val="0043301D"/>
    <w:rsid w:val="0043306E"/>
    <w:rsid w:val="004331AE"/>
    <w:rsid w:val="004333B6"/>
    <w:rsid w:val="00433B5F"/>
    <w:rsid w:val="00433FE8"/>
    <w:rsid w:val="00435529"/>
    <w:rsid w:val="00435D90"/>
    <w:rsid w:val="00436EB2"/>
    <w:rsid w:val="0043725A"/>
    <w:rsid w:val="004401F0"/>
    <w:rsid w:val="00440F89"/>
    <w:rsid w:val="004421C1"/>
    <w:rsid w:val="00442265"/>
    <w:rsid w:val="00442AA0"/>
    <w:rsid w:val="00442ED6"/>
    <w:rsid w:val="0044366A"/>
    <w:rsid w:val="00443CB5"/>
    <w:rsid w:val="004448B9"/>
    <w:rsid w:val="00444F21"/>
    <w:rsid w:val="00445A1A"/>
    <w:rsid w:val="00445B4E"/>
    <w:rsid w:val="00445BAD"/>
    <w:rsid w:val="00445E04"/>
    <w:rsid w:val="004460FA"/>
    <w:rsid w:val="004468AF"/>
    <w:rsid w:val="00447150"/>
    <w:rsid w:val="00447BC6"/>
    <w:rsid w:val="0044E345"/>
    <w:rsid w:val="00450726"/>
    <w:rsid w:val="00450EAB"/>
    <w:rsid w:val="004510C8"/>
    <w:rsid w:val="00451315"/>
    <w:rsid w:val="004519E0"/>
    <w:rsid w:val="00452A25"/>
    <w:rsid w:val="00452D9A"/>
    <w:rsid w:val="00452F0E"/>
    <w:rsid w:val="0045384A"/>
    <w:rsid w:val="00454A79"/>
    <w:rsid w:val="004552AA"/>
    <w:rsid w:val="00455984"/>
    <w:rsid w:val="00455E5D"/>
    <w:rsid w:val="00457C99"/>
    <w:rsid w:val="004600A0"/>
    <w:rsid w:val="004604D6"/>
    <w:rsid w:val="00461084"/>
    <w:rsid w:val="004619E5"/>
    <w:rsid w:val="00461E27"/>
    <w:rsid w:val="00461F2D"/>
    <w:rsid w:val="00461F87"/>
    <w:rsid w:val="00462BD9"/>
    <w:rsid w:val="00462CCD"/>
    <w:rsid w:val="004631D1"/>
    <w:rsid w:val="0046506B"/>
    <w:rsid w:val="00465324"/>
    <w:rsid w:val="004665A6"/>
    <w:rsid w:val="0046671F"/>
    <w:rsid w:val="00466866"/>
    <w:rsid w:val="0046749D"/>
    <w:rsid w:val="00467D38"/>
    <w:rsid w:val="0047036C"/>
    <w:rsid w:val="004709FD"/>
    <w:rsid w:val="004721AA"/>
    <w:rsid w:val="00472471"/>
    <w:rsid w:val="0047256A"/>
    <w:rsid w:val="00472B85"/>
    <w:rsid w:val="00472B86"/>
    <w:rsid w:val="0047336A"/>
    <w:rsid w:val="0047374F"/>
    <w:rsid w:val="00473A12"/>
    <w:rsid w:val="00473A9A"/>
    <w:rsid w:val="00473E37"/>
    <w:rsid w:val="004747D7"/>
    <w:rsid w:val="0047539A"/>
    <w:rsid w:val="0047571B"/>
    <w:rsid w:val="00476128"/>
    <w:rsid w:val="004762C0"/>
    <w:rsid w:val="00476E2E"/>
    <w:rsid w:val="00477698"/>
    <w:rsid w:val="00477A91"/>
    <w:rsid w:val="0048005C"/>
    <w:rsid w:val="004821C0"/>
    <w:rsid w:val="0048298E"/>
    <w:rsid w:val="00482C24"/>
    <w:rsid w:val="00482E3F"/>
    <w:rsid w:val="00483464"/>
    <w:rsid w:val="004836B3"/>
    <w:rsid w:val="004836C6"/>
    <w:rsid w:val="004846B3"/>
    <w:rsid w:val="004863F2"/>
    <w:rsid w:val="00487133"/>
    <w:rsid w:val="004875C3"/>
    <w:rsid w:val="00487C8A"/>
    <w:rsid w:val="00490559"/>
    <w:rsid w:val="00490A54"/>
    <w:rsid w:val="00493101"/>
    <w:rsid w:val="00493B59"/>
    <w:rsid w:val="004947D3"/>
    <w:rsid w:val="00494DD8"/>
    <w:rsid w:val="0049535C"/>
    <w:rsid w:val="00497FE8"/>
    <w:rsid w:val="004A0323"/>
    <w:rsid w:val="004A04C6"/>
    <w:rsid w:val="004A0F9C"/>
    <w:rsid w:val="004A173D"/>
    <w:rsid w:val="004A1AB3"/>
    <w:rsid w:val="004A2F7F"/>
    <w:rsid w:val="004A3BC1"/>
    <w:rsid w:val="004A3D11"/>
    <w:rsid w:val="004A4270"/>
    <w:rsid w:val="004A42DA"/>
    <w:rsid w:val="004A50E5"/>
    <w:rsid w:val="004A5C06"/>
    <w:rsid w:val="004A6CC1"/>
    <w:rsid w:val="004A6D04"/>
    <w:rsid w:val="004A74C2"/>
    <w:rsid w:val="004A76E7"/>
    <w:rsid w:val="004A7E99"/>
    <w:rsid w:val="004B0F44"/>
    <w:rsid w:val="004B348D"/>
    <w:rsid w:val="004B55C6"/>
    <w:rsid w:val="004B574E"/>
    <w:rsid w:val="004B60F6"/>
    <w:rsid w:val="004B6B04"/>
    <w:rsid w:val="004B7621"/>
    <w:rsid w:val="004B782E"/>
    <w:rsid w:val="004B7B8C"/>
    <w:rsid w:val="004B7FED"/>
    <w:rsid w:val="004C32A3"/>
    <w:rsid w:val="004C3328"/>
    <w:rsid w:val="004C3909"/>
    <w:rsid w:val="004C45F9"/>
    <w:rsid w:val="004C5B9B"/>
    <w:rsid w:val="004C6F61"/>
    <w:rsid w:val="004C74E2"/>
    <w:rsid w:val="004C7763"/>
    <w:rsid w:val="004C7B3C"/>
    <w:rsid w:val="004C7B81"/>
    <w:rsid w:val="004C7D62"/>
    <w:rsid w:val="004D002F"/>
    <w:rsid w:val="004D00CE"/>
    <w:rsid w:val="004D08C5"/>
    <w:rsid w:val="004D0F96"/>
    <w:rsid w:val="004D1A32"/>
    <w:rsid w:val="004D1A4E"/>
    <w:rsid w:val="004D212F"/>
    <w:rsid w:val="004D2D12"/>
    <w:rsid w:val="004D2DAA"/>
    <w:rsid w:val="004D37DA"/>
    <w:rsid w:val="004D3C0A"/>
    <w:rsid w:val="004D3CEC"/>
    <w:rsid w:val="004D4436"/>
    <w:rsid w:val="004D4EFF"/>
    <w:rsid w:val="004D71A8"/>
    <w:rsid w:val="004D7A24"/>
    <w:rsid w:val="004E041C"/>
    <w:rsid w:val="004E0851"/>
    <w:rsid w:val="004E1BC9"/>
    <w:rsid w:val="004E2675"/>
    <w:rsid w:val="004E3214"/>
    <w:rsid w:val="004E493C"/>
    <w:rsid w:val="004E56F5"/>
    <w:rsid w:val="004E688F"/>
    <w:rsid w:val="004E704E"/>
    <w:rsid w:val="004F043D"/>
    <w:rsid w:val="004F08CD"/>
    <w:rsid w:val="004F10B7"/>
    <w:rsid w:val="004F16FB"/>
    <w:rsid w:val="004F18FF"/>
    <w:rsid w:val="004F1D5B"/>
    <w:rsid w:val="004F1F26"/>
    <w:rsid w:val="004F221B"/>
    <w:rsid w:val="004F37C7"/>
    <w:rsid w:val="004F3C77"/>
    <w:rsid w:val="004F3D43"/>
    <w:rsid w:val="004F3E4D"/>
    <w:rsid w:val="004F49B7"/>
    <w:rsid w:val="004F5D4E"/>
    <w:rsid w:val="004F6937"/>
    <w:rsid w:val="004F6CF6"/>
    <w:rsid w:val="004F76E9"/>
    <w:rsid w:val="00500237"/>
    <w:rsid w:val="005014AC"/>
    <w:rsid w:val="00501567"/>
    <w:rsid w:val="00502006"/>
    <w:rsid w:val="00502D54"/>
    <w:rsid w:val="005039B3"/>
    <w:rsid w:val="00503B3A"/>
    <w:rsid w:val="00503B43"/>
    <w:rsid w:val="00503DEE"/>
    <w:rsid w:val="00503E01"/>
    <w:rsid w:val="0050488A"/>
    <w:rsid w:val="00504C8D"/>
    <w:rsid w:val="00504CF9"/>
    <w:rsid w:val="00504FDE"/>
    <w:rsid w:val="00505C18"/>
    <w:rsid w:val="00506313"/>
    <w:rsid w:val="0050645E"/>
    <w:rsid w:val="00506BA3"/>
    <w:rsid w:val="005074F7"/>
    <w:rsid w:val="0050767B"/>
    <w:rsid w:val="00507D65"/>
    <w:rsid w:val="00507F6A"/>
    <w:rsid w:val="00510090"/>
    <w:rsid w:val="00511C04"/>
    <w:rsid w:val="00512D40"/>
    <w:rsid w:val="0051378B"/>
    <w:rsid w:val="005145A5"/>
    <w:rsid w:val="005145EA"/>
    <w:rsid w:val="00514C4A"/>
    <w:rsid w:val="00515FAC"/>
    <w:rsid w:val="005161EF"/>
    <w:rsid w:val="0051676D"/>
    <w:rsid w:val="005173F0"/>
    <w:rsid w:val="00517585"/>
    <w:rsid w:val="00520A76"/>
    <w:rsid w:val="00520AFE"/>
    <w:rsid w:val="00520D29"/>
    <w:rsid w:val="00521C77"/>
    <w:rsid w:val="0052230B"/>
    <w:rsid w:val="0052278C"/>
    <w:rsid w:val="005248C1"/>
    <w:rsid w:val="00524EE1"/>
    <w:rsid w:val="00525003"/>
    <w:rsid w:val="005253FD"/>
    <w:rsid w:val="00525CF4"/>
    <w:rsid w:val="005260E9"/>
    <w:rsid w:val="00526E67"/>
    <w:rsid w:val="00527179"/>
    <w:rsid w:val="005278D9"/>
    <w:rsid w:val="00530A6D"/>
    <w:rsid w:val="00531D06"/>
    <w:rsid w:val="00531D76"/>
    <w:rsid w:val="0053359E"/>
    <w:rsid w:val="00533BFA"/>
    <w:rsid w:val="00534F16"/>
    <w:rsid w:val="005350FE"/>
    <w:rsid w:val="00535392"/>
    <w:rsid w:val="005363EF"/>
    <w:rsid w:val="00536B1F"/>
    <w:rsid w:val="00536FAE"/>
    <w:rsid w:val="0053734B"/>
    <w:rsid w:val="005377AF"/>
    <w:rsid w:val="005403AA"/>
    <w:rsid w:val="005404AA"/>
    <w:rsid w:val="00540838"/>
    <w:rsid w:val="00540F2C"/>
    <w:rsid w:val="005414AB"/>
    <w:rsid w:val="005432B5"/>
    <w:rsid w:val="005439EF"/>
    <w:rsid w:val="00544116"/>
    <w:rsid w:val="005444A9"/>
    <w:rsid w:val="005445BC"/>
    <w:rsid w:val="005446C4"/>
    <w:rsid w:val="00544B43"/>
    <w:rsid w:val="00544FDD"/>
    <w:rsid w:val="005453D3"/>
    <w:rsid w:val="005454CE"/>
    <w:rsid w:val="0054688C"/>
    <w:rsid w:val="00547D7E"/>
    <w:rsid w:val="0055008D"/>
    <w:rsid w:val="00551C07"/>
    <w:rsid w:val="005522EA"/>
    <w:rsid w:val="005527E5"/>
    <w:rsid w:val="005537B9"/>
    <w:rsid w:val="00553C21"/>
    <w:rsid w:val="0055401E"/>
    <w:rsid w:val="0055434B"/>
    <w:rsid w:val="00554A4A"/>
    <w:rsid w:val="005550EB"/>
    <w:rsid w:val="00555B03"/>
    <w:rsid w:val="0055669B"/>
    <w:rsid w:val="00556ED8"/>
    <w:rsid w:val="00557AB8"/>
    <w:rsid w:val="00557AF9"/>
    <w:rsid w:val="00557C7A"/>
    <w:rsid w:val="00561225"/>
    <w:rsid w:val="00561FEE"/>
    <w:rsid w:val="0056284E"/>
    <w:rsid w:val="005630CB"/>
    <w:rsid w:val="0056384F"/>
    <w:rsid w:val="0056510D"/>
    <w:rsid w:val="005655C3"/>
    <w:rsid w:val="00565B8D"/>
    <w:rsid w:val="00565FD2"/>
    <w:rsid w:val="0056624D"/>
    <w:rsid w:val="005667D7"/>
    <w:rsid w:val="00566894"/>
    <w:rsid w:val="0056690D"/>
    <w:rsid w:val="00566DCC"/>
    <w:rsid w:val="005678E1"/>
    <w:rsid w:val="005705ED"/>
    <w:rsid w:val="00572118"/>
    <w:rsid w:val="00572B0F"/>
    <w:rsid w:val="0057347C"/>
    <w:rsid w:val="005747D1"/>
    <w:rsid w:val="00574E12"/>
    <w:rsid w:val="00574E67"/>
    <w:rsid w:val="00575603"/>
    <w:rsid w:val="0057563D"/>
    <w:rsid w:val="00575644"/>
    <w:rsid w:val="00575B8A"/>
    <w:rsid w:val="0057691F"/>
    <w:rsid w:val="00576CEC"/>
    <w:rsid w:val="00576DA7"/>
    <w:rsid w:val="00577888"/>
    <w:rsid w:val="00577CCF"/>
    <w:rsid w:val="005805A3"/>
    <w:rsid w:val="00580905"/>
    <w:rsid w:val="00581105"/>
    <w:rsid w:val="00581452"/>
    <w:rsid w:val="005825AE"/>
    <w:rsid w:val="00582D27"/>
    <w:rsid w:val="005834EA"/>
    <w:rsid w:val="005838C3"/>
    <w:rsid w:val="005849CC"/>
    <w:rsid w:val="00584BBF"/>
    <w:rsid w:val="00584BD6"/>
    <w:rsid w:val="00584F2D"/>
    <w:rsid w:val="005850CB"/>
    <w:rsid w:val="00586A57"/>
    <w:rsid w:val="00586CD4"/>
    <w:rsid w:val="0058710D"/>
    <w:rsid w:val="00587BEE"/>
    <w:rsid w:val="00590070"/>
    <w:rsid w:val="00591815"/>
    <w:rsid w:val="00591A31"/>
    <w:rsid w:val="0059226D"/>
    <w:rsid w:val="00592F91"/>
    <w:rsid w:val="00593391"/>
    <w:rsid w:val="0059350B"/>
    <w:rsid w:val="00593B0C"/>
    <w:rsid w:val="00593E51"/>
    <w:rsid w:val="00594370"/>
    <w:rsid w:val="00594E18"/>
    <w:rsid w:val="00595D31"/>
    <w:rsid w:val="00595ED1"/>
    <w:rsid w:val="00596ECD"/>
    <w:rsid w:val="00596F31"/>
    <w:rsid w:val="00597003"/>
    <w:rsid w:val="005A0D78"/>
    <w:rsid w:val="005A2434"/>
    <w:rsid w:val="005A2B8E"/>
    <w:rsid w:val="005A2EE3"/>
    <w:rsid w:val="005A30E5"/>
    <w:rsid w:val="005A37E3"/>
    <w:rsid w:val="005A3C75"/>
    <w:rsid w:val="005A4DE9"/>
    <w:rsid w:val="005A5EA5"/>
    <w:rsid w:val="005A6D19"/>
    <w:rsid w:val="005A70BF"/>
    <w:rsid w:val="005A72BE"/>
    <w:rsid w:val="005A7AF7"/>
    <w:rsid w:val="005A7B69"/>
    <w:rsid w:val="005B0811"/>
    <w:rsid w:val="005B097A"/>
    <w:rsid w:val="005B13C8"/>
    <w:rsid w:val="005B1AE8"/>
    <w:rsid w:val="005B3318"/>
    <w:rsid w:val="005B3B63"/>
    <w:rsid w:val="005B4989"/>
    <w:rsid w:val="005B5063"/>
    <w:rsid w:val="005B5299"/>
    <w:rsid w:val="005B5A93"/>
    <w:rsid w:val="005B5BC9"/>
    <w:rsid w:val="005B5DFC"/>
    <w:rsid w:val="005B5F80"/>
    <w:rsid w:val="005B781A"/>
    <w:rsid w:val="005C133D"/>
    <w:rsid w:val="005C1DB1"/>
    <w:rsid w:val="005C2128"/>
    <w:rsid w:val="005C22A3"/>
    <w:rsid w:val="005C2ADC"/>
    <w:rsid w:val="005C43C3"/>
    <w:rsid w:val="005C5BDD"/>
    <w:rsid w:val="005C60F2"/>
    <w:rsid w:val="005C63FB"/>
    <w:rsid w:val="005C67F1"/>
    <w:rsid w:val="005C779E"/>
    <w:rsid w:val="005D057A"/>
    <w:rsid w:val="005D0A97"/>
    <w:rsid w:val="005D11E9"/>
    <w:rsid w:val="005D14E0"/>
    <w:rsid w:val="005D1C85"/>
    <w:rsid w:val="005D2192"/>
    <w:rsid w:val="005D285F"/>
    <w:rsid w:val="005D2970"/>
    <w:rsid w:val="005D2E97"/>
    <w:rsid w:val="005D311F"/>
    <w:rsid w:val="005D3D93"/>
    <w:rsid w:val="005D3DE3"/>
    <w:rsid w:val="005D4322"/>
    <w:rsid w:val="005D4479"/>
    <w:rsid w:val="005D4B77"/>
    <w:rsid w:val="005D51B9"/>
    <w:rsid w:val="005D5439"/>
    <w:rsid w:val="005D54C6"/>
    <w:rsid w:val="005D5523"/>
    <w:rsid w:val="005D659A"/>
    <w:rsid w:val="005D6F44"/>
    <w:rsid w:val="005E1B20"/>
    <w:rsid w:val="005E1EE4"/>
    <w:rsid w:val="005E22AB"/>
    <w:rsid w:val="005E2AE8"/>
    <w:rsid w:val="005E2B1B"/>
    <w:rsid w:val="005E2EB9"/>
    <w:rsid w:val="005E38C1"/>
    <w:rsid w:val="005E4B82"/>
    <w:rsid w:val="005E59EF"/>
    <w:rsid w:val="005E6989"/>
    <w:rsid w:val="005E72BA"/>
    <w:rsid w:val="005E72D9"/>
    <w:rsid w:val="005EFB1A"/>
    <w:rsid w:val="005F07E1"/>
    <w:rsid w:val="005F1351"/>
    <w:rsid w:val="005F1A42"/>
    <w:rsid w:val="005F27A2"/>
    <w:rsid w:val="005F27F7"/>
    <w:rsid w:val="005F2C42"/>
    <w:rsid w:val="005F3C31"/>
    <w:rsid w:val="005F4A93"/>
    <w:rsid w:val="005F6694"/>
    <w:rsid w:val="005F66FD"/>
    <w:rsid w:val="006000D9"/>
    <w:rsid w:val="00601603"/>
    <w:rsid w:val="00601F76"/>
    <w:rsid w:val="00601FAA"/>
    <w:rsid w:val="00603E5F"/>
    <w:rsid w:val="006040FB"/>
    <w:rsid w:val="0060497F"/>
    <w:rsid w:val="00605A7B"/>
    <w:rsid w:val="00610F74"/>
    <w:rsid w:val="0061111F"/>
    <w:rsid w:val="00611769"/>
    <w:rsid w:val="00613621"/>
    <w:rsid w:val="00613FC3"/>
    <w:rsid w:val="0061451E"/>
    <w:rsid w:val="00614C3C"/>
    <w:rsid w:val="00614C48"/>
    <w:rsid w:val="006155CC"/>
    <w:rsid w:val="00615EC0"/>
    <w:rsid w:val="00615F10"/>
    <w:rsid w:val="006173F6"/>
    <w:rsid w:val="00617F21"/>
    <w:rsid w:val="00617F75"/>
    <w:rsid w:val="0062050B"/>
    <w:rsid w:val="00620D0D"/>
    <w:rsid w:val="006223E2"/>
    <w:rsid w:val="00622C56"/>
    <w:rsid w:val="00622C5B"/>
    <w:rsid w:val="0062339D"/>
    <w:rsid w:val="0062372D"/>
    <w:rsid w:val="00623E2E"/>
    <w:rsid w:val="00624D45"/>
    <w:rsid w:val="00625000"/>
    <w:rsid w:val="006258EF"/>
    <w:rsid w:val="00625A5B"/>
    <w:rsid w:val="00625AEA"/>
    <w:rsid w:val="00625BCF"/>
    <w:rsid w:val="00625FF1"/>
    <w:rsid w:val="00626D22"/>
    <w:rsid w:val="00626EF5"/>
    <w:rsid w:val="00627C45"/>
    <w:rsid w:val="006311BC"/>
    <w:rsid w:val="00631BB2"/>
    <w:rsid w:val="00631D83"/>
    <w:rsid w:val="00632D8B"/>
    <w:rsid w:val="006334D7"/>
    <w:rsid w:val="00633B08"/>
    <w:rsid w:val="0063421B"/>
    <w:rsid w:val="00634FA0"/>
    <w:rsid w:val="00635658"/>
    <w:rsid w:val="00636575"/>
    <w:rsid w:val="00637549"/>
    <w:rsid w:val="00637B22"/>
    <w:rsid w:val="0064013F"/>
    <w:rsid w:val="00640362"/>
    <w:rsid w:val="00640729"/>
    <w:rsid w:val="00640DAB"/>
    <w:rsid w:val="00640FED"/>
    <w:rsid w:val="00641664"/>
    <w:rsid w:val="00642537"/>
    <w:rsid w:val="00642662"/>
    <w:rsid w:val="006426FE"/>
    <w:rsid w:val="0064341B"/>
    <w:rsid w:val="006441BE"/>
    <w:rsid w:val="00644AD0"/>
    <w:rsid w:val="00645051"/>
    <w:rsid w:val="0064512C"/>
    <w:rsid w:val="006463F5"/>
    <w:rsid w:val="006478D5"/>
    <w:rsid w:val="0064C133"/>
    <w:rsid w:val="006505DE"/>
    <w:rsid w:val="00650E75"/>
    <w:rsid w:val="00650F1E"/>
    <w:rsid w:val="0065167B"/>
    <w:rsid w:val="00651687"/>
    <w:rsid w:val="00651C1E"/>
    <w:rsid w:val="00652A3C"/>
    <w:rsid w:val="00652D5F"/>
    <w:rsid w:val="0065317E"/>
    <w:rsid w:val="00653ADD"/>
    <w:rsid w:val="00654917"/>
    <w:rsid w:val="00654C2C"/>
    <w:rsid w:val="00654CE3"/>
    <w:rsid w:val="00655A4A"/>
    <w:rsid w:val="006571CE"/>
    <w:rsid w:val="006572BB"/>
    <w:rsid w:val="006577A6"/>
    <w:rsid w:val="00657C01"/>
    <w:rsid w:val="00657DBD"/>
    <w:rsid w:val="00657E5F"/>
    <w:rsid w:val="0066190F"/>
    <w:rsid w:val="00661C5E"/>
    <w:rsid w:val="00661D96"/>
    <w:rsid w:val="006624C6"/>
    <w:rsid w:val="00662CB7"/>
    <w:rsid w:val="0066310D"/>
    <w:rsid w:val="00663AA5"/>
    <w:rsid w:val="00663F28"/>
    <w:rsid w:val="00664779"/>
    <w:rsid w:val="00665886"/>
    <w:rsid w:val="00665A16"/>
    <w:rsid w:val="006665CD"/>
    <w:rsid w:val="00666673"/>
    <w:rsid w:val="006675F3"/>
    <w:rsid w:val="00667658"/>
    <w:rsid w:val="00670654"/>
    <w:rsid w:val="00670CB9"/>
    <w:rsid w:val="006718C4"/>
    <w:rsid w:val="00671EDB"/>
    <w:rsid w:val="00672B62"/>
    <w:rsid w:val="00673AAE"/>
    <w:rsid w:val="00673BA3"/>
    <w:rsid w:val="00674625"/>
    <w:rsid w:val="0067575D"/>
    <w:rsid w:val="00675D00"/>
    <w:rsid w:val="00675E2E"/>
    <w:rsid w:val="00676126"/>
    <w:rsid w:val="006762A9"/>
    <w:rsid w:val="006764E1"/>
    <w:rsid w:val="006770EC"/>
    <w:rsid w:val="0067750E"/>
    <w:rsid w:val="00680364"/>
    <w:rsid w:val="00680925"/>
    <w:rsid w:val="00680B88"/>
    <w:rsid w:val="00681797"/>
    <w:rsid w:val="00681823"/>
    <w:rsid w:val="00681A85"/>
    <w:rsid w:val="00683017"/>
    <w:rsid w:val="0068361E"/>
    <w:rsid w:val="00684416"/>
    <w:rsid w:val="00684490"/>
    <w:rsid w:val="006854F9"/>
    <w:rsid w:val="0068634F"/>
    <w:rsid w:val="006875B4"/>
    <w:rsid w:val="006879BD"/>
    <w:rsid w:val="00687A2E"/>
    <w:rsid w:val="00687E55"/>
    <w:rsid w:val="00690A6D"/>
    <w:rsid w:val="00691D08"/>
    <w:rsid w:val="0069201C"/>
    <w:rsid w:val="00692B2B"/>
    <w:rsid w:val="00693B90"/>
    <w:rsid w:val="00693DAF"/>
    <w:rsid w:val="006944A0"/>
    <w:rsid w:val="00694CD8"/>
    <w:rsid w:val="00695FF7"/>
    <w:rsid w:val="0069674E"/>
    <w:rsid w:val="00696D2B"/>
    <w:rsid w:val="00696E49"/>
    <w:rsid w:val="00697419"/>
    <w:rsid w:val="006975EC"/>
    <w:rsid w:val="00697649"/>
    <w:rsid w:val="00697EBB"/>
    <w:rsid w:val="006A0170"/>
    <w:rsid w:val="006A020E"/>
    <w:rsid w:val="006A0324"/>
    <w:rsid w:val="006A276B"/>
    <w:rsid w:val="006A2D57"/>
    <w:rsid w:val="006A2E90"/>
    <w:rsid w:val="006A36E4"/>
    <w:rsid w:val="006A3955"/>
    <w:rsid w:val="006A3CD7"/>
    <w:rsid w:val="006A3F01"/>
    <w:rsid w:val="006A4099"/>
    <w:rsid w:val="006A40AF"/>
    <w:rsid w:val="006A422C"/>
    <w:rsid w:val="006A4EAD"/>
    <w:rsid w:val="006A551E"/>
    <w:rsid w:val="006A5C61"/>
    <w:rsid w:val="006A6843"/>
    <w:rsid w:val="006A6C68"/>
    <w:rsid w:val="006A7BE2"/>
    <w:rsid w:val="006B0A86"/>
    <w:rsid w:val="006B0F65"/>
    <w:rsid w:val="006B13D7"/>
    <w:rsid w:val="006B1C08"/>
    <w:rsid w:val="006B1C26"/>
    <w:rsid w:val="006B1C65"/>
    <w:rsid w:val="006B1DD5"/>
    <w:rsid w:val="006B24C0"/>
    <w:rsid w:val="006B285B"/>
    <w:rsid w:val="006B376A"/>
    <w:rsid w:val="006B378D"/>
    <w:rsid w:val="006B49BE"/>
    <w:rsid w:val="006B5D4F"/>
    <w:rsid w:val="006B5E45"/>
    <w:rsid w:val="006B7FEF"/>
    <w:rsid w:val="006C0DE9"/>
    <w:rsid w:val="006C19E7"/>
    <w:rsid w:val="006C2084"/>
    <w:rsid w:val="006C423B"/>
    <w:rsid w:val="006C4414"/>
    <w:rsid w:val="006C484A"/>
    <w:rsid w:val="006C4C4B"/>
    <w:rsid w:val="006C5E8F"/>
    <w:rsid w:val="006C65F5"/>
    <w:rsid w:val="006C6F44"/>
    <w:rsid w:val="006D01CD"/>
    <w:rsid w:val="006D01DE"/>
    <w:rsid w:val="006D0571"/>
    <w:rsid w:val="006D057A"/>
    <w:rsid w:val="006D0883"/>
    <w:rsid w:val="006D0A03"/>
    <w:rsid w:val="006D19CE"/>
    <w:rsid w:val="006D28CF"/>
    <w:rsid w:val="006D3294"/>
    <w:rsid w:val="006D3993"/>
    <w:rsid w:val="006D439C"/>
    <w:rsid w:val="006D4C72"/>
    <w:rsid w:val="006D4F97"/>
    <w:rsid w:val="006D51EF"/>
    <w:rsid w:val="006D5501"/>
    <w:rsid w:val="006D5ACA"/>
    <w:rsid w:val="006D68E6"/>
    <w:rsid w:val="006D6CEA"/>
    <w:rsid w:val="006D7B2B"/>
    <w:rsid w:val="006E08A2"/>
    <w:rsid w:val="006E0B0E"/>
    <w:rsid w:val="006E0F1F"/>
    <w:rsid w:val="006E12A6"/>
    <w:rsid w:val="006E185C"/>
    <w:rsid w:val="006E2301"/>
    <w:rsid w:val="006E2678"/>
    <w:rsid w:val="006E2684"/>
    <w:rsid w:val="006E26D0"/>
    <w:rsid w:val="006E30FD"/>
    <w:rsid w:val="006E3895"/>
    <w:rsid w:val="006E3E06"/>
    <w:rsid w:val="006E53D9"/>
    <w:rsid w:val="006E5EA8"/>
    <w:rsid w:val="006E7925"/>
    <w:rsid w:val="006E7B84"/>
    <w:rsid w:val="006F0C57"/>
    <w:rsid w:val="006F1AB6"/>
    <w:rsid w:val="006F2424"/>
    <w:rsid w:val="006F247C"/>
    <w:rsid w:val="006F24DD"/>
    <w:rsid w:val="006F253C"/>
    <w:rsid w:val="006F2833"/>
    <w:rsid w:val="006F32B7"/>
    <w:rsid w:val="006F3950"/>
    <w:rsid w:val="006F4462"/>
    <w:rsid w:val="006F4BF1"/>
    <w:rsid w:val="006F52B0"/>
    <w:rsid w:val="006F53B6"/>
    <w:rsid w:val="006F5B5C"/>
    <w:rsid w:val="006F5E1B"/>
    <w:rsid w:val="006F6E1D"/>
    <w:rsid w:val="006F6E87"/>
    <w:rsid w:val="006F6F4B"/>
    <w:rsid w:val="00701301"/>
    <w:rsid w:val="0070150A"/>
    <w:rsid w:val="0070282A"/>
    <w:rsid w:val="00702C51"/>
    <w:rsid w:val="00702F10"/>
    <w:rsid w:val="00702FD4"/>
    <w:rsid w:val="00703709"/>
    <w:rsid w:val="007043D1"/>
    <w:rsid w:val="00705142"/>
    <w:rsid w:val="00705C1C"/>
    <w:rsid w:val="00705F89"/>
    <w:rsid w:val="00706060"/>
    <w:rsid w:val="00706785"/>
    <w:rsid w:val="007068BE"/>
    <w:rsid w:val="007073AF"/>
    <w:rsid w:val="00707ADD"/>
    <w:rsid w:val="0071015E"/>
    <w:rsid w:val="0071025A"/>
    <w:rsid w:val="007103BB"/>
    <w:rsid w:val="00710753"/>
    <w:rsid w:val="00710908"/>
    <w:rsid w:val="00710EB1"/>
    <w:rsid w:val="007113A2"/>
    <w:rsid w:val="0071179D"/>
    <w:rsid w:val="00711908"/>
    <w:rsid w:val="00712B6B"/>
    <w:rsid w:val="00712C45"/>
    <w:rsid w:val="007130F2"/>
    <w:rsid w:val="0071436F"/>
    <w:rsid w:val="007144F4"/>
    <w:rsid w:val="0071491C"/>
    <w:rsid w:val="00715A0F"/>
    <w:rsid w:val="00716264"/>
    <w:rsid w:val="00716624"/>
    <w:rsid w:val="00716F01"/>
    <w:rsid w:val="00716F0D"/>
    <w:rsid w:val="00717059"/>
    <w:rsid w:val="007171C2"/>
    <w:rsid w:val="007173D1"/>
    <w:rsid w:val="00717B54"/>
    <w:rsid w:val="00720CEB"/>
    <w:rsid w:val="00722390"/>
    <w:rsid w:val="0072287B"/>
    <w:rsid w:val="00723202"/>
    <w:rsid w:val="00723E86"/>
    <w:rsid w:val="007241B3"/>
    <w:rsid w:val="007249F9"/>
    <w:rsid w:val="00724EDB"/>
    <w:rsid w:val="0072506F"/>
    <w:rsid w:val="00725183"/>
    <w:rsid w:val="00725582"/>
    <w:rsid w:val="007255AC"/>
    <w:rsid w:val="0072598E"/>
    <w:rsid w:val="00725C88"/>
    <w:rsid w:val="00725FF9"/>
    <w:rsid w:val="00726404"/>
    <w:rsid w:val="0072651D"/>
    <w:rsid w:val="00730846"/>
    <w:rsid w:val="00730E7D"/>
    <w:rsid w:val="00731339"/>
    <w:rsid w:val="007314AD"/>
    <w:rsid w:val="00731597"/>
    <w:rsid w:val="00731A83"/>
    <w:rsid w:val="007320F0"/>
    <w:rsid w:val="0073234B"/>
    <w:rsid w:val="00732731"/>
    <w:rsid w:val="00732F9F"/>
    <w:rsid w:val="0073331D"/>
    <w:rsid w:val="00734670"/>
    <w:rsid w:val="00734D5B"/>
    <w:rsid w:val="0073541B"/>
    <w:rsid w:val="007359DE"/>
    <w:rsid w:val="00735E5B"/>
    <w:rsid w:val="00736A3F"/>
    <w:rsid w:val="007370F0"/>
    <w:rsid w:val="00741433"/>
    <w:rsid w:val="00741DC8"/>
    <w:rsid w:val="00741DDE"/>
    <w:rsid w:val="00741E54"/>
    <w:rsid w:val="00742559"/>
    <w:rsid w:val="00742ED5"/>
    <w:rsid w:val="007434DE"/>
    <w:rsid w:val="007438CE"/>
    <w:rsid w:val="00743F8F"/>
    <w:rsid w:val="00744B86"/>
    <w:rsid w:val="00744C33"/>
    <w:rsid w:val="007466B7"/>
    <w:rsid w:val="00746847"/>
    <w:rsid w:val="007470B1"/>
    <w:rsid w:val="00747444"/>
    <w:rsid w:val="00747B11"/>
    <w:rsid w:val="0075038A"/>
    <w:rsid w:val="007513A7"/>
    <w:rsid w:val="00751FC7"/>
    <w:rsid w:val="00752386"/>
    <w:rsid w:val="00752ED9"/>
    <w:rsid w:val="0075416F"/>
    <w:rsid w:val="00755866"/>
    <w:rsid w:val="00755FF2"/>
    <w:rsid w:val="00756A76"/>
    <w:rsid w:val="00756B8B"/>
    <w:rsid w:val="00757360"/>
    <w:rsid w:val="00757C37"/>
    <w:rsid w:val="00760356"/>
    <w:rsid w:val="00760A35"/>
    <w:rsid w:val="007617A0"/>
    <w:rsid w:val="0076370F"/>
    <w:rsid w:val="00764279"/>
    <w:rsid w:val="00764336"/>
    <w:rsid w:val="00764347"/>
    <w:rsid w:val="00764A6A"/>
    <w:rsid w:val="00764F67"/>
    <w:rsid w:val="00764FB3"/>
    <w:rsid w:val="007657AE"/>
    <w:rsid w:val="00767E20"/>
    <w:rsid w:val="00770BE2"/>
    <w:rsid w:val="00771B3F"/>
    <w:rsid w:val="00772355"/>
    <w:rsid w:val="007723F0"/>
    <w:rsid w:val="0077255E"/>
    <w:rsid w:val="00772D05"/>
    <w:rsid w:val="0077331C"/>
    <w:rsid w:val="007745C7"/>
    <w:rsid w:val="00774DAA"/>
    <w:rsid w:val="00775347"/>
    <w:rsid w:val="00775F89"/>
    <w:rsid w:val="007760F8"/>
    <w:rsid w:val="007761B7"/>
    <w:rsid w:val="00776657"/>
    <w:rsid w:val="00776D9C"/>
    <w:rsid w:val="007770C0"/>
    <w:rsid w:val="00780B57"/>
    <w:rsid w:val="007818D3"/>
    <w:rsid w:val="007823DD"/>
    <w:rsid w:val="00782823"/>
    <w:rsid w:val="00782DF3"/>
    <w:rsid w:val="00783DAA"/>
    <w:rsid w:val="00784E2C"/>
    <w:rsid w:val="00785832"/>
    <w:rsid w:val="00785A53"/>
    <w:rsid w:val="0078638D"/>
    <w:rsid w:val="007864C5"/>
    <w:rsid w:val="0078684E"/>
    <w:rsid w:val="00786B0F"/>
    <w:rsid w:val="00786EBF"/>
    <w:rsid w:val="00786F36"/>
    <w:rsid w:val="00787123"/>
    <w:rsid w:val="0078716C"/>
    <w:rsid w:val="0078740B"/>
    <w:rsid w:val="00787F0B"/>
    <w:rsid w:val="00791166"/>
    <w:rsid w:val="007937DF"/>
    <w:rsid w:val="00793A1D"/>
    <w:rsid w:val="00793E7F"/>
    <w:rsid w:val="00794B3C"/>
    <w:rsid w:val="00794E10"/>
    <w:rsid w:val="00794F38"/>
    <w:rsid w:val="007958BA"/>
    <w:rsid w:val="00797AEE"/>
    <w:rsid w:val="00797F0F"/>
    <w:rsid w:val="007A0AB3"/>
    <w:rsid w:val="007A0C2B"/>
    <w:rsid w:val="007A1558"/>
    <w:rsid w:val="007A22C8"/>
    <w:rsid w:val="007A2EF1"/>
    <w:rsid w:val="007A4F40"/>
    <w:rsid w:val="007A62C2"/>
    <w:rsid w:val="007A6C3C"/>
    <w:rsid w:val="007AB4A8"/>
    <w:rsid w:val="007B1A42"/>
    <w:rsid w:val="007B1ADB"/>
    <w:rsid w:val="007B2DC0"/>
    <w:rsid w:val="007B3374"/>
    <w:rsid w:val="007B39C4"/>
    <w:rsid w:val="007B4BBA"/>
    <w:rsid w:val="007B5A82"/>
    <w:rsid w:val="007B5CF4"/>
    <w:rsid w:val="007B5DDD"/>
    <w:rsid w:val="007B749B"/>
    <w:rsid w:val="007B79EB"/>
    <w:rsid w:val="007C0239"/>
    <w:rsid w:val="007C0E4A"/>
    <w:rsid w:val="007C118E"/>
    <w:rsid w:val="007C184A"/>
    <w:rsid w:val="007C21F9"/>
    <w:rsid w:val="007C3342"/>
    <w:rsid w:val="007C4EA0"/>
    <w:rsid w:val="007C6138"/>
    <w:rsid w:val="007C68BB"/>
    <w:rsid w:val="007C6CDD"/>
    <w:rsid w:val="007C7714"/>
    <w:rsid w:val="007D013B"/>
    <w:rsid w:val="007D013E"/>
    <w:rsid w:val="007D0C11"/>
    <w:rsid w:val="007D1ADD"/>
    <w:rsid w:val="007D1E37"/>
    <w:rsid w:val="007D36F7"/>
    <w:rsid w:val="007D3E08"/>
    <w:rsid w:val="007D48BD"/>
    <w:rsid w:val="007D4AF0"/>
    <w:rsid w:val="007D5CBF"/>
    <w:rsid w:val="007D626E"/>
    <w:rsid w:val="007D6A62"/>
    <w:rsid w:val="007D752D"/>
    <w:rsid w:val="007E076E"/>
    <w:rsid w:val="007E1818"/>
    <w:rsid w:val="007E1AC4"/>
    <w:rsid w:val="007E2B36"/>
    <w:rsid w:val="007E2C6C"/>
    <w:rsid w:val="007E35DA"/>
    <w:rsid w:val="007E5B9C"/>
    <w:rsid w:val="007E6331"/>
    <w:rsid w:val="007E705F"/>
    <w:rsid w:val="007E7793"/>
    <w:rsid w:val="007E7ADC"/>
    <w:rsid w:val="007E7C0B"/>
    <w:rsid w:val="007F0047"/>
    <w:rsid w:val="007F0080"/>
    <w:rsid w:val="007F0DFB"/>
    <w:rsid w:val="007F1257"/>
    <w:rsid w:val="007F1640"/>
    <w:rsid w:val="007F1D11"/>
    <w:rsid w:val="007F1E63"/>
    <w:rsid w:val="007F23D0"/>
    <w:rsid w:val="007F293F"/>
    <w:rsid w:val="007F2940"/>
    <w:rsid w:val="007F2E46"/>
    <w:rsid w:val="007F2E8A"/>
    <w:rsid w:val="007F3814"/>
    <w:rsid w:val="007F3B99"/>
    <w:rsid w:val="007F3BF8"/>
    <w:rsid w:val="007F4002"/>
    <w:rsid w:val="007F4261"/>
    <w:rsid w:val="007F46F5"/>
    <w:rsid w:val="007F476A"/>
    <w:rsid w:val="007F4E15"/>
    <w:rsid w:val="007F56C4"/>
    <w:rsid w:val="007F6677"/>
    <w:rsid w:val="007F6EDF"/>
    <w:rsid w:val="007F7138"/>
    <w:rsid w:val="007F72EE"/>
    <w:rsid w:val="007F75B6"/>
    <w:rsid w:val="007F7BD8"/>
    <w:rsid w:val="007F9F14"/>
    <w:rsid w:val="008001DF"/>
    <w:rsid w:val="00800A9E"/>
    <w:rsid w:val="0080340E"/>
    <w:rsid w:val="00803C01"/>
    <w:rsid w:val="00804920"/>
    <w:rsid w:val="00804DAA"/>
    <w:rsid w:val="00805861"/>
    <w:rsid w:val="00805ACD"/>
    <w:rsid w:val="00805E96"/>
    <w:rsid w:val="008060E4"/>
    <w:rsid w:val="00810258"/>
    <w:rsid w:val="00811381"/>
    <w:rsid w:val="00812976"/>
    <w:rsid w:val="008135F4"/>
    <w:rsid w:val="00816EA6"/>
    <w:rsid w:val="00817DD9"/>
    <w:rsid w:val="008208F5"/>
    <w:rsid w:val="00820AE0"/>
    <w:rsid w:val="008215EE"/>
    <w:rsid w:val="008220A0"/>
    <w:rsid w:val="00822195"/>
    <w:rsid w:val="00822251"/>
    <w:rsid w:val="00822492"/>
    <w:rsid w:val="00823441"/>
    <w:rsid w:val="00823F03"/>
    <w:rsid w:val="008245AE"/>
    <w:rsid w:val="00825C9D"/>
    <w:rsid w:val="008264A1"/>
    <w:rsid w:val="008276A1"/>
    <w:rsid w:val="00827A54"/>
    <w:rsid w:val="00827EF7"/>
    <w:rsid w:val="0082CD58"/>
    <w:rsid w:val="00833623"/>
    <w:rsid w:val="0083437B"/>
    <w:rsid w:val="0083471A"/>
    <w:rsid w:val="00836B77"/>
    <w:rsid w:val="00836D7A"/>
    <w:rsid w:val="00836EC0"/>
    <w:rsid w:val="0083940B"/>
    <w:rsid w:val="0084092F"/>
    <w:rsid w:val="0084148D"/>
    <w:rsid w:val="00842347"/>
    <w:rsid w:val="008435AB"/>
    <w:rsid w:val="0084363B"/>
    <w:rsid w:val="00843818"/>
    <w:rsid w:val="00843ABC"/>
    <w:rsid w:val="00843AC9"/>
    <w:rsid w:val="00846741"/>
    <w:rsid w:val="008474AA"/>
    <w:rsid w:val="0085070F"/>
    <w:rsid w:val="0085083D"/>
    <w:rsid w:val="008512A2"/>
    <w:rsid w:val="008518AB"/>
    <w:rsid w:val="008518C0"/>
    <w:rsid w:val="0085222C"/>
    <w:rsid w:val="00852762"/>
    <w:rsid w:val="00852EBE"/>
    <w:rsid w:val="00854095"/>
    <w:rsid w:val="00854C48"/>
    <w:rsid w:val="00854D5E"/>
    <w:rsid w:val="008554B0"/>
    <w:rsid w:val="008571FF"/>
    <w:rsid w:val="00857E80"/>
    <w:rsid w:val="008611F5"/>
    <w:rsid w:val="00862FE1"/>
    <w:rsid w:val="00863D8A"/>
    <w:rsid w:val="0086403E"/>
    <w:rsid w:val="0086451D"/>
    <w:rsid w:val="008659C0"/>
    <w:rsid w:val="00865EA7"/>
    <w:rsid w:val="00866707"/>
    <w:rsid w:val="00866FA9"/>
    <w:rsid w:val="0086700F"/>
    <w:rsid w:val="008674BA"/>
    <w:rsid w:val="00870582"/>
    <w:rsid w:val="008709FF"/>
    <w:rsid w:val="00871072"/>
    <w:rsid w:val="00872131"/>
    <w:rsid w:val="008722DD"/>
    <w:rsid w:val="00872405"/>
    <w:rsid w:val="00872473"/>
    <w:rsid w:val="00872ACA"/>
    <w:rsid w:val="00872C90"/>
    <w:rsid w:val="00873917"/>
    <w:rsid w:val="008744F9"/>
    <w:rsid w:val="0087464D"/>
    <w:rsid w:val="00874C87"/>
    <w:rsid w:val="008751E9"/>
    <w:rsid w:val="0087600F"/>
    <w:rsid w:val="008775F8"/>
    <w:rsid w:val="00877744"/>
    <w:rsid w:val="00881924"/>
    <w:rsid w:val="00882FB7"/>
    <w:rsid w:val="008839A1"/>
    <w:rsid w:val="008842AE"/>
    <w:rsid w:val="008845E7"/>
    <w:rsid w:val="0088652B"/>
    <w:rsid w:val="00886BA9"/>
    <w:rsid w:val="00887838"/>
    <w:rsid w:val="00887A9A"/>
    <w:rsid w:val="008905FA"/>
    <w:rsid w:val="00890FC4"/>
    <w:rsid w:val="00891D1E"/>
    <w:rsid w:val="00892072"/>
    <w:rsid w:val="00892289"/>
    <w:rsid w:val="00892B47"/>
    <w:rsid w:val="00892D4E"/>
    <w:rsid w:val="00892D8F"/>
    <w:rsid w:val="00893242"/>
    <w:rsid w:val="00893DCF"/>
    <w:rsid w:val="0089480B"/>
    <w:rsid w:val="0089575E"/>
    <w:rsid w:val="00896278"/>
    <w:rsid w:val="0089640D"/>
    <w:rsid w:val="00896625"/>
    <w:rsid w:val="00896AEF"/>
    <w:rsid w:val="00896B9A"/>
    <w:rsid w:val="00896C0A"/>
    <w:rsid w:val="008976E1"/>
    <w:rsid w:val="008979EF"/>
    <w:rsid w:val="008A068B"/>
    <w:rsid w:val="008A1D89"/>
    <w:rsid w:val="008A282E"/>
    <w:rsid w:val="008A30AE"/>
    <w:rsid w:val="008A3CEA"/>
    <w:rsid w:val="008A4265"/>
    <w:rsid w:val="008A504C"/>
    <w:rsid w:val="008A50D2"/>
    <w:rsid w:val="008A5A08"/>
    <w:rsid w:val="008A61C1"/>
    <w:rsid w:val="008A653D"/>
    <w:rsid w:val="008A6C3E"/>
    <w:rsid w:val="008A7F92"/>
    <w:rsid w:val="008B0910"/>
    <w:rsid w:val="008B0FD5"/>
    <w:rsid w:val="008B2647"/>
    <w:rsid w:val="008B2FBD"/>
    <w:rsid w:val="008B350E"/>
    <w:rsid w:val="008B3A32"/>
    <w:rsid w:val="008B4CE4"/>
    <w:rsid w:val="008B5C26"/>
    <w:rsid w:val="008B74CC"/>
    <w:rsid w:val="008B7889"/>
    <w:rsid w:val="008B7A90"/>
    <w:rsid w:val="008B7B20"/>
    <w:rsid w:val="008B7D68"/>
    <w:rsid w:val="008B7F93"/>
    <w:rsid w:val="008C03B1"/>
    <w:rsid w:val="008C0569"/>
    <w:rsid w:val="008C0A97"/>
    <w:rsid w:val="008C32CB"/>
    <w:rsid w:val="008C3572"/>
    <w:rsid w:val="008C4115"/>
    <w:rsid w:val="008C4471"/>
    <w:rsid w:val="008C4BAA"/>
    <w:rsid w:val="008C4DD0"/>
    <w:rsid w:val="008C4F37"/>
    <w:rsid w:val="008C53CA"/>
    <w:rsid w:val="008C5C83"/>
    <w:rsid w:val="008C70BF"/>
    <w:rsid w:val="008C7649"/>
    <w:rsid w:val="008C7AEC"/>
    <w:rsid w:val="008D0271"/>
    <w:rsid w:val="008D0E36"/>
    <w:rsid w:val="008D33FB"/>
    <w:rsid w:val="008D347C"/>
    <w:rsid w:val="008D4183"/>
    <w:rsid w:val="008D466E"/>
    <w:rsid w:val="008D4E7B"/>
    <w:rsid w:val="008D589B"/>
    <w:rsid w:val="008D6D00"/>
    <w:rsid w:val="008D7302"/>
    <w:rsid w:val="008D76A9"/>
    <w:rsid w:val="008E0B89"/>
    <w:rsid w:val="008E1060"/>
    <w:rsid w:val="008E12AE"/>
    <w:rsid w:val="008E1368"/>
    <w:rsid w:val="008E14AE"/>
    <w:rsid w:val="008E17C5"/>
    <w:rsid w:val="008E1B17"/>
    <w:rsid w:val="008E1D5C"/>
    <w:rsid w:val="008E2855"/>
    <w:rsid w:val="008E3BD2"/>
    <w:rsid w:val="008E3E12"/>
    <w:rsid w:val="008E4668"/>
    <w:rsid w:val="008E4B8C"/>
    <w:rsid w:val="008E51E8"/>
    <w:rsid w:val="008E54B7"/>
    <w:rsid w:val="008E5645"/>
    <w:rsid w:val="008E6A45"/>
    <w:rsid w:val="008E7902"/>
    <w:rsid w:val="008E7E7E"/>
    <w:rsid w:val="008F087B"/>
    <w:rsid w:val="008F10B8"/>
    <w:rsid w:val="008F1623"/>
    <w:rsid w:val="008F2676"/>
    <w:rsid w:val="008F44F9"/>
    <w:rsid w:val="008F46F6"/>
    <w:rsid w:val="008F7B9B"/>
    <w:rsid w:val="00900103"/>
    <w:rsid w:val="00900561"/>
    <w:rsid w:val="009006B1"/>
    <w:rsid w:val="00900B5A"/>
    <w:rsid w:val="00900C87"/>
    <w:rsid w:val="009018A1"/>
    <w:rsid w:val="00902E86"/>
    <w:rsid w:val="00903842"/>
    <w:rsid w:val="00903908"/>
    <w:rsid w:val="00903921"/>
    <w:rsid w:val="00904199"/>
    <w:rsid w:val="00904ACB"/>
    <w:rsid w:val="00905CF2"/>
    <w:rsid w:val="00905F01"/>
    <w:rsid w:val="009063B6"/>
    <w:rsid w:val="0090646A"/>
    <w:rsid w:val="00906A0A"/>
    <w:rsid w:val="00906F13"/>
    <w:rsid w:val="00907571"/>
    <w:rsid w:val="00907705"/>
    <w:rsid w:val="0090773B"/>
    <w:rsid w:val="00907E88"/>
    <w:rsid w:val="0090DA82"/>
    <w:rsid w:val="009101A7"/>
    <w:rsid w:val="00911A68"/>
    <w:rsid w:val="00912293"/>
    <w:rsid w:val="0091512D"/>
    <w:rsid w:val="009170F1"/>
    <w:rsid w:val="009203A8"/>
    <w:rsid w:val="009206C3"/>
    <w:rsid w:val="00921902"/>
    <w:rsid w:val="00921E10"/>
    <w:rsid w:val="00922ECC"/>
    <w:rsid w:val="00922F21"/>
    <w:rsid w:val="00923A8B"/>
    <w:rsid w:val="00924434"/>
    <w:rsid w:val="009254D8"/>
    <w:rsid w:val="009266F7"/>
    <w:rsid w:val="00926ABC"/>
    <w:rsid w:val="00926F01"/>
    <w:rsid w:val="00927772"/>
    <w:rsid w:val="0093142B"/>
    <w:rsid w:val="00931510"/>
    <w:rsid w:val="009316AF"/>
    <w:rsid w:val="009316BC"/>
    <w:rsid w:val="009326FF"/>
    <w:rsid w:val="00932A0D"/>
    <w:rsid w:val="00932B5B"/>
    <w:rsid w:val="00933A4A"/>
    <w:rsid w:val="0093497E"/>
    <w:rsid w:val="0093530C"/>
    <w:rsid w:val="00935356"/>
    <w:rsid w:val="00935AEF"/>
    <w:rsid w:val="00935D58"/>
    <w:rsid w:val="009365C6"/>
    <w:rsid w:val="00936AED"/>
    <w:rsid w:val="0093755C"/>
    <w:rsid w:val="0093774A"/>
    <w:rsid w:val="00937880"/>
    <w:rsid w:val="00937C3C"/>
    <w:rsid w:val="0093CDB7"/>
    <w:rsid w:val="00941167"/>
    <w:rsid w:val="00941693"/>
    <w:rsid w:val="009419CF"/>
    <w:rsid w:val="00941A54"/>
    <w:rsid w:val="00942227"/>
    <w:rsid w:val="0094291B"/>
    <w:rsid w:val="00943793"/>
    <w:rsid w:val="00944217"/>
    <w:rsid w:val="00944273"/>
    <w:rsid w:val="00944667"/>
    <w:rsid w:val="0094535E"/>
    <w:rsid w:val="00945B16"/>
    <w:rsid w:val="00945CD9"/>
    <w:rsid w:val="00946214"/>
    <w:rsid w:val="00946982"/>
    <w:rsid w:val="00947B48"/>
    <w:rsid w:val="00950534"/>
    <w:rsid w:val="00950BA7"/>
    <w:rsid w:val="0095208E"/>
    <w:rsid w:val="009523AC"/>
    <w:rsid w:val="00952D2A"/>
    <w:rsid w:val="00953027"/>
    <w:rsid w:val="00954B70"/>
    <w:rsid w:val="00955101"/>
    <w:rsid w:val="0095568F"/>
    <w:rsid w:val="00955DCC"/>
    <w:rsid w:val="00956237"/>
    <w:rsid w:val="009568C2"/>
    <w:rsid w:val="009571DF"/>
    <w:rsid w:val="00957334"/>
    <w:rsid w:val="00957B87"/>
    <w:rsid w:val="009601A8"/>
    <w:rsid w:val="00960E38"/>
    <w:rsid w:val="00961BD3"/>
    <w:rsid w:val="00964629"/>
    <w:rsid w:val="009649A2"/>
    <w:rsid w:val="00966D48"/>
    <w:rsid w:val="0096787B"/>
    <w:rsid w:val="00967E1B"/>
    <w:rsid w:val="0097050F"/>
    <w:rsid w:val="0097105E"/>
    <w:rsid w:val="0097125F"/>
    <w:rsid w:val="009714FD"/>
    <w:rsid w:val="0097165F"/>
    <w:rsid w:val="00971777"/>
    <w:rsid w:val="00971A58"/>
    <w:rsid w:val="00971D9A"/>
    <w:rsid w:val="009722CB"/>
    <w:rsid w:val="00972BB1"/>
    <w:rsid w:val="00973163"/>
    <w:rsid w:val="009736F4"/>
    <w:rsid w:val="00973C1D"/>
    <w:rsid w:val="0097407F"/>
    <w:rsid w:val="0097451F"/>
    <w:rsid w:val="0097536A"/>
    <w:rsid w:val="009753A0"/>
    <w:rsid w:val="00975428"/>
    <w:rsid w:val="00976318"/>
    <w:rsid w:val="00976431"/>
    <w:rsid w:val="009765EF"/>
    <w:rsid w:val="009828D8"/>
    <w:rsid w:val="00982979"/>
    <w:rsid w:val="00984734"/>
    <w:rsid w:val="009862CF"/>
    <w:rsid w:val="00986854"/>
    <w:rsid w:val="00986982"/>
    <w:rsid w:val="00990396"/>
    <w:rsid w:val="0099049D"/>
    <w:rsid w:val="00990C5A"/>
    <w:rsid w:val="00990D52"/>
    <w:rsid w:val="00991812"/>
    <w:rsid w:val="009919E3"/>
    <w:rsid w:val="009923BC"/>
    <w:rsid w:val="009937E6"/>
    <w:rsid w:val="009938CD"/>
    <w:rsid w:val="00994732"/>
    <w:rsid w:val="009950E9"/>
    <w:rsid w:val="00995457"/>
    <w:rsid w:val="009955FF"/>
    <w:rsid w:val="0099726E"/>
    <w:rsid w:val="009A03EF"/>
    <w:rsid w:val="009A0BB7"/>
    <w:rsid w:val="009A10EB"/>
    <w:rsid w:val="009A119D"/>
    <w:rsid w:val="009A16F6"/>
    <w:rsid w:val="009A2A39"/>
    <w:rsid w:val="009A2AD2"/>
    <w:rsid w:val="009A2C01"/>
    <w:rsid w:val="009A2E45"/>
    <w:rsid w:val="009A3978"/>
    <w:rsid w:val="009A3B91"/>
    <w:rsid w:val="009A443A"/>
    <w:rsid w:val="009A49AC"/>
    <w:rsid w:val="009A51C0"/>
    <w:rsid w:val="009A5696"/>
    <w:rsid w:val="009A583B"/>
    <w:rsid w:val="009A61AE"/>
    <w:rsid w:val="009A68CF"/>
    <w:rsid w:val="009A6BA6"/>
    <w:rsid w:val="009B0017"/>
    <w:rsid w:val="009B04E7"/>
    <w:rsid w:val="009B0B05"/>
    <w:rsid w:val="009B2192"/>
    <w:rsid w:val="009B2DDC"/>
    <w:rsid w:val="009B3222"/>
    <w:rsid w:val="009B44BB"/>
    <w:rsid w:val="009B5614"/>
    <w:rsid w:val="009B5791"/>
    <w:rsid w:val="009B59D5"/>
    <w:rsid w:val="009B60E7"/>
    <w:rsid w:val="009B6E0F"/>
    <w:rsid w:val="009C0D42"/>
    <w:rsid w:val="009C0FD7"/>
    <w:rsid w:val="009C1102"/>
    <w:rsid w:val="009C1328"/>
    <w:rsid w:val="009C2856"/>
    <w:rsid w:val="009C31B1"/>
    <w:rsid w:val="009C3467"/>
    <w:rsid w:val="009C3B53"/>
    <w:rsid w:val="009C4CAC"/>
    <w:rsid w:val="009C5FF6"/>
    <w:rsid w:val="009C6072"/>
    <w:rsid w:val="009C61CA"/>
    <w:rsid w:val="009C68E0"/>
    <w:rsid w:val="009C6A2A"/>
    <w:rsid w:val="009D099D"/>
    <w:rsid w:val="009D0B07"/>
    <w:rsid w:val="009D0F47"/>
    <w:rsid w:val="009D12F4"/>
    <w:rsid w:val="009D161C"/>
    <w:rsid w:val="009D1C0A"/>
    <w:rsid w:val="009D20F3"/>
    <w:rsid w:val="009D2246"/>
    <w:rsid w:val="009D275E"/>
    <w:rsid w:val="009D29F3"/>
    <w:rsid w:val="009D2E75"/>
    <w:rsid w:val="009D392E"/>
    <w:rsid w:val="009D39CC"/>
    <w:rsid w:val="009D3D02"/>
    <w:rsid w:val="009D3E0E"/>
    <w:rsid w:val="009D3E3F"/>
    <w:rsid w:val="009D5063"/>
    <w:rsid w:val="009D5A55"/>
    <w:rsid w:val="009D68D1"/>
    <w:rsid w:val="009D74E5"/>
    <w:rsid w:val="009D760A"/>
    <w:rsid w:val="009E0EEA"/>
    <w:rsid w:val="009E1DD8"/>
    <w:rsid w:val="009E3F3D"/>
    <w:rsid w:val="009E40BD"/>
    <w:rsid w:val="009E5112"/>
    <w:rsid w:val="009E544B"/>
    <w:rsid w:val="009E6966"/>
    <w:rsid w:val="009E785D"/>
    <w:rsid w:val="009F0173"/>
    <w:rsid w:val="009F0576"/>
    <w:rsid w:val="009F0910"/>
    <w:rsid w:val="009F0BBC"/>
    <w:rsid w:val="009F140B"/>
    <w:rsid w:val="009F158D"/>
    <w:rsid w:val="009F1A7D"/>
    <w:rsid w:val="009F2DB0"/>
    <w:rsid w:val="009F3317"/>
    <w:rsid w:val="009F36FA"/>
    <w:rsid w:val="009F3739"/>
    <w:rsid w:val="009F383C"/>
    <w:rsid w:val="009F3FFB"/>
    <w:rsid w:val="009F41F7"/>
    <w:rsid w:val="009F4539"/>
    <w:rsid w:val="009F51A6"/>
    <w:rsid w:val="009F52DC"/>
    <w:rsid w:val="009F70E9"/>
    <w:rsid w:val="009F737A"/>
    <w:rsid w:val="009F7DAA"/>
    <w:rsid w:val="00A004EB"/>
    <w:rsid w:val="00A00E97"/>
    <w:rsid w:val="00A01285"/>
    <w:rsid w:val="00A01C1D"/>
    <w:rsid w:val="00A01C7C"/>
    <w:rsid w:val="00A01E91"/>
    <w:rsid w:val="00A02451"/>
    <w:rsid w:val="00A02910"/>
    <w:rsid w:val="00A02ECE"/>
    <w:rsid w:val="00A03645"/>
    <w:rsid w:val="00A03C8A"/>
    <w:rsid w:val="00A03DBA"/>
    <w:rsid w:val="00A04074"/>
    <w:rsid w:val="00A0452D"/>
    <w:rsid w:val="00A05819"/>
    <w:rsid w:val="00A070A2"/>
    <w:rsid w:val="00A1090F"/>
    <w:rsid w:val="00A10CD6"/>
    <w:rsid w:val="00A11B4E"/>
    <w:rsid w:val="00A11D12"/>
    <w:rsid w:val="00A12015"/>
    <w:rsid w:val="00A133E5"/>
    <w:rsid w:val="00A13698"/>
    <w:rsid w:val="00A13C82"/>
    <w:rsid w:val="00A13DE4"/>
    <w:rsid w:val="00A13E58"/>
    <w:rsid w:val="00A14154"/>
    <w:rsid w:val="00A1583A"/>
    <w:rsid w:val="00A15E1B"/>
    <w:rsid w:val="00A16644"/>
    <w:rsid w:val="00A1691C"/>
    <w:rsid w:val="00A2001C"/>
    <w:rsid w:val="00A200DB"/>
    <w:rsid w:val="00A2047F"/>
    <w:rsid w:val="00A20F87"/>
    <w:rsid w:val="00A21677"/>
    <w:rsid w:val="00A22CCF"/>
    <w:rsid w:val="00A2399A"/>
    <w:rsid w:val="00A239A8"/>
    <w:rsid w:val="00A23ED9"/>
    <w:rsid w:val="00A23F34"/>
    <w:rsid w:val="00A242F9"/>
    <w:rsid w:val="00A2430A"/>
    <w:rsid w:val="00A246CA"/>
    <w:rsid w:val="00A25036"/>
    <w:rsid w:val="00A25349"/>
    <w:rsid w:val="00A30FB7"/>
    <w:rsid w:val="00A31966"/>
    <w:rsid w:val="00A31FA4"/>
    <w:rsid w:val="00A3265E"/>
    <w:rsid w:val="00A32E87"/>
    <w:rsid w:val="00A334B6"/>
    <w:rsid w:val="00A3381B"/>
    <w:rsid w:val="00A34BE6"/>
    <w:rsid w:val="00A34C1F"/>
    <w:rsid w:val="00A34CCB"/>
    <w:rsid w:val="00A35006"/>
    <w:rsid w:val="00A36DBF"/>
    <w:rsid w:val="00A37569"/>
    <w:rsid w:val="00A3775F"/>
    <w:rsid w:val="00A37A17"/>
    <w:rsid w:val="00A4001E"/>
    <w:rsid w:val="00A4021F"/>
    <w:rsid w:val="00A410D2"/>
    <w:rsid w:val="00A4134E"/>
    <w:rsid w:val="00A41544"/>
    <w:rsid w:val="00A41ACF"/>
    <w:rsid w:val="00A41AE5"/>
    <w:rsid w:val="00A41D8B"/>
    <w:rsid w:val="00A41EAA"/>
    <w:rsid w:val="00A42478"/>
    <w:rsid w:val="00A42B0A"/>
    <w:rsid w:val="00A430E5"/>
    <w:rsid w:val="00A43346"/>
    <w:rsid w:val="00A43444"/>
    <w:rsid w:val="00A43ACC"/>
    <w:rsid w:val="00A448E5"/>
    <w:rsid w:val="00A44E96"/>
    <w:rsid w:val="00A44FA1"/>
    <w:rsid w:val="00A451FE"/>
    <w:rsid w:val="00A455DB"/>
    <w:rsid w:val="00A46135"/>
    <w:rsid w:val="00A461DF"/>
    <w:rsid w:val="00A46702"/>
    <w:rsid w:val="00A46B07"/>
    <w:rsid w:val="00A470A1"/>
    <w:rsid w:val="00A501F7"/>
    <w:rsid w:val="00A506FF"/>
    <w:rsid w:val="00A50DAA"/>
    <w:rsid w:val="00A50E8D"/>
    <w:rsid w:val="00A50F92"/>
    <w:rsid w:val="00A50FF8"/>
    <w:rsid w:val="00A5239C"/>
    <w:rsid w:val="00A52799"/>
    <w:rsid w:val="00A53BE6"/>
    <w:rsid w:val="00A543E2"/>
    <w:rsid w:val="00A554F0"/>
    <w:rsid w:val="00A55510"/>
    <w:rsid w:val="00A556B8"/>
    <w:rsid w:val="00A564D9"/>
    <w:rsid w:val="00A57048"/>
    <w:rsid w:val="00A6001E"/>
    <w:rsid w:val="00A61413"/>
    <w:rsid w:val="00A618E2"/>
    <w:rsid w:val="00A62570"/>
    <w:rsid w:val="00A62A47"/>
    <w:rsid w:val="00A62C7A"/>
    <w:rsid w:val="00A63443"/>
    <w:rsid w:val="00A63A22"/>
    <w:rsid w:val="00A63D94"/>
    <w:rsid w:val="00A6454A"/>
    <w:rsid w:val="00A64610"/>
    <w:rsid w:val="00A64ECA"/>
    <w:rsid w:val="00A6500D"/>
    <w:rsid w:val="00A65418"/>
    <w:rsid w:val="00A6544D"/>
    <w:rsid w:val="00A65B6C"/>
    <w:rsid w:val="00A65D70"/>
    <w:rsid w:val="00A6603E"/>
    <w:rsid w:val="00A66DFF"/>
    <w:rsid w:val="00A67035"/>
    <w:rsid w:val="00A67228"/>
    <w:rsid w:val="00A67946"/>
    <w:rsid w:val="00A7013A"/>
    <w:rsid w:val="00A70D34"/>
    <w:rsid w:val="00A70F93"/>
    <w:rsid w:val="00A71C43"/>
    <w:rsid w:val="00A71C67"/>
    <w:rsid w:val="00A7249D"/>
    <w:rsid w:val="00A727D3"/>
    <w:rsid w:val="00A72B7A"/>
    <w:rsid w:val="00A72FC3"/>
    <w:rsid w:val="00A7389E"/>
    <w:rsid w:val="00A7445D"/>
    <w:rsid w:val="00A749CB"/>
    <w:rsid w:val="00A7509A"/>
    <w:rsid w:val="00A7591F"/>
    <w:rsid w:val="00A76A34"/>
    <w:rsid w:val="00A76B5E"/>
    <w:rsid w:val="00A770E4"/>
    <w:rsid w:val="00A77DBC"/>
    <w:rsid w:val="00A805A4"/>
    <w:rsid w:val="00A805FD"/>
    <w:rsid w:val="00A8093A"/>
    <w:rsid w:val="00A8108E"/>
    <w:rsid w:val="00A81A7D"/>
    <w:rsid w:val="00A83768"/>
    <w:rsid w:val="00A83D96"/>
    <w:rsid w:val="00A8476E"/>
    <w:rsid w:val="00A84A02"/>
    <w:rsid w:val="00A850FB"/>
    <w:rsid w:val="00A8512A"/>
    <w:rsid w:val="00A854BE"/>
    <w:rsid w:val="00A85D7E"/>
    <w:rsid w:val="00A86176"/>
    <w:rsid w:val="00A864E0"/>
    <w:rsid w:val="00A87033"/>
    <w:rsid w:val="00A8732D"/>
    <w:rsid w:val="00A87D93"/>
    <w:rsid w:val="00A9186B"/>
    <w:rsid w:val="00A923C7"/>
    <w:rsid w:val="00A936AF"/>
    <w:rsid w:val="00A94819"/>
    <w:rsid w:val="00A95027"/>
    <w:rsid w:val="00A954BA"/>
    <w:rsid w:val="00A957C7"/>
    <w:rsid w:val="00A9632A"/>
    <w:rsid w:val="00A9664F"/>
    <w:rsid w:val="00A973FB"/>
    <w:rsid w:val="00A99714"/>
    <w:rsid w:val="00AA0467"/>
    <w:rsid w:val="00AA0E0B"/>
    <w:rsid w:val="00AA1143"/>
    <w:rsid w:val="00AA1591"/>
    <w:rsid w:val="00AA1A98"/>
    <w:rsid w:val="00AA3BB1"/>
    <w:rsid w:val="00AA4291"/>
    <w:rsid w:val="00AA4566"/>
    <w:rsid w:val="00AA4B7C"/>
    <w:rsid w:val="00AA5243"/>
    <w:rsid w:val="00AA58B4"/>
    <w:rsid w:val="00AA6264"/>
    <w:rsid w:val="00AA62E3"/>
    <w:rsid w:val="00AA6326"/>
    <w:rsid w:val="00AA632D"/>
    <w:rsid w:val="00AA6DB6"/>
    <w:rsid w:val="00AA76CC"/>
    <w:rsid w:val="00AB051E"/>
    <w:rsid w:val="00AB0627"/>
    <w:rsid w:val="00AB1EE1"/>
    <w:rsid w:val="00AB37EE"/>
    <w:rsid w:val="00AB44D5"/>
    <w:rsid w:val="00AB46A4"/>
    <w:rsid w:val="00AB4B07"/>
    <w:rsid w:val="00AB58C0"/>
    <w:rsid w:val="00AB60F5"/>
    <w:rsid w:val="00AB691F"/>
    <w:rsid w:val="00AB6F1B"/>
    <w:rsid w:val="00AB73BA"/>
    <w:rsid w:val="00AC071C"/>
    <w:rsid w:val="00AC1965"/>
    <w:rsid w:val="00AC3F70"/>
    <w:rsid w:val="00AC43A1"/>
    <w:rsid w:val="00AC4423"/>
    <w:rsid w:val="00AC46B3"/>
    <w:rsid w:val="00AC5551"/>
    <w:rsid w:val="00AC5CFC"/>
    <w:rsid w:val="00AC60D8"/>
    <w:rsid w:val="00AC6BF9"/>
    <w:rsid w:val="00AC733C"/>
    <w:rsid w:val="00AC7617"/>
    <w:rsid w:val="00AC77CE"/>
    <w:rsid w:val="00AC7901"/>
    <w:rsid w:val="00AD0676"/>
    <w:rsid w:val="00AD087F"/>
    <w:rsid w:val="00AD0E97"/>
    <w:rsid w:val="00AD1AD6"/>
    <w:rsid w:val="00AD2343"/>
    <w:rsid w:val="00AD24CE"/>
    <w:rsid w:val="00AD301F"/>
    <w:rsid w:val="00AD352F"/>
    <w:rsid w:val="00AD36BC"/>
    <w:rsid w:val="00AD3F5B"/>
    <w:rsid w:val="00AD4073"/>
    <w:rsid w:val="00AD4208"/>
    <w:rsid w:val="00AD50E1"/>
    <w:rsid w:val="00AD5695"/>
    <w:rsid w:val="00AD593B"/>
    <w:rsid w:val="00AD5D89"/>
    <w:rsid w:val="00AD6526"/>
    <w:rsid w:val="00AD6CAB"/>
    <w:rsid w:val="00AD727C"/>
    <w:rsid w:val="00AE0169"/>
    <w:rsid w:val="00AE02C1"/>
    <w:rsid w:val="00AE06BD"/>
    <w:rsid w:val="00AE0C08"/>
    <w:rsid w:val="00AE0CF3"/>
    <w:rsid w:val="00AE112E"/>
    <w:rsid w:val="00AE1468"/>
    <w:rsid w:val="00AE16A2"/>
    <w:rsid w:val="00AE1A50"/>
    <w:rsid w:val="00AE2B74"/>
    <w:rsid w:val="00AE2ED0"/>
    <w:rsid w:val="00AE3122"/>
    <w:rsid w:val="00AE31FF"/>
    <w:rsid w:val="00AE3E93"/>
    <w:rsid w:val="00AE5365"/>
    <w:rsid w:val="00AE5F18"/>
    <w:rsid w:val="00AE5FA2"/>
    <w:rsid w:val="00AE68BA"/>
    <w:rsid w:val="00AE7825"/>
    <w:rsid w:val="00AE7A4C"/>
    <w:rsid w:val="00AE7DE3"/>
    <w:rsid w:val="00AF0269"/>
    <w:rsid w:val="00AF0B86"/>
    <w:rsid w:val="00AF16F1"/>
    <w:rsid w:val="00AF18BE"/>
    <w:rsid w:val="00AF193D"/>
    <w:rsid w:val="00AF23B3"/>
    <w:rsid w:val="00AF2484"/>
    <w:rsid w:val="00AF2C21"/>
    <w:rsid w:val="00AF314B"/>
    <w:rsid w:val="00AF3861"/>
    <w:rsid w:val="00AF451F"/>
    <w:rsid w:val="00AF4979"/>
    <w:rsid w:val="00AF49B4"/>
    <w:rsid w:val="00AF4CE1"/>
    <w:rsid w:val="00AF5AC5"/>
    <w:rsid w:val="00AF6738"/>
    <w:rsid w:val="00AF69EC"/>
    <w:rsid w:val="00AF6E23"/>
    <w:rsid w:val="00AF6E3D"/>
    <w:rsid w:val="00AF7045"/>
    <w:rsid w:val="00AF7CEC"/>
    <w:rsid w:val="00B01CDE"/>
    <w:rsid w:val="00B01FD1"/>
    <w:rsid w:val="00B02DC4"/>
    <w:rsid w:val="00B0302B"/>
    <w:rsid w:val="00B03470"/>
    <w:rsid w:val="00B04B05"/>
    <w:rsid w:val="00B04CCD"/>
    <w:rsid w:val="00B079AE"/>
    <w:rsid w:val="00B07B1B"/>
    <w:rsid w:val="00B07F44"/>
    <w:rsid w:val="00B122D4"/>
    <w:rsid w:val="00B12F39"/>
    <w:rsid w:val="00B1309D"/>
    <w:rsid w:val="00B135B2"/>
    <w:rsid w:val="00B13EA2"/>
    <w:rsid w:val="00B142D4"/>
    <w:rsid w:val="00B148D5"/>
    <w:rsid w:val="00B149E2"/>
    <w:rsid w:val="00B14BC3"/>
    <w:rsid w:val="00B157E1"/>
    <w:rsid w:val="00B16282"/>
    <w:rsid w:val="00B16A6F"/>
    <w:rsid w:val="00B1754E"/>
    <w:rsid w:val="00B17D46"/>
    <w:rsid w:val="00B2082A"/>
    <w:rsid w:val="00B214EC"/>
    <w:rsid w:val="00B216A7"/>
    <w:rsid w:val="00B21916"/>
    <w:rsid w:val="00B219F6"/>
    <w:rsid w:val="00B2267D"/>
    <w:rsid w:val="00B22A27"/>
    <w:rsid w:val="00B22EFA"/>
    <w:rsid w:val="00B23584"/>
    <w:rsid w:val="00B24877"/>
    <w:rsid w:val="00B24F54"/>
    <w:rsid w:val="00B27F62"/>
    <w:rsid w:val="00B30B04"/>
    <w:rsid w:val="00B3148C"/>
    <w:rsid w:val="00B32451"/>
    <w:rsid w:val="00B32534"/>
    <w:rsid w:val="00B32586"/>
    <w:rsid w:val="00B32B94"/>
    <w:rsid w:val="00B32C41"/>
    <w:rsid w:val="00B34392"/>
    <w:rsid w:val="00B3467D"/>
    <w:rsid w:val="00B356C5"/>
    <w:rsid w:val="00B35BB5"/>
    <w:rsid w:val="00B35C91"/>
    <w:rsid w:val="00B35CB8"/>
    <w:rsid w:val="00B35F46"/>
    <w:rsid w:val="00B37CC0"/>
    <w:rsid w:val="00B37D56"/>
    <w:rsid w:val="00B37F1A"/>
    <w:rsid w:val="00B40D6E"/>
    <w:rsid w:val="00B415F2"/>
    <w:rsid w:val="00B41882"/>
    <w:rsid w:val="00B420D0"/>
    <w:rsid w:val="00B4308D"/>
    <w:rsid w:val="00B4379E"/>
    <w:rsid w:val="00B43B46"/>
    <w:rsid w:val="00B444D9"/>
    <w:rsid w:val="00B45355"/>
    <w:rsid w:val="00B47B6B"/>
    <w:rsid w:val="00B50BEF"/>
    <w:rsid w:val="00B53228"/>
    <w:rsid w:val="00B53255"/>
    <w:rsid w:val="00B53F7D"/>
    <w:rsid w:val="00B540E1"/>
    <w:rsid w:val="00B544B5"/>
    <w:rsid w:val="00B55470"/>
    <w:rsid w:val="00B5569D"/>
    <w:rsid w:val="00B55CA7"/>
    <w:rsid w:val="00B55CF9"/>
    <w:rsid w:val="00B56886"/>
    <w:rsid w:val="00B56F53"/>
    <w:rsid w:val="00B571AE"/>
    <w:rsid w:val="00B574B5"/>
    <w:rsid w:val="00B57C88"/>
    <w:rsid w:val="00B603DD"/>
    <w:rsid w:val="00B60A77"/>
    <w:rsid w:val="00B60B70"/>
    <w:rsid w:val="00B60E73"/>
    <w:rsid w:val="00B61AFB"/>
    <w:rsid w:val="00B62618"/>
    <w:rsid w:val="00B62E5F"/>
    <w:rsid w:val="00B634D4"/>
    <w:rsid w:val="00B63523"/>
    <w:rsid w:val="00B63C0D"/>
    <w:rsid w:val="00B63E53"/>
    <w:rsid w:val="00B64A81"/>
    <w:rsid w:val="00B64F87"/>
    <w:rsid w:val="00B655E7"/>
    <w:rsid w:val="00B65CF6"/>
    <w:rsid w:val="00B65EB0"/>
    <w:rsid w:val="00B668FD"/>
    <w:rsid w:val="00B6785C"/>
    <w:rsid w:val="00B70A60"/>
    <w:rsid w:val="00B7139A"/>
    <w:rsid w:val="00B71C7D"/>
    <w:rsid w:val="00B73129"/>
    <w:rsid w:val="00B73E95"/>
    <w:rsid w:val="00B744FD"/>
    <w:rsid w:val="00B75D0D"/>
    <w:rsid w:val="00B75D10"/>
    <w:rsid w:val="00B7690B"/>
    <w:rsid w:val="00B76E8A"/>
    <w:rsid w:val="00B77196"/>
    <w:rsid w:val="00B801F2"/>
    <w:rsid w:val="00B8098F"/>
    <w:rsid w:val="00B80C8F"/>
    <w:rsid w:val="00B81182"/>
    <w:rsid w:val="00B81248"/>
    <w:rsid w:val="00B8141D"/>
    <w:rsid w:val="00B81A0D"/>
    <w:rsid w:val="00B81BCF"/>
    <w:rsid w:val="00B8216F"/>
    <w:rsid w:val="00B821B2"/>
    <w:rsid w:val="00B82B82"/>
    <w:rsid w:val="00B83601"/>
    <w:rsid w:val="00B84A00"/>
    <w:rsid w:val="00B84FE6"/>
    <w:rsid w:val="00B859C8"/>
    <w:rsid w:val="00B8645E"/>
    <w:rsid w:val="00B86DC4"/>
    <w:rsid w:val="00B870FD"/>
    <w:rsid w:val="00B87698"/>
    <w:rsid w:val="00B87F97"/>
    <w:rsid w:val="00B91BF8"/>
    <w:rsid w:val="00B91E81"/>
    <w:rsid w:val="00B920CC"/>
    <w:rsid w:val="00B92BCD"/>
    <w:rsid w:val="00B92C19"/>
    <w:rsid w:val="00B94D22"/>
    <w:rsid w:val="00B94D29"/>
    <w:rsid w:val="00B97FEB"/>
    <w:rsid w:val="00BA0220"/>
    <w:rsid w:val="00BA031D"/>
    <w:rsid w:val="00BA0737"/>
    <w:rsid w:val="00BA0B40"/>
    <w:rsid w:val="00BA2078"/>
    <w:rsid w:val="00BA3471"/>
    <w:rsid w:val="00BA3AD1"/>
    <w:rsid w:val="00BA4F6A"/>
    <w:rsid w:val="00BA51F3"/>
    <w:rsid w:val="00BA5405"/>
    <w:rsid w:val="00BA6D4F"/>
    <w:rsid w:val="00BA763B"/>
    <w:rsid w:val="00BB0B7B"/>
    <w:rsid w:val="00BB124D"/>
    <w:rsid w:val="00BB2530"/>
    <w:rsid w:val="00BB2545"/>
    <w:rsid w:val="00BB4F7E"/>
    <w:rsid w:val="00BB5104"/>
    <w:rsid w:val="00BB5434"/>
    <w:rsid w:val="00BB65D5"/>
    <w:rsid w:val="00BB6CF7"/>
    <w:rsid w:val="00BB7115"/>
    <w:rsid w:val="00BB7383"/>
    <w:rsid w:val="00BC01ED"/>
    <w:rsid w:val="00BC07DC"/>
    <w:rsid w:val="00BC0842"/>
    <w:rsid w:val="00BC21CE"/>
    <w:rsid w:val="00BC2B4E"/>
    <w:rsid w:val="00BC2CC8"/>
    <w:rsid w:val="00BC3B8C"/>
    <w:rsid w:val="00BC3C82"/>
    <w:rsid w:val="00BC4735"/>
    <w:rsid w:val="00BC4A06"/>
    <w:rsid w:val="00BC4DCE"/>
    <w:rsid w:val="00BC5171"/>
    <w:rsid w:val="00BC520C"/>
    <w:rsid w:val="00BC5595"/>
    <w:rsid w:val="00BC5873"/>
    <w:rsid w:val="00BC5964"/>
    <w:rsid w:val="00BC5D87"/>
    <w:rsid w:val="00BC709B"/>
    <w:rsid w:val="00BC7A55"/>
    <w:rsid w:val="00BC7F8A"/>
    <w:rsid w:val="00BD0821"/>
    <w:rsid w:val="00BD1561"/>
    <w:rsid w:val="00BD1A54"/>
    <w:rsid w:val="00BD1C93"/>
    <w:rsid w:val="00BD2177"/>
    <w:rsid w:val="00BD21DD"/>
    <w:rsid w:val="00BD21EC"/>
    <w:rsid w:val="00BD2635"/>
    <w:rsid w:val="00BD301F"/>
    <w:rsid w:val="00BD3B6F"/>
    <w:rsid w:val="00BD48A1"/>
    <w:rsid w:val="00BD4A50"/>
    <w:rsid w:val="00BD56D0"/>
    <w:rsid w:val="00BD60D4"/>
    <w:rsid w:val="00BD67EA"/>
    <w:rsid w:val="00BD68F4"/>
    <w:rsid w:val="00BD7876"/>
    <w:rsid w:val="00BD7CC3"/>
    <w:rsid w:val="00BE01D4"/>
    <w:rsid w:val="00BE11AD"/>
    <w:rsid w:val="00BE1794"/>
    <w:rsid w:val="00BE17EF"/>
    <w:rsid w:val="00BE2230"/>
    <w:rsid w:val="00BE250E"/>
    <w:rsid w:val="00BE32A8"/>
    <w:rsid w:val="00BE331A"/>
    <w:rsid w:val="00BE3A8E"/>
    <w:rsid w:val="00BE3E70"/>
    <w:rsid w:val="00BE40F4"/>
    <w:rsid w:val="00BE422A"/>
    <w:rsid w:val="00BE5D0E"/>
    <w:rsid w:val="00BE5FC6"/>
    <w:rsid w:val="00BE6A94"/>
    <w:rsid w:val="00BE6BF6"/>
    <w:rsid w:val="00BE6FD2"/>
    <w:rsid w:val="00BE7133"/>
    <w:rsid w:val="00BE749C"/>
    <w:rsid w:val="00BF0773"/>
    <w:rsid w:val="00BF07F1"/>
    <w:rsid w:val="00BF1037"/>
    <w:rsid w:val="00BF1497"/>
    <w:rsid w:val="00BF1FF3"/>
    <w:rsid w:val="00BF3879"/>
    <w:rsid w:val="00BF390D"/>
    <w:rsid w:val="00BF3EF9"/>
    <w:rsid w:val="00BF5811"/>
    <w:rsid w:val="00BF632E"/>
    <w:rsid w:val="00BF73A1"/>
    <w:rsid w:val="00BF73E6"/>
    <w:rsid w:val="00BF7D0F"/>
    <w:rsid w:val="00BF7EC3"/>
    <w:rsid w:val="00C014BF"/>
    <w:rsid w:val="00C019C1"/>
    <w:rsid w:val="00C01CBB"/>
    <w:rsid w:val="00C0274C"/>
    <w:rsid w:val="00C02F88"/>
    <w:rsid w:val="00C03F7C"/>
    <w:rsid w:val="00C04023"/>
    <w:rsid w:val="00C04A04"/>
    <w:rsid w:val="00C04C64"/>
    <w:rsid w:val="00C0633D"/>
    <w:rsid w:val="00C06380"/>
    <w:rsid w:val="00C07B8F"/>
    <w:rsid w:val="00C10DF6"/>
    <w:rsid w:val="00C1169F"/>
    <w:rsid w:val="00C117B4"/>
    <w:rsid w:val="00C125BD"/>
    <w:rsid w:val="00C1291E"/>
    <w:rsid w:val="00C1312D"/>
    <w:rsid w:val="00C131E6"/>
    <w:rsid w:val="00C1355F"/>
    <w:rsid w:val="00C1389F"/>
    <w:rsid w:val="00C14668"/>
    <w:rsid w:val="00C15DB2"/>
    <w:rsid w:val="00C17AE2"/>
    <w:rsid w:val="00C17BEB"/>
    <w:rsid w:val="00C17F1F"/>
    <w:rsid w:val="00C20139"/>
    <w:rsid w:val="00C20596"/>
    <w:rsid w:val="00C209A9"/>
    <w:rsid w:val="00C215CC"/>
    <w:rsid w:val="00C2177D"/>
    <w:rsid w:val="00C225C7"/>
    <w:rsid w:val="00C226D1"/>
    <w:rsid w:val="00C23430"/>
    <w:rsid w:val="00C2368A"/>
    <w:rsid w:val="00C25256"/>
    <w:rsid w:val="00C2591D"/>
    <w:rsid w:val="00C25FDF"/>
    <w:rsid w:val="00C26408"/>
    <w:rsid w:val="00C27BF7"/>
    <w:rsid w:val="00C30ADD"/>
    <w:rsid w:val="00C3192B"/>
    <w:rsid w:val="00C31947"/>
    <w:rsid w:val="00C31E9B"/>
    <w:rsid w:val="00C32A37"/>
    <w:rsid w:val="00C3310C"/>
    <w:rsid w:val="00C34F29"/>
    <w:rsid w:val="00C351EB"/>
    <w:rsid w:val="00C366D4"/>
    <w:rsid w:val="00C367F8"/>
    <w:rsid w:val="00C4005F"/>
    <w:rsid w:val="00C409AC"/>
    <w:rsid w:val="00C41003"/>
    <w:rsid w:val="00C41024"/>
    <w:rsid w:val="00C410A6"/>
    <w:rsid w:val="00C41EA7"/>
    <w:rsid w:val="00C422C3"/>
    <w:rsid w:val="00C42623"/>
    <w:rsid w:val="00C428C7"/>
    <w:rsid w:val="00C432C3"/>
    <w:rsid w:val="00C43603"/>
    <w:rsid w:val="00C44063"/>
    <w:rsid w:val="00C46524"/>
    <w:rsid w:val="00C467AC"/>
    <w:rsid w:val="00C46BFF"/>
    <w:rsid w:val="00C46C15"/>
    <w:rsid w:val="00C46F93"/>
    <w:rsid w:val="00C503E5"/>
    <w:rsid w:val="00C51787"/>
    <w:rsid w:val="00C51DFA"/>
    <w:rsid w:val="00C5360F"/>
    <w:rsid w:val="00C539CA"/>
    <w:rsid w:val="00C53ED9"/>
    <w:rsid w:val="00C53F6A"/>
    <w:rsid w:val="00C54165"/>
    <w:rsid w:val="00C54E3B"/>
    <w:rsid w:val="00C54F79"/>
    <w:rsid w:val="00C55F51"/>
    <w:rsid w:val="00C57FDD"/>
    <w:rsid w:val="00C60625"/>
    <w:rsid w:val="00C615B7"/>
    <w:rsid w:val="00C615EB"/>
    <w:rsid w:val="00C61A31"/>
    <w:rsid w:val="00C622C3"/>
    <w:rsid w:val="00C62BBA"/>
    <w:rsid w:val="00C635FD"/>
    <w:rsid w:val="00C63704"/>
    <w:rsid w:val="00C63777"/>
    <w:rsid w:val="00C64246"/>
    <w:rsid w:val="00C64535"/>
    <w:rsid w:val="00C648AD"/>
    <w:rsid w:val="00C64C9A"/>
    <w:rsid w:val="00C65CE8"/>
    <w:rsid w:val="00C66B6B"/>
    <w:rsid w:val="00C67242"/>
    <w:rsid w:val="00C67444"/>
    <w:rsid w:val="00C67613"/>
    <w:rsid w:val="00C677C4"/>
    <w:rsid w:val="00C67806"/>
    <w:rsid w:val="00C7044A"/>
    <w:rsid w:val="00C708BC"/>
    <w:rsid w:val="00C708F5"/>
    <w:rsid w:val="00C710A4"/>
    <w:rsid w:val="00C72C8C"/>
    <w:rsid w:val="00C730A1"/>
    <w:rsid w:val="00C7330C"/>
    <w:rsid w:val="00C73E59"/>
    <w:rsid w:val="00C73E8B"/>
    <w:rsid w:val="00C75371"/>
    <w:rsid w:val="00C75C59"/>
    <w:rsid w:val="00C75E56"/>
    <w:rsid w:val="00C76781"/>
    <w:rsid w:val="00C77156"/>
    <w:rsid w:val="00C771B1"/>
    <w:rsid w:val="00C77598"/>
    <w:rsid w:val="00C8001A"/>
    <w:rsid w:val="00C8090C"/>
    <w:rsid w:val="00C80A54"/>
    <w:rsid w:val="00C80D59"/>
    <w:rsid w:val="00C8132E"/>
    <w:rsid w:val="00C81B79"/>
    <w:rsid w:val="00C8374F"/>
    <w:rsid w:val="00C83E15"/>
    <w:rsid w:val="00C84845"/>
    <w:rsid w:val="00C84EB4"/>
    <w:rsid w:val="00C8530B"/>
    <w:rsid w:val="00C8627F"/>
    <w:rsid w:val="00C87109"/>
    <w:rsid w:val="00C87149"/>
    <w:rsid w:val="00C874A1"/>
    <w:rsid w:val="00C87821"/>
    <w:rsid w:val="00C90379"/>
    <w:rsid w:val="00C90D61"/>
    <w:rsid w:val="00C910C4"/>
    <w:rsid w:val="00C91239"/>
    <w:rsid w:val="00C914CA"/>
    <w:rsid w:val="00C91A5F"/>
    <w:rsid w:val="00C91E53"/>
    <w:rsid w:val="00C92A19"/>
    <w:rsid w:val="00C92C9E"/>
    <w:rsid w:val="00C932E9"/>
    <w:rsid w:val="00C93560"/>
    <w:rsid w:val="00C93BA6"/>
    <w:rsid w:val="00C94322"/>
    <w:rsid w:val="00C95C6F"/>
    <w:rsid w:val="00C95D68"/>
    <w:rsid w:val="00C96D02"/>
    <w:rsid w:val="00C96F60"/>
    <w:rsid w:val="00C97DE9"/>
    <w:rsid w:val="00CA0036"/>
    <w:rsid w:val="00CA0A45"/>
    <w:rsid w:val="00CA0EFF"/>
    <w:rsid w:val="00CA1899"/>
    <w:rsid w:val="00CA1968"/>
    <w:rsid w:val="00CA2617"/>
    <w:rsid w:val="00CA30F3"/>
    <w:rsid w:val="00CA3BA8"/>
    <w:rsid w:val="00CA3C3C"/>
    <w:rsid w:val="00CA45E2"/>
    <w:rsid w:val="00CA4A47"/>
    <w:rsid w:val="00CA4C94"/>
    <w:rsid w:val="00CA4DAD"/>
    <w:rsid w:val="00CA52C6"/>
    <w:rsid w:val="00CA6272"/>
    <w:rsid w:val="00CA734B"/>
    <w:rsid w:val="00CA7E97"/>
    <w:rsid w:val="00CA7EBC"/>
    <w:rsid w:val="00CB0698"/>
    <w:rsid w:val="00CB084A"/>
    <w:rsid w:val="00CB0CEF"/>
    <w:rsid w:val="00CB0DD3"/>
    <w:rsid w:val="00CB105A"/>
    <w:rsid w:val="00CB14AC"/>
    <w:rsid w:val="00CB1B54"/>
    <w:rsid w:val="00CB2BFE"/>
    <w:rsid w:val="00CB38CE"/>
    <w:rsid w:val="00CB3BF7"/>
    <w:rsid w:val="00CB44BB"/>
    <w:rsid w:val="00CB46EF"/>
    <w:rsid w:val="00CB5706"/>
    <w:rsid w:val="00CB59DB"/>
    <w:rsid w:val="00CB65A5"/>
    <w:rsid w:val="00CB770F"/>
    <w:rsid w:val="00CB7CCD"/>
    <w:rsid w:val="00CB7DB5"/>
    <w:rsid w:val="00CC0781"/>
    <w:rsid w:val="00CC0903"/>
    <w:rsid w:val="00CC3051"/>
    <w:rsid w:val="00CC340F"/>
    <w:rsid w:val="00CC386C"/>
    <w:rsid w:val="00CC4CF5"/>
    <w:rsid w:val="00CC4DEB"/>
    <w:rsid w:val="00CC52A5"/>
    <w:rsid w:val="00CC6782"/>
    <w:rsid w:val="00CC68E4"/>
    <w:rsid w:val="00CD0018"/>
    <w:rsid w:val="00CD021F"/>
    <w:rsid w:val="00CD0856"/>
    <w:rsid w:val="00CD0EBA"/>
    <w:rsid w:val="00CD10FB"/>
    <w:rsid w:val="00CD20B9"/>
    <w:rsid w:val="00CD2180"/>
    <w:rsid w:val="00CD24BC"/>
    <w:rsid w:val="00CD2BC7"/>
    <w:rsid w:val="00CD2CAE"/>
    <w:rsid w:val="00CD3D67"/>
    <w:rsid w:val="00CD514F"/>
    <w:rsid w:val="00CD5622"/>
    <w:rsid w:val="00CD64B4"/>
    <w:rsid w:val="00CD6FE8"/>
    <w:rsid w:val="00CD748D"/>
    <w:rsid w:val="00CD7A10"/>
    <w:rsid w:val="00CD7BFA"/>
    <w:rsid w:val="00CD7C04"/>
    <w:rsid w:val="00CE0208"/>
    <w:rsid w:val="00CE0422"/>
    <w:rsid w:val="00CE0602"/>
    <w:rsid w:val="00CE066A"/>
    <w:rsid w:val="00CE0969"/>
    <w:rsid w:val="00CE3E0C"/>
    <w:rsid w:val="00CE44C0"/>
    <w:rsid w:val="00CE5EF9"/>
    <w:rsid w:val="00CE7330"/>
    <w:rsid w:val="00CE75A8"/>
    <w:rsid w:val="00CE76C7"/>
    <w:rsid w:val="00CE7B3F"/>
    <w:rsid w:val="00CE7B7C"/>
    <w:rsid w:val="00CF00E5"/>
    <w:rsid w:val="00CF0C45"/>
    <w:rsid w:val="00CF0F9F"/>
    <w:rsid w:val="00CF1CD3"/>
    <w:rsid w:val="00CF2139"/>
    <w:rsid w:val="00CF24AF"/>
    <w:rsid w:val="00CF2B20"/>
    <w:rsid w:val="00CF3857"/>
    <w:rsid w:val="00CF413A"/>
    <w:rsid w:val="00CF482A"/>
    <w:rsid w:val="00CF4ABC"/>
    <w:rsid w:val="00CF4ECA"/>
    <w:rsid w:val="00CF599E"/>
    <w:rsid w:val="00CF5E84"/>
    <w:rsid w:val="00CF620A"/>
    <w:rsid w:val="00CF623B"/>
    <w:rsid w:val="00CF6A0F"/>
    <w:rsid w:val="00CF6F08"/>
    <w:rsid w:val="00CF716C"/>
    <w:rsid w:val="00CF72E0"/>
    <w:rsid w:val="00D0012A"/>
    <w:rsid w:val="00D0084A"/>
    <w:rsid w:val="00D01901"/>
    <w:rsid w:val="00D01AFB"/>
    <w:rsid w:val="00D01BD3"/>
    <w:rsid w:val="00D0258E"/>
    <w:rsid w:val="00D02D65"/>
    <w:rsid w:val="00D04FD3"/>
    <w:rsid w:val="00D05395"/>
    <w:rsid w:val="00D06336"/>
    <w:rsid w:val="00D0657B"/>
    <w:rsid w:val="00D0729D"/>
    <w:rsid w:val="00D075E1"/>
    <w:rsid w:val="00D07B56"/>
    <w:rsid w:val="00D07BA4"/>
    <w:rsid w:val="00D10D59"/>
    <w:rsid w:val="00D110D3"/>
    <w:rsid w:val="00D125E2"/>
    <w:rsid w:val="00D12B16"/>
    <w:rsid w:val="00D12F45"/>
    <w:rsid w:val="00D1324A"/>
    <w:rsid w:val="00D14135"/>
    <w:rsid w:val="00D1561D"/>
    <w:rsid w:val="00D15C3A"/>
    <w:rsid w:val="00D15D1B"/>
    <w:rsid w:val="00D16AE9"/>
    <w:rsid w:val="00D16FC7"/>
    <w:rsid w:val="00D17F16"/>
    <w:rsid w:val="00D17FA4"/>
    <w:rsid w:val="00D2033C"/>
    <w:rsid w:val="00D21900"/>
    <w:rsid w:val="00D21909"/>
    <w:rsid w:val="00D225A6"/>
    <w:rsid w:val="00D2266E"/>
    <w:rsid w:val="00D23002"/>
    <w:rsid w:val="00D238EE"/>
    <w:rsid w:val="00D23C35"/>
    <w:rsid w:val="00D27141"/>
    <w:rsid w:val="00D282A6"/>
    <w:rsid w:val="00D303BF"/>
    <w:rsid w:val="00D305F2"/>
    <w:rsid w:val="00D30732"/>
    <w:rsid w:val="00D329DD"/>
    <w:rsid w:val="00D32A3E"/>
    <w:rsid w:val="00D33398"/>
    <w:rsid w:val="00D3364C"/>
    <w:rsid w:val="00D338F2"/>
    <w:rsid w:val="00D3479A"/>
    <w:rsid w:val="00D34904"/>
    <w:rsid w:val="00D35AA6"/>
    <w:rsid w:val="00D36A32"/>
    <w:rsid w:val="00D36E37"/>
    <w:rsid w:val="00D37059"/>
    <w:rsid w:val="00D37DCD"/>
    <w:rsid w:val="00D40819"/>
    <w:rsid w:val="00D40821"/>
    <w:rsid w:val="00D41104"/>
    <w:rsid w:val="00D413D2"/>
    <w:rsid w:val="00D41603"/>
    <w:rsid w:val="00D427F1"/>
    <w:rsid w:val="00D430FB"/>
    <w:rsid w:val="00D454A2"/>
    <w:rsid w:val="00D45502"/>
    <w:rsid w:val="00D462F6"/>
    <w:rsid w:val="00D46B1F"/>
    <w:rsid w:val="00D46D8B"/>
    <w:rsid w:val="00D46FDB"/>
    <w:rsid w:val="00D47692"/>
    <w:rsid w:val="00D477F0"/>
    <w:rsid w:val="00D51547"/>
    <w:rsid w:val="00D51693"/>
    <w:rsid w:val="00D51724"/>
    <w:rsid w:val="00D51C46"/>
    <w:rsid w:val="00D52710"/>
    <w:rsid w:val="00D53113"/>
    <w:rsid w:val="00D53136"/>
    <w:rsid w:val="00D531B4"/>
    <w:rsid w:val="00D532C5"/>
    <w:rsid w:val="00D53428"/>
    <w:rsid w:val="00D53D5B"/>
    <w:rsid w:val="00D5424D"/>
    <w:rsid w:val="00D54C9D"/>
    <w:rsid w:val="00D555D3"/>
    <w:rsid w:val="00D55614"/>
    <w:rsid w:val="00D55EC0"/>
    <w:rsid w:val="00D563B9"/>
    <w:rsid w:val="00D56754"/>
    <w:rsid w:val="00D57895"/>
    <w:rsid w:val="00D57AF3"/>
    <w:rsid w:val="00D57C42"/>
    <w:rsid w:val="00D6036E"/>
    <w:rsid w:val="00D61104"/>
    <w:rsid w:val="00D61AAF"/>
    <w:rsid w:val="00D62073"/>
    <w:rsid w:val="00D62E5D"/>
    <w:rsid w:val="00D647FC"/>
    <w:rsid w:val="00D6485A"/>
    <w:rsid w:val="00D64885"/>
    <w:rsid w:val="00D64A03"/>
    <w:rsid w:val="00D65243"/>
    <w:rsid w:val="00D66771"/>
    <w:rsid w:val="00D66D5F"/>
    <w:rsid w:val="00D67495"/>
    <w:rsid w:val="00D676EC"/>
    <w:rsid w:val="00D67B84"/>
    <w:rsid w:val="00D71070"/>
    <w:rsid w:val="00D71421"/>
    <w:rsid w:val="00D714A7"/>
    <w:rsid w:val="00D714D1"/>
    <w:rsid w:val="00D725CC"/>
    <w:rsid w:val="00D72667"/>
    <w:rsid w:val="00D72CD3"/>
    <w:rsid w:val="00D73B8A"/>
    <w:rsid w:val="00D7459B"/>
    <w:rsid w:val="00D748DC"/>
    <w:rsid w:val="00D7594C"/>
    <w:rsid w:val="00D75C33"/>
    <w:rsid w:val="00D76159"/>
    <w:rsid w:val="00D76EA7"/>
    <w:rsid w:val="00D76FC6"/>
    <w:rsid w:val="00D7746D"/>
    <w:rsid w:val="00D77CC0"/>
    <w:rsid w:val="00D77F6B"/>
    <w:rsid w:val="00D801F3"/>
    <w:rsid w:val="00D80CF6"/>
    <w:rsid w:val="00D8180F"/>
    <w:rsid w:val="00D819A8"/>
    <w:rsid w:val="00D822FC"/>
    <w:rsid w:val="00D82462"/>
    <w:rsid w:val="00D824CE"/>
    <w:rsid w:val="00D82D5C"/>
    <w:rsid w:val="00D833F2"/>
    <w:rsid w:val="00D83913"/>
    <w:rsid w:val="00D846BC"/>
    <w:rsid w:val="00D8484E"/>
    <w:rsid w:val="00D849EE"/>
    <w:rsid w:val="00D84A9A"/>
    <w:rsid w:val="00D84B8B"/>
    <w:rsid w:val="00D84BF2"/>
    <w:rsid w:val="00D8500A"/>
    <w:rsid w:val="00D85C49"/>
    <w:rsid w:val="00D8672A"/>
    <w:rsid w:val="00D86C02"/>
    <w:rsid w:val="00D86F59"/>
    <w:rsid w:val="00D90014"/>
    <w:rsid w:val="00D90A49"/>
    <w:rsid w:val="00D9192A"/>
    <w:rsid w:val="00D91A21"/>
    <w:rsid w:val="00D92C80"/>
    <w:rsid w:val="00D93363"/>
    <w:rsid w:val="00D93607"/>
    <w:rsid w:val="00D938C6"/>
    <w:rsid w:val="00D9426F"/>
    <w:rsid w:val="00D94542"/>
    <w:rsid w:val="00D95D45"/>
    <w:rsid w:val="00D95FAE"/>
    <w:rsid w:val="00D9690B"/>
    <w:rsid w:val="00D96C37"/>
    <w:rsid w:val="00D970CC"/>
    <w:rsid w:val="00D97848"/>
    <w:rsid w:val="00D97917"/>
    <w:rsid w:val="00DA0089"/>
    <w:rsid w:val="00DA09CA"/>
    <w:rsid w:val="00DA0F30"/>
    <w:rsid w:val="00DA25B3"/>
    <w:rsid w:val="00DA2CE2"/>
    <w:rsid w:val="00DA2D65"/>
    <w:rsid w:val="00DA3F15"/>
    <w:rsid w:val="00DA4397"/>
    <w:rsid w:val="00DA4BCA"/>
    <w:rsid w:val="00DA6B88"/>
    <w:rsid w:val="00DA72D6"/>
    <w:rsid w:val="00DA747C"/>
    <w:rsid w:val="00DA7BDD"/>
    <w:rsid w:val="00DB0A88"/>
    <w:rsid w:val="00DB0E94"/>
    <w:rsid w:val="00DB0ED2"/>
    <w:rsid w:val="00DB13A2"/>
    <w:rsid w:val="00DB1FA2"/>
    <w:rsid w:val="00DB229C"/>
    <w:rsid w:val="00DB2578"/>
    <w:rsid w:val="00DB28B9"/>
    <w:rsid w:val="00DB4462"/>
    <w:rsid w:val="00DB494A"/>
    <w:rsid w:val="00DB4B48"/>
    <w:rsid w:val="00DB4DB4"/>
    <w:rsid w:val="00DB5B12"/>
    <w:rsid w:val="00DB6645"/>
    <w:rsid w:val="00DB6923"/>
    <w:rsid w:val="00DB6C5E"/>
    <w:rsid w:val="00DB7157"/>
    <w:rsid w:val="00DB7F69"/>
    <w:rsid w:val="00DC0997"/>
    <w:rsid w:val="00DC0A9D"/>
    <w:rsid w:val="00DC0C1A"/>
    <w:rsid w:val="00DC1051"/>
    <w:rsid w:val="00DC1237"/>
    <w:rsid w:val="00DC17B8"/>
    <w:rsid w:val="00DC1C81"/>
    <w:rsid w:val="00DC1D59"/>
    <w:rsid w:val="00DC231B"/>
    <w:rsid w:val="00DC2889"/>
    <w:rsid w:val="00DC2A31"/>
    <w:rsid w:val="00DC2D6E"/>
    <w:rsid w:val="00DC32C0"/>
    <w:rsid w:val="00DC3D10"/>
    <w:rsid w:val="00DC483E"/>
    <w:rsid w:val="00DC5A3C"/>
    <w:rsid w:val="00DC5B42"/>
    <w:rsid w:val="00DC5BC3"/>
    <w:rsid w:val="00DC6220"/>
    <w:rsid w:val="00DC63DB"/>
    <w:rsid w:val="00DC63E4"/>
    <w:rsid w:val="00DC7276"/>
    <w:rsid w:val="00DC76A1"/>
    <w:rsid w:val="00DD0ECB"/>
    <w:rsid w:val="00DD26F5"/>
    <w:rsid w:val="00DD2878"/>
    <w:rsid w:val="00DD2891"/>
    <w:rsid w:val="00DD32A2"/>
    <w:rsid w:val="00DD3367"/>
    <w:rsid w:val="00DD38A3"/>
    <w:rsid w:val="00DD3D3E"/>
    <w:rsid w:val="00DD4324"/>
    <w:rsid w:val="00DD5444"/>
    <w:rsid w:val="00DD6C91"/>
    <w:rsid w:val="00DE0EA4"/>
    <w:rsid w:val="00DE1260"/>
    <w:rsid w:val="00DE1E99"/>
    <w:rsid w:val="00DE38E2"/>
    <w:rsid w:val="00DE40B9"/>
    <w:rsid w:val="00DE4504"/>
    <w:rsid w:val="00DE45FE"/>
    <w:rsid w:val="00DE4E77"/>
    <w:rsid w:val="00DE5BD2"/>
    <w:rsid w:val="00DE5F32"/>
    <w:rsid w:val="00DE61C7"/>
    <w:rsid w:val="00DE6D56"/>
    <w:rsid w:val="00DE739E"/>
    <w:rsid w:val="00DE7C15"/>
    <w:rsid w:val="00DE7C31"/>
    <w:rsid w:val="00DE7EDD"/>
    <w:rsid w:val="00DF13FD"/>
    <w:rsid w:val="00DF15DF"/>
    <w:rsid w:val="00DF15F9"/>
    <w:rsid w:val="00DF220E"/>
    <w:rsid w:val="00DF2581"/>
    <w:rsid w:val="00DF25B8"/>
    <w:rsid w:val="00DF400D"/>
    <w:rsid w:val="00DF4346"/>
    <w:rsid w:val="00DF56D7"/>
    <w:rsid w:val="00DF63A3"/>
    <w:rsid w:val="00DF76FA"/>
    <w:rsid w:val="00DF7982"/>
    <w:rsid w:val="00DF7A91"/>
    <w:rsid w:val="00E000B9"/>
    <w:rsid w:val="00E00701"/>
    <w:rsid w:val="00E00922"/>
    <w:rsid w:val="00E0131D"/>
    <w:rsid w:val="00E0191A"/>
    <w:rsid w:val="00E01923"/>
    <w:rsid w:val="00E01DAB"/>
    <w:rsid w:val="00E022A2"/>
    <w:rsid w:val="00E02872"/>
    <w:rsid w:val="00E02BC1"/>
    <w:rsid w:val="00E05C56"/>
    <w:rsid w:val="00E05E15"/>
    <w:rsid w:val="00E05F88"/>
    <w:rsid w:val="00E064D9"/>
    <w:rsid w:val="00E101D6"/>
    <w:rsid w:val="00E116F5"/>
    <w:rsid w:val="00E119B3"/>
    <w:rsid w:val="00E11BB3"/>
    <w:rsid w:val="00E1218F"/>
    <w:rsid w:val="00E13156"/>
    <w:rsid w:val="00E13906"/>
    <w:rsid w:val="00E14591"/>
    <w:rsid w:val="00E14EF4"/>
    <w:rsid w:val="00E15423"/>
    <w:rsid w:val="00E15616"/>
    <w:rsid w:val="00E15C72"/>
    <w:rsid w:val="00E15F7C"/>
    <w:rsid w:val="00E164CC"/>
    <w:rsid w:val="00E165FD"/>
    <w:rsid w:val="00E16D3E"/>
    <w:rsid w:val="00E16F5E"/>
    <w:rsid w:val="00E176F5"/>
    <w:rsid w:val="00E17FFC"/>
    <w:rsid w:val="00E2032A"/>
    <w:rsid w:val="00E204B9"/>
    <w:rsid w:val="00E206B4"/>
    <w:rsid w:val="00E20B98"/>
    <w:rsid w:val="00E23158"/>
    <w:rsid w:val="00E2324F"/>
    <w:rsid w:val="00E234C1"/>
    <w:rsid w:val="00E23620"/>
    <w:rsid w:val="00E250A8"/>
    <w:rsid w:val="00E25778"/>
    <w:rsid w:val="00E258C9"/>
    <w:rsid w:val="00E25F23"/>
    <w:rsid w:val="00E26DFE"/>
    <w:rsid w:val="00E30A69"/>
    <w:rsid w:val="00E30EF7"/>
    <w:rsid w:val="00E31632"/>
    <w:rsid w:val="00E3195E"/>
    <w:rsid w:val="00E31A1D"/>
    <w:rsid w:val="00E31C17"/>
    <w:rsid w:val="00E321FF"/>
    <w:rsid w:val="00E327D1"/>
    <w:rsid w:val="00E32C7C"/>
    <w:rsid w:val="00E334FC"/>
    <w:rsid w:val="00E3372B"/>
    <w:rsid w:val="00E33C55"/>
    <w:rsid w:val="00E34815"/>
    <w:rsid w:val="00E34A68"/>
    <w:rsid w:val="00E34F39"/>
    <w:rsid w:val="00E355F2"/>
    <w:rsid w:val="00E35AA6"/>
    <w:rsid w:val="00E35F15"/>
    <w:rsid w:val="00E360BD"/>
    <w:rsid w:val="00E36E6C"/>
    <w:rsid w:val="00E371B3"/>
    <w:rsid w:val="00E37354"/>
    <w:rsid w:val="00E37B6A"/>
    <w:rsid w:val="00E40491"/>
    <w:rsid w:val="00E40905"/>
    <w:rsid w:val="00E41509"/>
    <w:rsid w:val="00E41806"/>
    <w:rsid w:val="00E41814"/>
    <w:rsid w:val="00E41E66"/>
    <w:rsid w:val="00E420CB"/>
    <w:rsid w:val="00E4268B"/>
    <w:rsid w:val="00E42B0F"/>
    <w:rsid w:val="00E42C0B"/>
    <w:rsid w:val="00E43727"/>
    <w:rsid w:val="00E43FC0"/>
    <w:rsid w:val="00E45048"/>
    <w:rsid w:val="00E457FB"/>
    <w:rsid w:val="00E461DD"/>
    <w:rsid w:val="00E46863"/>
    <w:rsid w:val="00E46D0C"/>
    <w:rsid w:val="00E47646"/>
    <w:rsid w:val="00E47B03"/>
    <w:rsid w:val="00E47FEC"/>
    <w:rsid w:val="00E50816"/>
    <w:rsid w:val="00E53BB7"/>
    <w:rsid w:val="00E545CA"/>
    <w:rsid w:val="00E57930"/>
    <w:rsid w:val="00E6022D"/>
    <w:rsid w:val="00E603ED"/>
    <w:rsid w:val="00E609E7"/>
    <w:rsid w:val="00E60E00"/>
    <w:rsid w:val="00E61483"/>
    <w:rsid w:val="00E618E9"/>
    <w:rsid w:val="00E619CA"/>
    <w:rsid w:val="00E63C39"/>
    <w:rsid w:val="00E64DBB"/>
    <w:rsid w:val="00E6577A"/>
    <w:rsid w:val="00E659E9"/>
    <w:rsid w:val="00E66119"/>
    <w:rsid w:val="00E66BCF"/>
    <w:rsid w:val="00E671D6"/>
    <w:rsid w:val="00E74A17"/>
    <w:rsid w:val="00E754C6"/>
    <w:rsid w:val="00E75D1B"/>
    <w:rsid w:val="00E7646A"/>
    <w:rsid w:val="00E80FA9"/>
    <w:rsid w:val="00E81609"/>
    <w:rsid w:val="00E8201C"/>
    <w:rsid w:val="00E82156"/>
    <w:rsid w:val="00E8277A"/>
    <w:rsid w:val="00E8374F"/>
    <w:rsid w:val="00E83DFC"/>
    <w:rsid w:val="00E83FC9"/>
    <w:rsid w:val="00E84108"/>
    <w:rsid w:val="00E84AD6"/>
    <w:rsid w:val="00E8602B"/>
    <w:rsid w:val="00E86128"/>
    <w:rsid w:val="00E865C5"/>
    <w:rsid w:val="00E868F4"/>
    <w:rsid w:val="00E869B1"/>
    <w:rsid w:val="00E86A48"/>
    <w:rsid w:val="00E9008C"/>
    <w:rsid w:val="00E905B7"/>
    <w:rsid w:val="00E90738"/>
    <w:rsid w:val="00E90FDC"/>
    <w:rsid w:val="00E91139"/>
    <w:rsid w:val="00E9258D"/>
    <w:rsid w:val="00E93824"/>
    <w:rsid w:val="00E93C82"/>
    <w:rsid w:val="00E95048"/>
    <w:rsid w:val="00E95E42"/>
    <w:rsid w:val="00E9671E"/>
    <w:rsid w:val="00E967EA"/>
    <w:rsid w:val="00E96A88"/>
    <w:rsid w:val="00E96D9B"/>
    <w:rsid w:val="00E97181"/>
    <w:rsid w:val="00E972DC"/>
    <w:rsid w:val="00E97B2E"/>
    <w:rsid w:val="00EA081F"/>
    <w:rsid w:val="00EA0F71"/>
    <w:rsid w:val="00EA14C5"/>
    <w:rsid w:val="00EA1DDB"/>
    <w:rsid w:val="00EA1E75"/>
    <w:rsid w:val="00EA3AFF"/>
    <w:rsid w:val="00EA435B"/>
    <w:rsid w:val="00EA606B"/>
    <w:rsid w:val="00EB0B33"/>
    <w:rsid w:val="00EB1372"/>
    <w:rsid w:val="00EB1848"/>
    <w:rsid w:val="00EB1FDF"/>
    <w:rsid w:val="00EB20B8"/>
    <w:rsid w:val="00EB2833"/>
    <w:rsid w:val="00EB29B3"/>
    <w:rsid w:val="00EB29F6"/>
    <w:rsid w:val="00EB2C5E"/>
    <w:rsid w:val="00EB2F76"/>
    <w:rsid w:val="00EB4191"/>
    <w:rsid w:val="00EB482F"/>
    <w:rsid w:val="00EB4A98"/>
    <w:rsid w:val="00EB5114"/>
    <w:rsid w:val="00EB51CB"/>
    <w:rsid w:val="00EB5254"/>
    <w:rsid w:val="00EB591D"/>
    <w:rsid w:val="00EB5E06"/>
    <w:rsid w:val="00EB5F53"/>
    <w:rsid w:val="00EB60CF"/>
    <w:rsid w:val="00EB6A3F"/>
    <w:rsid w:val="00EB7072"/>
    <w:rsid w:val="00EB733B"/>
    <w:rsid w:val="00EB78FF"/>
    <w:rsid w:val="00EB7E3B"/>
    <w:rsid w:val="00EC05A0"/>
    <w:rsid w:val="00EC0744"/>
    <w:rsid w:val="00EC0BAC"/>
    <w:rsid w:val="00EC0E75"/>
    <w:rsid w:val="00EC11DA"/>
    <w:rsid w:val="00EC1B4E"/>
    <w:rsid w:val="00EC1B66"/>
    <w:rsid w:val="00EC1BEB"/>
    <w:rsid w:val="00EC2E18"/>
    <w:rsid w:val="00EC5400"/>
    <w:rsid w:val="00EC5D49"/>
    <w:rsid w:val="00EC6897"/>
    <w:rsid w:val="00EC7425"/>
    <w:rsid w:val="00EC7FF2"/>
    <w:rsid w:val="00ED153F"/>
    <w:rsid w:val="00ED19D6"/>
    <w:rsid w:val="00ED20ED"/>
    <w:rsid w:val="00ED25CE"/>
    <w:rsid w:val="00ED3394"/>
    <w:rsid w:val="00ED38CE"/>
    <w:rsid w:val="00ED4406"/>
    <w:rsid w:val="00ED47AB"/>
    <w:rsid w:val="00ED4974"/>
    <w:rsid w:val="00ED58AD"/>
    <w:rsid w:val="00ED5978"/>
    <w:rsid w:val="00ED6A7D"/>
    <w:rsid w:val="00EE03B2"/>
    <w:rsid w:val="00EE040D"/>
    <w:rsid w:val="00EE1BFB"/>
    <w:rsid w:val="00EE235E"/>
    <w:rsid w:val="00EE28C8"/>
    <w:rsid w:val="00EE32AB"/>
    <w:rsid w:val="00EE37CE"/>
    <w:rsid w:val="00EE3950"/>
    <w:rsid w:val="00EE3B8E"/>
    <w:rsid w:val="00EE3F5C"/>
    <w:rsid w:val="00EE484B"/>
    <w:rsid w:val="00EE59C1"/>
    <w:rsid w:val="00EE6AEB"/>
    <w:rsid w:val="00EF086B"/>
    <w:rsid w:val="00EF1E27"/>
    <w:rsid w:val="00EF3C83"/>
    <w:rsid w:val="00EF4F0B"/>
    <w:rsid w:val="00EF51BE"/>
    <w:rsid w:val="00EF6495"/>
    <w:rsid w:val="00EF6CAC"/>
    <w:rsid w:val="00EF7036"/>
    <w:rsid w:val="00F0027E"/>
    <w:rsid w:val="00F00F33"/>
    <w:rsid w:val="00F022B4"/>
    <w:rsid w:val="00F02734"/>
    <w:rsid w:val="00F02B6B"/>
    <w:rsid w:val="00F02C2A"/>
    <w:rsid w:val="00F030F0"/>
    <w:rsid w:val="00F03BFB"/>
    <w:rsid w:val="00F047D8"/>
    <w:rsid w:val="00F04BB5"/>
    <w:rsid w:val="00F0580C"/>
    <w:rsid w:val="00F0681C"/>
    <w:rsid w:val="00F06820"/>
    <w:rsid w:val="00F06B27"/>
    <w:rsid w:val="00F06BC8"/>
    <w:rsid w:val="00F074CE"/>
    <w:rsid w:val="00F0754C"/>
    <w:rsid w:val="00F07921"/>
    <w:rsid w:val="00F10508"/>
    <w:rsid w:val="00F10CBB"/>
    <w:rsid w:val="00F10E0C"/>
    <w:rsid w:val="00F1134C"/>
    <w:rsid w:val="00F11F64"/>
    <w:rsid w:val="00F129C3"/>
    <w:rsid w:val="00F12EC5"/>
    <w:rsid w:val="00F130DE"/>
    <w:rsid w:val="00F132C2"/>
    <w:rsid w:val="00F1367D"/>
    <w:rsid w:val="00F13A30"/>
    <w:rsid w:val="00F13C98"/>
    <w:rsid w:val="00F13D29"/>
    <w:rsid w:val="00F1601D"/>
    <w:rsid w:val="00F16A61"/>
    <w:rsid w:val="00F17C70"/>
    <w:rsid w:val="00F210CF"/>
    <w:rsid w:val="00F21968"/>
    <w:rsid w:val="00F21BA3"/>
    <w:rsid w:val="00F22878"/>
    <w:rsid w:val="00F22955"/>
    <w:rsid w:val="00F232FB"/>
    <w:rsid w:val="00F23846"/>
    <w:rsid w:val="00F25D82"/>
    <w:rsid w:val="00F25F7F"/>
    <w:rsid w:val="00F26374"/>
    <w:rsid w:val="00F27A43"/>
    <w:rsid w:val="00F302E7"/>
    <w:rsid w:val="00F31C6A"/>
    <w:rsid w:val="00F31CC5"/>
    <w:rsid w:val="00F32931"/>
    <w:rsid w:val="00F33014"/>
    <w:rsid w:val="00F3333F"/>
    <w:rsid w:val="00F33F0D"/>
    <w:rsid w:val="00F340AE"/>
    <w:rsid w:val="00F34123"/>
    <w:rsid w:val="00F349D9"/>
    <w:rsid w:val="00F35624"/>
    <w:rsid w:val="00F35690"/>
    <w:rsid w:val="00F35B18"/>
    <w:rsid w:val="00F367CA"/>
    <w:rsid w:val="00F36B8B"/>
    <w:rsid w:val="00F36E60"/>
    <w:rsid w:val="00F37075"/>
    <w:rsid w:val="00F378DE"/>
    <w:rsid w:val="00F414BC"/>
    <w:rsid w:val="00F418C0"/>
    <w:rsid w:val="00F42494"/>
    <w:rsid w:val="00F439D3"/>
    <w:rsid w:val="00F43D8A"/>
    <w:rsid w:val="00F4412D"/>
    <w:rsid w:val="00F45AD6"/>
    <w:rsid w:val="00F46E5E"/>
    <w:rsid w:val="00F50502"/>
    <w:rsid w:val="00F50C02"/>
    <w:rsid w:val="00F50D6A"/>
    <w:rsid w:val="00F514D8"/>
    <w:rsid w:val="00F53BCB"/>
    <w:rsid w:val="00F53E75"/>
    <w:rsid w:val="00F546AB"/>
    <w:rsid w:val="00F54A4C"/>
    <w:rsid w:val="00F54C1C"/>
    <w:rsid w:val="00F54E7D"/>
    <w:rsid w:val="00F555D3"/>
    <w:rsid w:val="00F55B32"/>
    <w:rsid w:val="00F55BB9"/>
    <w:rsid w:val="00F57229"/>
    <w:rsid w:val="00F57FD1"/>
    <w:rsid w:val="00F6059B"/>
    <w:rsid w:val="00F60671"/>
    <w:rsid w:val="00F60ED3"/>
    <w:rsid w:val="00F616EA"/>
    <w:rsid w:val="00F61E7A"/>
    <w:rsid w:val="00F620F0"/>
    <w:rsid w:val="00F62133"/>
    <w:rsid w:val="00F621B5"/>
    <w:rsid w:val="00F62AA6"/>
    <w:rsid w:val="00F62DBF"/>
    <w:rsid w:val="00F62E71"/>
    <w:rsid w:val="00F6342B"/>
    <w:rsid w:val="00F638E5"/>
    <w:rsid w:val="00F64092"/>
    <w:rsid w:val="00F64506"/>
    <w:rsid w:val="00F649E2"/>
    <w:rsid w:val="00F64C5A"/>
    <w:rsid w:val="00F656B1"/>
    <w:rsid w:val="00F657F6"/>
    <w:rsid w:val="00F65A9F"/>
    <w:rsid w:val="00F65AA7"/>
    <w:rsid w:val="00F65B41"/>
    <w:rsid w:val="00F65DA5"/>
    <w:rsid w:val="00F65DC5"/>
    <w:rsid w:val="00F66A60"/>
    <w:rsid w:val="00F67CD8"/>
    <w:rsid w:val="00F7076E"/>
    <w:rsid w:val="00F70CCB"/>
    <w:rsid w:val="00F715D8"/>
    <w:rsid w:val="00F7166D"/>
    <w:rsid w:val="00F71A41"/>
    <w:rsid w:val="00F721A8"/>
    <w:rsid w:val="00F7226B"/>
    <w:rsid w:val="00F72330"/>
    <w:rsid w:val="00F74253"/>
    <w:rsid w:val="00F744F7"/>
    <w:rsid w:val="00F7498D"/>
    <w:rsid w:val="00F7509D"/>
    <w:rsid w:val="00F753B6"/>
    <w:rsid w:val="00F75566"/>
    <w:rsid w:val="00F756E2"/>
    <w:rsid w:val="00F75754"/>
    <w:rsid w:val="00F7598F"/>
    <w:rsid w:val="00F760AA"/>
    <w:rsid w:val="00F76CE1"/>
    <w:rsid w:val="00F76F84"/>
    <w:rsid w:val="00F80C2E"/>
    <w:rsid w:val="00F81D80"/>
    <w:rsid w:val="00F83620"/>
    <w:rsid w:val="00F847CF"/>
    <w:rsid w:val="00F84D5F"/>
    <w:rsid w:val="00F850CC"/>
    <w:rsid w:val="00F85418"/>
    <w:rsid w:val="00F8583A"/>
    <w:rsid w:val="00F866D2"/>
    <w:rsid w:val="00F871B7"/>
    <w:rsid w:val="00F87C11"/>
    <w:rsid w:val="00F912A3"/>
    <w:rsid w:val="00F919D9"/>
    <w:rsid w:val="00F91C74"/>
    <w:rsid w:val="00F92D9D"/>
    <w:rsid w:val="00F93056"/>
    <w:rsid w:val="00F93786"/>
    <w:rsid w:val="00F93B79"/>
    <w:rsid w:val="00F9466B"/>
    <w:rsid w:val="00F94993"/>
    <w:rsid w:val="00F94C32"/>
    <w:rsid w:val="00F94D5F"/>
    <w:rsid w:val="00F951F2"/>
    <w:rsid w:val="00F95C07"/>
    <w:rsid w:val="00F96FD3"/>
    <w:rsid w:val="00F97AC5"/>
    <w:rsid w:val="00F97BC5"/>
    <w:rsid w:val="00F97FDE"/>
    <w:rsid w:val="00FA0802"/>
    <w:rsid w:val="00FA0937"/>
    <w:rsid w:val="00FA1272"/>
    <w:rsid w:val="00FA1B5D"/>
    <w:rsid w:val="00FA280D"/>
    <w:rsid w:val="00FA384C"/>
    <w:rsid w:val="00FA609B"/>
    <w:rsid w:val="00FA6597"/>
    <w:rsid w:val="00FA6639"/>
    <w:rsid w:val="00FA68E7"/>
    <w:rsid w:val="00FA6A52"/>
    <w:rsid w:val="00FA6D73"/>
    <w:rsid w:val="00FA7F4F"/>
    <w:rsid w:val="00FB22AA"/>
    <w:rsid w:val="00FB2424"/>
    <w:rsid w:val="00FB2C2C"/>
    <w:rsid w:val="00FB30A8"/>
    <w:rsid w:val="00FB405B"/>
    <w:rsid w:val="00FB421E"/>
    <w:rsid w:val="00FB4235"/>
    <w:rsid w:val="00FB4B2A"/>
    <w:rsid w:val="00FB5AB0"/>
    <w:rsid w:val="00FB68F8"/>
    <w:rsid w:val="00FB6FB6"/>
    <w:rsid w:val="00FB7E3A"/>
    <w:rsid w:val="00FC0AB1"/>
    <w:rsid w:val="00FC1DBF"/>
    <w:rsid w:val="00FC1F9B"/>
    <w:rsid w:val="00FC29AD"/>
    <w:rsid w:val="00FC2E68"/>
    <w:rsid w:val="00FC3A20"/>
    <w:rsid w:val="00FC3EDC"/>
    <w:rsid w:val="00FC4B07"/>
    <w:rsid w:val="00FC5ED4"/>
    <w:rsid w:val="00FC5F77"/>
    <w:rsid w:val="00FC65EA"/>
    <w:rsid w:val="00FC66F3"/>
    <w:rsid w:val="00FC6978"/>
    <w:rsid w:val="00FC7364"/>
    <w:rsid w:val="00FD038C"/>
    <w:rsid w:val="00FD0A05"/>
    <w:rsid w:val="00FD1FC8"/>
    <w:rsid w:val="00FD2100"/>
    <w:rsid w:val="00FD252D"/>
    <w:rsid w:val="00FD27F1"/>
    <w:rsid w:val="00FD2B89"/>
    <w:rsid w:val="00FD2FF0"/>
    <w:rsid w:val="00FD3B26"/>
    <w:rsid w:val="00FD4024"/>
    <w:rsid w:val="00FD476E"/>
    <w:rsid w:val="00FD47DC"/>
    <w:rsid w:val="00FD4828"/>
    <w:rsid w:val="00FD4F2F"/>
    <w:rsid w:val="00FD5E16"/>
    <w:rsid w:val="00FD6012"/>
    <w:rsid w:val="00FD6664"/>
    <w:rsid w:val="00FD7938"/>
    <w:rsid w:val="00FE0F31"/>
    <w:rsid w:val="00FE1B03"/>
    <w:rsid w:val="00FE1CE2"/>
    <w:rsid w:val="00FE29A6"/>
    <w:rsid w:val="00FE2E92"/>
    <w:rsid w:val="00FE3179"/>
    <w:rsid w:val="00FE3320"/>
    <w:rsid w:val="00FE3ECB"/>
    <w:rsid w:val="00FE470B"/>
    <w:rsid w:val="00FE48AB"/>
    <w:rsid w:val="00FE4A51"/>
    <w:rsid w:val="00FE55D3"/>
    <w:rsid w:val="00FE6382"/>
    <w:rsid w:val="00FE69E1"/>
    <w:rsid w:val="00FE6F31"/>
    <w:rsid w:val="00FE6FDE"/>
    <w:rsid w:val="00FE72A0"/>
    <w:rsid w:val="00FE73F5"/>
    <w:rsid w:val="00FE7A5A"/>
    <w:rsid w:val="00FF0F18"/>
    <w:rsid w:val="00FF126B"/>
    <w:rsid w:val="00FF249F"/>
    <w:rsid w:val="00FF3340"/>
    <w:rsid w:val="00FF436D"/>
    <w:rsid w:val="00FF47FC"/>
    <w:rsid w:val="00FF4ABB"/>
    <w:rsid w:val="00FF4CC0"/>
    <w:rsid w:val="00FF5B02"/>
    <w:rsid w:val="00FF5D1A"/>
    <w:rsid w:val="00FF6385"/>
    <w:rsid w:val="011646DB"/>
    <w:rsid w:val="0126A4FA"/>
    <w:rsid w:val="013D2F38"/>
    <w:rsid w:val="01539491"/>
    <w:rsid w:val="01553C85"/>
    <w:rsid w:val="015EC569"/>
    <w:rsid w:val="01720D89"/>
    <w:rsid w:val="0173880E"/>
    <w:rsid w:val="0185760F"/>
    <w:rsid w:val="01944E97"/>
    <w:rsid w:val="0196AE46"/>
    <w:rsid w:val="01982245"/>
    <w:rsid w:val="019AB46A"/>
    <w:rsid w:val="01A37167"/>
    <w:rsid w:val="01C072A2"/>
    <w:rsid w:val="01CDF539"/>
    <w:rsid w:val="01D2F559"/>
    <w:rsid w:val="01D83EDF"/>
    <w:rsid w:val="01DA5A0E"/>
    <w:rsid w:val="01E8BF95"/>
    <w:rsid w:val="01F7E108"/>
    <w:rsid w:val="0203E7A2"/>
    <w:rsid w:val="0204B729"/>
    <w:rsid w:val="020EEE1D"/>
    <w:rsid w:val="02180957"/>
    <w:rsid w:val="02290683"/>
    <w:rsid w:val="024E775C"/>
    <w:rsid w:val="025237DE"/>
    <w:rsid w:val="0262B357"/>
    <w:rsid w:val="0264B977"/>
    <w:rsid w:val="0275FCFC"/>
    <w:rsid w:val="027D745E"/>
    <w:rsid w:val="028D19D8"/>
    <w:rsid w:val="029551C3"/>
    <w:rsid w:val="029BE1F0"/>
    <w:rsid w:val="02A55487"/>
    <w:rsid w:val="02AA2EFD"/>
    <w:rsid w:val="02B566D9"/>
    <w:rsid w:val="02BE89E4"/>
    <w:rsid w:val="02DFC701"/>
    <w:rsid w:val="02E4A3C5"/>
    <w:rsid w:val="02E64DB9"/>
    <w:rsid w:val="030864C1"/>
    <w:rsid w:val="03198847"/>
    <w:rsid w:val="031C51D0"/>
    <w:rsid w:val="031FB742"/>
    <w:rsid w:val="0323534A"/>
    <w:rsid w:val="032766C5"/>
    <w:rsid w:val="033C2DF1"/>
    <w:rsid w:val="035B39C9"/>
    <w:rsid w:val="036A9EB1"/>
    <w:rsid w:val="036DFAD7"/>
    <w:rsid w:val="0381A13C"/>
    <w:rsid w:val="038A63AE"/>
    <w:rsid w:val="0398C5DD"/>
    <w:rsid w:val="03B4EAAC"/>
    <w:rsid w:val="03B86761"/>
    <w:rsid w:val="03B99811"/>
    <w:rsid w:val="03BD1E10"/>
    <w:rsid w:val="03C48264"/>
    <w:rsid w:val="03EA541F"/>
    <w:rsid w:val="03F5203F"/>
    <w:rsid w:val="0401668E"/>
    <w:rsid w:val="0411315F"/>
    <w:rsid w:val="041873BE"/>
    <w:rsid w:val="04189567"/>
    <w:rsid w:val="041CD600"/>
    <w:rsid w:val="043EC1CD"/>
    <w:rsid w:val="04444B23"/>
    <w:rsid w:val="0486E560"/>
    <w:rsid w:val="0493E118"/>
    <w:rsid w:val="049C97A1"/>
    <w:rsid w:val="04A65512"/>
    <w:rsid w:val="04AFE8D5"/>
    <w:rsid w:val="04BD016A"/>
    <w:rsid w:val="04BF3BB6"/>
    <w:rsid w:val="04C2933A"/>
    <w:rsid w:val="04D9A8A5"/>
    <w:rsid w:val="04E8B5C5"/>
    <w:rsid w:val="04F3C078"/>
    <w:rsid w:val="0507EFDF"/>
    <w:rsid w:val="050C835B"/>
    <w:rsid w:val="052595C2"/>
    <w:rsid w:val="052A3F43"/>
    <w:rsid w:val="05349542"/>
    <w:rsid w:val="053FB9B4"/>
    <w:rsid w:val="05467C04"/>
    <w:rsid w:val="055E6578"/>
    <w:rsid w:val="056381D7"/>
    <w:rsid w:val="056A285E"/>
    <w:rsid w:val="056E5D1E"/>
    <w:rsid w:val="0583945E"/>
    <w:rsid w:val="0583C7B1"/>
    <w:rsid w:val="058644D6"/>
    <w:rsid w:val="05C9B9E3"/>
    <w:rsid w:val="05D3EA83"/>
    <w:rsid w:val="05F20A84"/>
    <w:rsid w:val="05F23446"/>
    <w:rsid w:val="05F2CF8C"/>
    <w:rsid w:val="05F5DF8A"/>
    <w:rsid w:val="060BFCBA"/>
    <w:rsid w:val="0615D2C0"/>
    <w:rsid w:val="0618085A"/>
    <w:rsid w:val="062C77DB"/>
    <w:rsid w:val="062DC320"/>
    <w:rsid w:val="0637082E"/>
    <w:rsid w:val="063CBE7D"/>
    <w:rsid w:val="064CA275"/>
    <w:rsid w:val="06576592"/>
    <w:rsid w:val="0658AD3B"/>
    <w:rsid w:val="066E6308"/>
    <w:rsid w:val="0670D0FB"/>
    <w:rsid w:val="06730BD5"/>
    <w:rsid w:val="06746C7B"/>
    <w:rsid w:val="0689E633"/>
    <w:rsid w:val="0689EF4F"/>
    <w:rsid w:val="069E2F46"/>
    <w:rsid w:val="06A91D6D"/>
    <w:rsid w:val="06DC4E7A"/>
    <w:rsid w:val="06E0E4E7"/>
    <w:rsid w:val="06E2A061"/>
    <w:rsid w:val="06F4014D"/>
    <w:rsid w:val="06F8C5BA"/>
    <w:rsid w:val="06FBB671"/>
    <w:rsid w:val="070463ED"/>
    <w:rsid w:val="076CC4EF"/>
    <w:rsid w:val="076FE449"/>
    <w:rsid w:val="07740268"/>
    <w:rsid w:val="07802174"/>
    <w:rsid w:val="07827AE4"/>
    <w:rsid w:val="078D3F0F"/>
    <w:rsid w:val="07985533"/>
    <w:rsid w:val="0798CA67"/>
    <w:rsid w:val="079F5CA7"/>
    <w:rsid w:val="079F9015"/>
    <w:rsid w:val="07B8D860"/>
    <w:rsid w:val="07BC8907"/>
    <w:rsid w:val="07C83D9B"/>
    <w:rsid w:val="07D5C7C4"/>
    <w:rsid w:val="07E48E4D"/>
    <w:rsid w:val="07F510F2"/>
    <w:rsid w:val="07F9DDA4"/>
    <w:rsid w:val="080BF66B"/>
    <w:rsid w:val="081806A1"/>
    <w:rsid w:val="0819AE41"/>
    <w:rsid w:val="08261807"/>
    <w:rsid w:val="0829A1E6"/>
    <w:rsid w:val="082E65D0"/>
    <w:rsid w:val="0839E676"/>
    <w:rsid w:val="084466B9"/>
    <w:rsid w:val="08452992"/>
    <w:rsid w:val="0863B80D"/>
    <w:rsid w:val="0868FF02"/>
    <w:rsid w:val="086CC6C4"/>
    <w:rsid w:val="0877BEAF"/>
    <w:rsid w:val="087E245A"/>
    <w:rsid w:val="087E6DE2"/>
    <w:rsid w:val="08871574"/>
    <w:rsid w:val="08A12F9C"/>
    <w:rsid w:val="08C4E9CE"/>
    <w:rsid w:val="08D68C0F"/>
    <w:rsid w:val="08E579F8"/>
    <w:rsid w:val="08F2DC49"/>
    <w:rsid w:val="08FF99C0"/>
    <w:rsid w:val="0915B7E2"/>
    <w:rsid w:val="092C229B"/>
    <w:rsid w:val="095423CC"/>
    <w:rsid w:val="095E7D18"/>
    <w:rsid w:val="097C6CED"/>
    <w:rsid w:val="097CC2ED"/>
    <w:rsid w:val="098057A5"/>
    <w:rsid w:val="0985D03E"/>
    <w:rsid w:val="098D4AC2"/>
    <w:rsid w:val="098FBB16"/>
    <w:rsid w:val="099AA1C0"/>
    <w:rsid w:val="099BDB81"/>
    <w:rsid w:val="09A3D339"/>
    <w:rsid w:val="09A94E2C"/>
    <w:rsid w:val="09AA10FD"/>
    <w:rsid w:val="09B08366"/>
    <w:rsid w:val="09B4C30B"/>
    <w:rsid w:val="09B59052"/>
    <w:rsid w:val="09B9B9EC"/>
    <w:rsid w:val="09EAEA2F"/>
    <w:rsid w:val="09F34875"/>
    <w:rsid w:val="09F5979E"/>
    <w:rsid w:val="09FF22B5"/>
    <w:rsid w:val="0A04F0B0"/>
    <w:rsid w:val="0A0DD908"/>
    <w:rsid w:val="0A11F98E"/>
    <w:rsid w:val="0A20C463"/>
    <w:rsid w:val="0A3132CC"/>
    <w:rsid w:val="0A3C6059"/>
    <w:rsid w:val="0A3C80C9"/>
    <w:rsid w:val="0A4000AA"/>
    <w:rsid w:val="0A422130"/>
    <w:rsid w:val="0A5647E0"/>
    <w:rsid w:val="0A679013"/>
    <w:rsid w:val="0A7A73B4"/>
    <w:rsid w:val="0A7F5CA8"/>
    <w:rsid w:val="0A8CDFEE"/>
    <w:rsid w:val="0A941F78"/>
    <w:rsid w:val="0AA931D2"/>
    <w:rsid w:val="0ACC073B"/>
    <w:rsid w:val="0AE1110A"/>
    <w:rsid w:val="0AE7C016"/>
    <w:rsid w:val="0AEE24A4"/>
    <w:rsid w:val="0AFB132E"/>
    <w:rsid w:val="0B0BC845"/>
    <w:rsid w:val="0B223978"/>
    <w:rsid w:val="0B272E85"/>
    <w:rsid w:val="0B360B38"/>
    <w:rsid w:val="0B36ED71"/>
    <w:rsid w:val="0B3F4CE2"/>
    <w:rsid w:val="0B4A7CF3"/>
    <w:rsid w:val="0B5BAF0E"/>
    <w:rsid w:val="0B5C71BF"/>
    <w:rsid w:val="0B5D426A"/>
    <w:rsid w:val="0B616443"/>
    <w:rsid w:val="0B67C5C3"/>
    <w:rsid w:val="0B739F63"/>
    <w:rsid w:val="0BA93E7A"/>
    <w:rsid w:val="0BC0B015"/>
    <w:rsid w:val="0BD6071D"/>
    <w:rsid w:val="0BDE12BC"/>
    <w:rsid w:val="0BE4436E"/>
    <w:rsid w:val="0BED784F"/>
    <w:rsid w:val="0C16A4DF"/>
    <w:rsid w:val="0C19AA90"/>
    <w:rsid w:val="0C281E84"/>
    <w:rsid w:val="0C35F82A"/>
    <w:rsid w:val="0C38D5B6"/>
    <w:rsid w:val="0C40DCE3"/>
    <w:rsid w:val="0C756DFF"/>
    <w:rsid w:val="0C874F0A"/>
    <w:rsid w:val="0C918A78"/>
    <w:rsid w:val="0C9A4496"/>
    <w:rsid w:val="0CA15B84"/>
    <w:rsid w:val="0CB2017D"/>
    <w:rsid w:val="0CB8F34E"/>
    <w:rsid w:val="0CC79C22"/>
    <w:rsid w:val="0CC974EB"/>
    <w:rsid w:val="0CE28649"/>
    <w:rsid w:val="0CE667A1"/>
    <w:rsid w:val="0CEB4465"/>
    <w:rsid w:val="0CED67ED"/>
    <w:rsid w:val="0D01A32C"/>
    <w:rsid w:val="0D023F3B"/>
    <w:rsid w:val="0D0B8268"/>
    <w:rsid w:val="0D1621E2"/>
    <w:rsid w:val="0D2181FA"/>
    <w:rsid w:val="0D2E68D1"/>
    <w:rsid w:val="0D3981C4"/>
    <w:rsid w:val="0D56927A"/>
    <w:rsid w:val="0D5BB810"/>
    <w:rsid w:val="0D79A13A"/>
    <w:rsid w:val="0D88D7DD"/>
    <w:rsid w:val="0D900C34"/>
    <w:rsid w:val="0D904E91"/>
    <w:rsid w:val="0D973B4B"/>
    <w:rsid w:val="0DDB6874"/>
    <w:rsid w:val="0DF8B03A"/>
    <w:rsid w:val="0E0B7E21"/>
    <w:rsid w:val="0E0B96D0"/>
    <w:rsid w:val="0E1ED05E"/>
    <w:rsid w:val="0E248A4F"/>
    <w:rsid w:val="0E28264E"/>
    <w:rsid w:val="0E4A917F"/>
    <w:rsid w:val="0E4E51E1"/>
    <w:rsid w:val="0E77D14C"/>
    <w:rsid w:val="0E9639B3"/>
    <w:rsid w:val="0E9AA949"/>
    <w:rsid w:val="0EB47450"/>
    <w:rsid w:val="0EB6E566"/>
    <w:rsid w:val="0EC74E37"/>
    <w:rsid w:val="0EDBC221"/>
    <w:rsid w:val="0EEF6808"/>
    <w:rsid w:val="0EF4699A"/>
    <w:rsid w:val="0EF8A24C"/>
    <w:rsid w:val="0EF979F6"/>
    <w:rsid w:val="0F04C1B3"/>
    <w:rsid w:val="0F11367C"/>
    <w:rsid w:val="0F1888A3"/>
    <w:rsid w:val="0F2CEE24"/>
    <w:rsid w:val="0F394FD0"/>
    <w:rsid w:val="0F432E19"/>
    <w:rsid w:val="0F4C96FE"/>
    <w:rsid w:val="0F54C9D2"/>
    <w:rsid w:val="0F566652"/>
    <w:rsid w:val="0F62A10D"/>
    <w:rsid w:val="0F6B1E49"/>
    <w:rsid w:val="0F6DF026"/>
    <w:rsid w:val="0F7F91CF"/>
    <w:rsid w:val="0F80A3DA"/>
    <w:rsid w:val="0F873EA0"/>
    <w:rsid w:val="0F89334D"/>
    <w:rsid w:val="0F9DF7EE"/>
    <w:rsid w:val="0FA028DE"/>
    <w:rsid w:val="0FAFD1F4"/>
    <w:rsid w:val="0FB15768"/>
    <w:rsid w:val="0FCC78C7"/>
    <w:rsid w:val="0FD5BE13"/>
    <w:rsid w:val="0FF635EB"/>
    <w:rsid w:val="10034F3D"/>
    <w:rsid w:val="1004EA19"/>
    <w:rsid w:val="1012219B"/>
    <w:rsid w:val="101BEBD3"/>
    <w:rsid w:val="1026C26B"/>
    <w:rsid w:val="103D0C44"/>
    <w:rsid w:val="10473D87"/>
    <w:rsid w:val="104DA8AD"/>
    <w:rsid w:val="105C93D1"/>
    <w:rsid w:val="105DCCDA"/>
    <w:rsid w:val="1073B95B"/>
    <w:rsid w:val="10861087"/>
    <w:rsid w:val="109832D1"/>
    <w:rsid w:val="109FD00E"/>
    <w:rsid w:val="10A3407D"/>
    <w:rsid w:val="10B30614"/>
    <w:rsid w:val="10C9D2F1"/>
    <w:rsid w:val="10D34EC9"/>
    <w:rsid w:val="10D7882D"/>
    <w:rsid w:val="10DF89A3"/>
    <w:rsid w:val="10EB3B28"/>
    <w:rsid w:val="10F823CA"/>
    <w:rsid w:val="10F89385"/>
    <w:rsid w:val="1101D74F"/>
    <w:rsid w:val="1128DA1D"/>
    <w:rsid w:val="112DD99F"/>
    <w:rsid w:val="112EECC3"/>
    <w:rsid w:val="113FA229"/>
    <w:rsid w:val="114482F4"/>
    <w:rsid w:val="1148F2AC"/>
    <w:rsid w:val="1153F51B"/>
    <w:rsid w:val="1154B209"/>
    <w:rsid w:val="115A9880"/>
    <w:rsid w:val="11935AAF"/>
    <w:rsid w:val="119BA68A"/>
    <w:rsid w:val="119BF9EB"/>
    <w:rsid w:val="119E0F19"/>
    <w:rsid w:val="11A2814E"/>
    <w:rsid w:val="11A35E8F"/>
    <w:rsid w:val="11B39094"/>
    <w:rsid w:val="11B63690"/>
    <w:rsid w:val="11B7FD18"/>
    <w:rsid w:val="11C18AF8"/>
    <w:rsid w:val="11C23FE5"/>
    <w:rsid w:val="11C8884E"/>
    <w:rsid w:val="11FD37A5"/>
    <w:rsid w:val="120885DF"/>
    <w:rsid w:val="121714DF"/>
    <w:rsid w:val="1218D9F2"/>
    <w:rsid w:val="121960D4"/>
    <w:rsid w:val="1238ADEA"/>
    <w:rsid w:val="1241595B"/>
    <w:rsid w:val="12451391"/>
    <w:rsid w:val="12499096"/>
    <w:rsid w:val="12668E37"/>
    <w:rsid w:val="126BA049"/>
    <w:rsid w:val="127CA593"/>
    <w:rsid w:val="127E61F6"/>
    <w:rsid w:val="1283F8AE"/>
    <w:rsid w:val="128940E7"/>
    <w:rsid w:val="1290EB0D"/>
    <w:rsid w:val="1297738B"/>
    <w:rsid w:val="129BCD7E"/>
    <w:rsid w:val="129C9503"/>
    <w:rsid w:val="12A72537"/>
    <w:rsid w:val="12B0C811"/>
    <w:rsid w:val="12B6496E"/>
    <w:rsid w:val="12BA9509"/>
    <w:rsid w:val="12BB7906"/>
    <w:rsid w:val="12C62A68"/>
    <w:rsid w:val="12D184FE"/>
    <w:rsid w:val="12D4CE15"/>
    <w:rsid w:val="12D79B2E"/>
    <w:rsid w:val="12DC0D65"/>
    <w:rsid w:val="12E2F304"/>
    <w:rsid w:val="12E550B9"/>
    <w:rsid w:val="1306227C"/>
    <w:rsid w:val="13311541"/>
    <w:rsid w:val="133F7A7C"/>
    <w:rsid w:val="1368EF06"/>
    <w:rsid w:val="136FBA3E"/>
    <w:rsid w:val="13824A83"/>
    <w:rsid w:val="139C3222"/>
    <w:rsid w:val="139D08B9"/>
    <w:rsid w:val="13A51F64"/>
    <w:rsid w:val="13B71F08"/>
    <w:rsid w:val="13B7AD78"/>
    <w:rsid w:val="13E501B7"/>
    <w:rsid w:val="13E63FC9"/>
    <w:rsid w:val="13F16B1F"/>
    <w:rsid w:val="140EF1F7"/>
    <w:rsid w:val="1416F7AD"/>
    <w:rsid w:val="143F36EA"/>
    <w:rsid w:val="14493F37"/>
    <w:rsid w:val="1456F42D"/>
    <w:rsid w:val="145D6FBF"/>
    <w:rsid w:val="146895BF"/>
    <w:rsid w:val="147EA2C5"/>
    <w:rsid w:val="14851A9E"/>
    <w:rsid w:val="149771CA"/>
    <w:rsid w:val="149907B6"/>
    <w:rsid w:val="14A1CD7D"/>
    <w:rsid w:val="14D35A04"/>
    <w:rsid w:val="14D495B7"/>
    <w:rsid w:val="14E54EB6"/>
    <w:rsid w:val="14E9E631"/>
    <w:rsid w:val="14F17BEB"/>
    <w:rsid w:val="14F27FEA"/>
    <w:rsid w:val="14FB1EF7"/>
    <w:rsid w:val="14FC1F19"/>
    <w:rsid w:val="1501F9D3"/>
    <w:rsid w:val="150D9C02"/>
    <w:rsid w:val="1513AFF9"/>
    <w:rsid w:val="1516AB88"/>
    <w:rsid w:val="151AA8C1"/>
    <w:rsid w:val="1527CB25"/>
    <w:rsid w:val="152E1D65"/>
    <w:rsid w:val="154C5590"/>
    <w:rsid w:val="15531CFC"/>
    <w:rsid w:val="155721C8"/>
    <w:rsid w:val="155741D8"/>
    <w:rsid w:val="156D5484"/>
    <w:rsid w:val="157AC174"/>
    <w:rsid w:val="1583A3D1"/>
    <w:rsid w:val="158B6E9D"/>
    <w:rsid w:val="15902010"/>
    <w:rsid w:val="15B7676C"/>
    <w:rsid w:val="15C94AD3"/>
    <w:rsid w:val="15CDFD03"/>
    <w:rsid w:val="15CFBD0C"/>
    <w:rsid w:val="15D588A5"/>
    <w:rsid w:val="15D62BDA"/>
    <w:rsid w:val="15D8108F"/>
    <w:rsid w:val="15EC5935"/>
    <w:rsid w:val="15EDD133"/>
    <w:rsid w:val="15F7EA3B"/>
    <w:rsid w:val="1601CF2E"/>
    <w:rsid w:val="16079ED8"/>
    <w:rsid w:val="16117920"/>
    <w:rsid w:val="161C402C"/>
    <w:rsid w:val="162EA86A"/>
    <w:rsid w:val="16486744"/>
    <w:rsid w:val="164882DA"/>
    <w:rsid w:val="16549C43"/>
    <w:rsid w:val="16557839"/>
    <w:rsid w:val="165F53E6"/>
    <w:rsid w:val="168FC95D"/>
    <w:rsid w:val="1698B584"/>
    <w:rsid w:val="16BBABB4"/>
    <w:rsid w:val="16C374D2"/>
    <w:rsid w:val="16C44F3F"/>
    <w:rsid w:val="16C968FD"/>
    <w:rsid w:val="16D1E585"/>
    <w:rsid w:val="16D9C457"/>
    <w:rsid w:val="1704F770"/>
    <w:rsid w:val="172516B1"/>
    <w:rsid w:val="17302BAE"/>
    <w:rsid w:val="176EED8F"/>
    <w:rsid w:val="17A9ADA4"/>
    <w:rsid w:val="17B356ED"/>
    <w:rsid w:val="17C8CA6F"/>
    <w:rsid w:val="17DC3782"/>
    <w:rsid w:val="17DEC558"/>
    <w:rsid w:val="17EF51B7"/>
    <w:rsid w:val="1801684C"/>
    <w:rsid w:val="180D6B71"/>
    <w:rsid w:val="1824F21E"/>
    <w:rsid w:val="182AC32B"/>
    <w:rsid w:val="182ECF32"/>
    <w:rsid w:val="182F0C65"/>
    <w:rsid w:val="1838884C"/>
    <w:rsid w:val="183CDD1D"/>
    <w:rsid w:val="185BF1BE"/>
    <w:rsid w:val="185D1881"/>
    <w:rsid w:val="189C55D9"/>
    <w:rsid w:val="18AB3000"/>
    <w:rsid w:val="18ABD03F"/>
    <w:rsid w:val="18B77242"/>
    <w:rsid w:val="18BDAC35"/>
    <w:rsid w:val="18C695C5"/>
    <w:rsid w:val="18C79DE5"/>
    <w:rsid w:val="18D5D427"/>
    <w:rsid w:val="18E58078"/>
    <w:rsid w:val="190B0B8D"/>
    <w:rsid w:val="190CBC2D"/>
    <w:rsid w:val="1911AC88"/>
    <w:rsid w:val="19176295"/>
    <w:rsid w:val="1918996F"/>
    <w:rsid w:val="191BB5BA"/>
    <w:rsid w:val="192D2894"/>
    <w:rsid w:val="19397439"/>
    <w:rsid w:val="19442E37"/>
    <w:rsid w:val="1967E822"/>
    <w:rsid w:val="1968DB73"/>
    <w:rsid w:val="196A7CB9"/>
    <w:rsid w:val="1970DE24"/>
    <w:rsid w:val="197923EE"/>
    <w:rsid w:val="19A07648"/>
    <w:rsid w:val="19A74CF2"/>
    <w:rsid w:val="19A784FB"/>
    <w:rsid w:val="19BBC01A"/>
    <w:rsid w:val="19BD67F3"/>
    <w:rsid w:val="19C8425C"/>
    <w:rsid w:val="19CF5CA5"/>
    <w:rsid w:val="19DC1627"/>
    <w:rsid w:val="19F93640"/>
    <w:rsid w:val="19F95EAB"/>
    <w:rsid w:val="1A032DE8"/>
    <w:rsid w:val="1A23A2FC"/>
    <w:rsid w:val="1A29680A"/>
    <w:rsid w:val="1A2B7C8E"/>
    <w:rsid w:val="1A335452"/>
    <w:rsid w:val="1A3D7AE3"/>
    <w:rsid w:val="1A5BD704"/>
    <w:rsid w:val="1A607B72"/>
    <w:rsid w:val="1A783E95"/>
    <w:rsid w:val="1A7D988E"/>
    <w:rsid w:val="1A8F3779"/>
    <w:rsid w:val="1AA5FFE1"/>
    <w:rsid w:val="1AA6C93A"/>
    <w:rsid w:val="1AB3C632"/>
    <w:rsid w:val="1AC59762"/>
    <w:rsid w:val="1AD6EA85"/>
    <w:rsid w:val="1ADC752E"/>
    <w:rsid w:val="1AF0CC33"/>
    <w:rsid w:val="1B19A234"/>
    <w:rsid w:val="1B226B30"/>
    <w:rsid w:val="1B232ACB"/>
    <w:rsid w:val="1B61EA93"/>
    <w:rsid w:val="1B6E5DA6"/>
    <w:rsid w:val="1B74739E"/>
    <w:rsid w:val="1B7D5E7A"/>
    <w:rsid w:val="1B80F90B"/>
    <w:rsid w:val="1B90783D"/>
    <w:rsid w:val="1B96775C"/>
    <w:rsid w:val="1B975327"/>
    <w:rsid w:val="1B9E88E5"/>
    <w:rsid w:val="1BA283F4"/>
    <w:rsid w:val="1BA84F37"/>
    <w:rsid w:val="1BCBD072"/>
    <w:rsid w:val="1BD14759"/>
    <w:rsid w:val="1BD9A59E"/>
    <w:rsid w:val="1BEA6354"/>
    <w:rsid w:val="1BED9BEF"/>
    <w:rsid w:val="1BFA8690"/>
    <w:rsid w:val="1C01FC19"/>
    <w:rsid w:val="1C099FE9"/>
    <w:rsid w:val="1C10EBE0"/>
    <w:rsid w:val="1C1D1BD1"/>
    <w:rsid w:val="1C37304B"/>
    <w:rsid w:val="1C658138"/>
    <w:rsid w:val="1C72D89E"/>
    <w:rsid w:val="1C85C674"/>
    <w:rsid w:val="1C86F270"/>
    <w:rsid w:val="1C95B6C9"/>
    <w:rsid w:val="1C976747"/>
    <w:rsid w:val="1C99FC73"/>
    <w:rsid w:val="1CA5D788"/>
    <w:rsid w:val="1CA8867C"/>
    <w:rsid w:val="1CC870E0"/>
    <w:rsid w:val="1CCEEF3C"/>
    <w:rsid w:val="1CD0D0B8"/>
    <w:rsid w:val="1CE01FEB"/>
    <w:rsid w:val="1CF15225"/>
    <w:rsid w:val="1D09D8EF"/>
    <w:rsid w:val="1D0E243C"/>
    <w:rsid w:val="1D258591"/>
    <w:rsid w:val="1D339BE9"/>
    <w:rsid w:val="1D5A43DE"/>
    <w:rsid w:val="1D5E89E4"/>
    <w:rsid w:val="1D60984A"/>
    <w:rsid w:val="1D680393"/>
    <w:rsid w:val="1D68537D"/>
    <w:rsid w:val="1D7A0337"/>
    <w:rsid w:val="1D7E7A3B"/>
    <w:rsid w:val="1D8D255B"/>
    <w:rsid w:val="1D995005"/>
    <w:rsid w:val="1DA0999C"/>
    <w:rsid w:val="1DA86626"/>
    <w:rsid w:val="1DBA56D3"/>
    <w:rsid w:val="1DD4F517"/>
    <w:rsid w:val="1DDB5F71"/>
    <w:rsid w:val="1DED4898"/>
    <w:rsid w:val="1DEDC1C9"/>
    <w:rsid w:val="1DF571CA"/>
    <w:rsid w:val="1E2D4C0D"/>
    <w:rsid w:val="1E2DB0FE"/>
    <w:rsid w:val="1E38BBC6"/>
    <w:rsid w:val="1E45B25C"/>
    <w:rsid w:val="1E511F72"/>
    <w:rsid w:val="1E5871E6"/>
    <w:rsid w:val="1E60390E"/>
    <w:rsid w:val="1E63D051"/>
    <w:rsid w:val="1E6CE985"/>
    <w:rsid w:val="1E81947A"/>
    <w:rsid w:val="1E9A5E05"/>
    <w:rsid w:val="1E9FB77D"/>
    <w:rsid w:val="1EACE8C8"/>
    <w:rsid w:val="1EF7BE02"/>
    <w:rsid w:val="1F0A41A5"/>
    <w:rsid w:val="1F0FAB23"/>
    <w:rsid w:val="1F11FCF0"/>
    <w:rsid w:val="1F1A4FFD"/>
    <w:rsid w:val="1F2A53D0"/>
    <w:rsid w:val="1F2B5ABD"/>
    <w:rsid w:val="1F2C3C31"/>
    <w:rsid w:val="1F4B2161"/>
    <w:rsid w:val="1F58FB38"/>
    <w:rsid w:val="1F69C4DB"/>
    <w:rsid w:val="1F6D6803"/>
    <w:rsid w:val="1F9E2403"/>
    <w:rsid w:val="1F9F0376"/>
    <w:rsid w:val="1FBF98F2"/>
    <w:rsid w:val="1FC8242E"/>
    <w:rsid w:val="1FD72B3D"/>
    <w:rsid w:val="1FE614DA"/>
    <w:rsid w:val="20074766"/>
    <w:rsid w:val="20113D93"/>
    <w:rsid w:val="20138860"/>
    <w:rsid w:val="2019AE68"/>
    <w:rsid w:val="2021F6DF"/>
    <w:rsid w:val="202C882B"/>
    <w:rsid w:val="203298BE"/>
    <w:rsid w:val="2037A424"/>
    <w:rsid w:val="204A4A5E"/>
    <w:rsid w:val="20573826"/>
    <w:rsid w:val="205C7C0A"/>
    <w:rsid w:val="2067DBC5"/>
    <w:rsid w:val="206F92F1"/>
    <w:rsid w:val="207C63FF"/>
    <w:rsid w:val="207DE539"/>
    <w:rsid w:val="20826B9B"/>
    <w:rsid w:val="2083BE3D"/>
    <w:rsid w:val="2087FD80"/>
    <w:rsid w:val="209DFC0D"/>
    <w:rsid w:val="20A055EB"/>
    <w:rsid w:val="20A304B6"/>
    <w:rsid w:val="20AEF423"/>
    <w:rsid w:val="20DA1AF2"/>
    <w:rsid w:val="20E0C149"/>
    <w:rsid w:val="20EA16B4"/>
    <w:rsid w:val="20EA9737"/>
    <w:rsid w:val="20EB01E5"/>
    <w:rsid w:val="20F1F914"/>
    <w:rsid w:val="20F55370"/>
    <w:rsid w:val="20FE0108"/>
    <w:rsid w:val="21153B97"/>
    <w:rsid w:val="2115A49E"/>
    <w:rsid w:val="2117573B"/>
    <w:rsid w:val="212712F2"/>
    <w:rsid w:val="21275E8B"/>
    <w:rsid w:val="213793CC"/>
    <w:rsid w:val="214B4787"/>
    <w:rsid w:val="216B569E"/>
    <w:rsid w:val="2176FE0A"/>
    <w:rsid w:val="2188F1B8"/>
    <w:rsid w:val="218F7EF7"/>
    <w:rsid w:val="219049EA"/>
    <w:rsid w:val="21984113"/>
    <w:rsid w:val="219B645E"/>
    <w:rsid w:val="21B70AAC"/>
    <w:rsid w:val="21CDA018"/>
    <w:rsid w:val="21DE7678"/>
    <w:rsid w:val="21E56867"/>
    <w:rsid w:val="21F61569"/>
    <w:rsid w:val="21FAA391"/>
    <w:rsid w:val="21FC4492"/>
    <w:rsid w:val="221BB7C8"/>
    <w:rsid w:val="22233376"/>
    <w:rsid w:val="2237925D"/>
    <w:rsid w:val="2244296E"/>
    <w:rsid w:val="22683BA5"/>
    <w:rsid w:val="22765EF7"/>
    <w:rsid w:val="227712B0"/>
    <w:rsid w:val="2278338D"/>
    <w:rsid w:val="227F76EA"/>
    <w:rsid w:val="22C161E0"/>
    <w:rsid w:val="22DE5569"/>
    <w:rsid w:val="22F0EFBA"/>
    <w:rsid w:val="22F8DDDD"/>
    <w:rsid w:val="22FFEA90"/>
    <w:rsid w:val="23136331"/>
    <w:rsid w:val="2320877F"/>
    <w:rsid w:val="23273261"/>
    <w:rsid w:val="233AF617"/>
    <w:rsid w:val="233BBB7A"/>
    <w:rsid w:val="2353240B"/>
    <w:rsid w:val="23536E02"/>
    <w:rsid w:val="235F3A78"/>
    <w:rsid w:val="2364844C"/>
    <w:rsid w:val="238D42C2"/>
    <w:rsid w:val="2394689A"/>
    <w:rsid w:val="23A381E8"/>
    <w:rsid w:val="23B31F02"/>
    <w:rsid w:val="23BC92CD"/>
    <w:rsid w:val="23C3243E"/>
    <w:rsid w:val="23D248CF"/>
    <w:rsid w:val="23D8DCFC"/>
    <w:rsid w:val="23DB266A"/>
    <w:rsid w:val="23DD1032"/>
    <w:rsid w:val="23E7E53C"/>
    <w:rsid w:val="2401BD67"/>
    <w:rsid w:val="24030BCB"/>
    <w:rsid w:val="24034DD4"/>
    <w:rsid w:val="241B19BC"/>
    <w:rsid w:val="2421151C"/>
    <w:rsid w:val="242F82CB"/>
    <w:rsid w:val="24316415"/>
    <w:rsid w:val="24457F01"/>
    <w:rsid w:val="244CE03F"/>
    <w:rsid w:val="246B94EB"/>
    <w:rsid w:val="246F69B1"/>
    <w:rsid w:val="2470449F"/>
    <w:rsid w:val="247503AF"/>
    <w:rsid w:val="2475DFC5"/>
    <w:rsid w:val="2476577C"/>
    <w:rsid w:val="24836D64"/>
    <w:rsid w:val="2490130D"/>
    <w:rsid w:val="2494F784"/>
    <w:rsid w:val="24959A70"/>
    <w:rsid w:val="2497841B"/>
    <w:rsid w:val="2497A621"/>
    <w:rsid w:val="24986DE9"/>
    <w:rsid w:val="24B132B6"/>
    <w:rsid w:val="24BE8B5D"/>
    <w:rsid w:val="24C076D3"/>
    <w:rsid w:val="24CBEFF6"/>
    <w:rsid w:val="24E33720"/>
    <w:rsid w:val="24E9A454"/>
    <w:rsid w:val="24ED61D7"/>
    <w:rsid w:val="24F7365E"/>
    <w:rsid w:val="25061D62"/>
    <w:rsid w:val="250997DD"/>
    <w:rsid w:val="250E86ED"/>
    <w:rsid w:val="250F2762"/>
    <w:rsid w:val="251CCC9A"/>
    <w:rsid w:val="25284928"/>
    <w:rsid w:val="25393F6F"/>
    <w:rsid w:val="253E8ECE"/>
    <w:rsid w:val="25406916"/>
    <w:rsid w:val="25630804"/>
    <w:rsid w:val="25814B3B"/>
    <w:rsid w:val="2594D95A"/>
    <w:rsid w:val="259CF345"/>
    <w:rsid w:val="259EF656"/>
    <w:rsid w:val="25B5A5C3"/>
    <w:rsid w:val="25D77D86"/>
    <w:rsid w:val="25DB179F"/>
    <w:rsid w:val="25DB6BF6"/>
    <w:rsid w:val="25E2E01D"/>
    <w:rsid w:val="25EEFA97"/>
    <w:rsid w:val="25F11642"/>
    <w:rsid w:val="25FE5DF8"/>
    <w:rsid w:val="26092103"/>
    <w:rsid w:val="26150565"/>
    <w:rsid w:val="2625B270"/>
    <w:rsid w:val="262B4264"/>
    <w:rsid w:val="262F13A6"/>
    <w:rsid w:val="2638D29B"/>
    <w:rsid w:val="263DEBCC"/>
    <w:rsid w:val="263F7F73"/>
    <w:rsid w:val="26469D84"/>
    <w:rsid w:val="264AEA4D"/>
    <w:rsid w:val="264BDAC4"/>
    <w:rsid w:val="265FAC69"/>
    <w:rsid w:val="26866CFE"/>
    <w:rsid w:val="268A50D6"/>
    <w:rsid w:val="2691F2DE"/>
    <w:rsid w:val="26A841E0"/>
    <w:rsid w:val="26AD3910"/>
    <w:rsid w:val="26B36417"/>
    <w:rsid w:val="26C16BB2"/>
    <w:rsid w:val="26E04499"/>
    <w:rsid w:val="26E3612C"/>
    <w:rsid w:val="26EA6919"/>
    <w:rsid w:val="26F53AB9"/>
    <w:rsid w:val="26F70ADC"/>
    <w:rsid w:val="2701E9A5"/>
    <w:rsid w:val="270BFBAF"/>
    <w:rsid w:val="271523AF"/>
    <w:rsid w:val="272883A2"/>
    <w:rsid w:val="2731E819"/>
    <w:rsid w:val="2754D072"/>
    <w:rsid w:val="275A12FB"/>
    <w:rsid w:val="27611B61"/>
    <w:rsid w:val="2765A95D"/>
    <w:rsid w:val="27735548"/>
    <w:rsid w:val="278CAEA3"/>
    <w:rsid w:val="27CC91C3"/>
    <w:rsid w:val="27CEAF73"/>
    <w:rsid w:val="27D96B8D"/>
    <w:rsid w:val="27DF1FE8"/>
    <w:rsid w:val="27E70117"/>
    <w:rsid w:val="27E9FAD3"/>
    <w:rsid w:val="27EE1A7E"/>
    <w:rsid w:val="27F512C7"/>
    <w:rsid w:val="280B3502"/>
    <w:rsid w:val="280FB280"/>
    <w:rsid w:val="285E87B6"/>
    <w:rsid w:val="2863B262"/>
    <w:rsid w:val="2864F92C"/>
    <w:rsid w:val="2869E576"/>
    <w:rsid w:val="2877AF67"/>
    <w:rsid w:val="287D45CA"/>
    <w:rsid w:val="287D838E"/>
    <w:rsid w:val="287E314D"/>
    <w:rsid w:val="288CCF42"/>
    <w:rsid w:val="28A04916"/>
    <w:rsid w:val="28A1AB6F"/>
    <w:rsid w:val="28A44BA0"/>
    <w:rsid w:val="28A851DD"/>
    <w:rsid w:val="28AA0ED1"/>
    <w:rsid w:val="28AD46F5"/>
    <w:rsid w:val="28C084F6"/>
    <w:rsid w:val="28C0BFBB"/>
    <w:rsid w:val="28EA7D1D"/>
    <w:rsid w:val="28F1D329"/>
    <w:rsid w:val="28F87BD0"/>
    <w:rsid w:val="29029C91"/>
    <w:rsid w:val="290E6A94"/>
    <w:rsid w:val="2913EAEF"/>
    <w:rsid w:val="2926B232"/>
    <w:rsid w:val="293505B4"/>
    <w:rsid w:val="29472E13"/>
    <w:rsid w:val="2964285E"/>
    <w:rsid w:val="297DA312"/>
    <w:rsid w:val="2980F6B4"/>
    <w:rsid w:val="2987E5F1"/>
    <w:rsid w:val="29915DC4"/>
    <w:rsid w:val="299F772A"/>
    <w:rsid w:val="29B1B771"/>
    <w:rsid w:val="29C19803"/>
    <w:rsid w:val="29C6987C"/>
    <w:rsid w:val="29C71EAD"/>
    <w:rsid w:val="29E64179"/>
    <w:rsid w:val="29EE2BA7"/>
    <w:rsid w:val="29F25B15"/>
    <w:rsid w:val="29F75FF8"/>
    <w:rsid w:val="29F9B29D"/>
    <w:rsid w:val="2A051475"/>
    <w:rsid w:val="2A1142BD"/>
    <w:rsid w:val="2A18BFD6"/>
    <w:rsid w:val="2A2DCE5B"/>
    <w:rsid w:val="2A368608"/>
    <w:rsid w:val="2A3D08FF"/>
    <w:rsid w:val="2A417F67"/>
    <w:rsid w:val="2A43566A"/>
    <w:rsid w:val="2A464B06"/>
    <w:rsid w:val="2A475C0C"/>
    <w:rsid w:val="2A4C0668"/>
    <w:rsid w:val="2A64EB32"/>
    <w:rsid w:val="2A68FB28"/>
    <w:rsid w:val="2A71703B"/>
    <w:rsid w:val="2A745073"/>
    <w:rsid w:val="2A85C6D4"/>
    <w:rsid w:val="2A915254"/>
    <w:rsid w:val="2A9C6EA9"/>
    <w:rsid w:val="2AC40AAE"/>
    <w:rsid w:val="2AD9F1C8"/>
    <w:rsid w:val="2AE39969"/>
    <w:rsid w:val="2AF2CE02"/>
    <w:rsid w:val="2AF79E20"/>
    <w:rsid w:val="2AFF3912"/>
    <w:rsid w:val="2B0204D9"/>
    <w:rsid w:val="2B0E5EA7"/>
    <w:rsid w:val="2B0E687C"/>
    <w:rsid w:val="2B1C3A18"/>
    <w:rsid w:val="2B1E5F80"/>
    <w:rsid w:val="2B30C735"/>
    <w:rsid w:val="2B3158BA"/>
    <w:rsid w:val="2B33A9AB"/>
    <w:rsid w:val="2B63A170"/>
    <w:rsid w:val="2B69511F"/>
    <w:rsid w:val="2B77F674"/>
    <w:rsid w:val="2B7B7A14"/>
    <w:rsid w:val="2B7FB556"/>
    <w:rsid w:val="2B894928"/>
    <w:rsid w:val="2B9BAC62"/>
    <w:rsid w:val="2BA1D040"/>
    <w:rsid w:val="2BC87CA8"/>
    <w:rsid w:val="2BCE911C"/>
    <w:rsid w:val="2BD57DBA"/>
    <w:rsid w:val="2BE8D233"/>
    <w:rsid w:val="2BEF279D"/>
    <w:rsid w:val="2BFBDD63"/>
    <w:rsid w:val="2C185EE6"/>
    <w:rsid w:val="2C18BB76"/>
    <w:rsid w:val="2C1BBF51"/>
    <w:rsid w:val="2C2D5B82"/>
    <w:rsid w:val="2C363313"/>
    <w:rsid w:val="2C3FB2E0"/>
    <w:rsid w:val="2C4FDD73"/>
    <w:rsid w:val="2C564940"/>
    <w:rsid w:val="2C5B3ACA"/>
    <w:rsid w:val="2C6329DC"/>
    <w:rsid w:val="2C6356E6"/>
    <w:rsid w:val="2C63C139"/>
    <w:rsid w:val="2C705AB7"/>
    <w:rsid w:val="2C7358C5"/>
    <w:rsid w:val="2C77869C"/>
    <w:rsid w:val="2C798417"/>
    <w:rsid w:val="2C89B0CB"/>
    <w:rsid w:val="2C8E45E2"/>
    <w:rsid w:val="2C8E8A24"/>
    <w:rsid w:val="2C94E919"/>
    <w:rsid w:val="2C9A4437"/>
    <w:rsid w:val="2C9C9B61"/>
    <w:rsid w:val="2C9D7ACB"/>
    <w:rsid w:val="2CA21C32"/>
    <w:rsid w:val="2CB3E40E"/>
    <w:rsid w:val="2CBB7552"/>
    <w:rsid w:val="2CC0521B"/>
    <w:rsid w:val="2CC7EB79"/>
    <w:rsid w:val="2CC99A55"/>
    <w:rsid w:val="2CCB00BE"/>
    <w:rsid w:val="2CDD4B64"/>
    <w:rsid w:val="2CED5487"/>
    <w:rsid w:val="2CEF8C76"/>
    <w:rsid w:val="2D0CD85B"/>
    <w:rsid w:val="2D1E5F35"/>
    <w:rsid w:val="2D20A00C"/>
    <w:rsid w:val="2D29A102"/>
    <w:rsid w:val="2D2B9B2E"/>
    <w:rsid w:val="2D4D9FE1"/>
    <w:rsid w:val="2D56CC97"/>
    <w:rsid w:val="2D83B995"/>
    <w:rsid w:val="2D8444A9"/>
    <w:rsid w:val="2D85724F"/>
    <w:rsid w:val="2D87DD23"/>
    <w:rsid w:val="2D9A4EDD"/>
    <w:rsid w:val="2D9DAB9B"/>
    <w:rsid w:val="2DB15BD3"/>
    <w:rsid w:val="2DB58071"/>
    <w:rsid w:val="2DB7234A"/>
    <w:rsid w:val="2DC310C0"/>
    <w:rsid w:val="2DE96AA9"/>
    <w:rsid w:val="2DE96B17"/>
    <w:rsid w:val="2DF40442"/>
    <w:rsid w:val="2E07F577"/>
    <w:rsid w:val="2E0A6E1D"/>
    <w:rsid w:val="2E204936"/>
    <w:rsid w:val="2E23A0E9"/>
    <w:rsid w:val="2E2DE19E"/>
    <w:rsid w:val="2E3849F7"/>
    <w:rsid w:val="2E3DB73E"/>
    <w:rsid w:val="2E48AC65"/>
    <w:rsid w:val="2E4B34E3"/>
    <w:rsid w:val="2E7134A9"/>
    <w:rsid w:val="2E74C359"/>
    <w:rsid w:val="2E7A47D4"/>
    <w:rsid w:val="2E7FFB6D"/>
    <w:rsid w:val="2E84AF4F"/>
    <w:rsid w:val="2E8969FF"/>
    <w:rsid w:val="2EA6A93E"/>
    <w:rsid w:val="2EAD1121"/>
    <w:rsid w:val="2EBEEC14"/>
    <w:rsid w:val="2EC58C07"/>
    <w:rsid w:val="2EC9891D"/>
    <w:rsid w:val="2ED5E58E"/>
    <w:rsid w:val="2EDB4832"/>
    <w:rsid w:val="2EF72952"/>
    <w:rsid w:val="2EFF05F1"/>
    <w:rsid w:val="2F08F16A"/>
    <w:rsid w:val="2F132B26"/>
    <w:rsid w:val="2F186086"/>
    <w:rsid w:val="2F3029BA"/>
    <w:rsid w:val="2F47D7D5"/>
    <w:rsid w:val="2F4E78F3"/>
    <w:rsid w:val="2F4F4A4A"/>
    <w:rsid w:val="2F54CA89"/>
    <w:rsid w:val="2F57A385"/>
    <w:rsid w:val="2F5C0E3E"/>
    <w:rsid w:val="2F5F3132"/>
    <w:rsid w:val="2F5FA734"/>
    <w:rsid w:val="2F65BA35"/>
    <w:rsid w:val="2F6969B5"/>
    <w:rsid w:val="2F765939"/>
    <w:rsid w:val="2F86E35C"/>
    <w:rsid w:val="2F94D04E"/>
    <w:rsid w:val="2F981001"/>
    <w:rsid w:val="2FAE672C"/>
    <w:rsid w:val="2FB40498"/>
    <w:rsid w:val="2FBD9EDD"/>
    <w:rsid w:val="2FE6E371"/>
    <w:rsid w:val="2FEAA387"/>
    <w:rsid w:val="2FF5E386"/>
    <w:rsid w:val="2FF912E5"/>
    <w:rsid w:val="2FFE6E05"/>
    <w:rsid w:val="30049D66"/>
    <w:rsid w:val="3010A164"/>
    <w:rsid w:val="3020D043"/>
    <w:rsid w:val="302DFB7E"/>
    <w:rsid w:val="302FE801"/>
    <w:rsid w:val="3035E74F"/>
    <w:rsid w:val="30458C44"/>
    <w:rsid w:val="30459A88"/>
    <w:rsid w:val="306B3250"/>
    <w:rsid w:val="306DE820"/>
    <w:rsid w:val="30776DF8"/>
    <w:rsid w:val="307DD6A4"/>
    <w:rsid w:val="308CA5C5"/>
    <w:rsid w:val="308D9307"/>
    <w:rsid w:val="30A2F9E1"/>
    <w:rsid w:val="30BFA817"/>
    <w:rsid w:val="30CA5F2F"/>
    <w:rsid w:val="30DC6959"/>
    <w:rsid w:val="30DE7DC3"/>
    <w:rsid w:val="30ED4797"/>
    <w:rsid w:val="30FBE45E"/>
    <w:rsid w:val="310E685D"/>
    <w:rsid w:val="311460FA"/>
    <w:rsid w:val="3122A456"/>
    <w:rsid w:val="31256894"/>
    <w:rsid w:val="313BFC4A"/>
    <w:rsid w:val="314EB7BF"/>
    <w:rsid w:val="316F84D5"/>
    <w:rsid w:val="317177FA"/>
    <w:rsid w:val="317362B8"/>
    <w:rsid w:val="31810B73"/>
    <w:rsid w:val="3186DA86"/>
    <w:rsid w:val="319854B8"/>
    <w:rsid w:val="319B62F7"/>
    <w:rsid w:val="31A52314"/>
    <w:rsid w:val="31A5326A"/>
    <w:rsid w:val="31B434E8"/>
    <w:rsid w:val="31B81C61"/>
    <w:rsid w:val="31B94AA6"/>
    <w:rsid w:val="31B95ABF"/>
    <w:rsid w:val="31BA09EF"/>
    <w:rsid w:val="31BE5CEF"/>
    <w:rsid w:val="31C3CC78"/>
    <w:rsid w:val="31C998B1"/>
    <w:rsid w:val="31D4CD32"/>
    <w:rsid w:val="31E64D5B"/>
    <w:rsid w:val="31E8800C"/>
    <w:rsid w:val="31F289F1"/>
    <w:rsid w:val="31F5E26B"/>
    <w:rsid w:val="3207EB03"/>
    <w:rsid w:val="3237B78C"/>
    <w:rsid w:val="3238EA85"/>
    <w:rsid w:val="3246EAE9"/>
    <w:rsid w:val="326EC92E"/>
    <w:rsid w:val="3275F0FA"/>
    <w:rsid w:val="3278004F"/>
    <w:rsid w:val="327C153F"/>
    <w:rsid w:val="327CA48A"/>
    <w:rsid w:val="32912A26"/>
    <w:rsid w:val="329FC799"/>
    <w:rsid w:val="32A60C5F"/>
    <w:rsid w:val="32AAB647"/>
    <w:rsid w:val="32AE1A33"/>
    <w:rsid w:val="32C6184C"/>
    <w:rsid w:val="32DEBA64"/>
    <w:rsid w:val="32E720B3"/>
    <w:rsid w:val="32EBB87A"/>
    <w:rsid w:val="32FD6429"/>
    <w:rsid w:val="330A8326"/>
    <w:rsid w:val="330EF346"/>
    <w:rsid w:val="331D8C49"/>
    <w:rsid w:val="3320D2E9"/>
    <w:rsid w:val="333691EB"/>
    <w:rsid w:val="3340A5D5"/>
    <w:rsid w:val="33541532"/>
    <w:rsid w:val="335A2088"/>
    <w:rsid w:val="33676F9D"/>
    <w:rsid w:val="337B7151"/>
    <w:rsid w:val="337C52A0"/>
    <w:rsid w:val="3381C7DC"/>
    <w:rsid w:val="3384582B"/>
    <w:rsid w:val="33A43A20"/>
    <w:rsid w:val="33ACD6FD"/>
    <w:rsid w:val="33B4CD12"/>
    <w:rsid w:val="33B4D9E5"/>
    <w:rsid w:val="33BCA7FE"/>
    <w:rsid w:val="33DA4076"/>
    <w:rsid w:val="33EB7078"/>
    <w:rsid w:val="34094F1C"/>
    <w:rsid w:val="340D0B6F"/>
    <w:rsid w:val="3419DB12"/>
    <w:rsid w:val="3421B7CE"/>
    <w:rsid w:val="342EBCEB"/>
    <w:rsid w:val="342ED872"/>
    <w:rsid w:val="34320BE6"/>
    <w:rsid w:val="3434A32D"/>
    <w:rsid w:val="34425700"/>
    <w:rsid w:val="3455D63C"/>
    <w:rsid w:val="345767D6"/>
    <w:rsid w:val="34724CEA"/>
    <w:rsid w:val="3483609F"/>
    <w:rsid w:val="348BAB46"/>
    <w:rsid w:val="348CE878"/>
    <w:rsid w:val="348FF103"/>
    <w:rsid w:val="3491B32F"/>
    <w:rsid w:val="3495B498"/>
    <w:rsid w:val="3495D9C5"/>
    <w:rsid w:val="349E10F9"/>
    <w:rsid w:val="34ACEEE2"/>
    <w:rsid w:val="34E01368"/>
    <w:rsid w:val="34E542A3"/>
    <w:rsid w:val="34EBE2CE"/>
    <w:rsid w:val="34F4C7B2"/>
    <w:rsid w:val="350DEA10"/>
    <w:rsid w:val="352AA791"/>
    <w:rsid w:val="352F712E"/>
    <w:rsid w:val="35323ED9"/>
    <w:rsid w:val="35385DF8"/>
    <w:rsid w:val="35419DC6"/>
    <w:rsid w:val="354A197B"/>
    <w:rsid w:val="356A6B3E"/>
    <w:rsid w:val="356B6006"/>
    <w:rsid w:val="35D8D75F"/>
    <w:rsid w:val="35D8EBBE"/>
    <w:rsid w:val="35E0837C"/>
    <w:rsid w:val="360AE219"/>
    <w:rsid w:val="364743C3"/>
    <w:rsid w:val="3647F3D1"/>
    <w:rsid w:val="36594DF8"/>
    <w:rsid w:val="366AC8AA"/>
    <w:rsid w:val="366B04F7"/>
    <w:rsid w:val="367736ED"/>
    <w:rsid w:val="367FB293"/>
    <w:rsid w:val="36886818"/>
    <w:rsid w:val="369DD733"/>
    <w:rsid w:val="36A08F62"/>
    <w:rsid w:val="36ABCC38"/>
    <w:rsid w:val="36B25AB8"/>
    <w:rsid w:val="36BEB858"/>
    <w:rsid w:val="36BF0A17"/>
    <w:rsid w:val="36D53D44"/>
    <w:rsid w:val="36D71FBA"/>
    <w:rsid w:val="36EE7422"/>
    <w:rsid w:val="36F86D71"/>
    <w:rsid w:val="36FA3E53"/>
    <w:rsid w:val="3707392B"/>
    <w:rsid w:val="37113807"/>
    <w:rsid w:val="37157CA5"/>
    <w:rsid w:val="371B0E5E"/>
    <w:rsid w:val="371FCB07"/>
    <w:rsid w:val="3735F0E1"/>
    <w:rsid w:val="373E4192"/>
    <w:rsid w:val="37445D42"/>
    <w:rsid w:val="3748A489"/>
    <w:rsid w:val="37560407"/>
    <w:rsid w:val="3766D821"/>
    <w:rsid w:val="376BFE48"/>
    <w:rsid w:val="377E14BA"/>
    <w:rsid w:val="3798F613"/>
    <w:rsid w:val="379C1D9B"/>
    <w:rsid w:val="379DB561"/>
    <w:rsid w:val="37A0270B"/>
    <w:rsid w:val="37A1F1E2"/>
    <w:rsid w:val="37A4F9B0"/>
    <w:rsid w:val="37B45AF9"/>
    <w:rsid w:val="37B58007"/>
    <w:rsid w:val="37BA6A19"/>
    <w:rsid w:val="37BDC35C"/>
    <w:rsid w:val="37DD5323"/>
    <w:rsid w:val="37DE81F6"/>
    <w:rsid w:val="37E3D218"/>
    <w:rsid w:val="3804BFFE"/>
    <w:rsid w:val="3812F5AB"/>
    <w:rsid w:val="381C8477"/>
    <w:rsid w:val="382A64AB"/>
    <w:rsid w:val="384167DB"/>
    <w:rsid w:val="384F4B7E"/>
    <w:rsid w:val="3875B8A5"/>
    <w:rsid w:val="387A3E90"/>
    <w:rsid w:val="38891352"/>
    <w:rsid w:val="38B5277D"/>
    <w:rsid w:val="38B7B67E"/>
    <w:rsid w:val="38C78E86"/>
    <w:rsid w:val="38E13779"/>
    <w:rsid w:val="38E3F0BD"/>
    <w:rsid w:val="3910C388"/>
    <w:rsid w:val="392E3F3C"/>
    <w:rsid w:val="3933708B"/>
    <w:rsid w:val="39370E83"/>
    <w:rsid w:val="394D8BD4"/>
    <w:rsid w:val="396D75BF"/>
    <w:rsid w:val="39854F20"/>
    <w:rsid w:val="39A330FB"/>
    <w:rsid w:val="39AC6817"/>
    <w:rsid w:val="39C35EE9"/>
    <w:rsid w:val="3A200D19"/>
    <w:rsid w:val="3A40245C"/>
    <w:rsid w:val="3A4B2AF1"/>
    <w:rsid w:val="3A4B98DF"/>
    <w:rsid w:val="3A5AA5CF"/>
    <w:rsid w:val="3A61D50D"/>
    <w:rsid w:val="3A6B3F60"/>
    <w:rsid w:val="3A73ADC0"/>
    <w:rsid w:val="3A7C4877"/>
    <w:rsid w:val="3A948CAA"/>
    <w:rsid w:val="3AE34BFA"/>
    <w:rsid w:val="3AEA8BC9"/>
    <w:rsid w:val="3AED1C4B"/>
    <w:rsid w:val="3B004D05"/>
    <w:rsid w:val="3B1C889F"/>
    <w:rsid w:val="3B33C2EA"/>
    <w:rsid w:val="3B3BEE29"/>
    <w:rsid w:val="3B448C4B"/>
    <w:rsid w:val="3B535200"/>
    <w:rsid w:val="3B6DECF6"/>
    <w:rsid w:val="3B780C20"/>
    <w:rsid w:val="3B80BE03"/>
    <w:rsid w:val="3B84A018"/>
    <w:rsid w:val="3B8B4B31"/>
    <w:rsid w:val="3B8C35ED"/>
    <w:rsid w:val="3B9B9543"/>
    <w:rsid w:val="3BAFC798"/>
    <w:rsid w:val="3BB8CE0D"/>
    <w:rsid w:val="3BC34E18"/>
    <w:rsid w:val="3BD36536"/>
    <w:rsid w:val="3BE00400"/>
    <w:rsid w:val="3BEFF476"/>
    <w:rsid w:val="3BF09921"/>
    <w:rsid w:val="3BF2A29C"/>
    <w:rsid w:val="3BF3A117"/>
    <w:rsid w:val="3C04526E"/>
    <w:rsid w:val="3C0BBE2A"/>
    <w:rsid w:val="3C1AEE53"/>
    <w:rsid w:val="3C2B6938"/>
    <w:rsid w:val="3C301B6D"/>
    <w:rsid w:val="3C395D5A"/>
    <w:rsid w:val="3C5365DE"/>
    <w:rsid w:val="3C55D741"/>
    <w:rsid w:val="3C657FC2"/>
    <w:rsid w:val="3C9B45AE"/>
    <w:rsid w:val="3C9F2A18"/>
    <w:rsid w:val="3CA39DC5"/>
    <w:rsid w:val="3CA92830"/>
    <w:rsid w:val="3CAAFA76"/>
    <w:rsid w:val="3CC19874"/>
    <w:rsid w:val="3CC7AF71"/>
    <w:rsid w:val="3CF3F02E"/>
    <w:rsid w:val="3CFCD0D3"/>
    <w:rsid w:val="3D0392AF"/>
    <w:rsid w:val="3D0653F0"/>
    <w:rsid w:val="3D2DD635"/>
    <w:rsid w:val="3D3BCDE8"/>
    <w:rsid w:val="3D3FEDEC"/>
    <w:rsid w:val="3D4C276C"/>
    <w:rsid w:val="3D588057"/>
    <w:rsid w:val="3D6C86D2"/>
    <w:rsid w:val="3D72243A"/>
    <w:rsid w:val="3D73D25E"/>
    <w:rsid w:val="3D773892"/>
    <w:rsid w:val="3D847AE3"/>
    <w:rsid w:val="3DB3BE76"/>
    <w:rsid w:val="3DBB574C"/>
    <w:rsid w:val="3DCCE63A"/>
    <w:rsid w:val="3DCE9D31"/>
    <w:rsid w:val="3DE0D780"/>
    <w:rsid w:val="3E078784"/>
    <w:rsid w:val="3E15191B"/>
    <w:rsid w:val="3E32027A"/>
    <w:rsid w:val="3E5DB383"/>
    <w:rsid w:val="3E6449D2"/>
    <w:rsid w:val="3E86C23B"/>
    <w:rsid w:val="3EB063D8"/>
    <w:rsid w:val="3EBE82D2"/>
    <w:rsid w:val="3EC21B35"/>
    <w:rsid w:val="3ED40BA1"/>
    <w:rsid w:val="3EDE45B4"/>
    <w:rsid w:val="3EE7C420"/>
    <w:rsid w:val="3EE9AC12"/>
    <w:rsid w:val="3EF0B755"/>
    <w:rsid w:val="3EF98528"/>
    <w:rsid w:val="3EFB59A4"/>
    <w:rsid w:val="3F0D95F0"/>
    <w:rsid w:val="3F156E74"/>
    <w:rsid w:val="3F1808CF"/>
    <w:rsid w:val="3F279CD7"/>
    <w:rsid w:val="3F2A0750"/>
    <w:rsid w:val="3F2D9480"/>
    <w:rsid w:val="3F2F4C35"/>
    <w:rsid w:val="3F306357"/>
    <w:rsid w:val="3F3EB753"/>
    <w:rsid w:val="3F4C83D9"/>
    <w:rsid w:val="3F5D8AB2"/>
    <w:rsid w:val="3F64B458"/>
    <w:rsid w:val="3F7B959C"/>
    <w:rsid w:val="3F8321C1"/>
    <w:rsid w:val="3F8B705A"/>
    <w:rsid w:val="3F9F5C77"/>
    <w:rsid w:val="3FA722E7"/>
    <w:rsid w:val="3FD6AD6A"/>
    <w:rsid w:val="3FDBCD46"/>
    <w:rsid w:val="3FE19C92"/>
    <w:rsid w:val="3FF9500D"/>
    <w:rsid w:val="4002DFDF"/>
    <w:rsid w:val="4021D44A"/>
    <w:rsid w:val="40323AFB"/>
    <w:rsid w:val="40463D2E"/>
    <w:rsid w:val="40591D8D"/>
    <w:rsid w:val="405A1444"/>
    <w:rsid w:val="40656798"/>
    <w:rsid w:val="406A88D8"/>
    <w:rsid w:val="406F5B7A"/>
    <w:rsid w:val="4073DA6D"/>
    <w:rsid w:val="407E71D1"/>
    <w:rsid w:val="40922444"/>
    <w:rsid w:val="409395A5"/>
    <w:rsid w:val="40940E85"/>
    <w:rsid w:val="409538B8"/>
    <w:rsid w:val="40963BBF"/>
    <w:rsid w:val="4097175F"/>
    <w:rsid w:val="40A0CEF1"/>
    <w:rsid w:val="40AD2321"/>
    <w:rsid w:val="40B0AB58"/>
    <w:rsid w:val="40B2661D"/>
    <w:rsid w:val="40C7E3BE"/>
    <w:rsid w:val="40CA8BB5"/>
    <w:rsid w:val="40D730BE"/>
    <w:rsid w:val="40E28F7A"/>
    <w:rsid w:val="40ECD94C"/>
    <w:rsid w:val="40FE7E4C"/>
    <w:rsid w:val="4122E9D5"/>
    <w:rsid w:val="4129E438"/>
    <w:rsid w:val="413FCE0A"/>
    <w:rsid w:val="414C48EC"/>
    <w:rsid w:val="41535847"/>
    <w:rsid w:val="41663653"/>
    <w:rsid w:val="416AC245"/>
    <w:rsid w:val="41779034"/>
    <w:rsid w:val="418BD00F"/>
    <w:rsid w:val="4193A47E"/>
    <w:rsid w:val="41B09407"/>
    <w:rsid w:val="41B239D5"/>
    <w:rsid w:val="41BFF584"/>
    <w:rsid w:val="41D35EDF"/>
    <w:rsid w:val="41D8403F"/>
    <w:rsid w:val="41DDCBFE"/>
    <w:rsid w:val="41E2053E"/>
    <w:rsid w:val="41EAD89E"/>
    <w:rsid w:val="41EBF6C3"/>
    <w:rsid w:val="41F16645"/>
    <w:rsid w:val="420AAD40"/>
    <w:rsid w:val="42127970"/>
    <w:rsid w:val="42194244"/>
    <w:rsid w:val="42360852"/>
    <w:rsid w:val="4242B6BA"/>
    <w:rsid w:val="424A5960"/>
    <w:rsid w:val="425B7E6A"/>
    <w:rsid w:val="425F2716"/>
    <w:rsid w:val="4268A706"/>
    <w:rsid w:val="4270D085"/>
    <w:rsid w:val="427E7F42"/>
    <w:rsid w:val="4291927D"/>
    <w:rsid w:val="429D3F9F"/>
    <w:rsid w:val="42A134F8"/>
    <w:rsid w:val="42BC816D"/>
    <w:rsid w:val="42D243BC"/>
    <w:rsid w:val="42D2A862"/>
    <w:rsid w:val="42E13CA4"/>
    <w:rsid w:val="42E21000"/>
    <w:rsid w:val="42ECE2C0"/>
    <w:rsid w:val="42EDC13D"/>
    <w:rsid w:val="42F58BB8"/>
    <w:rsid w:val="42F988BC"/>
    <w:rsid w:val="42FEDEF4"/>
    <w:rsid w:val="430C968B"/>
    <w:rsid w:val="4310DF20"/>
    <w:rsid w:val="43128A5D"/>
    <w:rsid w:val="43185074"/>
    <w:rsid w:val="431B71F5"/>
    <w:rsid w:val="43294FAF"/>
    <w:rsid w:val="43347A70"/>
    <w:rsid w:val="434EED07"/>
    <w:rsid w:val="4357CE7A"/>
    <w:rsid w:val="435A45DC"/>
    <w:rsid w:val="43746FE8"/>
    <w:rsid w:val="439F6E07"/>
    <w:rsid w:val="43A625A1"/>
    <w:rsid w:val="43B1BE44"/>
    <w:rsid w:val="43B632BA"/>
    <w:rsid w:val="43DACC43"/>
    <w:rsid w:val="43F097E1"/>
    <w:rsid w:val="43F5B8D4"/>
    <w:rsid w:val="4411E90C"/>
    <w:rsid w:val="4420CC96"/>
    <w:rsid w:val="4423068D"/>
    <w:rsid w:val="443594A5"/>
    <w:rsid w:val="443896E3"/>
    <w:rsid w:val="4447ACA2"/>
    <w:rsid w:val="444BE3AF"/>
    <w:rsid w:val="4485B49D"/>
    <w:rsid w:val="448C3B6D"/>
    <w:rsid w:val="449B1135"/>
    <w:rsid w:val="449C3DCC"/>
    <w:rsid w:val="449FB915"/>
    <w:rsid w:val="44A084DD"/>
    <w:rsid w:val="44A697DB"/>
    <w:rsid w:val="44B8C68B"/>
    <w:rsid w:val="452EB5D9"/>
    <w:rsid w:val="45343D48"/>
    <w:rsid w:val="4536CF88"/>
    <w:rsid w:val="4542FD96"/>
    <w:rsid w:val="4558EC42"/>
    <w:rsid w:val="456053DB"/>
    <w:rsid w:val="4564DBF2"/>
    <w:rsid w:val="45695620"/>
    <w:rsid w:val="456E121D"/>
    <w:rsid w:val="4572B627"/>
    <w:rsid w:val="45733794"/>
    <w:rsid w:val="45755D0A"/>
    <w:rsid w:val="45A4B2EA"/>
    <w:rsid w:val="45A99F4F"/>
    <w:rsid w:val="45AD6FA1"/>
    <w:rsid w:val="45AD96B0"/>
    <w:rsid w:val="45B3018C"/>
    <w:rsid w:val="45B84ACA"/>
    <w:rsid w:val="45BB7326"/>
    <w:rsid w:val="45BC0C1D"/>
    <w:rsid w:val="45BCAA2C"/>
    <w:rsid w:val="45BDF194"/>
    <w:rsid w:val="45C31EED"/>
    <w:rsid w:val="45C8B9D4"/>
    <w:rsid w:val="45C8C97B"/>
    <w:rsid w:val="45D1C1A2"/>
    <w:rsid w:val="45D49FBC"/>
    <w:rsid w:val="45E192E3"/>
    <w:rsid w:val="45E3F792"/>
    <w:rsid w:val="45E99934"/>
    <w:rsid w:val="45F364C1"/>
    <w:rsid w:val="45F7DF43"/>
    <w:rsid w:val="46049F96"/>
    <w:rsid w:val="4604D3DB"/>
    <w:rsid w:val="460F6811"/>
    <w:rsid w:val="461DE1AB"/>
    <w:rsid w:val="462F21C8"/>
    <w:rsid w:val="463D922F"/>
    <w:rsid w:val="46404031"/>
    <w:rsid w:val="46439A7D"/>
    <w:rsid w:val="46463C16"/>
    <w:rsid w:val="464654E5"/>
    <w:rsid w:val="464DC80D"/>
    <w:rsid w:val="4650A7C7"/>
    <w:rsid w:val="4659EE8C"/>
    <w:rsid w:val="4667019E"/>
    <w:rsid w:val="4674B698"/>
    <w:rsid w:val="46840002"/>
    <w:rsid w:val="4686227F"/>
    <w:rsid w:val="46A5B12D"/>
    <w:rsid w:val="46BD157B"/>
    <w:rsid w:val="46BEDA0B"/>
    <w:rsid w:val="46BF36ED"/>
    <w:rsid w:val="46C6CBD2"/>
    <w:rsid w:val="46DA0A89"/>
    <w:rsid w:val="46DA335D"/>
    <w:rsid w:val="46DCECAA"/>
    <w:rsid w:val="46DE45B6"/>
    <w:rsid w:val="46E412A2"/>
    <w:rsid w:val="46EC6EB6"/>
    <w:rsid w:val="46EEF40F"/>
    <w:rsid w:val="46EF066E"/>
    <w:rsid w:val="46F6D634"/>
    <w:rsid w:val="47087C2A"/>
    <w:rsid w:val="47128BEC"/>
    <w:rsid w:val="471CC7D1"/>
    <w:rsid w:val="472C5D46"/>
    <w:rsid w:val="473E84B1"/>
    <w:rsid w:val="4744EE19"/>
    <w:rsid w:val="4783B112"/>
    <w:rsid w:val="47918DB3"/>
    <w:rsid w:val="47A7D79A"/>
    <w:rsid w:val="47ABA1F6"/>
    <w:rsid w:val="47AD4715"/>
    <w:rsid w:val="47B99EAF"/>
    <w:rsid w:val="47BACD5E"/>
    <w:rsid w:val="47BFB7CD"/>
    <w:rsid w:val="47CFFBD8"/>
    <w:rsid w:val="47D07932"/>
    <w:rsid w:val="47D677B3"/>
    <w:rsid w:val="47E084A0"/>
    <w:rsid w:val="47EDC087"/>
    <w:rsid w:val="47FAE72F"/>
    <w:rsid w:val="48051967"/>
    <w:rsid w:val="480D5B54"/>
    <w:rsid w:val="480F35DD"/>
    <w:rsid w:val="481048D3"/>
    <w:rsid w:val="4816D42F"/>
    <w:rsid w:val="482A79D3"/>
    <w:rsid w:val="483A417D"/>
    <w:rsid w:val="4847B81D"/>
    <w:rsid w:val="484BAFF7"/>
    <w:rsid w:val="48517E00"/>
    <w:rsid w:val="48544E75"/>
    <w:rsid w:val="485D669E"/>
    <w:rsid w:val="4861895B"/>
    <w:rsid w:val="4862F07F"/>
    <w:rsid w:val="487FC78B"/>
    <w:rsid w:val="48983B10"/>
    <w:rsid w:val="48A5031E"/>
    <w:rsid w:val="48AB2469"/>
    <w:rsid w:val="48AC34A9"/>
    <w:rsid w:val="48BD19F0"/>
    <w:rsid w:val="48C40CD7"/>
    <w:rsid w:val="48CE6755"/>
    <w:rsid w:val="48D1EF03"/>
    <w:rsid w:val="48D340A4"/>
    <w:rsid w:val="48D75499"/>
    <w:rsid w:val="48D7E706"/>
    <w:rsid w:val="48D852AE"/>
    <w:rsid w:val="48E1C679"/>
    <w:rsid w:val="48E9FA53"/>
    <w:rsid w:val="48FA8F12"/>
    <w:rsid w:val="48FD3959"/>
    <w:rsid w:val="4905A096"/>
    <w:rsid w:val="4906DFB6"/>
    <w:rsid w:val="4919EF9D"/>
    <w:rsid w:val="491D0525"/>
    <w:rsid w:val="491D75FA"/>
    <w:rsid w:val="49204FA6"/>
    <w:rsid w:val="492E8BDE"/>
    <w:rsid w:val="49514C8E"/>
    <w:rsid w:val="496A8FF0"/>
    <w:rsid w:val="497B647E"/>
    <w:rsid w:val="498615EE"/>
    <w:rsid w:val="49885270"/>
    <w:rsid w:val="4989C568"/>
    <w:rsid w:val="498E795B"/>
    <w:rsid w:val="49A47227"/>
    <w:rsid w:val="49B00E0C"/>
    <w:rsid w:val="49B9C163"/>
    <w:rsid w:val="49BAEAC7"/>
    <w:rsid w:val="49D6B77D"/>
    <w:rsid w:val="49D94ED9"/>
    <w:rsid w:val="49E3AAA0"/>
    <w:rsid w:val="49EDCC69"/>
    <w:rsid w:val="4A0EA48B"/>
    <w:rsid w:val="4A0F79AA"/>
    <w:rsid w:val="4A237A77"/>
    <w:rsid w:val="4A2CAACE"/>
    <w:rsid w:val="4A450F75"/>
    <w:rsid w:val="4A5B22A5"/>
    <w:rsid w:val="4A6DDF11"/>
    <w:rsid w:val="4A743AE5"/>
    <w:rsid w:val="4A7FE9EA"/>
    <w:rsid w:val="4A82C51C"/>
    <w:rsid w:val="4A8F41BE"/>
    <w:rsid w:val="4A9F4E38"/>
    <w:rsid w:val="4AAD3967"/>
    <w:rsid w:val="4AB34A26"/>
    <w:rsid w:val="4ABF6E72"/>
    <w:rsid w:val="4AC83A0B"/>
    <w:rsid w:val="4ACBAAC0"/>
    <w:rsid w:val="4AD94A5E"/>
    <w:rsid w:val="4ADB2B0A"/>
    <w:rsid w:val="4ADD42EF"/>
    <w:rsid w:val="4AEEBDA6"/>
    <w:rsid w:val="4AF771EA"/>
    <w:rsid w:val="4AFD8FEA"/>
    <w:rsid w:val="4AFE5029"/>
    <w:rsid w:val="4AFE9712"/>
    <w:rsid w:val="4B0CD2FE"/>
    <w:rsid w:val="4B172606"/>
    <w:rsid w:val="4B1A7FF2"/>
    <w:rsid w:val="4B25D56C"/>
    <w:rsid w:val="4B329DBF"/>
    <w:rsid w:val="4B41710E"/>
    <w:rsid w:val="4B4B904D"/>
    <w:rsid w:val="4B4E8364"/>
    <w:rsid w:val="4B6B9CE7"/>
    <w:rsid w:val="4B817107"/>
    <w:rsid w:val="4B93E81F"/>
    <w:rsid w:val="4BA2D7F8"/>
    <w:rsid w:val="4BAAB9A8"/>
    <w:rsid w:val="4BAC1EDE"/>
    <w:rsid w:val="4BB0518B"/>
    <w:rsid w:val="4BBAE1CB"/>
    <w:rsid w:val="4BCE7951"/>
    <w:rsid w:val="4BCF599D"/>
    <w:rsid w:val="4BEC6080"/>
    <w:rsid w:val="4C023A90"/>
    <w:rsid w:val="4C09E7D1"/>
    <w:rsid w:val="4C0B3F13"/>
    <w:rsid w:val="4C0D893D"/>
    <w:rsid w:val="4C1041B0"/>
    <w:rsid w:val="4C1C55CE"/>
    <w:rsid w:val="4C1E42A1"/>
    <w:rsid w:val="4C26756F"/>
    <w:rsid w:val="4C2B18A8"/>
    <w:rsid w:val="4C2E38F3"/>
    <w:rsid w:val="4C3CB475"/>
    <w:rsid w:val="4C430EB0"/>
    <w:rsid w:val="4C44659E"/>
    <w:rsid w:val="4C4FE0FF"/>
    <w:rsid w:val="4C5891FA"/>
    <w:rsid w:val="4C5BAB54"/>
    <w:rsid w:val="4C605B5C"/>
    <w:rsid w:val="4C6C9DDE"/>
    <w:rsid w:val="4C6DA6B7"/>
    <w:rsid w:val="4C6FA753"/>
    <w:rsid w:val="4C935E29"/>
    <w:rsid w:val="4CA078E5"/>
    <w:rsid w:val="4CA4373E"/>
    <w:rsid w:val="4CABFE05"/>
    <w:rsid w:val="4CB181DD"/>
    <w:rsid w:val="4CDD0189"/>
    <w:rsid w:val="4CF2CB3D"/>
    <w:rsid w:val="4CF7DE23"/>
    <w:rsid w:val="4D06889A"/>
    <w:rsid w:val="4D0A2B6D"/>
    <w:rsid w:val="4D1B21BF"/>
    <w:rsid w:val="4D29B6FD"/>
    <w:rsid w:val="4D332CB3"/>
    <w:rsid w:val="4D6F3FB5"/>
    <w:rsid w:val="4D798471"/>
    <w:rsid w:val="4D9151CA"/>
    <w:rsid w:val="4D922A46"/>
    <w:rsid w:val="4DA7271D"/>
    <w:rsid w:val="4DB3177D"/>
    <w:rsid w:val="4DB3988A"/>
    <w:rsid w:val="4DC2B474"/>
    <w:rsid w:val="4DE60F10"/>
    <w:rsid w:val="4DFA2C20"/>
    <w:rsid w:val="4DFB768D"/>
    <w:rsid w:val="4E1D246D"/>
    <w:rsid w:val="4E267317"/>
    <w:rsid w:val="4E4A78BE"/>
    <w:rsid w:val="4E554CAF"/>
    <w:rsid w:val="4E6CB53F"/>
    <w:rsid w:val="4E7C93EC"/>
    <w:rsid w:val="4E81527A"/>
    <w:rsid w:val="4E8FA25C"/>
    <w:rsid w:val="4E92C2B2"/>
    <w:rsid w:val="4E94C64C"/>
    <w:rsid w:val="4EA8F0A0"/>
    <w:rsid w:val="4EC089CE"/>
    <w:rsid w:val="4ED37E2C"/>
    <w:rsid w:val="4EDC835E"/>
    <w:rsid w:val="4EE028D4"/>
    <w:rsid w:val="4EE3E8C3"/>
    <w:rsid w:val="4EEB0F89"/>
    <w:rsid w:val="4F23B343"/>
    <w:rsid w:val="4F3B4B62"/>
    <w:rsid w:val="4F45C264"/>
    <w:rsid w:val="4F4973D5"/>
    <w:rsid w:val="4F4A73FB"/>
    <w:rsid w:val="4F68658C"/>
    <w:rsid w:val="4F6AB243"/>
    <w:rsid w:val="4F8912DD"/>
    <w:rsid w:val="4F936585"/>
    <w:rsid w:val="4F9716AC"/>
    <w:rsid w:val="4F995E64"/>
    <w:rsid w:val="4FA186E1"/>
    <w:rsid w:val="4FC403B0"/>
    <w:rsid w:val="4FCAD6A0"/>
    <w:rsid w:val="4FD6A8A8"/>
    <w:rsid w:val="4FD7F1D2"/>
    <w:rsid w:val="4FE042D3"/>
    <w:rsid w:val="4FE0C075"/>
    <w:rsid w:val="4FF11A93"/>
    <w:rsid w:val="4FF9436C"/>
    <w:rsid w:val="4FF964FF"/>
    <w:rsid w:val="5003D93C"/>
    <w:rsid w:val="50049042"/>
    <w:rsid w:val="50151E99"/>
    <w:rsid w:val="50187F08"/>
    <w:rsid w:val="5038D07B"/>
    <w:rsid w:val="503DE1DD"/>
    <w:rsid w:val="5056D677"/>
    <w:rsid w:val="505A4A53"/>
    <w:rsid w:val="50720E16"/>
    <w:rsid w:val="507E36A2"/>
    <w:rsid w:val="5089FFC3"/>
    <w:rsid w:val="509DF03B"/>
    <w:rsid w:val="50A8D5EC"/>
    <w:rsid w:val="50CBB344"/>
    <w:rsid w:val="50E8A18D"/>
    <w:rsid w:val="50E8C416"/>
    <w:rsid w:val="50FB95B3"/>
    <w:rsid w:val="510EC12A"/>
    <w:rsid w:val="5135DFC3"/>
    <w:rsid w:val="5144C4FF"/>
    <w:rsid w:val="514D4FCF"/>
    <w:rsid w:val="51592585"/>
    <w:rsid w:val="51593E99"/>
    <w:rsid w:val="5171F55F"/>
    <w:rsid w:val="51961287"/>
    <w:rsid w:val="519DD4EF"/>
    <w:rsid w:val="51E18864"/>
    <w:rsid w:val="51E6D14D"/>
    <w:rsid w:val="51E7D8F3"/>
    <w:rsid w:val="51E9A399"/>
    <w:rsid w:val="51F7656E"/>
    <w:rsid w:val="51FF2883"/>
    <w:rsid w:val="52122612"/>
    <w:rsid w:val="5234D4E5"/>
    <w:rsid w:val="52387245"/>
    <w:rsid w:val="523CAAF0"/>
    <w:rsid w:val="525F65E7"/>
    <w:rsid w:val="5268BC68"/>
    <w:rsid w:val="526B62BC"/>
    <w:rsid w:val="528E261C"/>
    <w:rsid w:val="529374D6"/>
    <w:rsid w:val="529E989D"/>
    <w:rsid w:val="52BB453D"/>
    <w:rsid w:val="52BEC190"/>
    <w:rsid w:val="52C2038D"/>
    <w:rsid w:val="52C3DBF4"/>
    <w:rsid w:val="52C5D818"/>
    <w:rsid w:val="52F30F33"/>
    <w:rsid w:val="52F98ED7"/>
    <w:rsid w:val="53017621"/>
    <w:rsid w:val="530BF4B1"/>
    <w:rsid w:val="53165D3B"/>
    <w:rsid w:val="531CACAF"/>
    <w:rsid w:val="53362A50"/>
    <w:rsid w:val="533638D9"/>
    <w:rsid w:val="53578CDD"/>
    <w:rsid w:val="53587416"/>
    <w:rsid w:val="535D7D89"/>
    <w:rsid w:val="535E1756"/>
    <w:rsid w:val="53654F86"/>
    <w:rsid w:val="5367809F"/>
    <w:rsid w:val="5377CB06"/>
    <w:rsid w:val="5387E0DF"/>
    <w:rsid w:val="53A4682A"/>
    <w:rsid w:val="53A95B79"/>
    <w:rsid w:val="53BB1E04"/>
    <w:rsid w:val="53BEA7E5"/>
    <w:rsid w:val="53BEAC87"/>
    <w:rsid w:val="53C5E150"/>
    <w:rsid w:val="53F58453"/>
    <w:rsid w:val="540F656C"/>
    <w:rsid w:val="54226BD3"/>
    <w:rsid w:val="5428F6F8"/>
    <w:rsid w:val="542E3D85"/>
    <w:rsid w:val="543C8B28"/>
    <w:rsid w:val="543D48EE"/>
    <w:rsid w:val="5444ABC9"/>
    <w:rsid w:val="54529D4D"/>
    <w:rsid w:val="547450A6"/>
    <w:rsid w:val="547EF890"/>
    <w:rsid w:val="549A8AC7"/>
    <w:rsid w:val="549B5B60"/>
    <w:rsid w:val="54B05B6A"/>
    <w:rsid w:val="54B4374B"/>
    <w:rsid w:val="54D63FDB"/>
    <w:rsid w:val="54D7276D"/>
    <w:rsid w:val="54D9C5ED"/>
    <w:rsid w:val="54E70C28"/>
    <w:rsid w:val="54F41066"/>
    <w:rsid w:val="54F608CF"/>
    <w:rsid w:val="550451DA"/>
    <w:rsid w:val="55054137"/>
    <w:rsid w:val="55113C2C"/>
    <w:rsid w:val="55240B1A"/>
    <w:rsid w:val="5529A469"/>
    <w:rsid w:val="553585E4"/>
    <w:rsid w:val="553F045F"/>
    <w:rsid w:val="554F7096"/>
    <w:rsid w:val="55560705"/>
    <w:rsid w:val="556C7C51"/>
    <w:rsid w:val="5584A157"/>
    <w:rsid w:val="55ADE4D7"/>
    <w:rsid w:val="55B5990C"/>
    <w:rsid w:val="55B6F683"/>
    <w:rsid w:val="55C67B1E"/>
    <w:rsid w:val="55E4D2A5"/>
    <w:rsid w:val="55FB77B2"/>
    <w:rsid w:val="55FBF274"/>
    <w:rsid w:val="56027C22"/>
    <w:rsid w:val="5602C1F9"/>
    <w:rsid w:val="560D5FA9"/>
    <w:rsid w:val="561141DD"/>
    <w:rsid w:val="561BE682"/>
    <w:rsid w:val="56220A88"/>
    <w:rsid w:val="56521725"/>
    <w:rsid w:val="565D2FE9"/>
    <w:rsid w:val="566A4CE0"/>
    <w:rsid w:val="56706F13"/>
    <w:rsid w:val="567BC64D"/>
    <w:rsid w:val="569CD780"/>
    <w:rsid w:val="56B90F69"/>
    <w:rsid w:val="56BD97A2"/>
    <w:rsid w:val="56C573B9"/>
    <w:rsid w:val="56C9475A"/>
    <w:rsid w:val="56CC651E"/>
    <w:rsid w:val="56EA2A08"/>
    <w:rsid w:val="56ECEFDA"/>
    <w:rsid w:val="56F49104"/>
    <w:rsid w:val="5701D06F"/>
    <w:rsid w:val="5702601B"/>
    <w:rsid w:val="570C1E53"/>
    <w:rsid w:val="570FC653"/>
    <w:rsid w:val="5710708F"/>
    <w:rsid w:val="5715FC1E"/>
    <w:rsid w:val="57338E68"/>
    <w:rsid w:val="5744B67F"/>
    <w:rsid w:val="5757AECE"/>
    <w:rsid w:val="5762C11B"/>
    <w:rsid w:val="576AF613"/>
    <w:rsid w:val="576F17D4"/>
    <w:rsid w:val="578315C6"/>
    <w:rsid w:val="578B9A8A"/>
    <w:rsid w:val="5793EC49"/>
    <w:rsid w:val="57B2BF6E"/>
    <w:rsid w:val="57BD58B8"/>
    <w:rsid w:val="57C3BE64"/>
    <w:rsid w:val="57DAF5B7"/>
    <w:rsid w:val="57DB7CF3"/>
    <w:rsid w:val="57F0AF3C"/>
    <w:rsid w:val="580A6524"/>
    <w:rsid w:val="580E20A9"/>
    <w:rsid w:val="58185C47"/>
    <w:rsid w:val="58216685"/>
    <w:rsid w:val="58292CCC"/>
    <w:rsid w:val="582BE038"/>
    <w:rsid w:val="5854777E"/>
    <w:rsid w:val="58548679"/>
    <w:rsid w:val="58586903"/>
    <w:rsid w:val="5862F41A"/>
    <w:rsid w:val="5864DAAF"/>
    <w:rsid w:val="5873DEF0"/>
    <w:rsid w:val="5874F27B"/>
    <w:rsid w:val="587B8C23"/>
    <w:rsid w:val="587EE580"/>
    <w:rsid w:val="589387D5"/>
    <w:rsid w:val="58B23590"/>
    <w:rsid w:val="58BF2A46"/>
    <w:rsid w:val="58C55B7C"/>
    <w:rsid w:val="58C61432"/>
    <w:rsid w:val="58CCF5F3"/>
    <w:rsid w:val="58D25528"/>
    <w:rsid w:val="58D619C1"/>
    <w:rsid w:val="58EF2C1C"/>
    <w:rsid w:val="58F5C708"/>
    <w:rsid w:val="58F71979"/>
    <w:rsid w:val="5911EA1D"/>
    <w:rsid w:val="591AECCB"/>
    <w:rsid w:val="592CDD07"/>
    <w:rsid w:val="5930EF69"/>
    <w:rsid w:val="5932169A"/>
    <w:rsid w:val="5932E5C0"/>
    <w:rsid w:val="59376A93"/>
    <w:rsid w:val="594081B6"/>
    <w:rsid w:val="5942602E"/>
    <w:rsid w:val="5950026F"/>
    <w:rsid w:val="5966F1F6"/>
    <w:rsid w:val="596B7508"/>
    <w:rsid w:val="596E5C60"/>
    <w:rsid w:val="59787D1C"/>
    <w:rsid w:val="597A1E0A"/>
    <w:rsid w:val="598A9F86"/>
    <w:rsid w:val="59BA720E"/>
    <w:rsid w:val="59C8C385"/>
    <w:rsid w:val="59CE2908"/>
    <w:rsid w:val="59D21EE2"/>
    <w:rsid w:val="59D36000"/>
    <w:rsid w:val="59E6CF80"/>
    <w:rsid w:val="59E6D215"/>
    <w:rsid w:val="59F1503F"/>
    <w:rsid w:val="59F9173B"/>
    <w:rsid w:val="59FA07E2"/>
    <w:rsid w:val="5A153E36"/>
    <w:rsid w:val="5A18CD91"/>
    <w:rsid w:val="5A24ACE9"/>
    <w:rsid w:val="5A34FD76"/>
    <w:rsid w:val="5A39CCE8"/>
    <w:rsid w:val="5A4B293D"/>
    <w:rsid w:val="5A50791E"/>
    <w:rsid w:val="5A5F199D"/>
    <w:rsid w:val="5A60BB15"/>
    <w:rsid w:val="5A639A71"/>
    <w:rsid w:val="5A780EA2"/>
    <w:rsid w:val="5A8409B6"/>
    <w:rsid w:val="5A944399"/>
    <w:rsid w:val="5AA29FD3"/>
    <w:rsid w:val="5AAA824C"/>
    <w:rsid w:val="5AC5B11A"/>
    <w:rsid w:val="5ACAF4EC"/>
    <w:rsid w:val="5ACB74BE"/>
    <w:rsid w:val="5ADE0E0F"/>
    <w:rsid w:val="5AE1936E"/>
    <w:rsid w:val="5AE8A1E4"/>
    <w:rsid w:val="5AEB1562"/>
    <w:rsid w:val="5AF598FD"/>
    <w:rsid w:val="5B086138"/>
    <w:rsid w:val="5B0DAC1B"/>
    <w:rsid w:val="5B1CC4E2"/>
    <w:rsid w:val="5B1EA825"/>
    <w:rsid w:val="5B31681E"/>
    <w:rsid w:val="5B365962"/>
    <w:rsid w:val="5B36C417"/>
    <w:rsid w:val="5B3E8C60"/>
    <w:rsid w:val="5B46E762"/>
    <w:rsid w:val="5B4E89D3"/>
    <w:rsid w:val="5B525557"/>
    <w:rsid w:val="5B5820F4"/>
    <w:rsid w:val="5B649454"/>
    <w:rsid w:val="5B6AA5F9"/>
    <w:rsid w:val="5B7DBD3D"/>
    <w:rsid w:val="5B7F6C74"/>
    <w:rsid w:val="5B889C31"/>
    <w:rsid w:val="5B8CBBBD"/>
    <w:rsid w:val="5B965762"/>
    <w:rsid w:val="5B99D207"/>
    <w:rsid w:val="5B9E1F87"/>
    <w:rsid w:val="5BAAECA0"/>
    <w:rsid w:val="5BE881CB"/>
    <w:rsid w:val="5BEC2995"/>
    <w:rsid w:val="5BF50645"/>
    <w:rsid w:val="5BF6547C"/>
    <w:rsid w:val="5C25BF10"/>
    <w:rsid w:val="5C411FEA"/>
    <w:rsid w:val="5C4749D0"/>
    <w:rsid w:val="5C57C7AA"/>
    <w:rsid w:val="5C64EE35"/>
    <w:rsid w:val="5C695F69"/>
    <w:rsid w:val="5C69DF9C"/>
    <w:rsid w:val="5C76D615"/>
    <w:rsid w:val="5C97866F"/>
    <w:rsid w:val="5C984965"/>
    <w:rsid w:val="5C9A8386"/>
    <w:rsid w:val="5C9B4D40"/>
    <w:rsid w:val="5CA7D095"/>
    <w:rsid w:val="5CADAE5C"/>
    <w:rsid w:val="5CC440B8"/>
    <w:rsid w:val="5CED7818"/>
    <w:rsid w:val="5CF4B1B6"/>
    <w:rsid w:val="5CFDFF89"/>
    <w:rsid w:val="5D01C022"/>
    <w:rsid w:val="5D05E8F8"/>
    <w:rsid w:val="5D09BE8E"/>
    <w:rsid w:val="5D1F97E3"/>
    <w:rsid w:val="5D271DF7"/>
    <w:rsid w:val="5D2CD11D"/>
    <w:rsid w:val="5D314807"/>
    <w:rsid w:val="5D3B8DD8"/>
    <w:rsid w:val="5D3D2A79"/>
    <w:rsid w:val="5D68322F"/>
    <w:rsid w:val="5D7A88FC"/>
    <w:rsid w:val="5D976964"/>
    <w:rsid w:val="5D9E2CD1"/>
    <w:rsid w:val="5DA0581B"/>
    <w:rsid w:val="5DA39955"/>
    <w:rsid w:val="5DAB759A"/>
    <w:rsid w:val="5DBC4E6D"/>
    <w:rsid w:val="5DC41AC1"/>
    <w:rsid w:val="5DCF38D8"/>
    <w:rsid w:val="5DD28FC4"/>
    <w:rsid w:val="5DDBF9CD"/>
    <w:rsid w:val="5DE35831"/>
    <w:rsid w:val="5DE3764B"/>
    <w:rsid w:val="5E040EA9"/>
    <w:rsid w:val="5E0F609C"/>
    <w:rsid w:val="5E1027F5"/>
    <w:rsid w:val="5E1B5CD0"/>
    <w:rsid w:val="5E2FDE0A"/>
    <w:rsid w:val="5E332EF7"/>
    <w:rsid w:val="5E33DA2D"/>
    <w:rsid w:val="5E4A25F6"/>
    <w:rsid w:val="5E51815C"/>
    <w:rsid w:val="5E54E60F"/>
    <w:rsid w:val="5E5B818A"/>
    <w:rsid w:val="5E5CBBA3"/>
    <w:rsid w:val="5E66253A"/>
    <w:rsid w:val="5E8BB84E"/>
    <w:rsid w:val="5E8CBD21"/>
    <w:rsid w:val="5E92190C"/>
    <w:rsid w:val="5EA611A8"/>
    <w:rsid w:val="5EAD60B6"/>
    <w:rsid w:val="5ECABD1B"/>
    <w:rsid w:val="5EDA8224"/>
    <w:rsid w:val="5EEC612A"/>
    <w:rsid w:val="5EF59E6B"/>
    <w:rsid w:val="5F04F3B6"/>
    <w:rsid w:val="5F0C0202"/>
    <w:rsid w:val="5F491765"/>
    <w:rsid w:val="5F5384C4"/>
    <w:rsid w:val="5F5668D4"/>
    <w:rsid w:val="5F6555A0"/>
    <w:rsid w:val="5F6A287C"/>
    <w:rsid w:val="5F75F625"/>
    <w:rsid w:val="5F78B19E"/>
    <w:rsid w:val="5F7F156A"/>
    <w:rsid w:val="5F7FD425"/>
    <w:rsid w:val="5F8DE745"/>
    <w:rsid w:val="5F995C57"/>
    <w:rsid w:val="5FBDA957"/>
    <w:rsid w:val="5FDEA645"/>
    <w:rsid w:val="5FE39031"/>
    <w:rsid w:val="5FE626DA"/>
    <w:rsid w:val="5FF420AA"/>
    <w:rsid w:val="5FF816C8"/>
    <w:rsid w:val="60066A2A"/>
    <w:rsid w:val="6015E6C2"/>
    <w:rsid w:val="60251BB7"/>
    <w:rsid w:val="603793CD"/>
    <w:rsid w:val="6043DF5A"/>
    <w:rsid w:val="6055C264"/>
    <w:rsid w:val="606CD3CD"/>
    <w:rsid w:val="60A83206"/>
    <w:rsid w:val="60AC52F3"/>
    <w:rsid w:val="60B48C7F"/>
    <w:rsid w:val="60C201B2"/>
    <w:rsid w:val="60C606E8"/>
    <w:rsid w:val="60CC2549"/>
    <w:rsid w:val="60CFF079"/>
    <w:rsid w:val="60E1FB10"/>
    <w:rsid w:val="60F611B8"/>
    <w:rsid w:val="60F87FAA"/>
    <w:rsid w:val="61166E3E"/>
    <w:rsid w:val="6125E22B"/>
    <w:rsid w:val="61320D97"/>
    <w:rsid w:val="61339EC2"/>
    <w:rsid w:val="613DFA83"/>
    <w:rsid w:val="61627674"/>
    <w:rsid w:val="61643441"/>
    <w:rsid w:val="618C419D"/>
    <w:rsid w:val="618D2A4D"/>
    <w:rsid w:val="61B97308"/>
    <w:rsid w:val="61C07C08"/>
    <w:rsid w:val="61C7BE0B"/>
    <w:rsid w:val="61CB11A8"/>
    <w:rsid w:val="61CFAA63"/>
    <w:rsid w:val="61D35E12"/>
    <w:rsid w:val="61DA21B3"/>
    <w:rsid w:val="6202BD22"/>
    <w:rsid w:val="6204AEA0"/>
    <w:rsid w:val="6208B17F"/>
    <w:rsid w:val="621310D4"/>
    <w:rsid w:val="622177E5"/>
    <w:rsid w:val="622DF3CA"/>
    <w:rsid w:val="62382DED"/>
    <w:rsid w:val="624969E5"/>
    <w:rsid w:val="624F41E9"/>
    <w:rsid w:val="625422DA"/>
    <w:rsid w:val="6257B97E"/>
    <w:rsid w:val="625D93D8"/>
    <w:rsid w:val="626496DC"/>
    <w:rsid w:val="626BE4E6"/>
    <w:rsid w:val="626F71FF"/>
    <w:rsid w:val="6291E728"/>
    <w:rsid w:val="629A15AD"/>
    <w:rsid w:val="62A57DE8"/>
    <w:rsid w:val="62AF5B20"/>
    <w:rsid w:val="62BCF544"/>
    <w:rsid w:val="62CFC2ED"/>
    <w:rsid w:val="62D1CA22"/>
    <w:rsid w:val="62DD57A0"/>
    <w:rsid w:val="62EE488B"/>
    <w:rsid w:val="62F7737E"/>
    <w:rsid w:val="62FC64EE"/>
    <w:rsid w:val="633B4328"/>
    <w:rsid w:val="633CD1AB"/>
    <w:rsid w:val="634E7776"/>
    <w:rsid w:val="634ED25F"/>
    <w:rsid w:val="6359CA14"/>
    <w:rsid w:val="635B7F74"/>
    <w:rsid w:val="635C6007"/>
    <w:rsid w:val="63704957"/>
    <w:rsid w:val="63785553"/>
    <w:rsid w:val="637D7D6F"/>
    <w:rsid w:val="63A3BD53"/>
    <w:rsid w:val="63B3FEBB"/>
    <w:rsid w:val="63B56019"/>
    <w:rsid w:val="63B730A5"/>
    <w:rsid w:val="63D7A217"/>
    <w:rsid w:val="63DB4FC1"/>
    <w:rsid w:val="63E45CCD"/>
    <w:rsid w:val="63E96578"/>
    <w:rsid w:val="64133CBD"/>
    <w:rsid w:val="641C5FA1"/>
    <w:rsid w:val="64210C9C"/>
    <w:rsid w:val="6447C458"/>
    <w:rsid w:val="644C9EA1"/>
    <w:rsid w:val="64565C51"/>
    <w:rsid w:val="64583502"/>
    <w:rsid w:val="645CA207"/>
    <w:rsid w:val="646AD191"/>
    <w:rsid w:val="646D5E9E"/>
    <w:rsid w:val="647CE8A8"/>
    <w:rsid w:val="6488D8C5"/>
    <w:rsid w:val="648AF3C1"/>
    <w:rsid w:val="64936626"/>
    <w:rsid w:val="649ABF76"/>
    <w:rsid w:val="64A3AA88"/>
    <w:rsid w:val="64AA2F62"/>
    <w:rsid w:val="64AE4F37"/>
    <w:rsid w:val="64BBE6B5"/>
    <w:rsid w:val="64D31760"/>
    <w:rsid w:val="64F78AE2"/>
    <w:rsid w:val="64F8CC3F"/>
    <w:rsid w:val="64FD4246"/>
    <w:rsid w:val="65054FFB"/>
    <w:rsid w:val="650B7F86"/>
    <w:rsid w:val="650C6D9D"/>
    <w:rsid w:val="65131CA3"/>
    <w:rsid w:val="651407AC"/>
    <w:rsid w:val="65178965"/>
    <w:rsid w:val="651B1B4E"/>
    <w:rsid w:val="651DB1DB"/>
    <w:rsid w:val="6526E904"/>
    <w:rsid w:val="652E0B55"/>
    <w:rsid w:val="65330957"/>
    <w:rsid w:val="6540929A"/>
    <w:rsid w:val="6556C0AD"/>
    <w:rsid w:val="655F5DBC"/>
    <w:rsid w:val="65689DA6"/>
    <w:rsid w:val="659EDBD8"/>
    <w:rsid w:val="65A721EE"/>
    <w:rsid w:val="65B29668"/>
    <w:rsid w:val="65BC8E71"/>
    <w:rsid w:val="65C189AE"/>
    <w:rsid w:val="65C77076"/>
    <w:rsid w:val="65CA2061"/>
    <w:rsid w:val="65E5A85F"/>
    <w:rsid w:val="65EB361E"/>
    <w:rsid w:val="65EC2C15"/>
    <w:rsid w:val="65F880F1"/>
    <w:rsid w:val="65F96FF7"/>
    <w:rsid w:val="66099563"/>
    <w:rsid w:val="661DAD18"/>
    <w:rsid w:val="662D579F"/>
    <w:rsid w:val="6632C1F2"/>
    <w:rsid w:val="66344EE0"/>
    <w:rsid w:val="6634D1F2"/>
    <w:rsid w:val="663CB9B3"/>
    <w:rsid w:val="664A83BD"/>
    <w:rsid w:val="6655F6D6"/>
    <w:rsid w:val="6674ECD6"/>
    <w:rsid w:val="6679AD74"/>
    <w:rsid w:val="6685CADB"/>
    <w:rsid w:val="668A8403"/>
    <w:rsid w:val="6693D4E8"/>
    <w:rsid w:val="66C758A7"/>
    <w:rsid w:val="66CE91E1"/>
    <w:rsid w:val="66D2D958"/>
    <w:rsid w:val="66D38E1A"/>
    <w:rsid w:val="66D9899C"/>
    <w:rsid w:val="66F3EB3B"/>
    <w:rsid w:val="670D1E01"/>
    <w:rsid w:val="6727554F"/>
    <w:rsid w:val="672899D3"/>
    <w:rsid w:val="6729B90C"/>
    <w:rsid w:val="673D5D49"/>
    <w:rsid w:val="673EF3DC"/>
    <w:rsid w:val="673FAD79"/>
    <w:rsid w:val="6747F624"/>
    <w:rsid w:val="67480B38"/>
    <w:rsid w:val="674DCC94"/>
    <w:rsid w:val="67659756"/>
    <w:rsid w:val="6786156F"/>
    <w:rsid w:val="6792C121"/>
    <w:rsid w:val="67932ED4"/>
    <w:rsid w:val="67AF880D"/>
    <w:rsid w:val="67B26386"/>
    <w:rsid w:val="67C2D67C"/>
    <w:rsid w:val="67C37F95"/>
    <w:rsid w:val="67C6DF5B"/>
    <w:rsid w:val="67C9ADD3"/>
    <w:rsid w:val="67D53EA8"/>
    <w:rsid w:val="67F24BCB"/>
    <w:rsid w:val="6805E5ED"/>
    <w:rsid w:val="68097992"/>
    <w:rsid w:val="6810812D"/>
    <w:rsid w:val="6814A082"/>
    <w:rsid w:val="682311F1"/>
    <w:rsid w:val="6832F4B2"/>
    <w:rsid w:val="68499BE4"/>
    <w:rsid w:val="6853569E"/>
    <w:rsid w:val="685C1F53"/>
    <w:rsid w:val="68646AD1"/>
    <w:rsid w:val="68918DCB"/>
    <w:rsid w:val="6891ED31"/>
    <w:rsid w:val="68A8F596"/>
    <w:rsid w:val="68ADDAC9"/>
    <w:rsid w:val="68AFE158"/>
    <w:rsid w:val="68BF9409"/>
    <w:rsid w:val="68C3F245"/>
    <w:rsid w:val="68C7093B"/>
    <w:rsid w:val="68C8066A"/>
    <w:rsid w:val="68C85C90"/>
    <w:rsid w:val="68D848E2"/>
    <w:rsid w:val="68E7B76C"/>
    <w:rsid w:val="68FE5D2A"/>
    <w:rsid w:val="69012835"/>
    <w:rsid w:val="69022D29"/>
    <w:rsid w:val="690A97BB"/>
    <w:rsid w:val="6914C9A5"/>
    <w:rsid w:val="691AA3F6"/>
    <w:rsid w:val="6930C62C"/>
    <w:rsid w:val="695411C0"/>
    <w:rsid w:val="695C03B2"/>
    <w:rsid w:val="696AFAEE"/>
    <w:rsid w:val="696D6F6D"/>
    <w:rsid w:val="6985E8BD"/>
    <w:rsid w:val="698DF1B6"/>
    <w:rsid w:val="69941077"/>
    <w:rsid w:val="69967846"/>
    <w:rsid w:val="699ADFFE"/>
    <w:rsid w:val="69B8A33C"/>
    <w:rsid w:val="69C25C8A"/>
    <w:rsid w:val="69D23B4B"/>
    <w:rsid w:val="69E47DBA"/>
    <w:rsid w:val="69F2FAAA"/>
    <w:rsid w:val="6A015022"/>
    <w:rsid w:val="6A041716"/>
    <w:rsid w:val="6A07D9E0"/>
    <w:rsid w:val="6A1040D3"/>
    <w:rsid w:val="6A195025"/>
    <w:rsid w:val="6A325656"/>
    <w:rsid w:val="6A363C47"/>
    <w:rsid w:val="6A459E9A"/>
    <w:rsid w:val="6A4810DD"/>
    <w:rsid w:val="6A52EDF3"/>
    <w:rsid w:val="6A6A2F21"/>
    <w:rsid w:val="6A9485AA"/>
    <w:rsid w:val="6A9BF0C7"/>
    <w:rsid w:val="6AB52A75"/>
    <w:rsid w:val="6ABE005B"/>
    <w:rsid w:val="6AD9C79A"/>
    <w:rsid w:val="6AF58523"/>
    <w:rsid w:val="6AF5BD21"/>
    <w:rsid w:val="6AFCA945"/>
    <w:rsid w:val="6B0BE6EA"/>
    <w:rsid w:val="6B3396A0"/>
    <w:rsid w:val="6B40383E"/>
    <w:rsid w:val="6B512E5F"/>
    <w:rsid w:val="6B613F65"/>
    <w:rsid w:val="6B934EE4"/>
    <w:rsid w:val="6B991CB7"/>
    <w:rsid w:val="6BADA4E5"/>
    <w:rsid w:val="6BAE445B"/>
    <w:rsid w:val="6BBB0F85"/>
    <w:rsid w:val="6BC30843"/>
    <w:rsid w:val="6BC43E98"/>
    <w:rsid w:val="6BD8F39E"/>
    <w:rsid w:val="6BE76C4B"/>
    <w:rsid w:val="6BF19AF0"/>
    <w:rsid w:val="6BFABA95"/>
    <w:rsid w:val="6C09A329"/>
    <w:rsid w:val="6C15E709"/>
    <w:rsid w:val="6C179626"/>
    <w:rsid w:val="6C1D2561"/>
    <w:rsid w:val="6C285344"/>
    <w:rsid w:val="6C395D32"/>
    <w:rsid w:val="6C3DEE98"/>
    <w:rsid w:val="6C4AECBB"/>
    <w:rsid w:val="6C53A2C1"/>
    <w:rsid w:val="6C543370"/>
    <w:rsid w:val="6C78E519"/>
    <w:rsid w:val="6C7C5BEE"/>
    <w:rsid w:val="6C8A06BD"/>
    <w:rsid w:val="6C8F7182"/>
    <w:rsid w:val="6CA0DA0E"/>
    <w:rsid w:val="6CB894E6"/>
    <w:rsid w:val="6CBD8B60"/>
    <w:rsid w:val="6CBEF1E9"/>
    <w:rsid w:val="6CC6C767"/>
    <w:rsid w:val="6CC9016F"/>
    <w:rsid w:val="6CD54346"/>
    <w:rsid w:val="6CFE6FE2"/>
    <w:rsid w:val="6D0C2C7D"/>
    <w:rsid w:val="6D1605E0"/>
    <w:rsid w:val="6D7B0455"/>
    <w:rsid w:val="6D80CA51"/>
    <w:rsid w:val="6D825042"/>
    <w:rsid w:val="6DCFBF21"/>
    <w:rsid w:val="6DD8B8E0"/>
    <w:rsid w:val="6DEA5BBB"/>
    <w:rsid w:val="6DEFC664"/>
    <w:rsid w:val="6DF06A17"/>
    <w:rsid w:val="6DF11103"/>
    <w:rsid w:val="6E03B1A4"/>
    <w:rsid w:val="6E064CD8"/>
    <w:rsid w:val="6E22D8CF"/>
    <w:rsid w:val="6E231786"/>
    <w:rsid w:val="6E2FD527"/>
    <w:rsid w:val="6E33CBC6"/>
    <w:rsid w:val="6E3A4E3E"/>
    <w:rsid w:val="6E3CE505"/>
    <w:rsid w:val="6E3E5B93"/>
    <w:rsid w:val="6E46251B"/>
    <w:rsid w:val="6E60B0CB"/>
    <w:rsid w:val="6E7256D4"/>
    <w:rsid w:val="6E7B1F4E"/>
    <w:rsid w:val="6E801899"/>
    <w:rsid w:val="6E8386B9"/>
    <w:rsid w:val="6E83F0BE"/>
    <w:rsid w:val="6E8C2F21"/>
    <w:rsid w:val="6ECB60E2"/>
    <w:rsid w:val="6EDBA290"/>
    <w:rsid w:val="6EE5A8C3"/>
    <w:rsid w:val="6EE791E5"/>
    <w:rsid w:val="6EF29A6D"/>
    <w:rsid w:val="6F139294"/>
    <w:rsid w:val="6F1C12B5"/>
    <w:rsid w:val="6F246A87"/>
    <w:rsid w:val="6F29216D"/>
    <w:rsid w:val="6F2A9B82"/>
    <w:rsid w:val="6F36AA31"/>
    <w:rsid w:val="6F3D05E8"/>
    <w:rsid w:val="6F3DCF91"/>
    <w:rsid w:val="6F3DF2C8"/>
    <w:rsid w:val="6F63B74E"/>
    <w:rsid w:val="6F73CA6D"/>
    <w:rsid w:val="6F84839A"/>
    <w:rsid w:val="6F8566DE"/>
    <w:rsid w:val="6FAAF6D1"/>
    <w:rsid w:val="6FC27896"/>
    <w:rsid w:val="6FD3B74F"/>
    <w:rsid w:val="6FDE4F53"/>
    <w:rsid w:val="6FE0CBAE"/>
    <w:rsid w:val="6FF02B67"/>
    <w:rsid w:val="6FFD8B24"/>
    <w:rsid w:val="70010D02"/>
    <w:rsid w:val="70121E82"/>
    <w:rsid w:val="704C8422"/>
    <w:rsid w:val="705A09D8"/>
    <w:rsid w:val="705BC300"/>
    <w:rsid w:val="705EAA8F"/>
    <w:rsid w:val="705FDF96"/>
    <w:rsid w:val="70643748"/>
    <w:rsid w:val="7066F3FA"/>
    <w:rsid w:val="707A2E7B"/>
    <w:rsid w:val="70A768AF"/>
    <w:rsid w:val="70AC8D3A"/>
    <w:rsid w:val="70B751C7"/>
    <w:rsid w:val="70D75644"/>
    <w:rsid w:val="70DEA816"/>
    <w:rsid w:val="70EA24C5"/>
    <w:rsid w:val="70EDE75F"/>
    <w:rsid w:val="70F3B976"/>
    <w:rsid w:val="70FA0088"/>
    <w:rsid w:val="70FCD73F"/>
    <w:rsid w:val="71098400"/>
    <w:rsid w:val="710A6795"/>
    <w:rsid w:val="7115773F"/>
    <w:rsid w:val="711A2336"/>
    <w:rsid w:val="713D214A"/>
    <w:rsid w:val="7144F42F"/>
    <w:rsid w:val="714954A4"/>
    <w:rsid w:val="715C1A1A"/>
    <w:rsid w:val="717EF8BD"/>
    <w:rsid w:val="71840BE5"/>
    <w:rsid w:val="71855382"/>
    <w:rsid w:val="718FAD88"/>
    <w:rsid w:val="71996B85"/>
    <w:rsid w:val="7199904F"/>
    <w:rsid w:val="71A61844"/>
    <w:rsid w:val="71AB40CC"/>
    <w:rsid w:val="71D0B79E"/>
    <w:rsid w:val="71D17F77"/>
    <w:rsid w:val="71F573A6"/>
    <w:rsid w:val="71F6682A"/>
    <w:rsid w:val="72139790"/>
    <w:rsid w:val="72259BDA"/>
    <w:rsid w:val="722747E9"/>
    <w:rsid w:val="725FF785"/>
    <w:rsid w:val="726D5A84"/>
    <w:rsid w:val="727234B0"/>
    <w:rsid w:val="727C9773"/>
    <w:rsid w:val="728DF55C"/>
    <w:rsid w:val="72A8200D"/>
    <w:rsid w:val="72BEC2DC"/>
    <w:rsid w:val="72C1EB61"/>
    <w:rsid w:val="72E3526B"/>
    <w:rsid w:val="72E74AD7"/>
    <w:rsid w:val="7310CE5E"/>
    <w:rsid w:val="731F3AC7"/>
    <w:rsid w:val="732C7967"/>
    <w:rsid w:val="73308472"/>
    <w:rsid w:val="7342D273"/>
    <w:rsid w:val="7349BE36"/>
    <w:rsid w:val="734AE38B"/>
    <w:rsid w:val="736C1374"/>
    <w:rsid w:val="7376772C"/>
    <w:rsid w:val="737ABA38"/>
    <w:rsid w:val="7386E8E5"/>
    <w:rsid w:val="73A317C3"/>
    <w:rsid w:val="73AB8915"/>
    <w:rsid w:val="73AE41CD"/>
    <w:rsid w:val="73B4DDCA"/>
    <w:rsid w:val="73BC4123"/>
    <w:rsid w:val="73C5CBE6"/>
    <w:rsid w:val="73D4E921"/>
    <w:rsid w:val="73D506DF"/>
    <w:rsid w:val="73E2493A"/>
    <w:rsid w:val="73EA0AFB"/>
    <w:rsid w:val="73EB51A3"/>
    <w:rsid w:val="73EC22CE"/>
    <w:rsid w:val="741FE77F"/>
    <w:rsid w:val="7437C87A"/>
    <w:rsid w:val="743BCDF7"/>
    <w:rsid w:val="744025DD"/>
    <w:rsid w:val="74440266"/>
    <w:rsid w:val="74443751"/>
    <w:rsid w:val="744E3A4D"/>
    <w:rsid w:val="7467A020"/>
    <w:rsid w:val="749AAA52"/>
    <w:rsid w:val="74AAF27F"/>
    <w:rsid w:val="74B6ACC8"/>
    <w:rsid w:val="74C3C09F"/>
    <w:rsid w:val="74C63852"/>
    <w:rsid w:val="74D8861E"/>
    <w:rsid w:val="74DA4B23"/>
    <w:rsid w:val="74E83332"/>
    <w:rsid w:val="74EB41B3"/>
    <w:rsid w:val="74F95400"/>
    <w:rsid w:val="74FAFB14"/>
    <w:rsid w:val="7501087C"/>
    <w:rsid w:val="7505974B"/>
    <w:rsid w:val="7522C985"/>
    <w:rsid w:val="75377B5E"/>
    <w:rsid w:val="75482919"/>
    <w:rsid w:val="755967AE"/>
    <w:rsid w:val="756280D1"/>
    <w:rsid w:val="7588DDFA"/>
    <w:rsid w:val="7589AB59"/>
    <w:rsid w:val="758DC184"/>
    <w:rsid w:val="758EF291"/>
    <w:rsid w:val="758F2F5B"/>
    <w:rsid w:val="75A41ECA"/>
    <w:rsid w:val="75AB9821"/>
    <w:rsid w:val="75B55EDB"/>
    <w:rsid w:val="75C470E0"/>
    <w:rsid w:val="75EF25FA"/>
    <w:rsid w:val="75FD08D8"/>
    <w:rsid w:val="7629CB3D"/>
    <w:rsid w:val="76376650"/>
    <w:rsid w:val="7638ABC9"/>
    <w:rsid w:val="76448D6A"/>
    <w:rsid w:val="76540DDB"/>
    <w:rsid w:val="768265A1"/>
    <w:rsid w:val="7682E694"/>
    <w:rsid w:val="768719B7"/>
    <w:rsid w:val="76984CF7"/>
    <w:rsid w:val="769A52F7"/>
    <w:rsid w:val="769C4E73"/>
    <w:rsid w:val="76AFD0C5"/>
    <w:rsid w:val="76B9AFFE"/>
    <w:rsid w:val="76C711DD"/>
    <w:rsid w:val="76C93A9B"/>
    <w:rsid w:val="76D18A49"/>
    <w:rsid w:val="76DF276E"/>
    <w:rsid w:val="76F7A84F"/>
    <w:rsid w:val="77281B1F"/>
    <w:rsid w:val="772DCE28"/>
    <w:rsid w:val="7735B6CB"/>
    <w:rsid w:val="7746EF90"/>
    <w:rsid w:val="7747A9B6"/>
    <w:rsid w:val="776371A5"/>
    <w:rsid w:val="77676175"/>
    <w:rsid w:val="7774BE27"/>
    <w:rsid w:val="77796A1D"/>
    <w:rsid w:val="778AE550"/>
    <w:rsid w:val="77B398B2"/>
    <w:rsid w:val="77BDEA4D"/>
    <w:rsid w:val="77CDE941"/>
    <w:rsid w:val="77D0B86A"/>
    <w:rsid w:val="77D46D0F"/>
    <w:rsid w:val="77EFAE90"/>
    <w:rsid w:val="77F9EEFB"/>
    <w:rsid w:val="7800FA17"/>
    <w:rsid w:val="7803D04A"/>
    <w:rsid w:val="781EB59B"/>
    <w:rsid w:val="782A96C8"/>
    <w:rsid w:val="782CBE03"/>
    <w:rsid w:val="7839CC82"/>
    <w:rsid w:val="78556E96"/>
    <w:rsid w:val="78575137"/>
    <w:rsid w:val="786712B5"/>
    <w:rsid w:val="786F6BC5"/>
    <w:rsid w:val="78724686"/>
    <w:rsid w:val="78728BBA"/>
    <w:rsid w:val="787E38DE"/>
    <w:rsid w:val="7895FB1E"/>
    <w:rsid w:val="7897438F"/>
    <w:rsid w:val="78A45EE2"/>
    <w:rsid w:val="78B0BD76"/>
    <w:rsid w:val="78C25515"/>
    <w:rsid w:val="78C4480B"/>
    <w:rsid w:val="78DCDD83"/>
    <w:rsid w:val="78E41A12"/>
    <w:rsid w:val="78EEAF08"/>
    <w:rsid w:val="790C92C6"/>
    <w:rsid w:val="7927A846"/>
    <w:rsid w:val="792B272E"/>
    <w:rsid w:val="7935332C"/>
    <w:rsid w:val="79401C8E"/>
    <w:rsid w:val="79458253"/>
    <w:rsid w:val="795079DE"/>
    <w:rsid w:val="7967614A"/>
    <w:rsid w:val="79915117"/>
    <w:rsid w:val="799D2657"/>
    <w:rsid w:val="79B0B115"/>
    <w:rsid w:val="79B604A8"/>
    <w:rsid w:val="7A0CC0D4"/>
    <w:rsid w:val="7A12FE15"/>
    <w:rsid w:val="7A19A6EE"/>
    <w:rsid w:val="7A3CE613"/>
    <w:rsid w:val="7A65747C"/>
    <w:rsid w:val="7A9273D0"/>
    <w:rsid w:val="7A99F1B9"/>
    <w:rsid w:val="7AB85476"/>
    <w:rsid w:val="7AC69278"/>
    <w:rsid w:val="7AC8AE71"/>
    <w:rsid w:val="7ACF7768"/>
    <w:rsid w:val="7AF2EAC0"/>
    <w:rsid w:val="7B00FA48"/>
    <w:rsid w:val="7B1E4A4C"/>
    <w:rsid w:val="7B28F070"/>
    <w:rsid w:val="7B324B12"/>
    <w:rsid w:val="7B338482"/>
    <w:rsid w:val="7B5291D6"/>
    <w:rsid w:val="7B5DCA4F"/>
    <w:rsid w:val="7B619088"/>
    <w:rsid w:val="7B6359C8"/>
    <w:rsid w:val="7B7FC637"/>
    <w:rsid w:val="7B8C9F54"/>
    <w:rsid w:val="7BA0E9AA"/>
    <w:rsid w:val="7BB3F3A9"/>
    <w:rsid w:val="7BC1E5B8"/>
    <w:rsid w:val="7BCD3B3A"/>
    <w:rsid w:val="7BCD9EC2"/>
    <w:rsid w:val="7BD8F851"/>
    <w:rsid w:val="7BE8A66C"/>
    <w:rsid w:val="7C1D47F8"/>
    <w:rsid w:val="7C1D65F7"/>
    <w:rsid w:val="7C24C2B2"/>
    <w:rsid w:val="7C3A417F"/>
    <w:rsid w:val="7C4685A9"/>
    <w:rsid w:val="7C47E925"/>
    <w:rsid w:val="7C7DA339"/>
    <w:rsid w:val="7C8577E5"/>
    <w:rsid w:val="7CA34AAA"/>
    <w:rsid w:val="7CC00741"/>
    <w:rsid w:val="7CDDF0E7"/>
    <w:rsid w:val="7CFE5326"/>
    <w:rsid w:val="7D0215E9"/>
    <w:rsid w:val="7D248600"/>
    <w:rsid w:val="7D286168"/>
    <w:rsid w:val="7D2908CF"/>
    <w:rsid w:val="7D427A1F"/>
    <w:rsid w:val="7D52D112"/>
    <w:rsid w:val="7D5A52E6"/>
    <w:rsid w:val="7D5B9851"/>
    <w:rsid w:val="7D5D025B"/>
    <w:rsid w:val="7D62F1EE"/>
    <w:rsid w:val="7D66EB69"/>
    <w:rsid w:val="7D6929B5"/>
    <w:rsid w:val="7D6E46EB"/>
    <w:rsid w:val="7D72E6B9"/>
    <w:rsid w:val="7D90B90E"/>
    <w:rsid w:val="7D910D14"/>
    <w:rsid w:val="7D9587B5"/>
    <w:rsid w:val="7DA23DD5"/>
    <w:rsid w:val="7DA7AAA7"/>
    <w:rsid w:val="7DACD2B3"/>
    <w:rsid w:val="7DC016B2"/>
    <w:rsid w:val="7DCE392E"/>
    <w:rsid w:val="7DD18812"/>
    <w:rsid w:val="7DDBA55F"/>
    <w:rsid w:val="7E1B6330"/>
    <w:rsid w:val="7E240BC0"/>
    <w:rsid w:val="7E29A867"/>
    <w:rsid w:val="7E3024CC"/>
    <w:rsid w:val="7E3BEF02"/>
    <w:rsid w:val="7E47998B"/>
    <w:rsid w:val="7E580E3A"/>
    <w:rsid w:val="7E6518F3"/>
    <w:rsid w:val="7E69D2B7"/>
    <w:rsid w:val="7E6C1D6A"/>
    <w:rsid w:val="7E7307F3"/>
    <w:rsid w:val="7E7A3CFE"/>
    <w:rsid w:val="7E839E3A"/>
    <w:rsid w:val="7E8930A2"/>
    <w:rsid w:val="7E97F20D"/>
    <w:rsid w:val="7EBCE9A2"/>
    <w:rsid w:val="7EC17EB6"/>
    <w:rsid w:val="7ECD77F6"/>
    <w:rsid w:val="7ED0C66A"/>
    <w:rsid w:val="7EE67D04"/>
    <w:rsid w:val="7EFBAF4F"/>
    <w:rsid w:val="7EFD5E0F"/>
    <w:rsid w:val="7F0F4E9A"/>
    <w:rsid w:val="7F1514EC"/>
    <w:rsid w:val="7F2BF322"/>
    <w:rsid w:val="7F3238B6"/>
    <w:rsid w:val="7F405883"/>
    <w:rsid w:val="7F40B576"/>
    <w:rsid w:val="7F4E7D88"/>
    <w:rsid w:val="7F4EE5AB"/>
    <w:rsid w:val="7F570BC8"/>
    <w:rsid w:val="7F5C6195"/>
    <w:rsid w:val="7F6C82BB"/>
    <w:rsid w:val="7F7EDF25"/>
    <w:rsid w:val="7F8EE449"/>
    <w:rsid w:val="7F94DDB1"/>
    <w:rsid w:val="7F99605F"/>
    <w:rsid w:val="7FB48B09"/>
    <w:rsid w:val="7FBF8635"/>
    <w:rsid w:val="7FC4103B"/>
    <w:rsid w:val="7FCFB56E"/>
    <w:rsid w:val="7FD11ECC"/>
    <w:rsid w:val="7FD2A275"/>
    <w:rsid w:val="7FF5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D41B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51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51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51F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51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51F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51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51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51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51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51F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51F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51F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51FC7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51FC7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51FC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51FC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51FC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51FC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51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51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51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51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51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51FC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51FC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51FC7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51F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51FC7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51FC7"/>
    <w:rPr>
      <w:b/>
      <w:bCs/>
      <w:smallCaps/>
      <w:color w:val="2E74B5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0F15AC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0F15AC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71025A"/>
    <w:rPr>
      <w:color w:val="954F72" w:themeColor="followedHyperlink"/>
      <w:u w:val="single"/>
    </w:rPr>
  </w:style>
  <w:style w:type="paragraph" w:styleId="Punktliste2">
    <w:name w:val="List Bullet 2"/>
    <w:basedOn w:val="Normal"/>
    <w:uiPriority w:val="99"/>
    <w:unhideWhenUsed/>
    <w:rsid w:val="00654CE3"/>
    <w:pPr>
      <w:numPr>
        <w:numId w:val="7"/>
      </w:numPr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654CE3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654CE3"/>
  </w:style>
  <w:style w:type="table" w:styleId="Tabellrutenett">
    <w:name w:val="Table Grid"/>
    <w:basedOn w:val="Vanligtabell"/>
    <w:uiPriority w:val="39"/>
    <w:rsid w:val="00FD038C"/>
    <w:pPr>
      <w:spacing w:after="0" w:line="240" w:lineRule="auto"/>
    </w:pPr>
    <w:tblPr/>
  </w:style>
  <w:style w:type="paragraph" w:styleId="Topptekst">
    <w:name w:val="header"/>
    <w:basedOn w:val="Normal"/>
    <w:link w:val="TopptekstTegn"/>
    <w:uiPriority w:val="99"/>
    <w:unhideWhenUsed/>
    <w:rsid w:val="00696E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96E49"/>
  </w:style>
  <w:style w:type="paragraph" w:styleId="Bunntekst">
    <w:name w:val="footer"/>
    <w:basedOn w:val="Normal"/>
    <w:link w:val="BunntekstTegn"/>
    <w:uiPriority w:val="99"/>
    <w:unhideWhenUsed/>
    <w:rsid w:val="00696E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96E49"/>
  </w:style>
  <w:style w:type="paragraph" w:styleId="Fotnotetekst">
    <w:name w:val="footnote text"/>
    <w:basedOn w:val="Normal"/>
    <w:link w:val="FotnotetekstTegn"/>
    <w:uiPriority w:val="99"/>
    <w:semiHidden/>
    <w:unhideWhenUsed/>
    <w:rsid w:val="000601AF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0601AF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0601AF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C084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C084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C084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71C4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71C4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75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509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D933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933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933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93363"/>
    <w:rPr>
      <w:rFonts w:ascii="Calibri" w:hAnsi="Calibri" w:cs="Calibri"/>
      <w:noProof/>
      <w:lang w:val="en-US"/>
    </w:rPr>
  </w:style>
  <w:style w:type="paragraph" w:styleId="Revisjon">
    <w:name w:val="Revision"/>
    <w:hidden/>
    <w:uiPriority w:val="99"/>
    <w:semiHidden/>
    <w:rsid w:val="009A16F6"/>
    <w:pPr>
      <w:spacing w:after="0" w:line="240" w:lineRule="auto"/>
    </w:pPr>
  </w:style>
  <w:style w:type="paragraph" w:styleId="Ingenmellomrom">
    <w:name w:val="No Spacing"/>
    <w:uiPriority w:val="1"/>
    <w:qFormat/>
    <w:rsid w:val="00B079AE"/>
    <w:pPr>
      <w:spacing w:after="0" w:line="240" w:lineRule="auto"/>
    </w:pPr>
    <w:rPr>
      <w:kern w:val="0"/>
      <w14:ligatures w14:val="none"/>
    </w:rPr>
  </w:style>
  <w:style w:type="character" w:styleId="Ulstomtale">
    <w:name w:val="Unresolved Mention"/>
    <w:basedOn w:val="Standardskriftforavsnitt"/>
    <w:uiPriority w:val="99"/>
    <w:semiHidden/>
    <w:unhideWhenUsed/>
    <w:rsid w:val="00B079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5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32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2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2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8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8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8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0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9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4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0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61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58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99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0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8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90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9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4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7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9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2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5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7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8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7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6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0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3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3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6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3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0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5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3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8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4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82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9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7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0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4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0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2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2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9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3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4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3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6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7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3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64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5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3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16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0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8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93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5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3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4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9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0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56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4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96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92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3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9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3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0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2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7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5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5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5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9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50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9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1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1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7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9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8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7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1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0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1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78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94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9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17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65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0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5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26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3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1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1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66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9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7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4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3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82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2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96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8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6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0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5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07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7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6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62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5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02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4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8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1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3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59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4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43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4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0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3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5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1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3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7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3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3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44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9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9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9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2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8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8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3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9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34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2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5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7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7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4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1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7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4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3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0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2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07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5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3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6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0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3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2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0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9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3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4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6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7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3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33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4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4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1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1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5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2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3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7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34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2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7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8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13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7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6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5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2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8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92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3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1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4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8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7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2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3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2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0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8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5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4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37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3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5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2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2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8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3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4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5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01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8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2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6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17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51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2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5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6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5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3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0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0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1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3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3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8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45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4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9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4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3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6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2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5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0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5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4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2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9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8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6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9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73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2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9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4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7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0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1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94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6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4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8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5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6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8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4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5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1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8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4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83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3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85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6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5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1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3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3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0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31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5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4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64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62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8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7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7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8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8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7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6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9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5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8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93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5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2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0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7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7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5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74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5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5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3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5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2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1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0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7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2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0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53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6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8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4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4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0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8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2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9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4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1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7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61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29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1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4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7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6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9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0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1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9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22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4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8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74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3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46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7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7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0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84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9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6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4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5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5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67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6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1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3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5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4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75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8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14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7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5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43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51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02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1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4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7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3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54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3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6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9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38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63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8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6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7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26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95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94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7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3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7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73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9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0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3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1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7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66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54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8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8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3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8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66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7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1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9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9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1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4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8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9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7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2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45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4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3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1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0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32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5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83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8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4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4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9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43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1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59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5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1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6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7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9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1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77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6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9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63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9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7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4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9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5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7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9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8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0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1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95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4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5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2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4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2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3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8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83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56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79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54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9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5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5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4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0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7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4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79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6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4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7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4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8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4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5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68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6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9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9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9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0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1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2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2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4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7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2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6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2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1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6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6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1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7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5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1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8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14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8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9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8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08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3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39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4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6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38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7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8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9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4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7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5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7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8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1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2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63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2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3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5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1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6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6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64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2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9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4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8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2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3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1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0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14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1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2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0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88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8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3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5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6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8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8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7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1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8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54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98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0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6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7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60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8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2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3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0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0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39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3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6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9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1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2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7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24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4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11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6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3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66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2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1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5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2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0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2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9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9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2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0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0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0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8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6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3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67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5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4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0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3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2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1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7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0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9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4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9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8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6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7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2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7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0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96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1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9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1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4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2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8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9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0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3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9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75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8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2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2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8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1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7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82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7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7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92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2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5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4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3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21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7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2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2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96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8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72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1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8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2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04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4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5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7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0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4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4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1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2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86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33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2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1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66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0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0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8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5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9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0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53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76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5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3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73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9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0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81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8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3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8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4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7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7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3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11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4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9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0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1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4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4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5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9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84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6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0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27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8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1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8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9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5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6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3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1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8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41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0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5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5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7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1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7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79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1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5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4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2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2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3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3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1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3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09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25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7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7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2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5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1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2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0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10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9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7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7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5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4762480A8AA246A9AA6E656CCC504E" ma:contentTypeVersion="10" ma:contentTypeDescription="Create a new document." ma:contentTypeScope="" ma:versionID="a6e2ea7a8f0c9eda88de7f39d3946c00">
  <xsd:schema xmlns:xsd="http://www.w3.org/2001/XMLSchema" xmlns:xs="http://www.w3.org/2001/XMLSchema" xmlns:p="http://schemas.microsoft.com/office/2006/metadata/properties" xmlns:ns2="90af86ba-87e1-4f90-ad60-688bc1437517" xmlns:ns3="da2ca0d0-e3d7-415d-85a2-4cebc5395490" targetNamespace="http://schemas.microsoft.com/office/2006/metadata/properties" ma:root="true" ma:fieldsID="d9fabb2609029984e113b8e3bcc61b6f" ns2:_="" ns3:_="">
    <xsd:import namespace="90af86ba-87e1-4f90-ad60-688bc1437517"/>
    <xsd:import namespace="da2ca0d0-e3d7-415d-85a2-4cebc53954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f86ba-87e1-4f90-ad60-688bc14375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2ca0d0-e3d7-415d-85a2-4cebc53954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1453E6-2B9E-499B-8127-1588722733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E0A2CF-12FC-49A2-B28C-168311130F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af86ba-87e1-4f90-ad60-688bc1437517"/>
    <ds:schemaRef ds:uri="da2ca0d0-e3d7-415d-85a2-4cebc53954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698B92-F36C-4B57-A136-3C7F43A915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A69330-8E49-45E6-8270-6D1ACA6A71F2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8</Words>
  <Characters>5505</Characters>
  <Application>Microsoft Office Word</Application>
  <DocSecurity>0</DocSecurity>
  <Lines>45</Lines>
  <Paragraphs>13</Paragraphs>
  <ScaleCrop>false</ScaleCrop>
  <Company/>
  <LinksUpToDate>false</LinksUpToDate>
  <CharactersWithSpaces>6530</CharactersWithSpaces>
  <SharedDoc>false</SharedDoc>
  <HLinks>
    <vt:vector size="12" baseType="variant">
      <vt:variant>
        <vt:i4>6225951</vt:i4>
      </vt:variant>
      <vt:variant>
        <vt:i4>275</vt:i4>
      </vt:variant>
      <vt:variant>
        <vt:i4>0</vt:i4>
      </vt:variant>
      <vt:variant>
        <vt:i4>5</vt:i4>
      </vt:variant>
      <vt:variant>
        <vt:lpwstr>https://dx.doi.org/10.2196/jmir.5670</vt:lpwstr>
      </vt:variant>
      <vt:variant>
        <vt:lpwstr/>
      </vt:variant>
      <vt:variant>
        <vt:i4>6553697</vt:i4>
      </vt:variant>
      <vt:variant>
        <vt:i4>272</vt:i4>
      </vt:variant>
      <vt:variant>
        <vt:i4>0</vt:i4>
      </vt:variant>
      <vt:variant>
        <vt:i4>5</vt:i4>
      </vt:variant>
      <vt:variant>
        <vt:lpwstr>https://dx.doi.org/10.1371/journal.pone.022248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6T14:56:00Z</dcterms:created>
  <dcterms:modified xsi:type="dcterms:W3CDTF">2025-11-16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4762480A8AA246A9AA6E656CCC504E</vt:lpwstr>
  </property>
</Properties>
</file>